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6D93A" w14:textId="674B2D4D" w:rsidR="00A4252D" w:rsidRDefault="00A4252D" w:rsidP="00A4252D">
      <w:pPr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0326496"/>
      <w:r w:rsidRPr="0060195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01955">
        <w:rPr>
          <w:rFonts w:ascii="Times New Roman" w:hAnsi="Times New Roman" w:cs="Times New Roman"/>
          <w:b/>
          <w:bCs/>
          <w:sz w:val="24"/>
          <w:szCs w:val="24"/>
        </w:rPr>
        <w:t>upplementary File</w:t>
      </w:r>
    </w:p>
    <w:p w14:paraId="41606D8F" w14:textId="77777777" w:rsidR="00461F83" w:rsidRDefault="00461F83" w:rsidP="00461F83">
      <w:pPr>
        <w:spacing w:line="480" w:lineRule="auto"/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>ontents:</w:t>
      </w:r>
    </w:p>
    <w:p w14:paraId="5F4EAC94" w14:textId="1DF47946" w:rsidR="00E452E3" w:rsidRDefault="00E452E3" w:rsidP="00E452E3">
      <w:pPr>
        <w:jc w:val="left"/>
        <w:rPr>
          <w:rFonts w:ascii="Times New Roman" w:hAnsi="Times New Roman" w:cs="Times New Roman"/>
          <w:sz w:val="24"/>
          <w:szCs w:val="24"/>
        </w:rPr>
      </w:pPr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1 </w:t>
      </w:r>
      <w:r w:rsidRPr="004B60F5">
        <w:rPr>
          <w:rFonts w:ascii="Times New Roman" w:hAnsi="Times New Roman" w:cs="Times New Roman"/>
          <w:sz w:val="24"/>
          <w:szCs w:val="24"/>
        </w:rPr>
        <w:t>Baseline characteristics of 7,065 breast cancer survivors by healthy lifestyle score.</w:t>
      </w:r>
    </w:p>
    <w:p w14:paraId="46DD2947" w14:textId="77777777" w:rsidR="00E452E3" w:rsidRPr="004B60F5" w:rsidRDefault="00E452E3" w:rsidP="00E452E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83F9835" w14:textId="2D856123" w:rsidR="00E452E3" w:rsidRDefault="00E452E3" w:rsidP="00E452E3">
      <w:pPr>
        <w:jc w:val="left"/>
        <w:rPr>
          <w:rFonts w:ascii="Times New Roman" w:hAnsi="Times New Roman" w:cs="Times New Roman"/>
          <w:sz w:val="24"/>
          <w:szCs w:val="24"/>
        </w:rPr>
      </w:pPr>
      <w:r w:rsidRPr="004B60F5">
        <w:rPr>
          <w:rFonts w:ascii="Times New Roman" w:hAnsi="Times New Roman" w:cs="Times New Roman"/>
          <w:sz w:val="24"/>
          <w:szCs w:val="24"/>
        </w:rPr>
        <w:t>Table S2. Baseline characteristics of 6,870 colorectal cancer survivors by healthy lifestyle score.</w:t>
      </w:r>
    </w:p>
    <w:p w14:paraId="70EC351B" w14:textId="77777777" w:rsidR="00E452E3" w:rsidRPr="004B60F5" w:rsidRDefault="00E452E3" w:rsidP="00E452E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ABF1F6A" w14:textId="30BE5242" w:rsidR="00E452E3" w:rsidRDefault="00E452E3" w:rsidP="00E452E3">
      <w:pPr>
        <w:jc w:val="left"/>
        <w:rPr>
          <w:rFonts w:ascii="Times New Roman" w:hAnsi="Times New Roman" w:cs="Times New Roman"/>
          <w:sz w:val="24"/>
          <w:szCs w:val="24"/>
        </w:rPr>
      </w:pPr>
      <w:r w:rsidRPr="004B60F5">
        <w:rPr>
          <w:rFonts w:ascii="Times New Roman" w:hAnsi="Times New Roman" w:cs="Times New Roman"/>
          <w:sz w:val="24"/>
          <w:szCs w:val="24"/>
        </w:rPr>
        <w:t>Table S3. Baseline characteristics of 5,542 lung cancer survivors by healthy lifestyle score.</w:t>
      </w:r>
    </w:p>
    <w:p w14:paraId="106674C9" w14:textId="77777777" w:rsidR="00E452E3" w:rsidRPr="004B60F5" w:rsidRDefault="00E452E3" w:rsidP="00E452E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1251081" w14:textId="459B0F72" w:rsidR="00E452E3" w:rsidRDefault="00E452E3" w:rsidP="00E452E3">
      <w:pPr>
        <w:jc w:val="left"/>
        <w:rPr>
          <w:rFonts w:ascii="Times New Roman" w:hAnsi="Times New Roman" w:cs="Times New Roman"/>
          <w:sz w:val="24"/>
          <w:szCs w:val="24"/>
        </w:rPr>
      </w:pPr>
      <w:r w:rsidRPr="004B60F5">
        <w:rPr>
          <w:rFonts w:ascii="Times New Roman" w:hAnsi="Times New Roman" w:cs="Times New Roman"/>
          <w:sz w:val="24"/>
          <w:szCs w:val="24"/>
        </w:rPr>
        <w:t>Table S4. Baseline characteristics of 2,713 liver cancer survivors by healthy lifestyle score.</w:t>
      </w:r>
    </w:p>
    <w:p w14:paraId="68AC6CBE" w14:textId="77777777" w:rsidR="00E452E3" w:rsidRPr="004B60F5" w:rsidRDefault="00E452E3" w:rsidP="00E452E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5F70D63" w14:textId="39D4972E" w:rsidR="00E452E3" w:rsidRDefault="00E452E3" w:rsidP="00E452E3">
      <w:pPr>
        <w:jc w:val="left"/>
        <w:rPr>
          <w:rFonts w:ascii="Times New Roman" w:hAnsi="Times New Roman" w:cs="Times New Roman"/>
          <w:sz w:val="24"/>
          <w:szCs w:val="24"/>
        </w:rPr>
      </w:pPr>
      <w:r w:rsidRPr="004B60F5">
        <w:rPr>
          <w:rFonts w:ascii="Times New Roman" w:hAnsi="Times New Roman" w:cs="Times New Roman"/>
          <w:sz w:val="24"/>
          <w:szCs w:val="24"/>
        </w:rPr>
        <w:t>Table S5. Baseline characteristics of 2,545 nasopharynx cancer survivors by healthy lifestyle score.</w:t>
      </w:r>
    </w:p>
    <w:p w14:paraId="2BB8979A" w14:textId="77777777" w:rsidR="00E452E3" w:rsidRPr="004B60F5" w:rsidRDefault="00E452E3" w:rsidP="00E452E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1C977B7" w14:textId="639CCB41" w:rsidR="00E452E3" w:rsidRDefault="00E452E3" w:rsidP="00E452E3">
      <w:pPr>
        <w:jc w:val="left"/>
        <w:rPr>
          <w:rFonts w:ascii="Times New Roman" w:hAnsi="Times New Roman" w:cs="Times New Roman"/>
          <w:sz w:val="24"/>
          <w:szCs w:val="24"/>
        </w:rPr>
      </w:pPr>
      <w:r w:rsidRPr="004B60F5">
        <w:rPr>
          <w:rFonts w:ascii="Times New Roman" w:hAnsi="Times New Roman" w:cs="Times New Roman"/>
          <w:sz w:val="24"/>
          <w:szCs w:val="24"/>
        </w:rPr>
        <w:t>Table S6. Baseline characteristics of 1,421 gastric cancer survivors by healthy lifestyle score.</w:t>
      </w:r>
    </w:p>
    <w:p w14:paraId="112E746D" w14:textId="77777777" w:rsidR="00E452E3" w:rsidRPr="004B60F5" w:rsidRDefault="00E452E3" w:rsidP="00E452E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9027EC6" w14:textId="3E353E15" w:rsidR="00E452E3" w:rsidRDefault="00E452E3" w:rsidP="00E452E3">
      <w:pPr>
        <w:jc w:val="left"/>
        <w:rPr>
          <w:rFonts w:ascii="Times New Roman" w:hAnsi="Times New Roman" w:cs="Times New Roman"/>
          <w:sz w:val="24"/>
          <w:szCs w:val="24"/>
        </w:rPr>
      </w:pPr>
      <w:r w:rsidRPr="004B60F5">
        <w:rPr>
          <w:rFonts w:ascii="Times New Roman" w:hAnsi="Times New Roman" w:cs="Times New Roman"/>
          <w:sz w:val="24"/>
          <w:szCs w:val="24"/>
        </w:rPr>
        <w:t>Table S7. Baseline characteristics of 731 kidney cancer survivors by healthy lifestyle score.</w:t>
      </w:r>
    </w:p>
    <w:p w14:paraId="1B9B8638" w14:textId="77777777" w:rsidR="00E452E3" w:rsidRPr="004B60F5" w:rsidRDefault="00E452E3" w:rsidP="00E452E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FC63CDC" w14:textId="3878DCF9" w:rsidR="00E452E3" w:rsidRDefault="00E452E3" w:rsidP="00E452E3">
      <w:pPr>
        <w:jc w:val="left"/>
        <w:rPr>
          <w:rFonts w:ascii="Times New Roman" w:eastAsia="等线" w:hAnsi="Times New Roman" w:cs="Times New Roman"/>
          <w:bCs/>
          <w:sz w:val="24"/>
          <w:szCs w:val="24"/>
          <w:lang w:val="en-GB"/>
        </w:rPr>
      </w:pPr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8 </w:t>
      </w:r>
      <w:r w:rsidRPr="004B60F5">
        <w:rPr>
          <w:rFonts w:ascii="Times New Roman" w:eastAsia="等线" w:hAnsi="Times New Roman" w:cs="Times New Roman"/>
          <w:bCs/>
          <w:sz w:val="24"/>
          <w:szCs w:val="24"/>
          <w:lang w:val="en-GB"/>
        </w:rPr>
        <w:t>Distribution of cancer diagnosis by lifestyle index</w:t>
      </w:r>
    </w:p>
    <w:p w14:paraId="0FC21301" w14:textId="77777777" w:rsidR="00E452E3" w:rsidRPr="004B60F5" w:rsidRDefault="00E452E3" w:rsidP="00E452E3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198FF9" w14:textId="235FB8F9" w:rsidR="00E452E3" w:rsidRDefault="00E452E3" w:rsidP="00E452E3">
      <w:pPr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 w:rsidRPr="004B60F5">
        <w:rPr>
          <w:rFonts w:ascii="Times New Roman" w:hAnsi="Times New Roman" w:cs="Times New Roman"/>
          <w:sz w:val="24"/>
          <w:szCs w:val="24"/>
        </w:rPr>
        <w:t>Table S9. Criteria for determining the healthy lifestyle factors in all cancer survivors.</w:t>
      </w:r>
    </w:p>
    <w:p w14:paraId="2A47F75C" w14:textId="77777777" w:rsidR="00E452E3" w:rsidRPr="004B60F5" w:rsidRDefault="00E452E3" w:rsidP="00E452E3">
      <w:pPr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14:paraId="46B52B4F" w14:textId="25E9422A" w:rsidR="00E452E3" w:rsidRDefault="00E452E3" w:rsidP="00E452E3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60F5">
        <w:rPr>
          <w:rFonts w:ascii="Times New Roman" w:hAnsi="Times New Roman" w:cs="Times New Roman"/>
          <w:sz w:val="24"/>
          <w:szCs w:val="24"/>
        </w:rPr>
        <w:t>Table S10. Criteria for determining the healthy lifestyle fac</w:t>
      </w:r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>tors</w:t>
      </w:r>
      <w:r w:rsidRPr="004B60F5">
        <w:rPr>
          <w:rFonts w:ascii="Times New Roman" w:hAnsi="Times New Roman" w:cs="Times New Roman"/>
          <w:sz w:val="24"/>
          <w:szCs w:val="24"/>
        </w:rPr>
        <w:t xml:space="preserve"> in breast cancer survivors</w:t>
      </w:r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09C1283" w14:textId="77777777" w:rsidR="00E452E3" w:rsidRPr="004B60F5" w:rsidRDefault="00E452E3" w:rsidP="00E452E3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F4B4619" w14:textId="7E7EE97A" w:rsidR="00E452E3" w:rsidRDefault="00E452E3" w:rsidP="00E452E3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>Table S11. Criteria for determining the healthy lifestyle factors in colorectal cancer survivors.</w:t>
      </w:r>
    </w:p>
    <w:p w14:paraId="65CFEEDF" w14:textId="77777777" w:rsidR="00E452E3" w:rsidRPr="004B60F5" w:rsidRDefault="00E452E3" w:rsidP="00E452E3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CD0319" w14:textId="750BC8A2" w:rsidR="00E452E3" w:rsidRDefault="00E452E3" w:rsidP="00E452E3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>Table S12. Criteria for determining the healthy lifestyle factors in lung cancer survivors.</w:t>
      </w:r>
    </w:p>
    <w:p w14:paraId="601CF712" w14:textId="77777777" w:rsidR="00E452E3" w:rsidRPr="004B60F5" w:rsidRDefault="00E452E3" w:rsidP="00E452E3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FCC400" w14:textId="523F5012" w:rsidR="00E452E3" w:rsidRDefault="00E452E3" w:rsidP="00E452E3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>Table S13. Criteria for determining the healthy lifestyle factors in liver cancer survivors.</w:t>
      </w:r>
    </w:p>
    <w:p w14:paraId="61EF96E8" w14:textId="77777777" w:rsidR="00E452E3" w:rsidRPr="004B60F5" w:rsidRDefault="00E452E3" w:rsidP="00E452E3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FF81FD1" w14:textId="3F7D305A" w:rsidR="00E452E3" w:rsidRDefault="00E452E3" w:rsidP="00E452E3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>Table S14. Criteria for determining the healthy lifestyle factors in nasopharynx cancer survivors.</w:t>
      </w:r>
    </w:p>
    <w:p w14:paraId="40B4C004" w14:textId="77777777" w:rsidR="00E452E3" w:rsidRPr="004B60F5" w:rsidRDefault="00E452E3" w:rsidP="00E452E3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E9A3BD" w14:textId="713732B1" w:rsidR="00E452E3" w:rsidRDefault="00E452E3" w:rsidP="00E452E3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15. Criteria for det</w:t>
      </w:r>
      <w:r w:rsidRPr="004B60F5">
        <w:rPr>
          <w:rFonts w:ascii="Times New Roman" w:hAnsi="Times New Roman" w:cs="Times New Roman"/>
          <w:sz w:val="24"/>
          <w:szCs w:val="24"/>
        </w:rPr>
        <w:t>ermining the healthy lifestyle f</w:t>
      </w:r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>actors in gastric cancer survivors.</w:t>
      </w:r>
    </w:p>
    <w:p w14:paraId="6DA096F3" w14:textId="77777777" w:rsidR="00E452E3" w:rsidRPr="004B60F5" w:rsidRDefault="00E452E3" w:rsidP="00E452E3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A3B6B97" w14:textId="44CBE2C9" w:rsidR="00E452E3" w:rsidRDefault="00E452E3" w:rsidP="00E452E3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>Table S16. Criteria for determining the healthy lifestyle factors in kidney cancer survivors.</w:t>
      </w:r>
    </w:p>
    <w:p w14:paraId="5CC81242" w14:textId="77777777" w:rsidR="00E452E3" w:rsidRPr="004B60F5" w:rsidRDefault="00E452E3" w:rsidP="00E452E3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9B6948" w14:textId="027154A2" w:rsidR="00E452E3" w:rsidRDefault="00E452E3" w:rsidP="00E452E3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17. Adjusted hazards ratios (HRs) and 95% confidence intervals (CIs) of mortality related to five healthy lifestyle </w:t>
      </w:r>
      <w:proofErr w:type="gramStart"/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>index</w:t>
      </w:r>
      <w:proofErr w:type="gramEnd"/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breast cancer survivors by sex and age groups. </w:t>
      </w:r>
    </w:p>
    <w:p w14:paraId="50C8787B" w14:textId="77777777" w:rsidR="00E452E3" w:rsidRPr="004B60F5" w:rsidRDefault="00E452E3" w:rsidP="00E452E3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22B870" w14:textId="35C2F847" w:rsidR="00E452E3" w:rsidRDefault="00E452E3" w:rsidP="00E452E3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18. Adjusted hazards ratios (HRs) and 95% confidence intervals (CIs) of mortality related to five healthy lifestyle </w:t>
      </w:r>
      <w:proofErr w:type="gramStart"/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>index</w:t>
      </w:r>
      <w:proofErr w:type="gramEnd"/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colorectal cancer survivors by sex and age groups. </w:t>
      </w:r>
    </w:p>
    <w:p w14:paraId="13BB945C" w14:textId="77777777" w:rsidR="00E452E3" w:rsidRPr="004B60F5" w:rsidRDefault="00E452E3" w:rsidP="00E452E3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0A6CE4" w14:textId="1E375BB9" w:rsidR="00E452E3" w:rsidRDefault="00E452E3" w:rsidP="00E452E3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19. Adjusted hazards ratios (HRs) and 95% confidence intervals (CIs) of mortality related to five healthy lifestyle </w:t>
      </w:r>
      <w:proofErr w:type="gramStart"/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>index</w:t>
      </w:r>
      <w:proofErr w:type="gramEnd"/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lung cancer survivors by sex and age groups. </w:t>
      </w:r>
    </w:p>
    <w:p w14:paraId="4CC69AED" w14:textId="77777777" w:rsidR="00E452E3" w:rsidRPr="004B60F5" w:rsidRDefault="00E452E3" w:rsidP="00E452E3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F003641" w14:textId="7A326450" w:rsidR="00E452E3" w:rsidRDefault="00E452E3" w:rsidP="00E452E3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20. Adjusted hazards ratios (HRs) and 95% confidence intervals (CIs) of mortality related to five healthy lifestyle </w:t>
      </w:r>
      <w:proofErr w:type="gramStart"/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>index</w:t>
      </w:r>
      <w:proofErr w:type="gramEnd"/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liver cancer survivors by sex and age groups. </w:t>
      </w:r>
    </w:p>
    <w:p w14:paraId="7A3F58AE" w14:textId="77777777" w:rsidR="00E452E3" w:rsidRPr="004B60F5" w:rsidRDefault="00E452E3" w:rsidP="00E452E3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2E23C5" w14:textId="6B3A02B8" w:rsidR="00E452E3" w:rsidRDefault="00E452E3" w:rsidP="00E452E3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21. Adjusted hazards ratios (HRs) and 95% confidence intervals (CIs) of mortality related to five healthy lifestyle </w:t>
      </w:r>
      <w:proofErr w:type="gramStart"/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>index</w:t>
      </w:r>
      <w:proofErr w:type="gramEnd"/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nasopharynx cancer survivors by sex and age groups. </w:t>
      </w:r>
    </w:p>
    <w:p w14:paraId="2B874242" w14:textId="77777777" w:rsidR="00E452E3" w:rsidRPr="004B60F5" w:rsidRDefault="00E452E3" w:rsidP="00E452E3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31F1356" w14:textId="20EED03D" w:rsidR="00E452E3" w:rsidRDefault="00E452E3" w:rsidP="00E452E3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22. Adjusted hazards ratios (HRs) and 95% confidence intervals (CIs) of mortality related to </w:t>
      </w:r>
      <w:r w:rsidR="00694E3E"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ve healthy lifestyle </w:t>
      </w:r>
      <w:proofErr w:type="gramStart"/>
      <w:r w:rsidR="00694E3E"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>index</w:t>
      </w:r>
      <w:proofErr w:type="gramEnd"/>
      <w:r w:rsidR="00694E3E"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gastric </w:t>
      </w:r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ncer survivors by sex and age groups. </w:t>
      </w:r>
    </w:p>
    <w:p w14:paraId="174D36EA" w14:textId="77777777" w:rsidR="00E452E3" w:rsidRPr="004B60F5" w:rsidRDefault="00E452E3" w:rsidP="00E452E3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358AC1" w14:textId="30DD1017" w:rsidR="00E452E3" w:rsidRPr="004B60F5" w:rsidRDefault="00E452E3" w:rsidP="00E452E3">
      <w:pPr>
        <w:jc w:val="left"/>
        <w:rPr>
          <w:rFonts w:ascii="Times New Roman" w:hAnsi="Times New Roman" w:cs="Times New Roman"/>
          <w:sz w:val="24"/>
          <w:szCs w:val="24"/>
        </w:rPr>
      </w:pPr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23. Adjusted hazards ratios (HRs) and 95% confidence intervals (CIs) of mortality related </w:t>
      </w:r>
      <w:r w:rsidR="00694E3E"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five healthy lifestyle </w:t>
      </w:r>
      <w:proofErr w:type="gramStart"/>
      <w:r w:rsidR="00694E3E"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>index</w:t>
      </w:r>
      <w:proofErr w:type="gramEnd"/>
      <w:r w:rsidR="00694E3E"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kidney cance</w:t>
      </w:r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>r survivors by sex and age groups.</w:t>
      </w:r>
      <w:r w:rsidRPr="004B60F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15CCD9" w14:textId="3D7363B0" w:rsidR="00461F83" w:rsidRPr="00E452E3" w:rsidRDefault="00461F83" w:rsidP="00A4252D">
      <w:pPr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EC433ED" w14:textId="1808CE89" w:rsidR="00461F83" w:rsidRDefault="00461F83" w:rsidP="00A4252D">
      <w:pPr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4E82388" w14:textId="78A7D000" w:rsidR="00461F83" w:rsidRDefault="00461F83" w:rsidP="00A4252D">
      <w:pPr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8E387A9" w14:textId="2BD83B62" w:rsidR="00461F83" w:rsidRDefault="00461F83" w:rsidP="00A4252D">
      <w:pPr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16AE20A" w14:textId="1C6E5F65" w:rsidR="00461F83" w:rsidRDefault="00461F83" w:rsidP="00A4252D">
      <w:pPr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14E5D4A" w14:textId="77777777" w:rsidR="00461F83" w:rsidRPr="00461F83" w:rsidRDefault="00461F83" w:rsidP="00A4252D">
      <w:pPr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A0321BD" w14:textId="77777777" w:rsidR="00E452E3" w:rsidRPr="004B60F5" w:rsidRDefault="00E452E3" w:rsidP="00E452E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S1 </w:t>
      </w:r>
      <w:r w:rsidRPr="004B60F5">
        <w:rPr>
          <w:rFonts w:ascii="Times New Roman" w:hAnsi="Times New Roman" w:cs="Times New Roman"/>
          <w:sz w:val="24"/>
          <w:szCs w:val="24"/>
        </w:rPr>
        <w:t>Baseline characteristics of 7,065 breast cancer survivors by healthy lifestyle score.</w:t>
      </w:r>
    </w:p>
    <w:tbl>
      <w:tblPr>
        <w:tblW w:w="963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1701"/>
        <w:gridCol w:w="1842"/>
        <w:gridCol w:w="1418"/>
        <w:gridCol w:w="1417"/>
      </w:tblGrid>
      <w:tr w:rsidR="00A4252D" w:rsidRPr="00883DE9" w14:paraId="0877175B" w14:textId="77777777" w:rsidTr="00196189">
        <w:tc>
          <w:tcPr>
            <w:tcW w:w="3261" w:type="dxa"/>
            <w:vMerge w:val="restart"/>
          </w:tcPr>
          <w:p w14:paraId="7FE17C06" w14:textId="77777777" w:rsidR="00A4252D" w:rsidRPr="00E452E3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961" w:type="dxa"/>
            <w:gridSpan w:val="3"/>
          </w:tcPr>
          <w:p w14:paraId="085FE4D3" w14:textId="77777777" w:rsidR="00A4252D" w:rsidRPr="00CF2DC4" w:rsidRDefault="00A4252D" w:rsidP="0019618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2DC4">
              <w:rPr>
                <w:rFonts w:ascii="Times New Roman" w:hAnsi="Times New Roman" w:cs="Times New Roman"/>
                <w:szCs w:val="24"/>
              </w:rPr>
              <w:t>Healthy Lifestyle Score</w:t>
            </w:r>
          </w:p>
        </w:tc>
        <w:tc>
          <w:tcPr>
            <w:tcW w:w="1417" w:type="dxa"/>
            <w:vMerge w:val="restart"/>
          </w:tcPr>
          <w:p w14:paraId="61DA22D4" w14:textId="676F19DC" w:rsidR="00A4252D" w:rsidRPr="003A5C9E" w:rsidRDefault="00055F1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55F1D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="00A4252D" w:rsidRPr="003A5C9E">
              <w:rPr>
                <w:rFonts w:ascii="Times New Roman" w:hAnsi="Times New Roman" w:cs="Times New Roman"/>
                <w:szCs w:val="24"/>
              </w:rPr>
              <w:t xml:space="preserve"> value</w:t>
            </w:r>
          </w:p>
        </w:tc>
      </w:tr>
      <w:tr w:rsidR="00A4252D" w:rsidRPr="00883DE9" w14:paraId="2567C480" w14:textId="77777777" w:rsidTr="00196189">
        <w:trPr>
          <w:trHeight w:val="885"/>
        </w:trPr>
        <w:tc>
          <w:tcPr>
            <w:tcW w:w="3261" w:type="dxa"/>
            <w:vMerge/>
          </w:tcPr>
          <w:p w14:paraId="5BC7A698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154EF953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-1</w:t>
            </w:r>
          </w:p>
        </w:tc>
        <w:tc>
          <w:tcPr>
            <w:tcW w:w="1842" w:type="dxa"/>
          </w:tcPr>
          <w:p w14:paraId="11BFB268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418" w:type="dxa"/>
          </w:tcPr>
          <w:p w14:paraId="022BFDAD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417" w:type="dxa"/>
            <w:vMerge/>
          </w:tcPr>
          <w:p w14:paraId="6CAF8AAB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4252D" w:rsidRPr="00883DE9" w14:paraId="34A01FE8" w14:textId="77777777" w:rsidTr="00196189">
        <w:tc>
          <w:tcPr>
            <w:tcW w:w="3261" w:type="dxa"/>
            <w:tcBorders>
              <w:bottom w:val="nil"/>
            </w:tcBorders>
          </w:tcPr>
          <w:p w14:paraId="18EA2F28" w14:textId="77777777" w:rsidR="00A4252D" w:rsidRPr="00423221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Sex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23221">
              <w:rPr>
                <w:rFonts w:ascii="Times New Roman" w:hAnsi="Times New Roman" w:cs="Times New Roman"/>
                <w:szCs w:val="24"/>
              </w:rPr>
              <w:t>N (%)</w:t>
            </w:r>
          </w:p>
        </w:tc>
        <w:tc>
          <w:tcPr>
            <w:tcW w:w="1701" w:type="dxa"/>
            <w:tcBorders>
              <w:bottom w:val="nil"/>
            </w:tcBorders>
          </w:tcPr>
          <w:p w14:paraId="6B1FBE09" w14:textId="77777777" w:rsidR="00A4252D" w:rsidRPr="00CF2DC4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14:paraId="3BCA5B6D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5D223DB0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05A561A8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4252D" w:rsidRPr="00883DE9" w14:paraId="39DDDF29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7DF4D1C2" w14:textId="77777777" w:rsidR="00A4252D" w:rsidRPr="000954A2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Wome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1FEE72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Cs w:val="24"/>
              </w:rPr>
              <w:t>423</w:t>
            </w:r>
            <w:r w:rsidRPr="00CF2DC4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98.4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80B65B4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612FA">
              <w:rPr>
                <w:rFonts w:ascii="Times New Roman" w:hAnsi="Times New Roman" w:cs="Times New Roman"/>
                <w:szCs w:val="24"/>
              </w:rPr>
              <w:t>3,5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0612FA">
              <w:rPr>
                <w:rFonts w:ascii="Times New Roman" w:hAnsi="Times New Roman" w:cs="Times New Roman"/>
                <w:szCs w:val="24"/>
              </w:rPr>
              <w:t xml:space="preserve">6 </w:t>
            </w:r>
            <w:r w:rsidRPr="003A5C9E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97.5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8497F82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612FA">
              <w:rPr>
                <w:rFonts w:ascii="Times New Roman" w:hAnsi="Times New Roman" w:cs="Times New Roman"/>
                <w:szCs w:val="24"/>
              </w:rPr>
              <w:t>2,9</w:t>
            </w:r>
            <w:r>
              <w:rPr>
                <w:rFonts w:ascii="Times New Roman" w:hAnsi="Times New Roman" w:cs="Times New Roman"/>
                <w:szCs w:val="24"/>
              </w:rPr>
              <w:t>43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97.8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AD8541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4252D" w:rsidRPr="00883DE9" w14:paraId="3593E86C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0FC70BDA" w14:textId="77777777" w:rsidR="00A4252D" w:rsidRPr="000954A2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Me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1E6982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</w:t>
            </w:r>
            <w:r w:rsidRPr="00CF2DC4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.6</w:t>
            </w:r>
            <w:r w:rsidRPr="00CF2DC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3C28CB9" w14:textId="77777777" w:rsidR="00A4252D" w:rsidRPr="003A5C9E" w:rsidRDefault="00A4252D" w:rsidP="00196189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1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2.5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99D6FA6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5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2.2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7D0EFFF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0</w:t>
            </w:r>
          </w:p>
        </w:tc>
      </w:tr>
      <w:tr w:rsidR="00A4252D" w:rsidRPr="00883DE9" w14:paraId="31D5C93A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06484876" w14:textId="77777777" w:rsidR="00A4252D" w:rsidRPr="00423221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Age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years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23221">
              <w:rPr>
                <w:rFonts w:ascii="Times New Roman" w:hAnsi="Times New Roman" w:cs="Times New Roman"/>
                <w:szCs w:val="24"/>
              </w:rPr>
              <w:t xml:space="preserve">N (%)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108673" w14:textId="77777777" w:rsidR="00A4252D" w:rsidRPr="00CF2DC4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B02AA5D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04EA1A8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39C64D9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4252D" w:rsidRPr="00883DE9" w14:paraId="4C3D89AE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71957B3A" w14:textId="77777777" w:rsidR="00A4252D" w:rsidRPr="000954A2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&lt;6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A55303" w14:textId="77777777" w:rsidR="00A4252D" w:rsidRPr="00CF2DC4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612FA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73</w:t>
            </w:r>
            <w:r w:rsidRPr="00CF2DC4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63.5</w:t>
            </w:r>
            <w:r w:rsidRPr="00CF2DC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76E6624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612FA">
              <w:rPr>
                <w:rFonts w:ascii="Times New Roman" w:hAnsi="Times New Roman" w:cs="Times New Roman"/>
                <w:szCs w:val="24"/>
              </w:rPr>
              <w:t>2,3</w:t>
            </w:r>
            <w:r>
              <w:rPr>
                <w:rFonts w:ascii="Times New Roman" w:hAnsi="Times New Roman" w:cs="Times New Roman"/>
                <w:szCs w:val="24"/>
              </w:rPr>
              <w:t>82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65.7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515AED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612FA">
              <w:rPr>
                <w:rFonts w:ascii="Times New Roman" w:hAnsi="Times New Roman" w:cs="Times New Roman"/>
                <w:szCs w:val="24"/>
              </w:rPr>
              <w:t>1,9</w:t>
            </w:r>
            <w:r>
              <w:rPr>
                <w:rFonts w:ascii="Times New Roman" w:hAnsi="Times New Roman" w:cs="Times New Roman"/>
                <w:szCs w:val="24"/>
              </w:rPr>
              <w:t>40</w:t>
            </w:r>
            <w:r w:rsidRPr="007B6C11" w:rsidDel="007B6C11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64.6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91A2D03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4252D" w:rsidRPr="00883DE9" w14:paraId="4FC0A255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6FD7BDE3" w14:textId="77777777" w:rsidR="00A4252D" w:rsidRPr="00423221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≥6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29C99F6" w14:textId="77777777" w:rsidR="00A4252D" w:rsidRPr="00CF2DC4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612FA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57</w:t>
            </w:r>
            <w:r w:rsidRPr="00CF2DC4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36.5</w:t>
            </w:r>
            <w:r w:rsidRPr="00CF2DC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CCB4CCF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612FA">
              <w:rPr>
                <w:rFonts w:ascii="Times New Roman" w:hAnsi="Times New Roman" w:cs="Times New Roman"/>
                <w:szCs w:val="24"/>
              </w:rPr>
              <w:t>1,2</w:t>
            </w:r>
            <w:r>
              <w:rPr>
                <w:rFonts w:ascii="Times New Roman" w:hAnsi="Times New Roman" w:cs="Times New Roman"/>
                <w:szCs w:val="24"/>
              </w:rPr>
              <w:t>42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34.3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E4E5DE3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612FA">
              <w:rPr>
                <w:rFonts w:ascii="Times New Roman" w:hAnsi="Times New Roman" w:cs="Times New Roman"/>
                <w:szCs w:val="24"/>
              </w:rPr>
              <w:t>1,0</w:t>
            </w:r>
            <w:r>
              <w:rPr>
                <w:rFonts w:ascii="Times New Roman" w:hAnsi="Times New Roman" w:cs="Times New Roman"/>
                <w:szCs w:val="24"/>
              </w:rPr>
              <w:t>65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35.4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74D29D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7</w:t>
            </w:r>
          </w:p>
        </w:tc>
      </w:tr>
      <w:tr w:rsidR="00A4252D" w:rsidRPr="00883DE9" w14:paraId="5428FA4B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C2073CB" w14:textId="77777777" w:rsidR="00A4252D" w:rsidRPr="00CF2DC4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>Education</w:t>
            </w:r>
            <w:r w:rsidRPr="00423221">
              <w:rPr>
                <w:rFonts w:ascii="Times New Roman" w:hAnsi="Times New Roman" w:cs="Times New Roman"/>
                <w:szCs w:val="24"/>
              </w:rPr>
              <w:t xml:space="preserve"> N (%)</w:t>
            </w:r>
            <w:r w:rsidRPr="00CF2DC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06EF36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913DADC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9C007A9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6F29AC9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4252D" w:rsidRPr="00883DE9" w14:paraId="4A0F5A32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316F107" w14:textId="77777777" w:rsidR="00A4252D" w:rsidRPr="00423221" w:rsidRDefault="00A4252D" w:rsidP="0019618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Primary or below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2974F4" w14:textId="77777777" w:rsidR="00A4252D" w:rsidRPr="00CF2DC4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612FA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43</w:t>
            </w:r>
            <w:r w:rsidRPr="00CF2DC4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33.3</w:t>
            </w:r>
            <w:r w:rsidRPr="00CF2DC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B78A58E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49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26.2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E742E87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15 (23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A29A0ED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4252D" w:rsidRPr="00883DE9" w14:paraId="55AF4B02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A040F8C" w14:textId="77777777" w:rsidR="00A4252D" w:rsidRPr="00423221" w:rsidRDefault="00A4252D" w:rsidP="0019618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Secondary or abo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D55078" w14:textId="77777777" w:rsidR="00A4252D" w:rsidRPr="00CF2DC4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87</w:t>
            </w:r>
            <w:r w:rsidRPr="00CF2DC4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66.7</w:t>
            </w:r>
            <w:r w:rsidRPr="00CF2DC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A7CC091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,678 (73.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EF464A0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,293 (76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0C521D1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</w:t>
            </w:r>
            <w:r w:rsidRPr="003A5C9E">
              <w:rPr>
                <w:rFonts w:ascii="Times New Roman" w:hAnsi="Times New Roman" w:cs="Times New Roman"/>
                <w:szCs w:val="24"/>
              </w:rPr>
              <w:t>0.00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A4252D" w:rsidRPr="00883DE9" w14:paraId="70EC49F8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0DD5DC6" w14:textId="77777777" w:rsidR="00A4252D" w:rsidRPr="00CF2DC4" w:rsidRDefault="00A4252D" w:rsidP="0019618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Employment</w:t>
            </w:r>
            <w:r w:rsidRPr="00423221">
              <w:rPr>
                <w:rFonts w:ascii="Times New Roman" w:hAnsi="Times New Roman" w:cs="Times New Roman"/>
                <w:szCs w:val="24"/>
              </w:rPr>
              <w:t xml:space="preserve">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634ACD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7395419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D5BEA58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3A12B4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4252D" w:rsidRPr="00883DE9" w14:paraId="2AD88EB6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33DEB358" w14:textId="77777777" w:rsidR="00A4252D" w:rsidRPr="000954A2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Unemployed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930160" w14:textId="77777777" w:rsidR="00A4252D" w:rsidRPr="00CF2DC4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20</w:t>
            </w:r>
            <w:r w:rsidRPr="00CF2DC4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74.9</w:t>
            </w:r>
            <w:r w:rsidRPr="00CF2DC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FA88182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,541 (70.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7D5CEC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,080 (69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62C97D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4252D" w:rsidRPr="00883DE9" w14:paraId="711280B5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0E7AED6" w14:textId="77777777" w:rsidR="00A4252D" w:rsidRPr="000954A2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Employed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32B35F6" w14:textId="77777777" w:rsidR="00A4252D" w:rsidRPr="00CF2DC4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7 (25.1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BC1FFA1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046 (29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786E20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12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30.5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2582AA" w14:textId="77777777" w:rsidR="00A4252D" w:rsidRPr="003A5C9E" w:rsidRDefault="00A4252D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06</w:t>
            </w:r>
          </w:p>
        </w:tc>
      </w:tr>
      <w:tr w:rsidR="00FD50E8" w:rsidRPr="00883DE9" w14:paraId="4D50FDD0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77CFBE3" w14:textId="6A95BD99" w:rsidR="00FD50E8" w:rsidRPr="000954A2" w:rsidRDefault="00FD50E8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Treatment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23221">
              <w:rPr>
                <w:rFonts w:ascii="Times New Roman" w:hAnsi="Times New Roman" w:cs="Times New Roman"/>
                <w:szCs w:val="24"/>
              </w:rPr>
              <w:t>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D7F39A" w14:textId="77777777" w:rsidR="00FD50E8" w:rsidRDefault="00FD50E8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7A9475F" w14:textId="77777777" w:rsidR="00FD50E8" w:rsidRDefault="00FD50E8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423B49F" w14:textId="77777777" w:rsidR="00FD50E8" w:rsidRDefault="00FD50E8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8D4F893" w14:textId="77777777" w:rsidR="00FD50E8" w:rsidRPr="003A5C9E" w:rsidRDefault="00FD50E8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D50E8" w:rsidRPr="00883DE9" w14:paraId="3541F1DC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DA92FF3" w14:textId="197629C1" w:rsidR="00FD50E8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 w:rsidRPr="001A0AC1">
              <w:rPr>
                <w:rFonts w:ascii="Times New Roman" w:hAnsi="Times New Roman" w:cs="Times New Roman"/>
                <w:szCs w:val="24"/>
              </w:rPr>
              <w:t>urger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A15505" w14:textId="338270DE" w:rsidR="00FD50E8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91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90.9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E476F31" w14:textId="7969ED6D" w:rsidR="00FD50E8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D50E8">
              <w:rPr>
                <w:rFonts w:ascii="Times New Roman" w:hAnsi="Times New Roman" w:cs="Times New Roman"/>
                <w:szCs w:val="24"/>
              </w:rPr>
              <w:t>3,242</w:t>
            </w:r>
            <w:r>
              <w:rPr>
                <w:rFonts w:ascii="Times New Roman" w:hAnsi="Times New Roman" w:cs="Times New Roman"/>
                <w:szCs w:val="24"/>
              </w:rPr>
              <w:t xml:space="preserve"> (89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81847E" w14:textId="0FA95458" w:rsidR="00FD50E8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D50E8">
              <w:rPr>
                <w:rFonts w:ascii="Times New Roman" w:hAnsi="Times New Roman" w:cs="Times New Roman"/>
                <w:szCs w:val="24"/>
              </w:rPr>
              <w:t>2,714</w:t>
            </w:r>
            <w:r>
              <w:rPr>
                <w:rFonts w:ascii="Times New Roman" w:hAnsi="Times New Roman" w:cs="Times New Roman"/>
                <w:szCs w:val="24"/>
              </w:rPr>
              <w:t xml:space="preserve"> (90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C49981" w14:textId="5ED10174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39</w:t>
            </w:r>
          </w:p>
        </w:tc>
      </w:tr>
      <w:tr w:rsidR="00FD50E8" w:rsidRPr="00883DE9" w14:paraId="67580ED9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7A4EFC3" w14:textId="652CA0C3" w:rsidR="00FD50E8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</w:t>
            </w:r>
            <w:r w:rsidRPr="001A0AC1">
              <w:rPr>
                <w:rFonts w:ascii="Times New Roman" w:hAnsi="Times New Roman" w:cs="Times New Roman"/>
                <w:szCs w:val="24"/>
              </w:rPr>
              <w:t xml:space="preserve">hemotherapy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8EC22A" w14:textId="20708934" w:rsidR="00FD50E8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04 (47.4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8BB932F" w14:textId="08EEF518" w:rsidR="00FD50E8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D50E8">
              <w:rPr>
                <w:rFonts w:ascii="Times New Roman" w:hAnsi="Times New Roman" w:cs="Times New Roman"/>
                <w:szCs w:val="24"/>
              </w:rPr>
              <w:t>1,618</w:t>
            </w:r>
            <w:r>
              <w:rPr>
                <w:rFonts w:ascii="Times New Roman" w:hAnsi="Times New Roman" w:cs="Times New Roman"/>
                <w:szCs w:val="24"/>
              </w:rPr>
              <w:t xml:space="preserve"> (44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F0A4851" w14:textId="26C7770C" w:rsidR="00FD50E8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D50E8">
              <w:rPr>
                <w:rFonts w:ascii="Times New Roman" w:hAnsi="Times New Roman" w:cs="Times New Roman"/>
                <w:szCs w:val="24"/>
              </w:rPr>
              <w:t>1,337</w:t>
            </w:r>
            <w:r>
              <w:rPr>
                <w:rFonts w:ascii="Times New Roman" w:hAnsi="Times New Roman" w:cs="Times New Roman"/>
                <w:szCs w:val="24"/>
              </w:rPr>
              <w:t xml:space="preserve"> (44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88527E3" w14:textId="673BE2EE" w:rsidR="00FD50E8" w:rsidRPr="003A5C9E" w:rsidRDefault="00303A3E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50</w:t>
            </w:r>
          </w:p>
        </w:tc>
      </w:tr>
      <w:tr w:rsidR="00FD50E8" w:rsidRPr="00883DE9" w14:paraId="2611125C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03576419" w14:textId="7C2035E6" w:rsidR="00FD50E8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A0AC1">
              <w:rPr>
                <w:rFonts w:ascii="Times New Roman" w:hAnsi="Times New Roman" w:cs="Times New Roman"/>
                <w:szCs w:val="24"/>
              </w:rPr>
              <w:t>Radiation therap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A7BB2B" w14:textId="7C43BC23" w:rsidR="00FD50E8" w:rsidRDefault="00303A3E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47 (65.8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FC44148" w14:textId="4F42BADC" w:rsidR="00FD50E8" w:rsidRDefault="00303A3E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03A3E">
              <w:rPr>
                <w:rFonts w:ascii="Times New Roman" w:hAnsi="Times New Roman" w:cs="Times New Roman"/>
                <w:szCs w:val="24"/>
              </w:rPr>
              <w:t>1,179</w:t>
            </w:r>
            <w:r>
              <w:rPr>
                <w:rFonts w:ascii="Times New Roman" w:hAnsi="Times New Roman" w:cs="Times New Roman"/>
                <w:szCs w:val="24"/>
              </w:rPr>
              <w:t xml:space="preserve"> (32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70926C5" w14:textId="0D738BD3" w:rsidR="00FD50E8" w:rsidRDefault="00303A3E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  <w:r>
              <w:rPr>
                <w:rFonts w:ascii="Times New Roman" w:hAnsi="Times New Roman" w:cs="Times New Roman"/>
                <w:szCs w:val="24"/>
              </w:rPr>
              <w:t>82 (32.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5213593" w14:textId="6FD6A642" w:rsidR="00FD50E8" w:rsidRPr="003A5C9E" w:rsidRDefault="00303A3E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78</w:t>
            </w:r>
          </w:p>
        </w:tc>
      </w:tr>
      <w:tr w:rsidR="00FD50E8" w:rsidRPr="00883DE9" w14:paraId="2159F995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0411CAA" w14:textId="7AC0A952" w:rsidR="00FD50E8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A0AC1">
              <w:rPr>
                <w:rFonts w:ascii="Times New Roman" w:hAnsi="Times New Roman" w:cs="Times New Roman"/>
                <w:szCs w:val="24"/>
              </w:rPr>
              <w:t>Traditional Chinese medicin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CF59854" w14:textId="7C32C37C" w:rsidR="00FD50E8" w:rsidRDefault="00303A3E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8 (15.8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4E177A7" w14:textId="075828C4" w:rsidR="00FD50E8" w:rsidRDefault="00303A3E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74 (13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8B810CC" w14:textId="372B459B" w:rsidR="00FD50E8" w:rsidRDefault="00303A3E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27 (14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8690E64" w14:textId="5C9F1B92" w:rsidR="00FD50E8" w:rsidRPr="003A5C9E" w:rsidRDefault="00303A3E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18</w:t>
            </w:r>
          </w:p>
        </w:tc>
      </w:tr>
      <w:tr w:rsidR="00FD50E8" w:rsidRPr="00883DE9" w14:paraId="5E1E56A2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3BE4A16" w14:textId="7AB7C106" w:rsidR="00FD50E8" w:rsidRDefault="00CD311F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7A30A3">
              <w:rPr>
                <w:rFonts w:ascii="Times New Roman" w:hAnsi="Times New Roman" w:cs="Times New Roman"/>
                <w:szCs w:val="21"/>
              </w:rPr>
              <w:t>iotherap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2D0D87" w14:textId="4B2A4A5C" w:rsidR="00FD50E8" w:rsidRDefault="00303A3E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 xml:space="preserve"> (0.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96CBE39" w14:textId="32528962" w:rsidR="00FD50E8" w:rsidRDefault="00303A3E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 xml:space="preserve"> (0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BCA63CD" w14:textId="6685B72F" w:rsidR="00FD50E8" w:rsidRDefault="00303A3E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 xml:space="preserve"> (0.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E639A2C" w14:textId="112D24BE" w:rsidR="00FD50E8" w:rsidRPr="003A5C9E" w:rsidRDefault="00303A3E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75</w:t>
            </w:r>
          </w:p>
        </w:tc>
      </w:tr>
      <w:tr w:rsidR="00FD50E8" w:rsidRPr="00883DE9" w14:paraId="7B970E58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AF21B7D" w14:textId="06B4ADDE" w:rsidR="00FD50E8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lastRenderedPageBreak/>
              <w:t>I</w:t>
            </w:r>
            <w:r w:rsidRPr="001A0AC1">
              <w:rPr>
                <w:rFonts w:ascii="Times New Roman" w:hAnsi="Times New Roman" w:cs="Times New Roman"/>
                <w:szCs w:val="24"/>
              </w:rPr>
              <w:t>nterven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154C93" w14:textId="0F9D0613" w:rsidR="00FD50E8" w:rsidRDefault="00303A3E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 xml:space="preserve"> (0.5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D2765CA" w14:textId="4DC4CDA5" w:rsidR="00FD50E8" w:rsidRDefault="00303A3E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2 (0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B78CDAD" w14:textId="58410ACE" w:rsidR="00FD50E8" w:rsidRDefault="00303A3E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3 (0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47730C6" w14:textId="12D03460" w:rsidR="00FD50E8" w:rsidRPr="003A5C9E" w:rsidRDefault="00303A3E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61</w:t>
            </w:r>
          </w:p>
        </w:tc>
      </w:tr>
      <w:tr w:rsidR="00FD50E8" w:rsidRPr="00883DE9" w14:paraId="36525FDC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81E0615" w14:textId="5C7EC7C2" w:rsidR="00FD50E8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O</w:t>
            </w:r>
            <w:r>
              <w:rPr>
                <w:rFonts w:ascii="Times New Roman" w:hAnsi="Times New Roman" w:cs="Times New Roman"/>
                <w:szCs w:val="24"/>
              </w:rPr>
              <w:t>th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DC13FD" w14:textId="7895C43C" w:rsidR="00FD50E8" w:rsidRDefault="00303A3E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5 (15.1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FF7D23C" w14:textId="70A78230" w:rsidR="00FD50E8" w:rsidRDefault="00303A3E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06 (16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49356A" w14:textId="449ECC54" w:rsidR="00FD50E8" w:rsidRDefault="00303A3E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96 (16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09319D2" w14:textId="10B239E6" w:rsidR="00FD50E8" w:rsidRPr="003A5C9E" w:rsidRDefault="00303A3E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70</w:t>
            </w:r>
          </w:p>
        </w:tc>
      </w:tr>
      <w:tr w:rsidR="00FD50E8" w:rsidRPr="00883DE9" w14:paraId="24C91090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6DE08E7F" w14:textId="77777777" w:rsidR="00FD50E8" w:rsidRPr="000F4F38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BMI kg/m</w:t>
            </w:r>
            <w:r w:rsidRPr="000954A2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Pr="00423221">
              <w:rPr>
                <w:rFonts w:ascii="Times New Roman" w:hAnsi="Times New Roman" w:cs="Times New Roman"/>
                <w:szCs w:val="24"/>
              </w:rPr>
              <w:t>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AC789F5" w14:textId="77777777" w:rsidR="00FD50E8" w:rsidRPr="00CF2DC4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4046488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79177CB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2AD7E0A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D50E8" w:rsidRPr="00883DE9" w14:paraId="45C50C66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508D305D" w14:textId="77777777" w:rsidR="00FD50E8" w:rsidRPr="00CF2DC4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&lt;</w:t>
            </w:r>
            <w:r w:rsidRPr="00423221">
              <w:rPr>
                <w:rFonts w:ascii="Times New Roman" w:hAnsi="Times New Roman" w:cs="Times New Roman"/>
                <w:szCs w:val="24"/>
              </w:rPr>
              <w:t>18.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8547A3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26 (52.6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B1A089D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78 (4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0C9450D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0.0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6AF1A4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D50E8" w:rsidRPr="00883DE9" w14:paraId="10F7D4AD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33798D95" w14:textId="610608F2" w:rsidR="00FD50E8" w:rsidRPr="000954A2" w:rsidRDefault="00FD50E8" w:rsidP="00FD50E8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18.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0954A2">
              <w:rPr>
                <w:rFonts w:ascii="Times New Roman" w:hAnsi="Times New Roman" w:cs="Times New Roman"/>
                <w:szCs w:val="24"/>
              </w:rPr>
              <w:t>-2</w:t>
            </w:r>
            <w:r>
              <w:rPr>
                <w:rFonts w:ascii="Times New Roman" w:hAnsi="Times New Roman" w:cs="Times New Roman"/>
                <w:szCs w:val="24"/>
              </w:rPr>
              <w:t>3.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394F84" w14:textId="77777777" w:rsidR="00FD50E8" w:rsidRPr="00CF2DC4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7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3.3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6AC5240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,567 (70.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BDC05D1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,280 (75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2D7EEFA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D50E8" w:rsidRPr="00883DE9" w14:paraId="6F641BA1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0EA69AE3" w14:textId="7F1ACFE9" w:rsidR="00FD50E8" w:rsidRPr="000954A2" w:rsidRDefault="00FD50E8" w:rsidP="00FD50E8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4.0</w:t>
            </w:r>
            <w:r w:rsidRPr="000954A2">
              <w:rPr>
                <w:rFonts w:ascii="Times New Roman" w:hAnsi="Times New Roman" w:cs="Times New Roman"/>
                <w:szCs w:val="24"/>
              </w:rPr>
              <w:t>-2</w:t>
            </w:r>
            <w:r>
              <w:rPr>
                <w:rFonts w:ascii="Times New Roman" w:hAnsi="Times New Roman" w:cs="Times New Roman"/>
                <w:szCs w:val="24"/>
              </w:rPr>
              <w:t>7.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90A61F" w14:textId="77777777" w:rsidR="00FD50E8" w:rsidRPr="00CF2DC4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4.7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041BAD1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35 (20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4A8CFAD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28 (24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B33DAF7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D50E8" w:rsidRPr="00883DE9" w14:paraId="285C77B5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6E84F0E3" w14:textId="77777777" w:rsidR="00FD50E8" w:rsidRPr="000954A2" w:rsidRDefault="00FD50E8" w:rsidP="00FD50E8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≥2</w:t>
            </w:r>
            <w:r>
              <w:rPr>
                <w:rFonts w:ascii="Times New Roman" w:hAnsi="Times New Roman" w:cs="Times New Roman"/>
                <w:szCs w:val="24"/>
              </w:rPr>
              <w:t>8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1A28FA" w14:textId="77777777" w:rsidR="00FD50E8" w:rsidRPr="00CF2DC4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7 (29.5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FA2EA0A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7 (4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F97F23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0.0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98F4526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FD50E8" w:rsidRPr="00883DE9" w14:paraId="32ED1807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E69175E" w14:textId="77777777" w:rsidR="00FD50E8" w:rsidRPr="00423221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>Smoking status</w:t>
            </w:r>
            <w:r w:rsidRPr="00423221">
              <w:rPr>
                <w:rFonts w:ascii="Times New Roman" w:hAnsi="Times New Roman" w:cs="Times New Roman"/>
                <w:szCs w:val="24"/>
              </w:rPr>
              <w:t xml:space="preserve">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B26F54" w14:textId="77777777" w:rsidR="00FD50E8" w:rsidRPr="00CF2DC4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865BEDB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57D37D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E594D09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D50E8" w:rsidRPr="00883DE9" w14:paraId="39A5ED96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CBFA281" w14:textId="77777777" w:rsidR="00FD50E8" w:rsidRPr="00423221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Never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CA0028" w14:textId="77777777" w:rsidR="00FD50E8" w:rsidRPr="00CF2DC4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24</w:t>
            </w:r>
            <w:r w:rsidRPr="00CF2DC4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98.6</w:t>
            </w:r>
            <w:r w:rsidRPr="00CF2DC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67501CE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,573 (98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D31EAA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,991 (99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4C4FFF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D50E8" w:rsidRPr="00883DE9" w14:paraId="3E32189D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D986863" w14:textId="77777777" w:rsidR="00FD50E8" w:rsidRPr="00CF2DC4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Ev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E97016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.4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87DD8D3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4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.5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EF418E2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7 (0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56B3DE3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00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FD50E8" w:rsidRPr="00883DE9" w14:paraId="67E4828A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2E70F23" w14:textId="77777777" w:rsidR="00FD50E8" w:rsidRDefault="00FD50E8" w:rsidP="00FD50E8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lcohol use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3C6BDD" w14:textId="77777777" w:rsidR="00FD50E8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A02AEF6" w14:textId="77777777" w:rsidR="00FD50E8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3FEFD9D" w14:textId="77777777" w:rsidR="00FD50E8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545F9A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D50E8" w:rsidRPr="00883DE9" w14:paraId="2368407C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470E20B" w14:textId="77777777" w:rsidR="00FD50E8" w:rsidRDefault="00FD50E8" w:rsidP="00FD50E8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Never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99C87C7" w14:textId="77777777" w:rsidR="00FD50E8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21 (97.9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511B795" w14:textId="77777777" w:rsidR="00FD50E8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,525 (97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3BCA43F" w14:textId="77777777" w:rsidR="00FD50E8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,966 (98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6F5EBEB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D50E8" w:rsidRPr="00883DE9" w14:paraId="0DA37AE0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17E8BAB" w14:textId="77777777" w:rsidR="00FD50E8" w:rsidRDefault="00FD50E8" w:rsidP="00FD50E8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Ev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C108EC" w14:textId="77777777" w:rsidR="00FD50E8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 (2.1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E800B7D" w14:textId="77777777" w:rsidR="00FD50E8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02 (2.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145BEBC" w14:textId="77777777" w:rsidR="00FD50E8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2 (1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BB303BF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FD50E8" w:rsidRPr="00883DE9" w14:paraId="060351E5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53AD9799" w14:textId="77777777" w:rsidR="00FD50E8" w:rsidRPr="003A5C9E" w:rsidRDefault="00FD50E8" w:rsidP="00FD50E8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Physical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activity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23221">
              <w:rPr>
                <w:rFonts w:ascii="Times New Roman" w:hAnsi="Times New Roman" w:cs="Times New Roman"/>
                <w:szCs w:val="24"/>
              </w:rPr>
              <w:t>hours/week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9DB993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EE512F2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5149FE3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46965D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D50E8" w:rsidRPr="00883DE9" w14:paraId="0091DC09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48696514" w14:textId="77777777" w:rsidR="00FD50E8" w:rsidRPr="00423221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≤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579486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17 (97.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0E98D81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,199 (88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AE669E0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0 </w:t>
            </w:r>
            <w:r w:rsidRPr="003A5C9E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0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478924F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D50E8" w:rsidRPr="00883DE9" w14:paraId="687423FD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76B2F7FE" w14:textId="77777777" w:rsidR="00FD50E8" w:rsidRPr="000954A2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2-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E0CA5A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 (1.4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CBFC679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13 (8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42DD963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,554 (84.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DF9851A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D50E8" w:rsidRPr="00883DE9" w14:paraId="516EDDE2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4A959054" w14:textId="77777777" w:rsidR="00FD50E8" w:rsidRPr="000954A2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5-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CEC42D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 (0.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548CE23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7 (1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518DBBE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54 (15.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B30FB8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D50E8" w:rsidRPr="00883DE9" w14:paraId="555E0CA1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2543115A" w14:textId="77777777" w:rsidR="00FD50E8" w:rsidRPr="000954A2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&gt;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FD72E7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 xml:space="preserve"> (1.6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E2DCD27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8 (1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E2424B6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 (0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BA14843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FD50E8" w:rsidRPr="00883DE9" w14:paraId="4A4A19AA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1417519C" w14:textId="77777777" w:rsidR="00FD50E8" w:rsidRPr="003A5C9E" w:rsidRDefault="00FD50E8" w:rsidP="00FD50E8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Sleep duration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23221">
              <w:rPr>
                <w:rFonts w:ascii="Times New Roman" w:hAnsi="Times New Roman" w:cs="Times New Roman"/>
                <w:szCs w:val="24"/>
              </w:rPr>
              <w:t>hours</w:t>
            </w:r>
            <w:r w:rsidRPr="00CF2DC4">
              <w:rPr>
                <w:rFonts w:ascii="Times New Roman" w:hAnsi="Times New Roman" w:cs="Times New Roman"/>
                <w:szCs w:val="24"/>
              </w:rPr>
              <w:t>/day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szCs w:val="24"/>
              </w:rPr>
              <w:t>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A28E55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03B49B7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D87CE78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E089508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D50E8" w:rsidRPr="00883DE9" w14:paraId="50C16660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17C76CB8" w14:textId="77777777" w:rsidR="00FD50E8" w:rsidRPr="00423221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≤</w:t>
            </w:r>
            <w:r w:rsidRPr="0042322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A2A024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5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22.1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1E661FD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5 (1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E4A09BE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 (0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96487FA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D50E8" w:rsidRPr="00883DE9" w14:paraId="3492A1D6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26814193" w14:textId="77777777" w:rsidR="00FD50E8" w:rsidRPr="000954A2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6-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BD6FEE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25 (75.6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97BDAE5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,421 (94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F897070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,859 (95.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6AB4C15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D50E8" w:rsidRPr="00883DE9" w14:paraId="364A2480" w14:textId="77777777" w:rsidTr="00196189">
        <w:tc>
          <w:tcPr>
            <w:tcW w:w="3261" w:type="dxa"/>
            <w:tcBorders>
              <w:top w:val="nil"/>
            </w:tcBorders>
          </w:tcPr>
          <w:p w14:paraId="78577145" w14:textId="77777777" w:rsidR="00FD50E8" w:rsidRPr="000954A2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≥9</w:t>
            </w:r>
          </w:p>
        </w:tc>
        <w:tc>
          <w:tcPr>
            <w:tcW w:w="1701" w:type="dxa"/>
            <w:tcBorders>
              <w:top w:val="nil"/>
            </w:tcBorders>
          </w:tcPr>
          <w:p w14:paraId="4DA15ECC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 (2.3)</w:t>
            </w:r>
          </w:p>
        </w:tc>
        <w:tc>
          <w:tcPr>
            <w:tcW w:w="1842" w:type="dxa"/>
            <w:tcBorders>
              <w:top w:val="nil"/>
            </w:tcBorders>
          </w:tcPr>
          <w:p w14:paraId="42BEA654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1 (4.2)</w:t>
            </w:r>
          </w:p>
        </w:tc>
        <w:tc>
          <w:tcPr>
            <w:tcW w:w="1418" w:type="dxa"/>
            <w:tcBorders>
              <w:top w:val="nil"/>
            </w:tcBorders>
          </w:tcPr>
          <w:p w14:paraId="26FFC5C6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9 (4.9)</w:t>
            </w:r>
          </w:p>
        </w:tc>
        <w:tc>
          <w:tcPr>
            <w:tcW w:w="1417" w:type="dxa"/>
            <w:tcBorders>
              <w:top w:val="nil"/>
            </w:tcBorders>
          </w:tcPr>
          <w:p w14:paraId="3D530DED" w14:textId="77777777" w:rsidR="00FD50E8" w:rsidRPr="003A5C9E" w:rsidRDefault="00FD50E8" w:rsidP="00FD50E8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</w:tbl>
    <w:p w14:paraId="4152D161" w14:textId="5B5F3F4A" w:rsidR="00E0531C" w:rsidRDefault="00A4252D" w:rsidP="00E0531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bbreviation: N, number; BMI, body mass index</w:t>
      </w:r>
    </w:p>
    <w:p w14:paraId="4206A787" w14:textId="35534937" w:rsidR="00067CEF" w:rsidRDefault="00067CEF" w:rsidP="00E0531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2C8FB5" w14:textId="6391EC97" w:rsidR="006543ED" w:rsidRDefault="006543ED" w:rsidP="00E0531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02E54E3" w14:textId="3C7B8838" w:rsidR="006543ED" w:rsidRDefault="006543ED" w:rsidP="00E0531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259AA4" w14:textId="3FAA7EAA" w:rsidR="006543ED" w:rsidRDefault="006543ED" w:rsidP="00E0531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CA079E" w14:textId="0392F34C" w:rsidR="006543ED" w:rsidRDefault="006543ED" w:rsidP="00E0531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8C553F" w14:textId="1D671903" w:rsidR="006543ED" w:rsidRDefault="006543ED" w:rsidP="00E0531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3746CF" w14:textId="3EA427F3" w:rsidR="00E452E3" w:rsidRDefault="00E452E3" w:rsidP="00E0531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A9D6A52" w14:textId="4404ABD9" w:rsidR="00E452E3" w:rsidRDefault="00E452E3" w:rsidP="00E0531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41786E" w14:textId="24B5CA36" w:rsidR="00E452E3" w:rsidRDefault="00E452E3" w:rsidP="00E0531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1B4093" w14:textId="498938C5" w:rsidR="00E452E3" w:rsidRDefault="00E452E3" w:rsidP="00E0531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53B0AA" w14:textId="15AD2E18" w:rsidR="00E452E3" w:rsidRDefault="00E452E3" w:rsidP="00E0531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FCE1B5F" w14:textId="10FCDE63" w:rsidR="00E452E3" w:rsidRDefault="00E452E3" w:rsidP="00E0531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EC2B65" w14:textId="32499AB5" w:rsidR="00E452E3" w:rsidRDefault="00E452E3" w:rsidP="00E0531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CC0E380" w14:textId="1EE485DC" w:rsidR="00E452E3" w:rsidRDefault="00E452E3" w:rsidP="00E0531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F01307" w14:textId="7816BFAB" w:rsidR="00E452E3" w:rsidRDefault="00E452E3" w:rsidP="00E0531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C3F1F1" w14:textId="472576E7" w:rsidR="00E452E3" w:rsidRDefault="00E452E3" w:rsidP="00E0531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4F5948" w14:textId="1620DF13" w:rsidR="00E452E3" w:rsidRDefault="00E452E3" w:rsidP="00E0531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1A8D10" w14:textId="43A248EC" w:rsidR="00E452E3" w:rsidRDefault="00E452E3" w:rsidP="00E0531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D462B8" w14:textId="45DC16A4" w:rsidR="00E452E3" w:rsidRDefault="00E452E3" w:rsidP="00E0531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5D7DB4" w14:textId="48AC19FD" w:rsidR="00E452E3" w:rsidRDefault="00E452E3" w:rsidP="00E0531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6DD036" w14:textId="77777777" w:rsidR="00E452E3" w:rsidRPr="00E0531C" w:rsidRDefault="00E452E3" w:rsidP="00E0531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8ECC03D" w14:textId="77777777" w:rsidR="00E452E3" w:rsidRPr="004B60F5" w:rsidRDefault="00E452E3" w:rsidP="00E452E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B60F5">
        <w:rPr>
          <w:rFonts w:ascii="Times New Roman" w:hAnsi="Times New Roman" w:cs="Times New Roman"/>
          <w:sz w:val="24"/>
          <w:szCs w:val="24"/>
        </w:rPr>
        <w:lastRenderedPageBreak/>
        <w:t>Table S2. Baseline characteristics of 6,870 colorectal cancer survivors by healthy lifestyle score.</w:t>
      </w:r>
    </w:p>
    <w:tbl>
      <w:tblPr>
        <w:tblW w:w="963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1701"/>
        <w:gridCol w:w="1842"/>
        <w:gridCol w:w="1418"/>
        <w:gridCol w:w="1417"/>
      </w:tblGrid>
      <w:tr w:rsidR="00E0531C" w:rsidRPr="00883DE9" w14:paraId="64779131" w14:textId="77777777" w:rsidTr="00196189">
        <w:tc>
          <w:tcPr>
            <w:tcW w:w="3261" w:type="dxa"/>
            <w:vMerge w:val="restart"/>
          </w:tcPr>
          <w:p w14:paraId="75DAB3D3" w14:textId="77777777" w:rsidR="00E0531C" w:rsidRPr="00E452E3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961" w:type="dxa"/>
            <w:gridSpan w:val="3"/>
          </w:tcPr>
          <w:p w14:paraId="6231A840" w14:textId="77777777" w:rsidR="00E0531C" w:rsidRPr="00CF2DC4" w:rsidRDefault="00E0531C" w:rsidP="0019618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2DC4">
              <w:rPr>
                <w:rFonts w:ascii="Times New Roman" w:hAnsi="Times New Roman" w:cs="Times New Roman"/>
                <w:szCs w:val="24"/>
              </w:rPr>
              <w:t>Healthy Lifestyle Score</w:t>
            </w:r>
          </w:p>
        </w:tc>
        <w:tc>
          <w:tcPr>
            <w:tcW w:w="1417" w:type="dxa"/>
            <w:vMerge w:val="restart"/>
          </w:tcPr>
          <w:p w14:paraId="2610902B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55F1D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value</w:t>
            </w:r>
          </w:p>
        </w:tc>
      </w:tr>
      <w:tr w:rsidR="00E0531C" w:rsidRPr="00883DE9" w14:paraId="180441B0" w14:textId="77777777" w:rsidTr="00196189">
        <w:trPr>
          <w:trHeight w:val="885"/>
        </w:trPr>
        <w:tc>
          <w:tcPr>
            <w:tcW w:w="3261" w:type="dxa"/>
            <w:vMerge/>
          </w:tcPr>
          <w:p w14:paraId="5A0A0141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4CDF0F80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-</w:t>
            </w: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1842" w:type="dxa"/>
          </w:tcPr>
          <w:p w14:paraId="24628921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1418" w:type="dxa"/>
          </w:tcPr>
          <w:p w14:paraId="7333727B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1417" w:type="dxa"/>
            <w:vMerge/>
          </w:tcPr>
          <w:p w14:paraId="17BBBB11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5CC93DFD" w14:textId="77777777" w:rsidTr="00196189">
        <w:tc>
          <w:tcPr>
            <w:tcW w:w="3261" w:type="dxa"/>
            <w:tcBorders>
              <w:bottom w:val="nil"/>
            </w:tcBorders>
          </w:tcPr>
          <w:p w14:paraId="7658AD7D" w14:textId="77777777" w:rsidR="00E0531C" w:rsidRPr="00423221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Sex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23221">
              <w:rPr>
                <w:rFonts w:ascii="Times New Roman" w:hAnsi="Times New Roman" w:cs="Times New Roman"/>
                <w:szCs w:val="24"/>
              </w:rPr>
              <w:t>N (%)</w:t>
            </w:r>
          </w:p>
        </w:tc>
        <w:tc>
          <w:tcPr>
            <w:tcW w:w="1701" w:type="dxa"/>
            <w:tcBorders>
              <w:bottom w:val="nil"/>
            </w:tcBorders>
          </w:tcPr>
          <w:p w14:paraId="43048939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14:paraId="20113071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4E7C25A2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0BBC95BD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7672A3A9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2F5BF3F2" w14:textId="77777777" w:rsidR="00E0531C" w:rsidRPr="000954A2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Wome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AA4701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Cs w:val="24"/>
              </w:rPr>
              <w:t>26</w:t>
            </w:r>
            <w:r w:rsidRPr="00CF2DC4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3A5C9E">
              <w:rPr>
                <w:rFonts w:ascii="Times New Roman" w:hAnsi="Times New Roman" w:cs="Times New Roman"/>
                <w:szCs w:val="24"/>
              </w:rPr>
              <w:t>5.</w:t>
            </w: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072E521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547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46.0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CCEEE3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259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7B6C11">
              <w:rPr>
                <w:rFonts w:ascii="Times New Roman" w:hAnsi="Times New Roman" w:cs="Times New Roman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2.5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AF57ABE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01BF5E19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26FD8607" w14:textId="77777777" w:rsidR="00E0531C" w:rsidRPr="000954A2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Me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0B894A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81</w:t>
            </w:r>
            <w:r w:rsidRPr="00CF2DC4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79.6</w:t>
            </w:r>
            <w:r w:rsidRPr="00CF2DC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09ED86A" w14:textId="77777777" w:rsidR="00E0531C" w:rsidRPr="003A5C9E" w:rsidRDefault="00E0531C" w:rsidP="00196189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818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54</w:t>
            </w:r>
            <w:r>
              <w:rPr>
                <w:rFonts w:ascii="Times New Roman" w:hAnsi="Times New Roman" w:cs="Times New Roman" w:hint="eastAsia"/>
                <w:szCs w:val="24"/>
              </w:rPr>
              <w:t>.0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8E13001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139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7.5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1FB5381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E0531C" w:rsidRPr="00883DE9" w14:paraId="1140E660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25899D94" w14:textId="77777777" w:rsidR="00E0531C" w:rsidRPr="00423221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Age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years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23221">
              <w:rPr>
                <w:rFonts w:ascii="Times New Roman" w:hAnsi="Times New Roman" w:cs="Times New Roman"/>
                <w:szCs w:val="24"/>
              </w:rPr>
              <w:t xml:space="preserve">N (%)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6F0EF6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E9DB5D4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3556446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DF4BE99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15D2C66C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01D2AED8" w14:textId="77777777" w:rsidR="00E0531C" w:rsidRPr="000954A2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&lt;6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8A5044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78</w:t>
            </w:r>
            <w:r w:rsidRPr="00CF2DC4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25.2</w:t>
            </w:r>
            <w:r w:rsidRPr="00CF2DC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735F23B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88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29.4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B9AB4BD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32</w:t>
            </w:r>
            <w:r w:rsidRPr="007B6C11" w:rsidDel="007B6C11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30.6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9149632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14F39E38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5212D0EF" w14:textId="77777777" w:rsidR="00E0531C" w:rsidRPr="00423221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≥6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E64767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27</w:t>
            </w:r>
            <w:r w:rsidRPr="00CF2DC4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74.8</w:t>
            </w:r>
            <w:r w:rsidRPr="00CF2DC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B4E0772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,369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70.6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B806FC4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482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69.0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4C7364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E0531C" w:rsidRPr="00883DE9" w14:paraId="4DC9D39B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1098A7B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>Education</w:t>
            </w:r>
            <w:r w:rsidRPr="00423221">
              <w:rPr>
                <w:rFonts w:ascii="Times New Roman" w:hAnsi="Times New Roman" w:cs="Times New Roman"/>
                <w:szCs w:val="24"/>
              </w:rPr>
              <w:t xml:space="preserve"> N (%)</w:t>
            </w:r>
            <w:r w:rsidRPr="00CF2DC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127D1B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E564847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F1FB2F8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E21B280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189C6753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2C7CBDB" w14:textId="77777777" w:rsidR="00E0531C" w:rsidRPr="00423221" w:rsidRDefault="00E0531C" w:rsidP="0019618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Primary or below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E475A3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21</w:t>
            </w:r>
            <w:r w:rsidRPr="00CF2DC4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47.1</w:t>
            </w:r>
            <w:r w:rsidRPr="00CF2DC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881C954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413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Cs w:val="24"/>
              </w:rPr>
              <w:t>2.0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615708F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16</w:t>
            </w:r>
            <w:r w:rsidRPr="007B6C11" w:rsidDel="007B6C11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38.2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F8BFE01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76F7E797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3349167" w14:textId="77777777" w:rsidR="00E0531C" w:rsidRPr="00423221" w:rsidRDefault="00E0531C" w:rsidP="0019618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Secondary or abo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BAE360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86</w:t>
            </w:r>
            <w:r w:rsidRPr="00CF2DC4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2.9</w:t>
            </w:r>
            <w:r w:rsidRPr="00CF2DC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6B1B43D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952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58.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A5C643F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482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61.8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7EA7CB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E0531C" w:rsidRPr="00883DE9" w14:paraId="1EF90319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F7C8BAF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Employment</w:t>
            </w:r>
            <w:r w:rsidRPr="00423221">
              <w:rPr>
                <w:rFonts w:ascii="Times New Roman" w:hAnsi="Times New Roman" w:cs="Times New Roman"/>
                <w:szCs w:val="24"/>
              </w:rPr>
              <w:t xml:space="preserve">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078DEC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4DC45F1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173F2A9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311B81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5CA2F9D0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51F8AAC0" w14:textId="77777777" w:rsidR="00E0531C" w:rsidRPr="000954A2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Unemployed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BB6B54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09</w:t>
            </w:r>
            <w:r w:rsidRPr="00CF2DC4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82.3</w:t>
            </w:r>
            <w:r w:rsidRPr="00CF2DC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0115EB6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,775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83.3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56B6D37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974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83.0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549D5FB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5FEB9D7C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3569586" w14:textId="77777777" w:rsidR="00E0531C" w:rsidRPr="000954A2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Employed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B32446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95</w:t>
            </w:r>
            <w:r w:rsidRPr="00CF2DC4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7.7</w:t>
            </w:r>
            <w:r w:rsidRPr="00CF2DC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2836F2B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56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6.7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74C8104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04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7.0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CFE395E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303A3E" w:rsidRPr="00883DE9" w14:paraId="146F1A44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102EE36" w14:textId="3A194A43" w:rsidR="00303A3E" w:rsidRPr="000954A2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Treatment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23221">
              <w:rPr>
                <w:rFonts w:ascii="Times New Roman" w:hAnsi="Times New Roman" w:cs="Times New Roman"/>
                <w:szCs w:val="24"/>
              </w:rPr>
              <w:t>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797B2A" w14:textId="77777777" w:rsidR="00303A3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776C329" w14:textId="77777777" w:rsidR="00303A3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229F1FC" w14:textId="77777777" w:rsidR="00303A3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E350E37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03A3E" w:rsidRPr="00883DE9" w14:paraId="5B71CA84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8EE1CCF" w14:textId="7742B6E4" w:rsidR="00303A3E" w:rsidRPr="000954A2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 w:rsidRPr="001A0AC1">
              <w:rPr>
                <w:rFonts w:ascii="Times New Roman" w:hAnsi="Times New Roman" w:cs="Times New Roman"/>
                <w:szCs w:val="24"/>
              </w:rPr>
              <w:t>urger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D3EB6C" w14:textId="655F2823" w:rsidR="00303A3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75 (79.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9FB46E2" w14:textId="7873D57E" w:rsidR="00303A3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03A3E">
              <w:rPr>
                <w:rFonts w:ascii="Times New Roman" w:hAnsi="Times New Roman" w:cs="Times New Roman"/>
                <w:szCs w:val="24"/>
              </w:rPr>
              <w:t>2,745</w:t>
            </w:r>
            <w:r>
              <w:rPr>
                <w:rFonts w:ascii="Times New Roman" w:hAnsi="Times New Roman" w:cs="Times New Roman"/>
                <w:szCs w:val="24"/>
              </w:rPr>
              <w:t xml:space="preserve"> (81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7DB0BDD" w14:textId="421B2E08" w:rsidR="00303A3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03A3E">
              <w:rPr>
                <w:rFonts w:ascii="Times New Roman" w:hAnsi="Times New Roman" w:cs="Times New Roman"/>
                <w:szCs w:val="24"/>
              </w:rPr>
              <w:t>2,047</w:t>
            </w:r>
            <w:r>
              <w:rPr>
                <w:rFonts w:ascii="Times New Roman" w:hAnsi="Times New Roman" w:cs="Times New Roman"/>
                <w:szCs w:val="24"/>
              </w:rPr>
              <w:t xml:space="preserve"> (85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963243C" w14:textId="7CFE0415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</w:t>
            </w:r>
            <w:r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303A3E" w:rsidRPr="00883DE9" w14:paraId="10CC0F84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CAC4C9F" w14:textId="556F3EC4" w:rsidR="00303A3E" w:rsidRPr="000954A2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</w:t>
            </w:r>
            <w:r w:rsidRPr="001A0AC1">
              <w:rPr>
                <w:rFonts w:ascii="Times New Roman" w:hAnsi="Times New Roman" w:cs="Times New Roman"/>
                <w:szCs w:val="24"/>
              </w:rPr>
              <w:t xml:space="preserve">hemotherapy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047235" w14:textId="76A27893" w:rsidR="00303A3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66 (24.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A9E6499" w14:textId="311606D6" w:rsidR="00303A3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78 (23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9861979" w14:textId="23413434" w:rsidR="00303A3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56 (23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88C1344" w14:textId="10C88559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82</w:t>
            </w:r>
          </w:p>
        </w:tc>
      </w:tr>
      <w:tr w:rsidR="00303A3E" w:rsidRPr="00883DE9" w14:paraId="0CA65530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F87CDDF" w14:textId="27C7BB73" w:rsidR="00303A3E" w:rsidRPr="000954A2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A0AC1">
              <w:rPr>
                <w:rFonts w:ascii="Times New Roman" w:hAnsi="Times New Roman" w:cs="Times New Roman"/>
                <w:szCs w:val="24"/>
              </w:rPr>
              <w:t>Radiation therap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F1C26D" w14:textId="6F388385" w:rsidR="00303A3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49 (13.5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0BC7DFA" w14:textId="0075B38B" w:rsidR="00303A3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95 (14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A39CA5E" w14:textId="4AD8CD03" w:rsidR="00303A3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53 (14.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155D3A" w14:textId="0F4ACE5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56</w:t>
            </w:r>
          </w:p>
        </w:tc>
      </w:tr>
      <w:tr w:rsidR="00303A3E" w:rsidRPr="00883DE9" w14:paraId="461F12C2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9DF460F" w14:textId="346EE0E0" w:rsidR="00303A3E" w:rsidRPr="000954A2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A0AC1">
              <w:rPr>
                <w:rFonts w:ascii="Times New Roman" w:hAnsi="Times New Roman" w:cs="Times New Roman"/>
                <w:szCs w:val="24"/>
              </w:rPr>
              <w:t>Traditional Chinese medicin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8F8496" w14:textId="5EBC890A" w:rsidR="00303A3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7 (6.1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DDE7836" w14:textId="0F9EAEB3" w:rsidR="00303A3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82 (5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AB6840F" w14:textId="4B7E0AE7" w:rsidR="00303A3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48 (6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6F5287D" w14:textId="63767426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43</w:t>
            </w:r>
          </w:p>
        </w:tc>
      </w:tr>
      <w:tr w:rsidR="00303A3E" w:rsidRPr="00883DE9" w14:paraId="75AF62AF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A2CBB5F" w14:textId="3E89925D" w:rsidR="00303A3E" w:rsidRPr="000954A2" w:rsidRDefault="00CD311F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7A30A3">
              <w:rPr>
                <w:rFonts w:ascii="Times New Roman" w:hAnsi="Times New Roman" w:cs="Times New Roman"/>
                <w:szCs w:val="21"/>
              </w:rPr>
              <w:t>iotherap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1D0535" w14:textId="2118DA60" w:rsidR="00303A3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 xml:space="preserve"> (0.2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15D76A2" w14:textId="7D04A1BA" w:rsidR="00303A3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 xml:space="preserve"> (0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99CD70E" w14:textId="45BDD4BF" w:rsidR="00303A3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 xml:space="preserve"> (0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0F30263" w14:textId="71E33190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83</w:t>
            </w:r>
          </w:p>
        </w:tc>
      </w:tr>
      <w:tr w:rsidR="00303A3E" w:rsidRPr="00883DE9" w14:paraId="6CE788A6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1F82845" w14:textId="06168516" w:rsidR="00303A3E" w:rsidRPr="000954A2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lastRenderedPageBreak/>
              <w:t>I</w:t>
            </w:r>
            <w:r w:rsidRPr="001A0AC1">
              <w:rPr>
                <w:rFonts w:ascii="Times New Roman" w:hAnsi="Times New Roman" w:cs="Times New Roman"/>
                <w:szCs w:val="24"/>
              </w:rPr>
              <w:t>nterven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2DC977" w14:textId="248660D4" w:rsidR="00303A3E" w:rsidRDefault="001131ED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4 (1.3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F96B15F" w14:textId="334D4CD4" w:rsidR="00303A3E" w:rsidRDefault="001131ED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6 (1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31F6CDD" w14:textId="4437CDE2" w:rsidR="00303A3E" w:rsidRDefault="001131ED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2 (1.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7A054F1" w14:textId="24D9F9EE" w:rsidR="00303A3E" w:rsidRPr="003A5C9E" w:rsidRDefault="001131ED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97</w:t>
            </w:r>
          </w:p>
        </w:tc>
      </w:tr>
      <w:tr w:rsidR="00303A3E" w:rsidRPr="00883DE9" w14:paraId="1B34C0E6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9DB3971" w14:textId="28FC51F8" w:rsidR="00303A3E" w:rsidRPr="000954A2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O</w:t>
            </w:r>
            <w:r>
              <w:rPr>
                <w:rFonts w:ascii="Times New Roman" w:hAnsi="Times New Roman" w:cs="Times New Roman"/>
                <w:szCs w:val="24"/>
              </w:rPr>
              <w:t>th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A3770B3" w14:textId="53CEA871" w:rsidR="00303A3E" w:rsidRDefault="001131ED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14 (28.4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BEB7C44" w14:textId="07A7AD1B" w:rsidR="00303A3E" w:rsidRDefault="001131ED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31 (24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0AEC22" w14:textId="3430E49E" w:rsidR="00303A3E" w:rsidRDefault="001131ED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21 (21.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211AD5E" w14:textId="267FAD70" w:rsidR="00303A3E" w:rsidRPr="003A5C9E" w:rsidRDefault="001131ED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</w:t>
            </w:r>
            <w:r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303A3E" w:rsidRPr="00883DE9" w14:paraId="1C34418A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6D05808A" w14:textId="77777777" w:rsidR="00303A3E" w:rsidRPr="000F4F38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BMI kg/m</w:t>
            </w:r>
            <w:r w:rsidRPr="000954A2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Pr="00423221">
              <w:rPr>
                <w:rFonts w:ascii="Times New Roman" w:hAnsi="Times New Roman" w:cs="Times New Roman"/>
                <w:szCs w:val="24"/>
              </w:rPr>
              <w:t>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21123E" w14:textId="77777777" w:rsidR="00303A3E" w:rsidRPr="00CF2DC4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AC57B6A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1C4F67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A1ED73E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03A3E" w:rsidRPr="00883DE9" w14:paraId="59138CCE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1BC300B6" w14:textId="77777777" w:rsidR="00303A3E" w:rsidRPr="00CF2DC4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&lt;</w:t>
            </w:r>
            <w:r w:rsidRPr="00423221">
              <w:rPr>
                <w:rFonts w:ascii="Times New Roman" w:hAnsi="Times New Roman" w:cs="Times New Roman"/>
                <w:szCs w:val="24"/>
              </w:rPr>
              <w:t>18.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FEF4BA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62326D"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27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30.5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9FF364C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2 (4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ED2DA53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0.0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A0E7E64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03A3E" w:rsidRPr="00883DE9" w14:paraId="245F1886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5E0DA9CE" w14:textId="609A8249" w:rsidR="00303A3E" w:rsidRPr="000954A2" w:rsidRDefault="00303A3E" w:rsidP="00303A3E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18.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0954A2">
              <w:rPr>
                <w:rFonts w:ascii="Times New Roman" w:hAnsi="Times New Roman" w:cs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23.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381E0D" w14:textId="77777777" w:rsidR="00303A3E" w:rsidRPr="00CF2DC4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02 (57.3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CE5A6DF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958 (75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13FA42A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150 (74.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898924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03A3E" w:rsidRPr="00883DE9" w14:paraId="741D3CF7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6F3C9C7A" w14:textId="3B74771D" w:rsidR="00303A3E" w:rsidRPr="000954A2" w:rsidRDefault="00303A3E" w:rsidP="00303A3E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4.0</w:t>
            </w:r>
            <w:r w:rsidRPr="000954A2">
              <w:rPr>
                <w:rFonts w:ascii="Times New Roman" w:hAnsi="Times New Roman" w:cs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27.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4BDF52" w14:textId="77777777" w:rsidR="00303A3E" w:rsidRPr="00CF2DC4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1 (10.8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0C30EF4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58 (17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6216908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57 (23.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AC71FD6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03A3E" w:rsidRPr="00883DE9" w14:paraId="2312B083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20B8C30C" w14:textId="77777777" w:rsidR="00303A3E" w:rsidRPr="000954A2" w:rsidRDefault="00303A3E" w:rsidP="00303A3E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≥2</w:t>
            </w:r>
            <w:r>
              <w:rPr>
                <w:rFonts w:ascii="Times New Roman" w:hAnsi="Times New Roman" w:cs="Times New Roman"/>
                <w:szCs w:val="24"/>
              </w:rPr>
              <w:t>8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1F6BD0" w14:textId="77777777" w:rsidR="00303A3E" w:rsidRPr="00CF2DC4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9 (1.4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F77FD34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8 (2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9398A6F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0 (2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F80964C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303A3E" w:rsidRPr="00883DE9" w14:paraId="25DE2FED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F0A4F55" w14:textId="77777777" w:rsidR="00303A3E" w:rsidRPr="00423221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>Smoking status</w:t>
            </w:r>
            <w:r w:rsidRPr="00423221">
              <w:rPr>
                <w:rFonts w:ascii="Times New Roman" w:hAnsi="Times New Roman" w:cs="Times New Roman"/>
                <w:szCs w:val="24"/>
              </w:rPr>
              <w:t xml:space="preserve">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923D21" w14:textId="77777777" w:rsidR="00303A3E" w:rsidRPr="00CF2DC4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A3FFF3E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42FC8B5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833CA21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03A3E" w:rsidRPr="00883DE9" w14:paraId="192AC647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7E16C11" w14:textId="77777777" w:rsidR="00303A3E" w:rsidRPr="00423221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Never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FBA143" w14:textId="77777777" w:rsidR="00303A3E" w:rsidRPr="00CF2DC4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86 (27.6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966866B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,172 (83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D3F931C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547 (100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FB63A6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03A3E" w:rsidRPr="00883DE9" w14:paraId="20B09D16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90545B9" w14:textId="77777777" w:rsidR="00303A3E" w:rsidRPr="00CF2DC4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Ev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5078F6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013 (72.4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C3D5C64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24 (16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90E5F3D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0.0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688B31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303A3E" w:rsidRPr="00883DE9" w14:paraId="65AB5FC3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2871701" w14:textId="77777777" w:rsidR="00303A3E" w:rsidRPr="000954A2" w:rsidRDefault="00303A3E" w:rsidP="00303A3E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Alcohol use</w:t>
            </w:r>
            <w:r w:rsidRPr="00423221">
              <w:rPr>
                <w:rFonts w:ascii="Times New Roman" w:hAnsi="Times New Roman" w:cs="Times New Roman"/>
                <w:szCs w:val="24"/>
              </w:rPr>
              <w:t xml:space="preserve">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8A5C2E" w14:textId="77777777" w:rsidR="00303A3E" w:rsidRPr="0062326D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DFF09E1" w14:textId="77777777" w:rsidR="00303A3E" w:rsidRPr="0062326D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C2AED47" w14:textId="77777777" w:rsidR="00303A3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5DDB667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03A3E" w:rsidRPr="00883DE9" w14:paraId="78376856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A85AD94" w14:textId="77777777" w:rsidR="00303A3E" w:rsidRPr="000954A2" w:rsidRDefault="00303A3E" w:rsidP="00303A3E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Never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60FCA0" w14:textId="77777777" w:rsidR="00303A3E" w:rsidRPr="0062326D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3D65">
              <w:rPr>
                <w:rFonts w:ascii="Times New Roman" w:hAnsi="Times New Roman" w:cs="Times New Roman"/>
                <w:szCs w:val="24"/>
              </w:rPr>
              <w:t>842</w:t>
            </w:r>
            <w:r>
              <w:rPr>
                <w:rFonts w:ascii="Times New Roman" w:hAnsi="Times New Roman" w:cs="Times New Roman"/>
                <w:szCs w:val="24"/>
              </w:rPr>
              <w:t xml:space="preserve"> (76.1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4C87BB1" w14:textId="77777777" w:rsidR="00303A3E" w:rsidRPr="0062326D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,086 (91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A3DE8A1" w14:textId="77777777" w:rsidR="00303A3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,317 (96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122C38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03A3E" w:rsidRPr="00883DE9" w14:paraId="0F184E69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00AA9F29" w14:textId="77777777" w:rsidR="00303A3E" w:rsidRPr="000954A2" w:rsidRDefault="00303A3E" w:rsidP="00303A3E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Ev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A89B5F" w14:textId="77777777" w:rsidR="00303A3E" w:rsidRPr="0062326D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65 (23.9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B5D5D2F" w14:textId="77777777" w:rsidR="00303A3E" w:rsidRPr="0062326D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79 (8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7CCB8F8" w14:textId="77777777" w:rsidR="00303A3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1 (3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3E0B8A4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03A3E" w:rsidRPr="00883DE9" w14:paraId="2C501523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3284DC1A" w14:textId="77777777" w:rsidR="00303A3E" w:rsidRPr="003A5C9E" w:rsidRDefault="00303A3E" w:rsidP="00303A3E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Physical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activity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23221">
              <w:rPr>
                <w:rFonts w:ascii="Times New Roman" w:hAnsi="Times New Roman" w:cs="Times New Roman"/>
                <w:szCs w:val="24"/>
              </w:rPr>
              <w:t>hours/week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FC8FA3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D1F30EA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0A44C89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190134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03A3E" w:rsidRPr="00883DE9" w14:paraId="01FD1154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1747B343" w14:textId="77777777" w:rsidR="00303A3E" w:rsidRPr="00423221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≤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B4D91F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57FB6">
              <w:rPr>
                <w:rFonts w:ascii="Times New Roman" w:hAnsi="Times New Roman" w:cs="Times New Roman"/>
                <w:szCs w:val="24"/>
              </w:rPr>
              <w:t>1,057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95.5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8FA548E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57FB6">
              <w:rPr>
                <w:rFonts w:ascii="Times New Roman" w:hAnsi="Times New Roman" w:cs="Times New Roman"/>
                <w:szCs w:val="24"/>
              </w:rPr>
              <w:t>2,652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78.8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68A7A57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3A5C9E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0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98442A2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03A3E" w:rsidRPr="00883DE9" w14:paraId="4891CE79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648E7A23" w14:textId="77777777" w:rsidR="00303A3E" w:rsidRPr="000954A2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2-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F07A84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8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3.4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C98F6B7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57FB6">
              <w:rPr>
                <w:rFonts w:ascii="Times New Roman" w:hAnsi="Times New Roman" w:cs="Times New Roman"/>
                <w:szCs w:val="24"/>
              </w:rPr>
              <w:t>587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7.4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33D9F60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57FB6">
              <w:rPr>
                <w:rFonts w:ascii="Times New Roman" w:hAnsi="Times New Roman" w:cs="Times New Roman"/>
                <w:szCs w:val="24"/>
              </w:rPr>
              <w:t>1,951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81.4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E17F800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03A3E" w:rsidRPr="00883DE9" w14:paraId="61030D56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1CAAD3D2" w14:textId="77777777" w:rsidR="00303A3E" w:rsidRPr="000954A2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5-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8CED4A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D4716">
              <w:rPr>
                <w:rFonts w:ascii="Times New Roman" w:hAnsi="Times New Roman" w:cs="Times New Roman"/>
                <w:szCs w:val="24"/>
              </w:rPr>
              <w:t>12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.1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9780D19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7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3.2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D9B2A10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57FB6">
              <w:rPr>
                <w:rFonts w:ascii="Times New Roman" w:hAnsi="Times New Roman" w:cs="Times New Roman"/>
                <w:szCs w:val="24"/>
              </w:rPr>
              <w:t>406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6.9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4A96135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03A3E" w:rsidRPr="00883DE9" w14:paraId="17D6DD67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4D238956" w14:textId="77777777" w:rsidR="00303A3E" w:rsidRPr="000954A2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&gt;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589410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F2DC4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Cs w:val="24"/>
              </w:rPr>
              <w:t>.0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C351243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57FB6">
              <w:rPr>
                <w:rFonts w:ascii="Times New Roman" w:hAnsi="Times New Roman" w:cs="Times New Roman"/>
                <w:szCs w:val="24"/>
              </w:rPr>
              <w:t>19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B0A761F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1</w:t>
            </w:r>
            <w:r w:rsidRPr="00AD4716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1.7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B625EAD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303A3E" w:rsidRPr="00883DE9" w14:paraId="430605ED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28F887FE" w14:textId="77777777" w:rsidR="00303A3E" w:rsidRPr="003A5C9E" w:rsidRDefault="00303A3E" w:rsidP="00303A3E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Sleep duration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23221">
              <w:rPr>
                <w:rFonts w:ascii="Times New Roman" w:hAnsi="Times New Roman" w:cs="Times New Roman"/>
                <w:szCs w:val="24"/>
              </w:rPr>
              <w:t>hours</w:t>
            </w:r>
            <w:r w:rsidRPr="00CF2DC4">
              <w:rPr>
                <w:rFonts w:ascii="Times New Roman" w:hAnsi="Times New Roman" w:cs="Times New Roman"/>
                <w:szCs w:val="24"/>
              </w:rPr>
              <w:t>/day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szCs w:val="24"/>
              </w:rPr>
              <w:t>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85F15D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A8971AC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5DABB1C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490308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03A3E" w:rsidRPr="00883DE9" w14:paraId="7CFCCC34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591E1B87" w14:textId="77777777" w:rsidR="00303A3E" w:rsidRPr="00423221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≤</w:t>
            </w:r>
            <w:r w:rsidRPr="0042322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13005A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57FB6">
              <w:rPr>
                <w:rFonts w:ascii="Times New Roman" w:hAnsi="Times New Roman" w:cs="Times New Roman"/>
                <w:szCs w:val="24"/>
              </w:rPr>
              <w:t>129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1.7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B0175A1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2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.6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20A81EC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0.0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8270BCF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03A3E" w:rsidRPr="00883DE9" w14:paraId="17610665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0932D616" w14:textId="77777777" w:rsidR="00303A3E" w:rsidRPr="000954A2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6-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4BD2BE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35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84.5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DE0D18A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,165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57FB6">
              <w:rPr>
                <w:rFonts w:ascii="Times New Roman" w:hAnsi="Times New Roman" w:cs="Times New Roman"/>
                <w:szCs w:val="24"/>
              </w:rPr>
              <w:t>94.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4D36130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57FB6">
              <w:rPr>
                <w:rFonts w:ascii="Times New Roman" w:hAnsi="Times New Roman" w:cs="Times New Roman"/>
                <w:szCs w:val="24"/>
              </w:rPr>
              <w:t>2,271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94.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C446845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03A3E" w:rsidRPr="00883DE9" w14:paraId="5B4BBE1D" w14:textId="77777777" w:rsidTr="00196189">
        <w:tc>
          <w:tcPr>
            <w:tcW w:w="3261" w:type="dxa"/>
            <w:tcBorders>
              <w:top w:val="nil"/>
            </w:tcBorders>
          </w:tcPr>
          <w:p w14:paraId="003F16C1" w14:textId="77777777" w:rsidR="00303A3E" w:rsidRPr="000954A2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≥9</w:t>
            </w:r>
          </w:p>
        </w:tc>
        <w:tc>
          <w:tcPr>
            <w:tcW w:w="1701" w:type="dxa"/>
            <w:tcBorders>
              <w:top w:val="nil"/>
            </w:tcBorders>
          </w:tcPr>
          <w:p w14:paraId="0F589739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57FB6">
              <w:rPr>
                <w:rFonts w:ascii="Times New Roman" w:hAnsi="Times New Roman" w:cs="Times New Roman"/>
                <w:szCs w:val="24"/>
              </w:rPr>
              <w:t>43</w:t>
            </w:r>
            <w:r w:rsidRPr="00AD4716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3.9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</w:tcBorders>
          </w:tcPr>
          <w:p w14:paraId="54AE2685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57FB6">
              <w:rPr>
                <w:rFonts w:ascii="Times New Roman" w:hAnsi="Times New Roman" w:cs="Times New Roman"/>
                <w:szCs w:val="24"/>
              </w:rPr>
              <w:t>148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4.4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14:paraId="3808A918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57FB6">
              <w:rPr>
                <w:rFonts w:ascii="Times New Roman" w:hAnsi="Times New Roman" w:cs="Times New Roman"/>
                <w:szCs w:val="24"/>
              </w:rPr>
              <w:t>127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5.3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</w:tcPr>
          <w:p w14:paraId="3F4BD589" w14:textId="77777777" w:rsidR="00303A3E" w:rsidRPr="003A5C9E" w:rsidRDefault="00303A3E" w:rsidP="00303A3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</w:tbl>
    <w:p w14:paraId="03C9341B" w14:textId="77777777" w:rsidR="00E0531C" w:rsidRDefault="00E0531C" w:rsidP="00E0531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bbreviation: N, number; BMI, body mass index</w:t>
      </w:r>
    </w:p>
    <w:p w14:paraId="646F0543" w14:textId="1B5CCC8A" w:rsidR="00E0531C" w:rsidRDefault="00E0531C"/>
    <w:p w14:paraId="521F7837" w14:textId="23759686" w:rsidR="00E0531C" w:rsidRDefault="00E0531C"/>
    <w:p w14:paraId="711C6326" w14:textId="6914AC27" w:rsidR="00196189" w:rsidRDefault="00196189"/>
    <w:p w14:paraId="0F87478C" w14:textId="1DAF12ED" w:rsidR="00067CEF" w:rsidRDefault="00067CEF"/>
    <w:p w14:paraId="6075DB0C" w14:textId="24614A1B" w:rsidR="006543ED" w:rsidRDefault="006543ED"/>
    <w:p w14:paraId="4364B31E" w14:textId="0938606A" w:rsidR="006543ED" w:rsidRDefault="006543ED"/>
    <w:p w14:paraId="52D7862B" w14:textId="3142FA49" w:rsidR="006543ED" w:rsidRDefault="006543ED"/>
    <w:p w14:paraId="7188941D" w14:textId="1FA71552" w:rsidR="006543ED" w:rsidRDefault="006543ED"/>
    <w:p w14:paraId="67E9BD22" w14:textId="0D09B319" w:rsidR="006543ED" w:rsidRDefault="006543ED"/>
    <w:p w14:paraId="48286F38" w14:textId="523F8678" w:rsidR="006543ED" w:rsidRDefault="006543ED"/>
    <w:p w14:paraId="6A167C3D" w14:textId="7BA91768" w:rsidR="006543ED" w:rsidRDefault="006543ED"/>
    <w:p w14:paraId="20F3FC86" w14:textId="2C4005A2" w:rsidR="006543ED" w:rsidRDefault="006543ED"/>
    <w:p w14:paraId="2F24E33B" w14:textId="352E1DEF" w:rsidR="00055F1D" w:rsidRDefault="00055F1D"/>
    <w:p w14:paraId="453F28F3" w14:textId="2312C4ED" w:rsidR="00055F1D" w:rsidRDefault="00055F1D"/>
    <w:p w14:paraId="221978FD" w14:textId="464340ED" w:rsidR="00055F1D" w:rsidRDefault="00055F1D"/>
    <w:p w14:paraId="1D1E94B9" w14:textId="393C41C4" w:rsidR="00055F1D" w:rsidRDefault="00055F1D"/>
    <w:p w14:paraId="57B3DDC2" w14:textId="2A4F4859" w:rsidR="00055F1D" w:rsidRDefault="00055F1D"/>
    <w:p w14:paraId="3E975540" w14:textId="4EAE46B3" w:rsidR="00055F1D" w:rsidRDefault="00055F1D"/>
    <w:p w14:paraId="0EDB21B0" w14:textId="07A81C8E" w:rsidR="00055F1D" w:rsidRDefault="00055F1D"/>
    <w:p w14:paraId="575C2F3A" w14:textId="77777777" w:rsidR="00055F1D" w:rsidRDefault="00055F1D"/>
    <w:p w14:paraId="5CA961C4" w14:textId="082BA164" w:rsidR="006543ED" w:rsidRDefault="006543ED"/>
    <w:p w14:paraId="0CDB33ED" w14:textId="5063C039" w:rsidR="00E452E3" w:rsidRDefault="00E452E3"/>
    <w:p w14:paraId="1DD21C3B" w14:textId="2091CEE3" w:rsidR="00E452E3" w:rsidRDefault="00E452E3"/>
    <w:p w14:paraId="14BAB0EF" w14:textId="59228BD4" w:rsidR="00E452E3" w:rsidRDefault="00E452E3"/>
    <w:p w14:paraId="1D5B170A" w14:textId="4A8F9800" w:rsidR="00E452E3" w:rsidRDefault="00E452E3"/>
    <w:p w14:paraId="01C708C7" w14:textId="4BA8666D" w:rsidR="00E452E3" w:rsidRDefault="00E452E3"/>
    <w:p w14:paraId="166E3CEB" w14:textId="1E23BB45" w:rsidR="00E452E3" w:rsidRDefault="00E452E3"/>
    <w:p w14:paraId="5BD40CDF" w14:textId="70FEB9CD" w:rsidR="00E452E3" w:rsidRDefault="00E452E3"/>
    <w:p w14:paraId="772AD1CC" w14:textId="40BF87B4" w:rsidR="00E452E3" w:rsidRDefault="00E452E3"/>
    <w:p w14:paraId="0EC5E354" w14:textId="58AEC64F" w:rsidR="00E452E3" w:rsidRDefault="00E452E3"/>
    <w:p w14:paraId="43FAB8C3" w14:textId="048EF88B" w:rsidR="00E452E3" w:rsidRDefault="00E452E3"/>
    <w:p w14:paraId="7BE1AEF4" w14:textId="1C01CB44" w:rsidR="00E452E3" w:rsidRDefault="00E452E3"/>
    <w:p w14:paraId="0BDFB6AA" w14:textId="206F4BC3" w:rsidR="00E452E3" w:rsidRDefault="00E452E3"/>
    <w:p w14:paraId="68BA2D90" w14:textId="4972D038" w:rsidR="00E452E3" w:rsidRDefault="00E452E3"/>
    <w:p w14:paraId="54AAC531" w14:textId="365BC244" w:rsidR="00E452E3" w:rsidRDefault="00E452E3"/>
    <w:p w14:paraId="79387FE5" w14:textId="078F6231" w:rsidR="00E452E3" w:rsidRDefault="00E452E3"/>
    <w:p w14:paraId="22B697CB" w14:textId="51E9FDBE" w:rsidR="00E452E3" w:rsidRDefault="00E452E3"/>
    <w:p w14:paraId="18B8484E" w14:textId="70BA897C" w:rsidR="00E452E3" w:rsidRDefault="00E452E3"/>
    <w:p w14:paraId="3F39603E" w14:textId="172E10A7" w:rsidR="00E452E3" w:rsidRDefault="00E452E3"/>
    <w:p w14:paraId="5D41A03F" w14:textId="39AD78F6" w:rsidR="00E452E3" w:rsidRDefault="00E452E3"/>
    <w:p w14:paraId="4F065AAB" w14:textId="77777777" w:rsidR="00E452E3" w:rsidRDefault="00E452E3"/>
    <w:p w14:paraId="6AFF4F75" w14:textId="77777777" w:rsidR="006543ED" w:rsidRPr="00196189" w:rsidRDefault="006543ED"/>
    <w:p w14:paraId="0C791EA9" w14:textId="77777777" w:rsidR="00E452E3" w:rsidRPr="004B60F5" w:rsidRDefault="00E452E3" w:rsidP="00E452E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B60F5">
        <w:rPr>
          <w:rFonts w:ascii="Times New Roman" w:hAnsi="Times New Roman" w:cs="Times New Roman"/>
          <w:sz w:val="24"/>
          <w:szCs w:val="24"/>
        </w:rPr>
        <w:lastRenderedPageBreak/>
        <w:t>Table S3. Baseline characteristics of 5,542 lung cancer survivors by healthy lifestyle score.</w:t>
      </w:r>
    </w:p>
    <w:tbl>
      <w:tblPr>
        <w:tblW w:w="963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1701"/>
        <w:gridCol w:w="1842"/>
        <w:gridCol w:w="1418"/>
        <w:gridCol w:w="1417"/>
      </w:tblGrid>
      <w:tr w:rsidR="00E0531C" w:rsidRPr="00883DE9" w14:paraId="35E28FE4" w14:textId="77777777" w:rsidTr="00196189">
        <w:tc>
          <w:tcPr>
            <w:tcW w:w="3261" w:type="dxa"/>
            <w:vMerge w:val="restart"/>
          </w:tcPr>
          <w:p w14:paraId="2C5BB4C2" w14:textId="77777777" w:rsidR="00E0531C" w:rsidRPr="00E452E3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961" w:type="dxa"/>
            <w:gridSpan w:val="3"/>
          </w:tcPr>
          <w:p w14:paraId="55324A8C" w14:textId="77777777" w:rsidR="00E0531C" w:rsidRPr="00CF2DC4" w:rsidRDefault="00E0531C" w:rsidP="0019618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2DC4">
              <w:rPr>
                <w:rFonts w:ascii="Times New Roman" w:hAnsi="Times New Roman" w:cs="Times New Roman"/>
                <w:szCs w:val="24"/>
              </w:rPr>
              <w:t>Healthy Lifestyle Score</w:t>
            </w:r>
          </w:p>
        </w:tc>
        <w:tc>
          <w:tcPr>
            <w:tcW w:w="1417" w:type="dxa"/>
            <w:vMerge w:val="restart"/>
          </w:tcPr>
          <w:p w14:paraId="0562AF0F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55F1D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value</w:t>
            </w:r>
          </w:p>
        </w:tc>
      </w:tr>
      <w:tr w:rsidR="00E0531C" w:rsidRPr="00883DE9" w14:paraId="5DAB80EE" w14:textId="77777777" w:rsidTr="00196189">
        <w:trPr>
          <w:trHeight w:val="885"/>
        </w:trPr>
        <w:tc>
          <w:tcPr>
            <w:tcW w:w="3261" w:type="dxa"/>
            <w:vMerge/>
          </w:tcPr>
          <w:p w14:paraId="4FB6F592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38F7B06A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-</w:t>
            </w: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1842" w:type="dxa"/>
          </w:tcPr>
          <w:p w14:paraId="1137AC33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1418" w:type="dxa"/>
          </w:tcPr>
          <w:p w14:paraId="1FD5E444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1417" w:type="dxa"/>
            <w:vMerge/>
          </w:tcPr>
          <w:p w14:paraId="6BA2BFF8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694A40FE" w14:textId="77777777" w:rsidTr="00196189">
        <w:tc>
          <w:tcPr>
            <w:tcW w:w="3261" w:type="dxa"/>
            <w:tcBorders>
              <w:bottom w:val="nil"/>
            </w:tcBorders>
          </w:tcPr>
          <w:p w14:paraId="177E23C6" w14:textId="77777777" w:rsidR="00E0531C" w:rsidRPr="00423221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Sex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23221">
              <w:rPr>
                <w:rFonts w:ascii="Times New Roman" w:hAnsi="Times New Roman" w:cs="Times New Roman"/>
                <w:szCs w:val="24"/>
              </w:rPr>
              <w:t>N (%)</w:t>
            </w:r>
          </w:p>
        </w:tc>
        <w:tc>
          <w:tcPr>
            <w:tcW w:w="1701" w:type="dxa"/>
            <w:tcBorders>
              <w:bottom w:val="nil"/>
            </w:tcBorders>
          </w:tcPr>
          <w:p w14:paraId="5D2F1954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14:paraId="72EB8068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4FAA0E44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49F2238A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65CAC2BB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60AC44A3" w14:textId="77777777" w:rsidR="00E0531C" w:rsidRPr="000954A2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Wome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D1FE6D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Cs w:val="24"/>
              </w:rPr>
              <w:t>227</w:t>
            </w:r>
            <w:r w:rsidRPr="00CF2DC4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6.2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21A73F0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129 (43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BDE9DF2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86 (50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65E2C00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3D6832DB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2E9D6BC2" w14:textId="77777777" w:rsidR="00E0531C" w:rsidRPr="000954A2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Me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3BB390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172 (83.8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5647D18" w14:textId="77777777" w:rsidR="00E0531C" w:rsidRPr="003A5C9E" w:rsidRDefault="00E0531C" w:rsidP="00196189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467 (56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B1FDD23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61 (49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0732BE7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E0531C" w:rsidRPr="00883DE9" w14:paraId="73AA5B1C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6173D1A6" w14:textId="77777777" w:rsidR="00E0531C" w:rsidRPr="00423221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Age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years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23221">
              <w:rPr>
                <w:rFonts w:ascii="Times New Roman" w:hAnsi="Times New Roman" w:cs="Times New Roman"/>
                <w:szCs w:val="24"/>
              </w:rPr>
              <w:t xml:space="preserve">N (%)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3EC232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9ACB96E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2526C74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178085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358C2661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6976377B" w14:textId="77777777" w:rsidR="00E0531C" w:rsidRPr="000954A2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&lt;6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3B62B1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025 (73.3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C46078D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839 (71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59C91C0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076 (69.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290514F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4AC49CF3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5CA9398B" w14:textId="77777777" w:rsidR="00E0531C" w:rsidRPr="00423221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≥6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3116F52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73 (26.7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EE89739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52 (29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BFE37E8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68 (30.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2B37CB9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9</w:t>
            </w:r>
          </w:p>
        </w:tc>
      </w:tr>
      <w:tr w:rsidR="00E0531C" w:rsidRPr="00883DE9" w14:paraId="78839C4B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3C5E4A6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>Education</w:t>
            </w:r>
            <w:r w:rsidRPr="00423221">
              <w:rPr>
                <w:rFonts w:ascii="Times New Roman" w:hAnsi="Times New Roman" w:cs="Times New Roman"/>
                <w:szCs w:val="24"/>
              </w:rPr>
              <w:t xml:space="preserve"> N (%)</w:t>
            </w:r>
            <w:r w:rsidRPr="00CF2DC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E1B45C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2D0F13C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4C34D09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6F1BA0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231FFC32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C0FDAE9" w14:textId="77777777" w:rsidR="00E0531C" w:rsidRPr="00423221" w:rsidRDefault="00E0531C" w:rsidP="0019618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Primary or below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4E0B9D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80 (48.6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8206053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120 (43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D1C2546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90 (38.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BCEAF17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5CA0EFE7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D1AC0CA" w14:textId="77777777" w:rsidR="00E0531C" w:rsidRPr="00423221" w:rsidRDefault="00E0531C" w:rsidP="0019618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Secondary or abo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62C8D2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19 (51.4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6BEE60C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,476 (56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48C3852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57 (61.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2597317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E0531C" w:rsidRPr="00883DE9" w14:paraId="74F2FF60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52053C0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Employment</w:t>
            </w:r>
            <w:r w:rsidRPr="00423221">
              <w:rPr>
                <w:rFonts w:ascii="Times New Roman" w:hAnsi="Times New Roman" w:cs="Times New Roman"/>
                <w:szCs w:val="24"/>
              </w:rPr>
              <w:t xml:space="preserve">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39B6A1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5201C14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BE1D9BA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6A595B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00C0366E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293C07E1" w14:textId="77777777" w:rsidR="00E0531C" w:rsidRPr="000954A2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Unemployed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06FBE8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180 (84.5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9FAE3D3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,290 (88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902E8E6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305 (84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AD91D4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6070A37B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8F4C737" w14:textId="77777777" w:rsidR="00E0531C" w:rsidRPr="000954A2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Employed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8B7E19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17 (15.5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F71405A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98 (11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6BE8A2C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38 (15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6C78CC7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B63209" w:rsidRPr="00883DE9" w14:paraId="2C2747C6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A8D0E3A" w14:textId="720AB18A" w:rsidR="00B63209" w:rsidRPr="000954A2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Treatment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23221">
              <w:rPr>
                <w:rFonts w:ascii="Times New Roman" w:hAnsi="Times New Roman" w:cs="Times New Roman"/>
                <w:szCs w:val="24"/>
              </w:rPr>
              <w:t>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67A900" w14:textId="77777777" w:rsidR="00B63209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3CB4E5A" w14:textId="77777777" w:rsidR="00B63209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9899502" w14:textId="77777777" w:rsidR="00B63209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E263E0D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63209" w:rsidRPr="00883DE9" w14:paraId="2008FDE4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73AE73B" w14:textId="1F49DDF7" w:rsidR="00B63209" w:rsidRPr="000954A2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 w:rsidRPr="001A0AC1">
              <w:rPr>
                <w:rFonts w:ascii="Times New Roman" w:hAnsi="Times New Roman" w:cs="Times New Roman"/>
                <w:szCs w:val="24"/>
              </w:rPr>
              <w:t>urger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C5A1F7" w14:textId="1F45ED40" w:rsidR="00B63209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43 (31.7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DE37147" w14:textId="3CFF5C42" w:rsidR="00B63209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B63209">
              <w:rPr>
                <w:rFonts w:ascii="Times New Roman" w:hAnsi="Times New Roman" w:cs="Times New Roman"/>
                <w:szCs w:val="24"/>
              </w:rPr>
              <w:t>1,078</w:t>
            </w:r>
            <w:r>
              <w:rPr>
                <w:rFonts w:ascii="Times New Roman" w:hAnsi="Times New Roman" w:cs="Times New Roman"/>
                <w:szCs w:val="24"/>
              </w:rPr>
              <w:t xml:space="preserve"> (41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97D5D86" w14:textId="6EE99964" w:rsidR="00B63209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00 (51.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979C862" w14:textId="18BCCA25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</w:t>
            </w:r>
            <w:r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B63209" w:rsidRPr="00883DE9" w14:paraId="18C8800E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E72A4ED" w14:textId="6FD516AF" w:rsidR="00B63209" w:rsidRPr="000954A2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</w:t>
            </w:r>
            <w:r w:rsidRPr="001A0AC1">
              <w:rPr>
                <w:rFonts w:ascii="Times New Roman" w:hAnsi="Times New Roman" w:cs="Times New Roman"/>
                <w:szCs w:val="24"/>
              </w:rPr>
              <w:t xml:space="preserve">hemotherapy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2DF16A" w14:textId="505663B5" w:rsidR="00B63209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00 (28.6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09336C4" w14:textId="69C05D8A" w:rsidR="00B63209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08 (27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AA8CD13" w14:textId="6B4054B8" w:rsidR="00B63209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13 (26.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8D043DE" w14:textId="33AC2BD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50</w:t>
            </w:r>
          </w:p>
        </w:tc>
      </w:tr>
      <w:tr w:rsidR="00B63209" w:rsidRPr="00883DE9" w14:paraId="686E9593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C885A5E" w14:textId="5CD41C20" w:rsidR="00B63209" w:rsidRPr="000954A2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A0AC1">
              <w:rPr>
                <w:rFonts w:ascii="Times New Roman" w:hAnsi="Times New Roman" w:cs="Times New Roman"/>
                <w:szCs w:val="24"/>
              </w:rPr>
              <w:t>Radiation therap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FF9613" w14:textId="5BB119FD" w:rsidR="00B63209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62 (18.7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92D2D26" w14:textId="2F1B4833" w:rsidR="00B63209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13 (19.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529C0E7" w14:textId="73DE590A" w:rsidR="00B63209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93 (18.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DA3D4D" w14:textId="58A75C73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68</w:t>
            </w:r>
          </w:p>
        </w:tc>
      </w:tr>
      <w:tr w:rsidR="00B63209" w:rsidRPr="00883DE9" w14:paraId="038E38DF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3B1CF5C" w14:textId="5047EED6" w:rsidR="00B63209" w:rsidRPr="000954A2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A0AC1">
              <w:rPr>
                <w:rFonts w:ascii="Times New Roman" w:hAnsi="Times New Roman" w:cs="Times New Roman"/>
                <w:szCs w:val="24"/>
              </w:rPr>
              <w:t>Traditional Chinese medicin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6CDCDB" w14:textId="2E2BDB33" w:rsidR="00B63209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60 (11.4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6618EA2" w14:textId="16D32DA3" w:rsidR="00B63209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57 (9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7A9A4DC" w14:textId="705CF3D7" w:rsidR="00B63209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66 (10.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2654C1" w14:textId="7437B952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30</w:t>
            </w:r>
          </w:p>
        </w:tc>
      </w:tr>
      <w:tr w:rsidR="00B63209" w:rsidRPr="00883DE9" w14:paraId="770E09D7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663FEA1" w14:textId="688897E0" w:rsidR="00B63209" w:rsidRPr="000954A2" w:rsidRDefault="00CD311F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7A30A3">
              <w:rPr>
                <w:rFonts w:ascii="Times New Roman" w:hAnsi="Times New Roman" w:cs="Times New Roman"/>
                <w:szCs w:val="21"/>
              </w:rPr>
              <w:t>iotherap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2C41E7" w14:textId="3F77C274" w:rsidR="00B63209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 xml:space="preserve"> (0.6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DE90578" w14:textId="66E3FE47" w:rsidR="00B63209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1 (0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F83C287" w14:textId="55561CF5" w:rsidR="00B63209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 xml:space="preserve"> (0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CCAB1A6" w14:textId="6257622D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25</w:t>
            </w:r>
          </w:p>
        </w:tc>
      </w:tr>
      <w:tr w:rsidR="00B63209" w:rsidRPr="00883DE9" w14:paraId="06611EE2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D587973" w14:textId="5A780372" w:rsidR="00B63209" w:rsidRPr="000954A2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lastRenderedPageBreak/>
              <w:t>I</w:t>
            </w:r>
            <w:r w:rsidRPr="001A0AC1">
              <w:rPr>
                <w:rFonts w:ascii="Times New Roman" w:hAnsi="Times New Roman" w:cs="Times New Roman"/>
                <w:szCs w:val="24"/>
              </w:rPr>
              <w:t>nterven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382BBB" w14:textId="09959FAA" w:rsidR="00B63209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4 (1.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3F2A7FB" w14:textId="514FA4F5" w:rsidR="00B63209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3 (0.9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F233C8B" w14:textId="479DEE2A" w:rsidR="00B63209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6 (1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5D6A412" w14:textId="6C5FFBC0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90</w:t>
            </w:r>
          </w:p>
        </w:tc>
      </w:tr>
      <w:tr w:rsidR="00B63209" w:rsidRPr="00883DE9" w14:paraId="14EACC72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0CA6DF49" w14:textId="49291A7C" w:rsidR="00B63209" w:rsidRPr="000954A2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O</w:t>
            </w:r>
            <w:r>
              <w:rPr>
                <w:rFonts w:ascii="Times New Roman" w:hAnsi="Times New Roman" w:cs="Times New Roman"/>
                <w:szCs w:val="24"/>
              </w:rPr>
              <w:t>th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D0A1AC" w14:textId="15F2CC02" w:rsidR="00B63209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27 (52.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6D73F7D" w14:textId="04B25628" w:rsidR="00B63209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B63209">
              <w:rPr>
                <w:rFonts w:ascii="Times New Roman" w:hAnsi="Times New Roman" w:cs="Times New Roman"/>
                <w:szCs w:val="24"/>
              </w:rPr>
              <w:t>1,178</w:t>
            </w:r>
            <w:r>
              <w:rPr>
                <w:rFonts w:ascii="Times New Roman" w:hAnsi="Times New Roman" w:cs="Times New Roman"/>
                <w:szCs w:val="24"/>
              </w:rPr>
              <w:t xml:space="preserve"> (45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AAB8FED" w14:textId="7D89DE90" w:rsidR="00B63209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88 (38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2BD5821" w14:textId="27898C0A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</w:t>
            </w:r>
            <w:r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B63209" w:rsidRPr="00883DE9" w14:paraId="53ABEBF1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5C3C82D1" w14:textId="77777777" w:rsidR="00B63209" w:rsidRPr="000F4F38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BMI kg/m</w:t>
            </w:r>
            <w:r w:rsidRPr="000954A2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Pr="00423221">
              <w:rPr>
                <w:rFonts w:ascii="Times New Roman" w:hAnsi="Times New Roman" w:cs="Times New Roman"/>
                <w:szCs w:val="24"/>
              </w:rPr>
              <w:t>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7383AA" w14:textId="77777777" w:rsidR="00B63209" w:rsidRPr="00CF2DC4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28ECE47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B8C3223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C6C5955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63209" w:rsidRPr="00883DE9" w14:paraId="0EF8CDAE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05876322" w14:textId="77777777" w:rsidR="00B63209" w:rsidRPr="00CF2DC4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&lt;</w:t>
            </w:r>
            <w:r w:rsidRPr="00423221">
              <w:rPr>
                <w:rFonts w:ascii="Times New Roman" w:hAnsi="Times New Roman" w:cs="Times New Roman"/>
                <w:szCs w:val="24"/>
              </w:rPr>
              <w:t>18.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F2B604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62326D">
              <w:rPr>
                <w:rFonts w:ascii="Times New Roman" w:hAnsi="Times New Roman" w:cs="Times New Roman"/>
                <w:szCs w:val="24"/>
              </w:rPr>
              <w:t>410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37.0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B3D86CE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5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6.1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2694E06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0.0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CE31711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63209" w:rsidRPr="00883DE9" w14:paraId="7D565BE2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79F75244" w14:textId="64509140" w:rsidR="00B63209" w:rsidRPr="000954A2" w:rsidRDefault="00B63209" w:rsidP="00B63209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18.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0954A2">
              <w:rPr>
                <w:rFonts w:ascii="Times New Roman" w:hAnsi="Times New Roman" w:cs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23.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1BF48A" w14:textId="77777777" w:rsidR="00B63209" w:rsidRPr="00CF2DC4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37</w:t>
            </w:r>
            <w:r w:rsidRPr="00CF2DC4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48.5</w:t>
            </w:r>
            <w:r w:rsidRPr="00CF2DC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B811318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62326D">
              <w:rPr>
                <w:rFonts w:ascii="Times New Roman" w:hAnsi="Times New Roman" w:cs="Times New Roman"/>
                <w:szCs w:val="24"/>
              </w:rPr>
              <w:t>2,</w:t>
            </w:r>
            <w:r>
              <w:rPr>
                <w:rFonts w:ascii="Times New Roman" w:hAnsi="Times New Roman" w:cs="Times New Roman"/>
                <w:szCs w:val="24"/>
              </w:rPr>
              <w:t>452</w:t>
            </w:r>
            <w:r w:rsidRPr="00955A8A" w:rsidDel="00955A8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72.9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1C66C10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732 (72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2C94D4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63209" w:rsidRPr="00883DE9" w14:paraId="3B0562BB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750FE941" w14:textId="6E892AC6" w:rsidR="00B63209" w:rsidRPr="000954A2" w:rsidRDefault="00B63209" w:rsidP="00B63209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4.0</w:t>
            </w:r>
            <w:r w:rsidRPr="000954A2">
              <w:rPr>
                <w:rFonts w:ascii="Times New Roman" w:hAnsi="Times New Roman" w:cs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27.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746210" w14:textId="77777777" w:rsidR="00B63209" w:rsidRPr="00CF2DC4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3 (12.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1E2FEF7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23 (18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C5C2D04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91 (24.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737996A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63209" w:rsidRPr="00883DE9" w14:paraId="7B7B6DC5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58A97700" w14:textId="77777777" w:rsidR="00B63209" w:rsidRPr="000954A2" w:rsidRDefault="00B63209" w:rsidP="00B63209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≥2</w:t>
            </w:r>
            <w:r>
              <w:rPr>
                <w:rFonts w:ascii="Times New Roman" w:hAnsi="Times New Roman" w:cs="Times New Roman"/>
                <w:szCs w:val="24"/>
              </w:rPr>
              <w:t>8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471762" w14:textId="77777777" w:rsidR="00B63209" w:rsidRPr="00CF2DC4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7 (2.4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A590961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5 (2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4C9B4F8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5 (3.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93042B1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B63209" w:rsidRPr="00883DE9" w14:paraId="700F9E19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92F06DE" w14:textId="77777777" w:rsidR="00B63209" w:rsidRPr="00423221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>Smoking status</w:t>
            </w:r>
            <w:r w:rsidRPr="00423221">
              <w:rPr>
                <w:rFonts w:ascii="Times New Roman" w:hAnsi="Times New Roman" w:cs="Times New Roman"/>
                <w:szCs w:val="24"/>
              </w:rPr>
              <w:t xml:space="preserve">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27467F" w14:textId="77777777" w:rsidR="00B63209" w:rsidRPr="00CF2DC4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9C8336D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069CCC5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5E151E5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63209" w:rsidRPr="00883DE9" w14:paraId="1D3BE4C8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231121B" w14:textId="77777777" w:rsidR="00B63209" w:rsidRPr="00423221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Never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905460" w14:textId="77777777" w:rsidR="00B63209" w:rsidRPr="00CF2DC4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77</w:t>
            </w:r>
            <w:r w:rsidRPr="00CF2DC4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34.1</w:t>
            </w:r>
            <w:r w:rsidRPr="00CF2DC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F01B40C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62326D">
              <w:rPr>
                <w:rFonts w:ascii="Times New Roman" w:hAnsi="Times New Roman" w:cs="Times New Roman"/>
                <w:szCs w:val="24"/>
              </w:rPr>
              <w:t>2,909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86.5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F653402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62326D">
              <w:rPr>
                <w:rFonts w:ascii="Times New Roman" w:hAnsi="Times New Roman" w:cs="Times New Roman"/>
                <w:szCs w:val="24"/>
              </w:rPr>
              <w:t>2,398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00.0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889101C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63209" w:rsidRPr="00883DE9" w14:paraId="1B78C69D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DC481A2" w14:textId="77777777" w:rsidR="00B63209" w:rsidRPr="00CF2DC4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Ev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ADE771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62326D">
              <w:rPr>
                <w:rFonts w:ascii="Times New Roman" w:hAnsi="Times New Roman" w:cs="Times New Roman"/>
                <w:szCs w:val="24"/>
              </w:rPr>
              <w:t>730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65.9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8948762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62326D">
              <w:rPr>
                <w:rFonts w:ascii="Times New Roman" w:hAnsi="Times New Roman" w:cs="Times New Roman"/>
                <w:szCs w:val="24"/>
              </w:rPr>
              <w:t>456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3.6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51A9051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0.0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71F6BD6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B63209" w:rsidRPr="00883DE9" w14:paraId="7F55189B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03682EA9" w14:textId="77777777" w:rsidR="00B63209" w:rsidRPr="000954A2" w:rsidRDefault="00B63209" w:rsidP="00B6320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Alcohol use</w:t>
            </w:r>
            <w:r w:rsidRPr="00423221">
              <w:rPr>
                <w:rFonts w:ascii="Times New Roman" w:hAnsi="Times New Roman" w:cs="Times New Roman"/>
                <w:szCs w:val="24"/>
              </w:rPr>
              <w:t xml:space="preserve">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D2B0A8" w14:textId="77777777" w:rsidR="00B63209" w:rsidRPr="0062326D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3CFFDC5" w14:textId="77777777" w:rsidR="00B63209" w:rsidRPr="0062326D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D470EC9" w14:textId="77777777" w:rsidR="00B63209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0F12E9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63209" w:rsidRPr="00883DE9" w14:paraId="5BFDEADF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E9DF9B3" w14:textId="77777777" w:rsidR="00B63209" w:rsidRPr="000954A2" w:rsidRDefault="00B63209" w:rsidP="00B6320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Never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8150ED" w14:textId="77777777" w:rsidR="00B63209" w:rsidRPr="0062326D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052 (75.2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50A422E" w14:textId="77777777" w:rsidR="00B63209" w:rsidRPr="0062326D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,428 (93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599AD62" w14:textId="77777777" w:rsidR="00B63209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503 (97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39D7E2A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63209" w:rsidRPr="00883DE9" w14:paraId="15620D3A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7285025" w14:textId="77777777" w:rsidR="00B63209" w:rsidRPr="000954A2" w:rsidRDefault="00B63209" w:rsidP="00B6320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Ev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975AD5" w14:textId="77777777" w:rsidR="00B63209" w:rsidRPr="0062326D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47 (24.8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9846A7A" w14:textId="77777777" w:rsidR="00B63209" w:rsidRPr="0062326D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68 (6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7F5C701" w14:textId="77777777" w:rsidR="00B63209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4 (2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AE02E6E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B63209" w:rsidRPr="00883DE9" w14:paraId="0DC2AE49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6DA226AF" w14:textId="77777777" w:rsidR="00B63209" w:rsidRPr="003A5C9E" w:rsidRDefault="00B63209" w:rsidP="00B63209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Physical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activity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23221">
              <w:rPr>
                <w:rFonts w:ascii="Times New Roman" w:hAnsi="Times New Roman" w:cs="Times New Roman"/>
                <w:szCs w:val="24"/>
              </w:rPr>
              <w:t>hours/week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B305C2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EF09274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E2F6813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B8708E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63209" w:rsidRPr="00883DE9" w14:paraId="62B72C97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00A4F0ED" w14:textId="77777777" w:rsidR="00B63209" w:rsidRPr="00423221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≤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BB75BC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16FE4">
              <w:rPr>
                <w:rFonts w:ascii="Times New Roman" w:hAnsi="Times New Roman" w:cs="Times New Roman"/>
                <w:szCs w:val="24"/>
              </w:rPr>
              <w:t>1,331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95.1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CA08BA1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16FE4">
              <w:rPr>
                <w:rFonts w:ascii="Times New Roman" w:hAnsi="Times New Roman" w:cs="Times New Roman"/>
                <w:szCs w:val="24"/>
              </w:rPr>
              <w:t>2,015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77.6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6199F18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0 </w:t>
            </w:r>
            <w:r w:rsidRPr="003A5C9E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0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FF91C16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63209" w:rsidRPr="00883DE9" w14:paraId="0E97204A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28368A54" w14:textId="77777777" w:rsidR="00B63209" w:rsidRPr="000954A2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2-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657A74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2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3.7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31787FD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73 (18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8C8B234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269 (82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6693EB4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63209" w:rsidRPr="00883DE9" w14:paraId="0B2739A0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56BE6064" w14:textId="77777777" w:rsidR="00B63209" w:rsidRPr="000954A2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5-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84CE4B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AD4716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.1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1EAF7A6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1 (3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E2B846F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46 (15.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8443BB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63209" w:rsidRPr="00883DE9" w14:paraId="246717A8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7ADA56AF" w14:textId="77777777" w:rsidR="00B63209" w:rsidRPr="000954A2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&gt;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3C742F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F2DC4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Cs w:val="24"/>
              </w:rPr>
              <w:t>.0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B41E540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57FB6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A04883D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2 (2.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EB6AA5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B63209" w:rsidRPr="00883DE9" w14:paraId="1FCBD688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22034819" w14:textId="77777777" w:rsidR="00B63209" w:rsidRPr="003A5C9E" w:rsidRDefault="00B63209" w:rsidP="00B63209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Sleep duration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23221">
              <w:rPr>
                <w:rFonts w:ascii="Times New Roman" w:hAnsi="Times New Roman" w:cs="Times New Roman"/>
                <w:szCs w:val="24"/>
              </w:rPr>
              <w:t>hours</w:t>
            </w:r>
            <w:r w:rsidRPr="00CF2DC4">
              <w:rPr>
                <w:rFonts w:ascii="Times New Roman" w:hAnsi="Times New Roman" w:cs="Times New Roman"/>
                <w:szCs w:val="24"/>
              </w:rPr>
              <w:t>/day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szCs w:val="24"/>
              </w:rPr>
              <w:t>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F1A62B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B80BD93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4F59747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CB967B1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63209" w:rsidRPr="00883DE9" w14:paraId="6079E309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69F1E22A" w14:textId="77777777" w:rsidR="00B63209" w:rsidRPr="00423221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≤</w:t>
            </w:r>
            <w:r w:rsidRPr="0042322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7E5F63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17 (15.5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E1E5C04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5 (1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DBCD374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0.0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008E65A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63209" w:rsidRPr="00883DE9" w14:paraId="6AFA8667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3F07B007" w14:textId="77777777" w:rsidR="00B63209" w:rsidRPr="000954A2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6-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F8DBA1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148 (82.1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A0E7638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,464 (94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7DA2E2B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485 (96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829E9C9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63209" w:rsidRPr="00883DE9" w14:paraId="1C1D19C2" w14:textId="77777777" w:rsidTr="00196189">
        <w:tc>
          <w:tcPr>
            <w:tcW w:w="3261" w:type="dxa"/>
            <w:tcBorders>
              <w:top w:val="nil"/>
            </w:tcBorders>
          </w:tcPr>
          <w:p w14:paraId="28031B13" w14:textId="77777777" w:rsidR="00B63209" w:rsidRPr="000954A2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≥9</w:t>
            </w:r>
          </w:p>
        </w:tc>
        <w:tc>
          <w:tcPr>
            <w:tcW w:w="1701" w:type="dxa"/>
            <w:tcBorders>
              <w:top w:val="nil"/>
            </w:tcBorders>
          </w:tcPr>
          <w:p w14:paraId="1A3272E8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4 (2.4)</w:t>
            </w:r>
          </w:p>
        </w:tc>
        <w:tc>
          <w:tcPr>
            <w:tcW w:w="1842" w:type="dxa"/>
            <w:tcBorders>
              <w:top w:val="nil"/>
            </w:tcBorders>
          </w:tcPr>
          <w:p w14:paraId="1C6F014E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7 (3.7)</w:t>
            </w:r>
          </w:p>
        </w:tc>
        <w:tc>
          <w:tcPr>
            <w:tcW w:w="1418" w:type="dxa"/>
            <w:tcBorders>
              <w:top w:val="nil"/>
            </w:tcBorders>
          </w:tcPr>
          <w:p w14:paraId="6991CAB3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2 (4.0)</w:t>
            </w:r>
          </w:p>
        </w:tc>
        <w:tc>
          <w:tcPr>
            <w:tcW w:w="1417" w:type="dxa"/>
            <w:tcBorders>
              <w:top w:val="nil"/>
            </w:tcBorders>
          </w:tcPr>
          <w:p w14:paraId="191A2C2B" w14:textId="77777777" w:rsidR="00B63209" w:rsidRPr="003A5C9E" w:rsidRDefault="00B63209" w:rsidP="00B6320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</w:tbl>
    <w:p w14:paraId="2371DA6E" w14:textId="77777777" w:rsidR="00E0531C" w:rsidRDefault="00E0531C" w:rsidP="00E0531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bbreviation: N, number; BMI, body mass index</w:t>
      </w:r>
    </w:p>
    <w:p w14:paraId="4FE0903B" w14:textId="677084FC" w:rsidR="00E0531C" w:rsidRDefault="00E0531C"/>
    <w:p w14:paraId="62AAA29E" w14:textId="472D76E4" w:rsidR="006543ED" w:rsidRDefault="006543ED"/>
    <w:p w14:paraId="3636ED75" w14:textId="7440792B" w:rsidR="006543ED" w:rsidRDefault="006543ED"/>
    <w:p w14:paraId="68755464" w14:textId="78335E36" w:rsidR="006543ED" w:rsidRDefault="006543ED"/>
    <w:p w14:paraId="65B22E4F" w14:textId="7FA76DBA" w:rsidR="006543ED" w:rsidRDefault="006543ED"/>
    <w:p w14:paraId="55298163" w14:textId="3455A6E1" w:rsidR="006543ED" w:rsidRDefault="006543ED"/>
    <w:p w14:paraId="54EFDF80" w14:textId="115E2292" w:rsidR="006543ED" w:rsidRDefault="006543ED"/>
    <w:p w14:paraId="6360F22F" w14:textId="1937E94A" w:rsidR="006543ED" w:rsidRDefault="006543ED"/>
    <w:p w14:paraId="10FD8B29" w14:textId="69D05E1D" w:rsidR="006543ED" w:rsidRDefault="006543ED"/>
    <w:p w14:paraId="79B75D8B" w14:textId="0A8C83A0" w:rsidR="006543ED" w:rsidRDefault="006543ED"/>
    <w:p w14:paraId="4BA25AC7" w14:textId="77777777" w:rsidR="006543ED" w:rsidRDefault="006543ED"/>
    <w:p w14:paraId="656AB4F5" w14:textId="0B0D2841" w:rsidR="00E0531C" w:rsidRDefault="00E0531C"/>
    <w:p w14:paraId="12CE029C" w14:textId="068CB464" w:rsidR="005C459B" w:rsidRDefault="005C459B"/>
    <w:p w14:paraId="5EF11E84" w14:textId="632CA503" w:rsidR="00055F1D" w:rsidRDefault="00055F1D"/>
    <w:p w14:paraId="42C355FB" w14:textId="5AC65B9E" w:rsidR="00055F1D" w:rsidRDefault="00055F1D"/>
    <w:p w14:paraId="06B5A9A6" w14:textId="0239F257" w:rsidR="00055F1D" w:rsidRDefault="00055F1D"/>
    <w:p w14:paraId="0412AD74" w14:textId="5B94F74F" w:rsidR="00055F1D" w:rsidRDefault="00055F1D"/>
    <w:p w14:paraId="7CE07D0F" w14:textId="4B2AA488" w:rsidR="00055F1D" w:rsidRDefault="00055F1D"/>
    <w:p w14:paraId="3DF6C774" w14:textId="3F4E8302" w:rsidR="00055F1D" w:rsidRDefault="00055F1D"/>
    <w:p w14:paraId="4204C3B6" w14:textId="4BD4EABE" w:rsidR="00055F1D" w:rsidRDefault="00055F1D"/>
    <w:p w14:paraId="423E5BC2" w14:textId="6D52E80E" w:rsidR="00055F1D" w:rsidRDefault="00055F1D"/>
    <w:p w14:paraId="209D6556" w14:textId="51455EA5" w:rsidR="00055F1D" w:rsidRDefault="00055F1D"/>
    <w:p w14:paraId="6D4CC7F0" w14:textId="359F46E3" w:rsidR="00055F1D" w:rsidRDefault="00055F1D"/>
    <w:p w14:paraId="3A6F4051" w14:textId="590332B3" w:rsidR="00055F1D" w:rsidRDefault="00055F1D"/>
    <w:p w14:paraId="6ABCDD9C" w14:textId="6A8E88AE" w:rsidR="00055F1D" w:rsidRDefault="00055F1D"/>
    <w:p w14:paraId="791E6156" w14:textId="1D891030" w:rsidR="00055F1D" w:rsidRDefault="00055F1D"/>
    <w:p w14:paraId="2E3EC34D" w14:textId="38D72DDA" w:rsidR="00055F1D" w:rsidRDefault="00055F1D"/>
    <w:p w14:paraId="3206C59C" w14:textId="48D7BB1A" w:rsidR="00055F1D" w:rsidRDefault="00055F1D"/>
    <w:p w14:paraId="1731AE96" w14:textId="680377AC" w:rsidR="00055F1D" w:rsidRDefault="00055F1D"/>
    <w:p w14:paraId="6812F0C0" w14:textId="39AAEBD6" w:rsidR="00055F1D" w:rsidRDefault="00055F1D"/>
    <w:p w14:paraId="6D2654C5" w14:textId="728EF636" w:rsidR="00055F1D" w:rsidRDefault="00055F1D"/>
    <w:p w14:paraId="71885E24" w14:textId="179073E8" w:rsidR="00055F1D" w:rsidRDefault="00055F1D"/>
    <w:p w14:paraId="1BBB4341" w14:textId="7A0FE263" w:rsidR="00055F1D" w:rsidRDefault="00055F1D"/>
    <w:p w14:paraId="4E6CDEA2" w14:textId="41A5D1A1" w:rsidR="00055F1D" w:rsidRDefault="00055F1D"/>
    <w:p w14:paraId="1167F318" w14:textId="5BE59EE2" w:rsidR="00055F1D" w:rsidRDefault="00055F1D"/>
    <w:p w14:paraId="130D22AA" w14:textId="79F79012" w:rsidR="00055F1D" w:rsidRDefault="00055F1D"/>
    <w:p w14:paraId="295F0B36" w14:textId="3E3DD615" w:rsidR="00055F1D" w:rsidRDefault="00055F1D"/>
    <w:p w14:paraId="654AB7B2" w14:textId="7E762038" w:rsidR="00055F1D" w:rsidRDefault="00055F1D"/>
    <w:p w14:paraId="14BF0E84" w14:textId="75BBAC0D" w:rsidR="00055F1D" w:rsidRDefault="00055F1D"/>
    <w:p w14:paraId="3BC460FD" w14:textId="77C9A3E5" w:rsidR="00E452E3" w:rsidRDefault="00E452E3"/>
    <w:p w14:paraId="0DA18E2B" w14:textId="77777777" w:rsidR="00E452E3" w:rsidRDefault="00E452E3"/>
    <w:p w14:paraId="2A8AA30C" w14:textId="77777777" w:rsidR="005C459B" w:rsidRDefault="005C459B"/>
    <w:p w14:paraId="7216ED2F" w14:textId="77777777" w:rsidR="00E452E3" w:rsidRPr="004B60F5" w:rsidRDefault="00E452E3" w:rsidP="00E452E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B60F5">
        <w:rPr>
          <w:rFonts w:ascii="Times New Roman" w:hAnsi="Times New Roman" w:cs="Times New Roman"/>
          <w:sz w:val="24"/>
          <w:szCs w:val="24"/>
        </w:rPr>
        <w:lastRenderedPageBreak/>
        <w:t>Table S4. Baseline characteristics of 2,713 liver cancer survivors by healthy lifestyle score.</w:t>
      </w:r>
    </w:p>
    <w:tbl>
      <w:tblPr>
        <w:tblW w:w="1006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1134"/>
        <w:gridCol w:w="1559"/>
        <w:gridCol w:w="1559"/>
        <w:gridCol w:w="1276"/>
        <w:gridCol w:w="1276"/>
      </w:tblGrid>
      <w:tr w:rsidR="00E0531C" w:rsidRPr="00883DE9" w14:paraId="0F05B28B" w14:textId="77777777" w:rsidTr="0079136D">
        <w:tc>
          <w:tcPr>
            <w:tcW w:w="3261" w:type="dxa"/>
            <w:vMerge w:val="restart"/>
          </w:tcPr>
          <w:p w14:paraId="3604E950" w14:textId="77777777" w:rsidR="00E0531C" w:rsidRPr="00E452E3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52" w:type="dxa"/>
            <w:gridSpan w:val="3"/>
          </w:tcPr>
          <w:p w14:paraId="75775F93" w14:textId="77777777" w:rsidR="00E0531C" w:rsidRPr="00CF2DC4" w:rsidRDefault="00E0531C" w:rsidP="0019618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2DC4">
              <w:rPr>
                <w:rFonts w:ascii="Times New Roman" w:hAnsi="Times New Roman" w:cs="Times New Roman"/>
                <w:szCs w:val="24"/>
              </w:rPr>
              <w:t>Healthy Lifestyle Score</w:t>
            </w:r>
          </w:p>
        </w:tc>
        <w:tc>
          <w:tcPr>
            <w:tcW w:w="1276" w:type="dxa"/>
          </w:tcPr>
          <w:p w14:paraId="7F9A8F79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vMerge w:val="restart"/>
          </w:tcPr>
          <w:p w14:paraId="677F0592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55F1D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value</w:t>
            </w:r>
          </w:p>
        </w:tc>
      </w:tr>
      <w:tr w:rsidR="00E0531C" w:rsidRPr="00883DE9" w14:paraId="7EF0EC04" w14:textId="77777777" w:rsidTr="0079136D">
        <w:trPr>
          <w:trHeight w:val="885"/>
        </w:trPr>
        <w:tc>
          <w:tcPr>
            <w:tcW w:w="3261" w:type="dxa"/>
            <w:vMerge/>
          </w:tcPr>
          <w:p w14:paraId="689F45AD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14:paraId="4140ED1E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-</w:t>
            </w: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1559" w:type="dxa"/>
          </w:tcPr>
          <w:p w14:paraId="72D5679F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1559" w:type="dxa"/>
          </w:tcPr>
          <w:p w14:paraId="7FF522CA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1276" w:type="dxa"/>
          </w:tcPr>
          <w:p w14:paraId="7A448C1A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  <w:tc>
          <w:tcPr>
            <w:tcW w:w="1276" w:type="dxa"/>
            <w:vMerge/>
          </w:tcPr>
          <w:p w14:paraId="32BFB0DD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21F47516" w14:textId="77777777" w:rsidTr="0079136D">
        <w:tc>
          <w:tcPr>
            <w:tcW w:w="3261" w:type="dxa"/>
            <w:tcBorders>
              <w:bottom w:val="nil"/>
            </w:tcBorders>
          </w:tcPr>
          <w:p w14:paraId="7B9B5E92" w14:textId="77777777" w:rsidR="00E0531C" w:rsidRPr="00423221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Sex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23221">
              <w:rPr>
                <w:rFonts w:ascii="Times New Roman" w:hAnsi="Times New Roman" w:cs="Times New Roman"/>
                <w:szCs w:val="24"/>
              </w:rPr>
              <w:t>N (%)</w:t>
            </w:r>
          </w:p>
        </w:tc>
        <w:tc>
          <w:tcPr>
            <w:tcW w:w="1134" w:type="dxa"/>
            <w:tcBorders>
              <w:bottom w:val="nil"/>
            </w:tcBorders>
          </w:tcPr>
          <w:p w14:paraId="1287F077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0420CE97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79A223A9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5C3EFC0F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7758BA6A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0B504AF4" w14:textId="77777777" w:rsidTr="0079136D">
        <w:tc>
          <w:tcPr>
            <w:tcW w:w="3261" w:type="dxa"/>
            <w:tcBorders>
              <w:top w:val="nil"/>
              <w:bottom w:val="nil"/>
            </w:tcBorders>
          </w:tcPr>
          <w:p w14:paraId="3A3C9B25" w14:textId="77777777" w:rsidR="00E0531C" w:rsidRPr="000954A2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Wome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189F3A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Cs w:val="24"/>
              </w:rPr>
              <w:t>8 (2.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A1442B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2 (9.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6C10621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80 (23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14F807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75 (25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7C0ECB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3B796FAC" w14:textId="77777777" w:rsidTr="0079136D">
        <w:tc>
          <w:tcPr>
            <w:tcW w:w="3261" w:type="dxa"/>
            <w:tcBorders>
              <w:top w:val="nil"/>
              <w:bottom w:val="nil"/>
            </w:tcBorders>
          </w:tcPr>
          <w:p w14:paraId="225837E0" w14:textId="77777777" w:rsidR="00E0531C" w:rsidRPr="000954A2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Me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645FEC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11 (97.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EC0A883" w14:textId="77777777" w:rsidR="00E0531C" w:rsidRPr="003A5C9E" w:rsidRDefault="00E0531C" w:rsidP="00196189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82 (90.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00DAA3E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96 (76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748E1B7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09 (74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081779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E0531C" w:rsidRPr="00883DE9" w14:paraId="121922A4" w14:textId="77777777" w:rsidTr="0079136D">
        <w:tc>
          <w:tcPr>
            <w:tcW w:w="3261" w:type="dxa"/>
            <w:tcBorders>
              <w:top w:val="nil"/>
              <w:bottom w:val="nil"/>
            </w:tcBorders>
          </w:tcPr>
          <w:p w14:paraId="3CBDF6EC" w14:textId="77777777" w:rsidR="00E0531C" w:rsidRPr="00423221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Age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years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23221">
              <w:rPr>
                <w:rFonts w:ascii="Times New Roman" w:hAnsi="Times New Roman" w:cs="Times New Roman"/>
                <w:szCs w:val="24"/>
              </w:rPr>
              <w:t xml:space="preserve">N (%)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B6829D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ABDBACC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BB3DDF3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56BC2C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7DB86E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26838CAF" w14:textId="77777777" w:rsidTr="0079136D">
        <w:tc>
          <w:tcPr>
            <w:tcW w:w="3261" w:type="dxa"/>
            <w:tcBorders>
              <w:top w:val="nil"/>
              <w:bottom w:val="nil"/>
            </w:tcBorders>
          </w:tcPr>
          <w:p w14:paraId="69529669" w14:textId="77777777" w:rsidR="00E0531C" w:rsidRPr="000954A2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&lt;6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613A20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2 (44.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CFF9A64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69 (50.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4D2D416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27 (53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1EF6BB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73 (54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9EC3A40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5A847D73" w14:textId="77777777" w:rsidTr="0079136D">
        <w:tc>
          <w:tcPr>
            <w:tcW w:w="3261" w:type="dxa"/>
            <w:tcBorders>
              <w:top w:val="nil"/>
              <w:bottom w:val="nil"/>
            </w:tcBorders>
          </w:tcPr>
          <w:p w14:paraId="1FB8CA7A" w14:textId="77777777" w:rsidR="00E0531C" w:rsidRPr="00423221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≥6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3C66F1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77 (55.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B45DD02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64 (49.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23C44B4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48 (46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24A953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10 (45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809943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E0531C" w:rsidRPr="00883DE9" w14:paraId="53B0D0CC" w14:textId="77777777" w:rsidTr="0079136D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7CD8403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>Education</w:t>
            </w:r>
            <w:r w:rsidRPr="00423221">
              <w:rPr>
                <w:rFonts w:ascii="Times New Roman" w:hAnsi="Times New Roman" w:cs="Times New Roman"/>
                <w:szCs w:val="24"/>
              </w:rPr>
              <w:t xml:space="preserve"> N (%)</w:t>
            </w:r>
            <w:r w:rsidRPr="00CF2DC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4E3BC3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E57650E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9CCB349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06D243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BD068B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1502C44E" w14:textId="77777777" w:rsidTr="0079136D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146F4D5" w14:textId="77777777" w:rsidR="00E0531C" w:rsidRPr="00423221" w:rsidRDefault="00E0531C" w:rsidP="0019618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Primary or below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2B573C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4 (42.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BE7A0E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86 (34.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55D3C15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58 (39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D6D908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55 (37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50D4DD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6955C68F" w14:textId="77777777" w:rsidTr="0079136D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631A9A6" w14:textId="77777777" w:rsidR="00E0531C" w:rsidRPr="00423221" w:rsidRDefault="00E0531C" w:rsidP="0019618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Secondary or abov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4604F4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85 (58.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38FD50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48 (65.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5AC12C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18 (61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B1B065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4B0700"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29 (62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C8CC63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17</w:t>
            </w:r>
          </w:p>
        </w:tc>
      </w:tr>
      <w:tr w:rsidR="00E0531C" w:rsidRPr="00883DE9" w14:paraId="56952EC3" w14:textId="77777777" w:rsidTr="0079136D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AAF3890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Employment</w:t>
            </w:r>
            <w:r w:rsidRPr="00423221">
              <w:rPr>
                <w:rFonts w:ascii="Times New Roman" w:hAnsi="Times New Roman" w:cs="Times New Roman"/>
                <w:szCs w:val="24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19B345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7FF386F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524B00D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829F43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24C48E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69744619" w14:textId="77777777" w:rsidTr="0079136D">
        <w:tc>
          <w:tcPr>
            <w:tcW w:w="3261" w:type="dxa"/>
            <w:tcBorders>
              <w:top w:val="nil"/>
              <w:bottom w:val="nil"/>
            </w:tcBorders>
          </w:tcPr>
          <w:p w14:paraId="342FCB01" w14:textId="77777777" w:rsidR="00E0531C" w:rsidRPr="000954A2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Unemployed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88BA8E0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25 (70.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DA661B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80 (71.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58BCD49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40 (80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4F3B30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 xml:space="preserve">31 </w:t>
            </w:r>
            <w:r>
              <w:rPr>
                <w:rFonts w:ascii="Times New Roman" w:hAnsi="Times New Roman" w:cs="Times New Roman" w:hint="eastAsia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77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9EA031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543E75C6" w14:textId="77777777" w:rsidTr="0079136D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CB2262B" w14:textId="77777777" w:rsidR="00E0531C" w:rsidRPr="000954A2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Employed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6F077A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4 (29.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37EB494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9 (28.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EE262C3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26 (19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F3BA3D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1 (22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3CA97A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1A2DFE" w:rsidRPr="00883DE9" w14:paraId="14BBF4B4" w14:textId="77777777" w:rsidTr="0079136D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7550BD4" w14:textId="6C674E4E" w:rsidR="001A2DFE" w:rsidRPr="000954A2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Treatment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23221">
              <w:rPr>
                <w:rFonts w:ascii="Times New Roman" w:hAnsi="Times New Roman" w:cs="Times New Roman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B37D0A" w14:textId="77777777" w:rsidR="001A2DF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4D0A4DF" w14:textId="77777777" w:rsidR="001A2DF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35200B7" w14:textId="77777777" w:rsidR="001A2DF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F23023" w14:textId="77777777" w:rsidR="001A2DF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2DAFBF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A2DFE" w:rsidRPr="00883DE9" w14:paraId="65C5EC37" w14:textId="77777777" w:rsidTr="0079136D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CBA44D9" w14:textId="5233EA4A" w:rsidR="001A2DFE" w:rsidRPr="000954A2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bookmarkStart w:id="1" w:name="_Hlk70325589"/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 w:rsidRPr="001A0AC1">
              <w:rPr>
                <w:rFonts w:ascii="Times New Roman" w:hAnsi="Times New Roman" w:cs="Times New Roman"/>
                <w:szCs w:val="24"/>
              </w:rPr>
              <w:t>urgery</w:t>
            </w:r>
            <w:bookmarkEnd w:id="1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F02879" w14:textId="2AF45DEA" w:rsidR="001A2DF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07 (33.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84D9C86" w14:textId="61014E3A" w:rsidR="001A2DF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24 (42.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7A902D" w14:textId="428B822C" w:rsidR="001A2DF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25 (44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FA03D6" w14:textId="06CA20C7" w:rsidR="001A2DF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61 (52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71FB64" w14:textId="614A54BE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</w:t>
            </w:r>
            <w:r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1A2DFE" w:rsidRPr="00883DE9" w14:paraId="5CEB4F0D" w14:textId="77777777" w:rsidTr="0079136D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B7651D5" w14:textId="2CAFFEB6" w:rsidR="001A2DFE" w:rsidRPr="000954A2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bookmarkStart w:id="2" w:name="_Hlk70325600"/>
            <w:r>
              <w:rPr>
                <w:rFonts w:ascii="Times New Roman" w:hAnsi="Times New Roman" w:cs="Times New Roman"/>
                <w:szCs w:val="24"/>
              </w:rPr>
              <w:t>C</w:t>
            </w:r>
            <w:r w:rsidRPr="001A0AC1">
              <w:rPr>
                <w:rFonts w:ascii="Times New Roman" w:hAnsi="Times New Roman" w:cs="Times New Roman"/>
                <w:szCs w:val="24"/>
              </w:rPr>
              <w:t>hemotherapy</w:t>
            </w:r>
            <w:bookmarkEnd w:id="2"/>
            <w:r w:rsidRPr="001A0AC1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2E19F1" w14:textId="0FDAAED7" w:rsidR="001A2DF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0 (15.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4A609EA" w14:textId="7F832429" w:rsidR="001A2DF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  <w:r>
              <w:rPr>
                <w:rFonts w:ascii="Times New Roman" w:hAnsi="Times New Roman" w:cs="Times New Roman"/>
                <w:szCs w:val="24"/>
              </w:rPr>
              <w:t>1 (17.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0D74E45" w14:textId="00959C0E" w:rsidR="001A2DF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88 (16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E27512" w14:textId="6B12D275" w:rsidR="001A2DF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15 (16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B222BB" w14:textId="522EACB1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92</w:t>
            </w:r>
          </w:p>
        </w:tc>
      </w:tr>
      <w:tr w:rsidR="001A2DFE" w:rsidRPr="00883DE9" w14:paraId="702BD1B9" w14:textId="77777777" w:rsidTr="0079136D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066F063" w14:textId="76CB602F" w:rsidR="001A2DFE" w:rsidRPr="000954A2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bookmarkStart w:id="3" w:name="_Hlk70325609"/>
            <w:r w:rsidRPr="001A0AC1">
              <w:rPr>
                <w:rFonts w:ascii="Times New Roman" w:hAnsi="Times New Roman" w:cs="Times New Roman"/>
                <w:szCs w:val="24"/>
              </w:rPr>
              <w:t>Radiation therapy</w:t>
            </w:r>
            <w:bookmarkEnd w:id="3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20DF0F" w14:textId="061FF046" w:rsidR="001A2DF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4 (10.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019F4CD" w14:textId="7FD94175" w:rsidR="001A2DF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5 (10.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ED138B6" w14:textId="1084FBFA" w:rsidR="001A2DF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31 (11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796898" w14:textId="7B2B23D7" w:rsidR="001A2DF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  <w:r>
              <w:rPr>
                <w:rFonts w:ascii="Times New Roman" w:hAnsi="Times New Roman" w:cs="Times New Roman"/>
                <w:szCs w:val="24"/>
              </w:rPr>
              <w:t>2 (13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AE7E2F" w14:textId="51C04644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30</w:t>
            </w:r>
          </w:p>
        </w:tc>
      </w:tr>
      <w:tr w:rsidR="001A2DFE" w:rsidRPr="00883DE9" w14:paraId="7617A582" w14:textId="77777777" w:rsidTr="0079136D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A4FCACE" w14:textId="7335E3A2" w:rsidR="001A2DFE" w:rsidRPr="000954A2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bookmarkStart w:id="4" w:name="_Hlk70325725"/>
            <w:r w:rsidRPr="001A0AC1">
              <w:rPr>
                <w:rFonts w:ascii="Times New Roman" w:hAnsi="Times New Roman" w:cs="Times New Roman"/>
                <w:szCs w:val="24"/>
              </w:rPr>
              <w:t>Traditional Chinese medicine</w:t>
            </w:r>
            <w:bookmarkEnd w:id="4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242DDB" w14:textId="4C68A44E" w:rsidR="001A2DF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5 (7.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000F69" w14:textId="73D96706" w:rsidR="001A2DF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 xml:space="preserve"> (12.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A5C1BDE" w14:textId="2F372DD9" w:rsidR="001A2DF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21 (10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A5DCB5" w14:textId="44644EB9" w:rsidR="001A2DF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1 (7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10C30D" w14:textId="69BF9A62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02</w:t>
            </w:r>
          </w:p>
        </w:tc>
      </w:tr>
      <w:tr w:rsidR="001A2DFE" w:rsidRPr="00883DE9" w14:paraId="3514BAA2" w14:textId="77777777" w:rsidTr="0079136D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471A6F5" w14:textId="05CDD982" w:rsidR="001A2DFE" w:rsidRPr="000954A2" w:rsidRDefault="00CD311F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7A30A3">
              <w:rPr>
                <w:rFonts w:ascii="Times New Roman" w:hAnsi="Times New Roman" w:cs="Times New Roman"/>
                <w:szCs w:val="21"/>
              </w:rPr>
              <w:t>iotherap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1ED3E7" w14:textId="6452EEC0" w:rsidR="001A2DF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 xml:space="preserve"> (0.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4B42905" w14:textId="17B4F910" w:rsidR="001A2DF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 xml:space="preserve"> (0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E96986F" w14:textId="0B3D054F" w:rsidR="001A2DF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 xml:space="preserve"> (0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629838" w14:textId="4FB32B6D" w:rsidR="001A2DF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 xml:space="preserve"> (0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76512A" w14:textId="0BE88AFB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005</w:t>
            </w:r>
          </w:p>
        </w:tc>
      </w:tr>
      <w:tr w:rsidR="001A2DFE" w:rsidRPr="00883DE9" w14:paraId="07DA8B63" w14:textId="77777777" w:rsidTr="0079136D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2DA1661" w14:textId="16CB61B9" w:rsidR="001A2DFE" w:rsidRPr="000954A2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lastRenderedPageBreak/>
              <w:t>I</w:t>
            </w:r>
            <w:r w:rsidRPr="001A0AC1">
              <w:rPr>
                <w:rFonts w:ascii="Times New Roman" w:hAnsi="Times New Roman" w:cs="Times New Roman"/>
                <w:szCs w:val="24"/>
              </w:rPr>
              <w:t>nterven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99438E" w14:textId="64A314EC" w:rsidR="001A2DF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8 (21.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C180E4" w14:textId="08A7818E" w:rsidR="001A2DF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09 (20.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F7A90A8" w14:textId="37966860" w:rsidR="001A2DF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48 (21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0C511A" w14:textId="513E05D7" w:rsidR="001A2DF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43 (20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9024A4" w14:textId="5AA19534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99</w:t>
            </w:r>
          </w:p>
        </w:tc>
      </w:tr>
      <w:tr w:rsidR="001A2DFE" w:rsidRPr="00883DE9" w14:paraId="3A723E21" w14:textId="77777777" w:rsidTr="0079136D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CB81565" w14:textId="1370A125" w:rsidR="001A2DFE" w:rsidRPr="000954A2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O</w:t>
            </w:r>
            <w:r>
              <w:rPr>
                <w:rFonts w:ascii="Times New Roman" w:hAnsi="Times New Roman" w:cs="Times New Roman"/>
                <w:szCs w:val="24"/>
              </w:rPr>
              <w:t>th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19A147" w14:textId="5F8DFAFD" w:rsidR="001A2DF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80 (56.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B4CF59C" w14:textId="4DB71A83" w:rsidR="001A2DF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48 (46.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775331" w14:textId="683B2302" w:rsidR="001A2DF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18 (44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BF3978" w14:textId="42373067" w:rsidR="001A2DF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66 (38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0C930D" w14:textId="4ED3EEFB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</w:t>
            </w:r>
            <w:r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1A2DFE" w:rsidRPr="00883DE9" w14:paraId="34B30BFB" w14:textId="77777777" w:rsidTr="0079136D">
        <w:tc>
          <w:tcPr>
            <w:tcW w:w="3261" w:type="dxa"/>
            <w:tcBorders>
              <w:top w:val="nil"/>
              <w:bottom w:val="nil"/>
            </w:tcBorders>
          </w:tcPr>
          <w:p w14:paraId="7B391F91" w14:textId="77777777" w:rsidR="001A2DFE" w:rsidRPr="000F4F38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BMI kg/m</w:t>
            </w:r>
            <w:r w:rsidRPr="000954A2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Pr="00423221">
              <w:rPr>
                <w:rFonts w:ascii="Times New Roman" w:hAnsi="Times New Roman" w:cs="Times New Roman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7CFA6E" w14:textId="77777777" w:rsidR="001A2DFE" w:rsidRPr="00CF2DC4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AA03870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FA1D86F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F8F98E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8AB79F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A2DFE" w:rsidRPr="00883DE9" w14:paraId="6BC5FF69" w14:textId="77777777" w:rsidTr="0079136D">
        <w:tc>
          <w:tcPr>
            <w:tcW w:w="3261" w:type="dxa"/>
            <w:tcBorders>
              <w:top w:val="nil"/>
              <w:bottom w:val="nil"/>
            </w:tcBorders>
          </w:tcPr>
          <w:p w14:paraId="53DF5F05" w14:textId="77777777" w:rsidR="001A2DFE" w:rsidRPr="00CF2DC4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&lt;</w:t>
            </w:r>
            <w:r w:rsidRPr="00423221">
              <w:rPr>
                <w:rFonts w:ascii="Times New Roman" w:hAnsi="Times New Roman" w:cs="Times New Roman"/>
                <w:szCs w:val="24"/>
              </w:rPr>
              <w:t>18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4D1D8E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0 (18.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873A927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0 (22.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82D0B78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8 (4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1DCD50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 xml:space="preserve"> (0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5A6449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A2DFE" w:rsidRPr="00883DE9" w14:paraId="6EAB589D" w14:textId="77777777" w:rsidTr="0079136D">
        <w:tc>
          <w:tcPr>
            <w:tcW w:w="3261" w:type="dxa"/>
            <w:tcBorders>
              <w:top w:val="nil"/>
              <w:bottom w:val="nil"/>
            </w:tcBorders>
          </w:tcPr>
          <w:p w14:paraId="25E45682" w14:textId="5850F943" w:rsidR="001A2DFE" w:rsidRPr="000954A2" w:rsidRDefault="001A2DFE" w:rsidP="001A2DFE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18.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0954A2">
              <w:rPr>
                <w:rFonts w:ascii="Times New Roman" w:hAnsi="Times New Roman" w:cs="Times New Roman"/>
                <w:szCs w:val="24"/>
              </w:rPr>
              <w:t>-2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0954A2">
              <w:rPr>
                <w:rFonts w:ascii="Times New Roman" w:hAnsi="Times New Roman" w:cs="Times New Roman"/>
                <w:szCs w:val="24"/>
              </w:rPr>
              <w:t>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D77A57" w14:textId="77777777" w:rsidR="001A2DFE" w:rsidRPr="00CF2DC4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93 (60.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C7D2F87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95 (55.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995124E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69 (73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EC0005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26 (76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C996CF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A2DFE" w:rsidRPr="00883DE9" w14:paraId="7116EE13" w14:textId="77777777" w:rsidTr="0079136D">
        <w:tc>
          <w:tcPr>
            <w:tcW w:w="3261" w:type="dxa"/>
            <w:tcBorders>
              <w:top w:val="nil"/>
              <w:bottom w:val="nil"/>
            </w:tcBorders>
          </w:tcPr>
          <w:p w14:paraId="3E7381EF" w14:textId="2659F50D" w:rsidR="001A2DFE" w:rsidRPr="000954A2" w:rsidRDefault="001A2DFE" w:rsidP="001A2DFE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4.0</w:t>
            </w:r>
            <w:r w:rsidRPr="000954A2">
              <w:rPr>
                <w:rFonts w:ascii="Times New Roman" w:hAnsi="Times New Roman" w:cs="Times New Roman"/>
                <w:szCs w:val="24"/>
              </w:rPr>
              <w:t>-27.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4C9440" w14:textId="77777777" w:rsidR="001A2DFE" w:rsidRPr="00CF2DC4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7 (17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4E040B4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7 (20.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A1F1121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18 (18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E113BA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0 (20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BEA043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A2DFE" w:rsidRPr="00883DE9" w14:paraId="7973B5C4" w14:textId="77777777" w:rsidTr="0079136D">
        <w:tc>
          <w:tcPr>
            <w:tcW w:w="3261" w:type="dxa"/>
            <w:tcBorders>
              <w:top w:val="nil"/>
              <w:bottom w:val="nil"/>
            </w:tcBorders>
          </w:tcPr>
          <w:p w14:paraId="17B83089" w14:textId="6565A8B4" w:rsidR="001A2DFE" w:rsidRPr="000954A2" w:rsidRDefault="001A2DFE" w:rsidP="001A2DFE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≥2</w:t>
            </w:r>
            <w:r>
              <w:rPr>
                <w:rFonts w:ascii="Times New Roman" w:hAnsi="Times New Roman" w:cs="Times New Roman"/>
                <w:szCs w:val="24"/>
              </w:rPr>
              <w:t>8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2AC553" w14:textId="77777777" w:rsidR="001A2DFE" w:rsidRPr="00CF2DC4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</w:t>
            </w:r>
            <w:r w:rsidRPr="00CF2DC4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2.8</w:t>
            </w:r>
            <w:r w:rsidRPr="00CF2DC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3E0B48D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 (2.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E7B7649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1 (2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75D266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8 (2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153A8A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1A2DFE" w:rsidRPr="00883DE9" w14:paraId="60B70384" w14:textId="77777777" w:rsidTr="0079136D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711274C" w14:textId="77777777" w:rsidR="001A2DFE" w:rsidRPr="00423221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>Smoking status</w:t>
            </w:r>
            <w:r w:rsidRPr="00423221">
              <w:rPr>
                <w:rFonts w:ascii="Times New Roman" w:hAnsi="Times New Roman" w:cs="Times New Roman"/>
                <w:szCs w:val="24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1D7BA2" w14:textId="77777777" w:rsidR="001A2DFE" w:rsidRPr="00CF2DC4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E1CB458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E3F5A2D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7351C2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14380C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A2DFE" w:rsidRPr="00883DE9" w14:paraId="5AB0326D" w14:textId="77777777" w:rsidTr="0079136D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80ED304" w14:textId="77777777" w:rsidR="001A2DFE" w:rsidRPr="00423221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Never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C22828" w14:textId="77777777" w:rsidR="001A2DFE" w:rsidRPr="00CF2DC4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0 (18.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8B48FF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79 (71.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47C1689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140 (96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794C95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84 (100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7BAD33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A2DFE" w:rsidRPr="00883DE9" w14:paraId="41BA2ACF" w14:textId="77777777" w:rsidTr="0079136D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48B6294" w14:textId="77777777" w:rsidR="001A2DFE" w:rsidRPr="00CF2DC4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Ever</w:t>
            </w:r>
            <w:r w:rsidRPr="00423221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519F94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59 (81.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063EC78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5 (29.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473B386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6 (3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BB064E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 (0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EDA406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1A2DFE" w:rsidRPr="00883DE9" w14:paraId="49F9191C" w14:textId="77777777" w:rsidTr="0079136D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E091C9F" w14:textId="77777777" w:rsidR="001A2DFE" w:rsidRPr="000954A2" w:rsidRDefault="001A2DFE" w:rsidP="001A2DFE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>Alcohol use</w:t>
            </w:r>
            <w:r w:rsidRPr="00423221">
              <w:rPr>
                <w:rFonts w:ascii="Times New Roman" w:hAnsi="Times New Roman" w:cs="Times New Roman"/>
                <w:szCs w:val="24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9BB5EF" w14:textId="77777777" w:rsidR="001A2DFE" w:rsidRPr="000D3FB0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69F782E" w14:textId="77777777" w:rsidR="001A2DF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ED234D4" w14:textId="77777777" w:rsidR="001A2DF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41AB17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F4D77C9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A2DFE" w:rsidRPr="00883DE9" w14:paraId="2C1300B0" w14:textId="77777777" w:rsidTr="0079136D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4451EC3" w14:textId="77777777" w:rsidR="001A2DFE" w:rsidRPr="000954A2" w:rsidRDefault="001A2DFE" w:rsidP="001A2DFE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BA05A5" w14:textId="77777777" w:rsidR="001A2DFE" w:rsidRPr="000D3FB0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0</w:t>
            </w:r>
            <w:r w:rsidRPr="00CF2DC4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3.5</w:t>
            </w:r>
            <w:r w:rsidRPr="00CF2DC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D774682" w14:textId="77777777" w:rsidR="001A2DF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54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69.4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3D8D294" w14:textId="77777777" w:rsidR="001A2DF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D3FB0">
              <w:rPr>
                <w:rFonts w:ascii="Times New Roman" w:hAnsi="Times New Roman" w:cs="Times New Roman"/>
                <w:szCs w:val="24"/>
              </w:rPr>
              <w:t>1,</w:t>
            </w:r>
            <w:r>
              <w:rPr>
                <w:rFonts w:ascii="Times New Roman" w:hAnsi="Times New Roman" w:cs="Times New Roman"/>
                <w:szCs w:val="24"/>
              </w:rPr>
              <w:t>144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96.9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133A3B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25 (100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ADA154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A2DFE" w:rsidRPr="00883DE9" w14:paraId="416C5C3D" w14:textId="77777777" w:rsidTr="0079136D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00E3A13" w14:textId="77777777" w:rsidR="001A2DFE" w:rsidRPr="000954A2" w:rsidRDefault="001A2DFE" w:rsidP="001A2DFE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Ev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D6D872" w14:textId="77777777" w:rsidR="001A2DFE" w:rsidRPr="000D3FB0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57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86.5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93A7CD6" w14:textId="77777777" w:rsidR="001A2DF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6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30.6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3D3D51E" w14:textId="77777777" w:rsidR="001A2DF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7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3.1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A39C4B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(0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AFAC28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1A2DFE" w:rsidRPr="00883DE9" w14:paraId="630EE5BC" w14:textId="77777777" w:rsidTr="0079136D">
        <w:tc>
          <w:tcPr>
            <w:tcW w:w="3261" w:type="dxa"/>
            <w:tcBorders>
              <w:top w:val="nil"/>
              <w:bottom w:val="nil"/>
            </w:tcBorders>
          </w:tcPr>
          <w:p w14:paraId="751B649A" w14:textId="77777777" w:rsidR="001A2DFE" w:rsidRPr="003A5C9E" w:rsidRDefault="001A2DFE" w:rsidP="001A2DFE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Physical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activity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23221">
              <w:rPr>
                <w:rFonts w:ascii="Times New Roman" w:hAnsi="Times New Roman" w:cs="Times New Roman"/>
                <w:szCs w:val="24"/>
              </w:rPr>
              <w:t>hours/week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EF5CFC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7CEFEE6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B157EBD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AC19EA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6AE639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A2DFE" w:rsidRPr="00883DE9" w14:paraId="2DB39E5A" w14:textId="77777777" w:rsidTr="0079136D">
        <w:tc>
          <w:tcPr>
            <w:tcW w:w="3261" w:type="dxa"/>
            <w:tcBorders>
              <w:top w:val="nil"/>
              <w:bottom w:val="nil"/>
            </w:tcBorders>
          </w:tcPr>
          <w:p w14:paraId="4D9043A6" w14:textId="77777777" w:rsidR="001A2DFE" w:rsidRPr="00423221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≤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8015CA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11 (97.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6D0C218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09 (76.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1B2F925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95 (76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0CE5F9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 xml:space="preserve"> (0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DF39A8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A2DFE" w:rsidRPr="00883DE9" w14:paraId="310843FF" w14:textId="77777777" w:rsidTr="0079136D">
        <w:tc>
          <w:tcPr>
            <w:tcW w:w="3261" w:type="dxa"/>
            <w:tcBorders>
              <w:top w:val="nil"/>
              <w:bottom w:val="nil"/>
            </w:tcBorders>
          </w:tcPr>
          <w:p w14:paraId="5ECE9EA3" w14:textId="77777777" w:rsidR="001A2DFE" w:rsidRPr="000954A2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2-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A8B90B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 (1.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ECFAF10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8 (20.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07BF15F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30 (19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E7AD52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66 (82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F0D42C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A2DFE" w:rsidRPr="00883DE9" w14:paraId="34C5C2DA" w14:textId="77777777" w:rsidTr="0079136D">
        <w:tc>
          <w:tcPr>
            <w:tcW w:w="3261" w:type="dxa"/>
            <w:tcBorders>
              <w:top w:val="nil"/>
              <w:bottom w:val="nil"/>
            </w:tcBorders>
          </w:tcPr>
          <w:p w14:paraId="25256754" w14:textId="77777777" w:rsidR="001A2DFE" w:rsidRPr="000954A2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5-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F9C541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 (0.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1109E1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2.3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3B4F094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3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3.7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7E3091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8 (17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19D322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A2DFE" w:rsidRPr="00883DE9" w14:paraId="1B0F0EB3" w14:textId="77777777" w:rsidTr="0079136D">
        <w:tc>
          <w:tcPr>
            <w:tcW w:w="3261" w:type="dxa"/>
            <w:tcBorders>
              <w:top w:val="nil"/>
              <w:bottom w:val="nil"/>
            </w:tcBorders>
          </w:tcPr>
          <w:p w14:paraId="21D0F6A5" w14:textId="77777777" w:rsidR="001A2DFE" w:rsidRPr="000954A2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&gt;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92DC6C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 (0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51F1C2F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 (0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892810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 (0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D2EAB8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 (0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8366E5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1A2DFE" w:rsidRPr="00883DE9" w14:paraId="6730AD82" w14:textId="77777777" w:rsidTr="0079136D">
        <w:tc>
          <w:tcPr>
            <w:tcW w:w="3261" w:type="dxa"/>
            <w:tcBorders>
              <w:top w:val="nil"/>
              <w:bottom w:val="nil"/>
            </w:tcBorders>
          </w:tcPr>
          <w:p w14:paraId="2BB3A2A6" w14:textId="77777777" w:rsidR="001A2DFE" w:rsidRPr="003A5C9E" w:rsidRDefault="001A2DFE" w:rsidP="001A2DFE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Sleep duration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23221">
              <w:rPr>
                <w:rFonts w:ascii="Times New Roman" w:hAnsi="Times New Roman" w:cs="Times New Roman"/>
                <w:szCs w:val="24"/>
              </w:rPr>
              <w:t>hours</w:t>
            </w:r>
            <w:r w:rsidRPr="00CF2DC4">
              <w:rPr>
                <w:rFonts w:ascii="Times New Roman" w:hAnsi="Times New Roman" w:cs="Times New Roman"/>
                <w:szCs w:val="24"/>
              </w:rPr>
              <w:t>/day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7387EF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C329631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BB8C2C0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13F746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0202C3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A2DFE" w:rsidRPr="00883DE9" w14:paraId="09EAF36F" w14:textId="77777777" w:rsidTr="0079136D">
        <w:tc>
          <w:tcPr>
            <w:tcW w:w="3261" w:type="dxa"/>
            <w:tcBorders>
              <w:top w:val="nil"/>
              <w:bottom w:val="nil"/>
            </w:tcBorders>
          </w:tcPr>
          <w:p w14:paraId="517D36AE" w14:textId="77777777" w:rsidR="001A2DFE" w:rsidRPr="00423221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≤</w:t>
            </w:r>
            <w:r w:rsidRPr="0042322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A7A4FA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3</w:t>
            </w:r>
            <w:r w:rsidRPr="00CF2DC4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6.6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970D6A5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5 (6.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8E7713F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 (0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F08116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 xml:space="preserve"> (0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9504ED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A2DFE" w:rsidRPr="00883DE9" w14:paraId="195E4698" w14:textId="77777777" w:rsidTr="0079136D">
        <w:tc>
          <w:tcPr>
            <w:tcW w:w="3261" w:type="dxa"/>
            <w:tcBorders>
              <w:top w:val="nil"/>
              <w:bottom w:val="nil"/>
            </w:tcBorders>
          </w:tcPr>
          <w:p w14:paraId="15899C0E" w14:textId="77777777" w:rsidR="001A2DFE" w:rsidRPr="000954A2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6-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347770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38</w:t>
            </w:r>
            <w:r w:rsidRPr="00CF2DC4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74.6</w:t>
            </w:r>
            <w:r w:rsidRPr="00CF2DC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6D6DFEE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59 (86.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C595193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134 (96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9B6360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84 (100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400DCD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A2DFE" w:rsidRPr="00883DE9" w14:paraId="0DCD4551" w14:textId="77777777" w:rsidTr="0079136D">
        <w:tc>
          <w:tcPr>
            <w:tcW w:w="3261" w:type="dxa"/>
            <w:tcBorders>
              <w:top w:val="nil"/>
            </w:tcBorders>
          </w:tcPr>
          <w:p w14:paraId="50C6F5E2" w14:textId="77777777" w:rsidR="001A2DFE" w:rsidRPr="000954A2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≥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</w:tcBorders>
          </w:tcPr>
          <w:p w14:paraId="7BD3AF92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8 (8.8)</w:t>
            </w:r>
          </w:p>
        </w:tc>
        <w:tc>
          <w:tcPr>
            <w:tcW w:w="1559" w:type="dxa"/>
            <w:tcBorders>
              <w:top w:val="nil"/>
            </w:tcBorders>
          </w:tcPr>
          <w:p w14:paraId="03037764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0 (7.5)</w:t>
            </w:r>
          </w:p>
        </w:tc>
        <w:tc>
          <w:tcPr>
            <w:tcW w:w="1559" w:type="dxa"/>
            <w:tcBorders>
              <w:top w:val="nil"/>
            </w:tcBorders>
          </w:tcPr>
          <w:p w14:paraId="3707FAD7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2 (2.7)</w:t>
            </w:r>
          </w:p>
        </w:tc>
        <w:tc>
          <w:tcPr>
            <w:tcW w:w="1276" w:type="dxa"/>
            <w:tcBorders>
              <w:top w:val="nil"/>
            </w:tcBorders>
          </w:tcPr>
          <w:p w14:paraId="482ED6D6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 (0.0)</w:t>
            </w:r>
          </w:p>
        </w:tc>
        <w:tc>
          <w:tcPr>
            <w:tcW w:w="1276" w:type="dxa"/>
            <w:tcBorders>
              <w:top w:val="nil"/>
            </w:tcBorders>
          </w:tcPr>
          <w:p w14:paraId="47F49A39" w14:textId="77777777" w:rsidR="001A2DFE" w:rsidRPr="003A5C9E" w:rsidRDefault="001A2DFE" w:rsidP="001A2DF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</w:tbl>
    <w:p w14:paraId="16E8E847" w14:textId="77777777" w:rsidR="00E0531C" w:rsidRDefault="00E0531C" w:rsidP="00E0531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bbreviation: N, number; BMI, body mass index</w:t>
      </w:r>
    </w:p>
    <w:p w14:paraId="0F33665D" w14:textId="3E7DF37A" w:rsidR="00E0531C" w:rsidRDefault="00E0531C"/>
    <w:p w14:paraId="0578EADF" w14:textId="035FF9EC" w:rsidR="00196189" w:rsidRDefault="00196189"/>
    <w:p w14:paraId="140380F8" w14:textId="2E817357" w:rsidR="00067CEF" w:rsidRDefault="00067CEF"/>
    <w:p w14:paraId="37328B6D" w14:textId="291B9EA1" w:rsidR="006543ED" w:rsidRDefault="006543ED"/>
    <w:p w14:paraId="23A14BA6" w14:textId="7DDFEBE1" w:rsidR="006543ED" w:rsidRDefault="006543ED"/>
    <w:p w14:paraId="12690902" w14:textId="628B455A" w:rsidR="006543ED" w:rsidRDefault="006543ED"/>
    <w:p w14:paraId="13F06D4F" w14:textId="099E1A7D" w:rsidR="006543ED" w:rsidRDefault="006543ED"/>
    <w:p w14:paraId="116AD606" w14:textId="4AA168E3" w:rsidR="006543ED" w:rsidRDefault="006543ED"/>
    <w:p w14:paraId="2D41BBF6" w14:textId="4DD48AA2" w:rsidR="006543ED" w:rsidRDefault="006543ED"/>
    <w:p w14:paraId="6DD74084" w14:textId="75D2F5B8" w:rsidR="006543ED" w:rsidRDefault="006543ED"/>
    <w:p w14:paraId="39299818" w14:textId="0BBC9B20" w:rsidR="006543ED" w:rsidRDefault="006543ED"/>
    <w:p w14:paraId="5D97DC43" w14:textId="25E9D4AD" w:rsidR="006543ED" w:rsidRDefault="006543ED"/>
    <w:p w14:paraId="1690BEA0" w14:textId="77777777" w:rsidR="006543ED" w:rsidRDefault="006543ED"/>
    <w:p w14:paraId="2FB7D6ED" w14:textId="009C8F56" w:rsidR="00067CEF" w:rsidRDefault="00067CEF"/>
    <w:p w14:paraId="11337E42" w14:textId="7F7F5D4D" w:rsidR="00055F1D" w:rsidRDefault="00055F1D"/>
    <w:p w14:paraId="542B4892" w14:textId="1B8BF95C" w:rsidR="00055F1D" w:rsidRDefault="00055F1D"/>
    <w:p w14:paraId="63E9FC9C" w14:textId="228CE3BC" w:rsidR="00055F1D" w:rsidRDefault="00055F1D"/>
    <w:p w14:paraId="12096ED4" w14:textId="0EED7217" w:rsidR="00055F1D" w:rsidRDefault="00055F1D"/>
    <w:p w14:paraId="463EA33D" w14:textId="6C092E8E" w:rsidR="00055F1D" w:rsidRDefault="00055F1D"/>
    <w:p w14:paraId="374BDDCB" w14:textId="74889746" w:rsidR="00055F1D" w:rsidRDefault="00055F1D"/>
    <w:p w14:paraId="3720532A" w14:textId="6E233A1D" w:rsidR="00055F1D" w:rsidRDefault="00055F1D"/>
    <w:p w14:paraId="58794BCA" w14:textId="405D7BE5" w:rsidR="00055F1D" w:rsidRDefault="00055F1D"/>
    <w:p w14:paraId="5D66CF2A" w14:textId="4C266954" w:rsidR="00055F1D" w:rsidRDefault="00055F1D"/>
    <w:p w14:paraId="78A3AB01" w14:textId="39E4505B" w:rsidR="00055F1D" w:rsidRDefault="00055F1D"/>
    <w:p w14:paraId="06EB8ACE" w14:textId="1538A8DA" w:rsidR="00055F1D" w:rsidRDefault="00055F1D"/>
    <w:p w14:paraId="39B26686" w14:textId="0C13E66B" w:rsidR="00055F1D" w:rsidRDefault="00055F1D"/>
    <w:p w14:paraId="727B5223" w14:textId="000AFC8F" w:rsidR="00055F1D" w:rsidRDefault="00055F1D"/>
    <w:p w14:paraId="4087A688" w14:textId="2F0C8C2C" w:rsidR="00055F1D" w:rsidRDefault="00055F1D"/>
    <w:p w14:paraId="0F6A3028" w14:textId="77C61C89" w:rsidR="00055F1D" w:rsidRDefault="00055F1D"/>
    <w:p w14:paraId="0641A1D8" w14:textId="1EEA8881" w:rsidR="00055F1D" w:rsidRDefault="00055F1D"/>
    <w:p w14:paraId="268376B6" w14:textId="1C6DE049" w:rsidR="00055F1D" w:rsidRDefault="00055F1D"/>
    <w:p w14:paraId="3E4224E4" w14:textId="0A8E068A" w:rsidR="00055F1D" w:rsidRDefault="00055F1D"/>
    <w:p w14:paraId="059D8918" w14:textId="07A11099" w:rsidR="00055F1D" w:rsidRDefault="00055F1D"/>
    <w:p w14:paraId="49067DDF" w14:textId="1917A802" w:rsidR="00055F1D" w:rsidRDefault="00055F1D"/>
    <w:p w14:paraId="3B951FF5" w14:textId="62F7BB90" w:rsidR="00055F1D" w:rsidRDefault="00055F1D"/>
    <w:p w14:paraId="54E3810B" w14:textId="36DA54E5" w:rsidR="00055F1D" w:rsidRDefault="00055F1D"/>
    <w:p w14:paraId="70F79D1F" w14:textId="6653967C" w:rsidR="00055F1D" w:rsidRDefault="00055F1D"/>
    <w:p w14:paraId="2FC1065D" w14:textId="1B1DE62B" w:rsidR="00055F1D" w:rsidRDefault="00055F1D"/>
    <w:p w14:paraId="6513C4EE" w14:textId="1D223614" w:rsidR="00055F1D" w:rsidRDefault="00055F1D"/>
    <w:p w14:paraId="44816BA4" w14:textId="340B4C45" w:rsidR="00E452E3" w:rsidRDefault="00E452E3"/>
    <w:p w14:paraId="3079B6CE" w14:textId="77777777" w:rsidR="00E452E3" w:rsidRDefault="00E452E3"/>
    <w:p w14:paraId="5FA3127B" w14:textId="77777777" w:rsidR="00055F1D" w:rsidRDefault="00055F1D"/>
    <w:p w14:paraId="66EB1050" w14:textId="77777777" w:rsidR="00E452E3" w:rsidRPr="004B60F5" w:rsidRDefault="00E452E3" w:rsidP="00E452E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B60F5">
        <w:rPr>
          <w:rFonts w:ascii="Times New Roman" w:hAnsi="Times New Roman" w:cs="Times New Roman"/>
          <w:sz w:val="24"/>
          <w:szCs w:val="24"/>
        </w:rPr>
        <w:lastRenderedPageBreak/>
        <w:t>Table S5. Baseline characteristics of 2,545 nasopharynx cancer survivors by healthy lifestyle score.</w:t>
      </w:r>
    </w:p>
    <w:tbl>
      <w:tblPr>
        <w:tblW w:w="963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1701"/>
        <w:gridCol w:w="1842"/>
        <w:gridCol w:w="1418"/>
        <w:gridCol w:w="1417"/>
      </w:tblGrid>
      <w:tr w:rsidR="00E0531C" w:rsidRPr="00883DE9" w14:paraId="0DC8AB61" w14:textId="77777777" w:rsidTr="00196189">
        <w:tc>
          <w:tcPr>
            <w:tcW w:w="3261" w:type="dxa"/>
            <w:vMerge w:val="restart"/>
          </w:tcPr>
          <w:p w14:paraId="49A63771" w14:textId="77777777" w:rsidR="00E0531C" w:rsidRPr="00E452E3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961" w:type="dxa"/>
            <w:gridSpan w:val="3"/>
          </w:tcPr>
          <w:p w14:paraId="08A9CA6A" w14:textId="77777777" w:rsidR="00E0531C" w:rsidRPr="00CF2DC4" w:rsidRDefault="00E0531C" w:rsidP="0019618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2DC4">
              <w:rPr>
                <w:rFonts w:ascii="Times New Roman" w:hAnsi="Times New Roman" w:cs="Times New Roman"/>
                <w:szCs w:val="24"/>
              </w:rPr>
              <w:t>Healthy Lifestyle Score</w:t>
            </w:r>
          </w:p>
        </w:tc>
        <w:tc>
          <w:tcPr>
            <w:tcW w:w="1417" w:type="dxa"/>
            <w:vMerge w:val="restart"/>
          </w:tcPr>
          <w:p w14:paraId="74C6E83F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55F1D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value</w:t>
            </w:r>
          </w:p>
        </w:tc>
      </w:tr>
      <w:tr w:rsidR="00E0531C" w:rsidRPr="00883DE9" w14:paraId="1BED6F3B" w14:textId="77777777" w:rsidTr="00196189">
        <w:trPr>
          <w:trHeight w:val="885"/>
        </w:trPr>
        <w:tc>
          <w:tcPr>
            <w:tcW w:w="3261" w:type="dxa"/>
            <w:vMerge/>
          </w:tcPr>
          <w:p w14:paraId="666370B1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0FE728F2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-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842" w:type="dxa"/>
          </w:tcPr>
          <w:p w14:paraId="321A7BF2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418" w:type="dxa"/>
          </w:tcPr>
          <w:p w14:paraId="3D11B6F3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-4</w:t>
            </w:r>
          </w:p>
        </w:tc>
        <w:tc>
          <w:tcPr>
            <w:tcW w:w="1417" w:type="dxa"/>
            <w:vMerge/>
          </w:tcPr>
          <w:p w14:paraId="6BA45F6B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4EE450DA" w14:textId="77777777" w:rsidTr="00196189">
        <w:tc>
          <w:tcPr>
            <w:tcW w:w="3261" w:type="dxa"/>
            <w:tcBorders>
              <w:bottom w:val="nil"/>
            </w:tcBorders>
          </w:tcPr>
          <w:p w14:paraId="7ED0D883" w14:textId="77777777" w:rsidR="00E0531C" w:rsidRPr="00423221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Sex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23221">
              <w:rPr>
                <w:rFonts w:ascii="Times New Roman" w:hAnsi="Times New Roman" w:cs="Times New Roman"/>
                <w:szCs w:val="24"/>
              </w:rPr>
              <w:t>N (%)</w:t>
            </w:r>
          </w:p>
        </w:tc>
        <w:tc>
          <w:tcPr>
            <w:tcW w:w="1701" w:type="dxa"/>
            <w:tcBorders>
              <w:bottom w:val="nil"/>
            </w:tcBorders>
          </w:tcPr>
          <w:p w14:paraId="2D0F0EA1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14:paraId="35B105D7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6339CA4B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3B127A22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7FF3C505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27FEA79E" w14:textId="77777777" w:rsidR="00E0531C" w:rsidRPr="000954A2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Wome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712BDE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Cs w:val="24"/>
              </w:rPr>
              <w:t>10 (5.5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3ACCAD3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23 (23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6EDDF22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06 (35.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E961D6E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158AD3DF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45DA5CA2" w14:textId="77777777" w:rsidR="00E0531C" w:rsidRPr="000954A2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Me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208A97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71 (94.5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C71B798" w14:textId="77777777" w:rsidR="00E0531C" w:rsidRPr="003A5C9E" w:rsidRDefault="00E0531C" w:rsidP="00196189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30 (76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19D1BE9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  <w:r>
              <w:rPr>
                <w:rFonts w:ascii="Times New Roman" w:hAnsi="Times New Roman" w:cs="Times New Roman"/>
                <w:szCs w:val="24"/>
              </w:rPr>
              <w:t>05 (64.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447D62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E0531C" w:rsidRPr="00883DE9" w14:paraId="03034644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09EEDF7E" w14:textId="77777777" w:rsidR="00E0531C" w:rsidRPr="00423221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Age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years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23221">
              <w:rPr>
                <w:rFonts w:ascii="Times New Roman" w:hAnsi="Times New Roman" w:cs="Times New Roman"/>
                <w:szCs w:val="24"/>
              </w:rPr>
              <w:t xml:space="preserve">N (%)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009135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CCF6D14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987567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DCC1CA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77763FA9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2FAB5720" w14:textId="77777777" w:rsidR="00E0531C" w:rsidRPr="000954A2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&lt;6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3A37D9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3 (62.4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37D6CC7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41 (67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DC2EC2D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008 (71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9EB6B0B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5C2A797F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0E753F38" w14:textId="77777777" w:rsidR="00E0531C" w:rsidRPr="00423221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≥6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06EE88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8 (37.6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BF9B12B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10 (32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50EAFB0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00 (28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F76D087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1</w:t>
            </w:r>
          </w:p>
        </w:tc>
      </w:tr>
      <w:tr w:rsidR="00E0531C" w:rsidRPr="00883DE9" w14:paraId="337028E3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483EEA7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>Education</w:t>
            </w:r>
            <w:r w:rsidRPr="00423221">
              <w:rPr>
                <w:rFonts w:ascii="Times New Roman" w:hAnsi="Times New Roman" w:cs="Times New Roman"/>
                <w:szCs w:val="24"/>
              </w:rPr>
              <w:t xml:space="preserve"> N (%)</w:t>
            </w:r>
            <w:r w:rsidRPr="00CF2DC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675DA0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C7F9E9C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6F4BE8F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3F3F67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37AA7D94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0DD5777" w14:textId="77777777" w:rsidR="00E0531C" w:rsidRPr="00423221" w:rsidRDefault="00E0531C" w:rsidP="0019618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Primary or below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71699C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4 (29.8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7ED8FC3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80 (29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FB1230C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80 (26.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99A8342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5FB9217A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2A06152" w14:textId="77777777" w:rsidR="00E0531C" w:rsidRPr="00423221" w:rsidRDefault="00E0531C" w:rsidP="0019618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Secondary or abo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C2565C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7 (70.2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37803E1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73 (70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E399D56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013 (73.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355DAD7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7</w:t>
            </w:r>
          </w:p>
        </w:tc>
      </w:tr>
      <w:tr w:rsidR="00E0531C" w:rsidRPr="00883DE9" w14:paraId="079003D5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C462813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Employment</w:t>
            </w:r>
            <w:r w:rsidRPr="00423221">
              <w:rPr>
                <w:rFonts w:ascii="Times New Roman" w:hAnsi="Times New Roman" w:cs="Times New Roman"/>
                <w:szCs w:val="24"/>
              </w:rPr>
              <w:t xml:space="preserve">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7C4A2E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D36820D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F282789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2815B16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537B5C08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3AEFB5A1" w14:textId="77777777" w:rsidR="00E0531C" w:rsidRPr="000954A2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Unemployed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17C49F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8 (60.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FDEC727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97 (63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08AF044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58 (68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D305D62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70EEF90C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E867A2B" w14:textId="77777777" w:rsidR="00E0531C" w:rsidRPr="000954A2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Employed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09A69A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2 (40.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54939C3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48 (36.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539C32F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46 (31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01B7A5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01</w:t>
            </w:r>
          </w:p>
        </w:tc>
      </w:tr>
      <w:tr w:rsidR="00BE462A" w:rsidRPr="00883DE9" w14:paraId="634F29BB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BA4BBB3" w14:textId="6D3DF180" w:rsidR="00BE462A" w:rsidRPr="000954A2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Treatment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23221">
              <w:rPr>
                <w:rFonts w:ascii="Times New Roman" w:hAnsi="Times New Roman" w:cs="Times New Roman"/>
                <w:szCs w:val="24"/>
              </w:rPr>
              <w:t>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C19520" w14:textId="77777777" w:rsidR="00BE462A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282B0F5" w14:textId="77777777" w:rsidR="00BE462A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ACB9A05" w14:textId="77777777" w:rsidR="00BE462A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E084AF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E462A" w:rsidRPr="00883DE9" w14:paraId="173EF261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A2E4A0D" w14:textId="7C6699FB" w:rsidR="00BE462A" w:rsidRPr="000954A2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 w:rsidRPr="001A0AC1">
              <w:rPr>
                <w:rFonts w:ascii="Times New Roman" w:hAnsi="Times New Roman" w:cs="Times New Roman"/>
                <w:szCs w:val="24"/>
              </w:rPr>
              <w:t>urger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DBA233" w14:textId="3775F4AC" w:rsidR="00BE462A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4 (13.3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0EA5153" w14:textId="6EECDE6E" w:rsidR="00BE462A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08 (11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83EABFA" w14:textId="2321A5FD" w:rsidR="00BE462A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45 (10.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5872F4" w14:textId="3B726E19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41</w:t>
            </w:r>
          </w:p>
        </w:tc>
      </w:tr>
      <w:tr w:rsidR="00BE462A" w:rsidRPr="00883DE9" w14:paraId="6EBADA64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8AE522A" w14:textId="072E3456" w:rsidR="00BE462A" w:rsidRPr="000954A2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</w:t>
            </w:r>
            <w:r w:rsidRPr="001A0AC1">
              <w:rPr>
                <w:rFonts w:ascii="Times New Roman" w:hAnsi="Times New Roman" w:cs="Times New Roman"/>
                <w:szCs w:val="24"/>
              </w:rPr>
              <w:t xml:space="preserve">hemotherapy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92F1CB" w14:textId="0168F838" w:rsidR="00BE462A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20 (66.3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A52DF19" w14:textId="46C7607F" w:rsidR="00BE462A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43 (67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845A092" w14:textId="491D952F" w:rsidR="00BE462A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  <w:r>
              <w:rPr>
                <w:rFonts w:ascii="Times New Roman" w:hAnsi="Times New Roman" w:cs="Times New Roman"/>
                <w:szCs w:val="24"/>
              </w:rPr>
              <w:t>02 (63.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22DB663" w14:textId="626DC316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20</w:t>
            </w:r>
          </w:p>
        </w:tc>
      </w:tr>
      <w:tr w:rsidR="00BE462A" w:rsidRPr="00883DE9" w14:paraId="07235078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BB355FF" w14:textId="129A8E5A" w:rsidR="00BE462A" w:rsidRPr="000954A2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A0AC1">
              <w:rPr>
                <w:rFonts w:ascii="Times New Roman" w:hAnsi="Times New Roman" w:cs="Times New Roman"/>
                <w:szCs w:val="24"/>
              </w:rPr>
              <w:t>Radiation therap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9F6F287" w14:textId="7B8226A0" w:rsidR="00BE462A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13 (62.4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1C2E52E" w14:textId="26477E20" w:rsidR="00BE462A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17 (64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CDF0222" w14:textId="59B12C06" w:rsidR="00BE462A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  <w:r>
              <w:rPr>
                <w:rFonts w:ascii="Times New Roman" w:hAnsi="Times New Roman" w:cs="Times New Roman"/>
                <w:szCs w:val="24"/>
              </w:rPr>
              <w:t>28 (65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261A5D2" w14:textId="79A93D56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64</w:t>
            </w:r>
          </w:p>
        </w:tc>
      </w:tr>
      <w:tr w:rsidR="00BE462A" w:rsidRPr="00883DE9" w14:paraId="40A4178E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460AEC8" w14:textId="4E53D4A2" w:rsidR="00BE462A" w:rsidRPr="000954A2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A0AC1">
              <w:rPr>
                <w:rFonts w:ascii="Times New Roman" w:hAnsi="Times New Roman" w:cs="Times New Roman"/>
                <w:szCs w:val="24"/>
              </w:rPr>
              <w:t>Traditional Chinese medicin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1E1F47" w14:textId="72D254E4" w:rsidR="00BE462A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 xml:space="preserve"> (4.4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AA29A7E" w14:textId="770D955D" w:rsidR="00BE462A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0 (6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B0DBA59" w14:textId="1E798D27" w:rsidR="00BE462A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2 (5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8B2DBB9" w14:textId="0298008F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61</w:t>
            </w:r>
          </w:p>
        </w:tc>
      </w:tr>
      <w:tr w:rsidR="00BE462A" w:rsidRPr="00883DE9" w14:paraId="238454BC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09789A2" w14:textId="4A27B930" w:rsidR="00BE462A" w:rsidRPr="000954A2" w:rsidRDefault="00CD311F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7A30A3">
              <w:rPr>
                <w:rFonts w:ascii="Times New Roman" w:hAnsi="Times New Roman" w:cs="Times New Roman"/>
                <w:szCs w:val="21"/>
              </w:rPr>
              <w:t>iotherap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87ED1C" w14:textId="540608CF" w:rsidR="00BE462A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 xml:space="preserve"> (0.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9A01C2B" w14:textId="607D8AA8" w:rsidR="00BE462A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 xml:space="preserve"> (0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E658506" w14:textId="2CB6BE28" w:rsidR="00BE462A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 xml:space="preserve"> (0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AD0421" w14:textId="6088B5AA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30</w:t>
            </w:r>
          </w:p>
        </w:tc>
      </w:tr>
      <w:tr w:rsidR="00BE462A" w:rsidRPr="00883DE9" w14:paraId="1B133F65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6F5DD55" w14:textId="08D37653" w:rsidR="00BE462A" w:rsidRPr="000954A2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lastRenderedPageBreak/>
              <w:t>I</w:t>
            </w:r>
            <w:r w:rsidRPr="001A0AC1">
              <w:rPr>
                <w:rFonts w:ascii="Times New Roman" w:hAnsi="Times New Roman" w:cs="Times New Roman"/>
                <w:szCs w:val="24"/>
              </w:rPr>
              <w:t>nterven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38B7DA" w14:textId="6493EEE6" w:rsidR="00BE462A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 xml:space="preserve"> (1.7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7F22C52" w14:textId="6854A57F" w:rsidR="00BE462A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 xml:space="preserve"> (0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09AFEAA" w14:textId="50B79870" w:rsidR="00BE462A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  <w:r>
              <w:rPr>
                <w:rFonts w:ascii="Times New Roman" w:hAnsi="Times New Roman" w:cs="Times New Roman"/>
                <w:szCs w:val="24"/>
              </w:rPr>
              <w:t xml:space="preserve"> (0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5286E11" w14:textId="061A273F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16</w:t>
            </w:r>
          </w:p>
        </w:tc>
      </w:tr>
      <w:tr w:rsidR="00BE462A" w:rsidRPr="00883DE9" w14:paraId="4F102053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A0A3013" w14:textId="336EF198" w:rsidR="00BE462A" w:rsidRPr="000954A2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O</w:t>
            </w:r>
            <w:r>
              <w:rPr>
                <w:rFonts w:ascii="Times New Roman" w:hAnsi="Times New Roman" w:cs="Times New Roman"/>
                <w:szCs w:val="24"/>
              </w:rPr>
              <w:t>th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3E304FE" w14:textId="4966BD77" w:rsidR="00BE462A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5 (30.4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743780A" w14:textId="0868CB0B" w:rsidR="00BE462A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11 (32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60E377" w14:textId="59E453F2" w:rsidR="00BE462A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29 (30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02F8D1" w14:textId="7CD26445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50</w:t>
            </w:r>
          </w:p>
        </w:tc>
      </w:tr>
      <w:tr w:rsidR="00BE462A" w:rsidRPr="00883DE9" w14:paraId="1306C55C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1AD545D6" w14:textId="77777777" w:rsidR="00BE462A" w:rsidRPr="000F4F38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BMI kg/m</w:t>
            </w:r>
            <w:r w:rsidRPr="000954A2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Pr="00423221">
              <w:rPr>
                <w:rFonts w:ascii="Times New Roman" w:hAnsi="Times New Roman" w:cs="Times New Roman"/>
                <w:szCs w:val="24"/>
              </w:rPr>
              <w:t>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E4DB9E" w14:textId="77777777" w:rsidR="00BE462A" w:rsidRPr="00CF2DC4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0C9EAB5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D3DDEF8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9FD04C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E462A" w:rsidRPr="00883DE9" w14:paraId="026877CC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05CE146C" w14:textId="77777777" w:rsidR="00BE462A" w:rsidRPr="00CF2DC4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&lt;</w:t>
            </w:r>
            <w:r w:rsidRPr="00423221">
              <w:rPr>
                <w:rFonts w:ascii="Times New Roman" w:hAnsi="Times New Roman" w:cs="Times New Roman"/>
                <w:szCs w:val="24"/>
              </w:rPr>
              <w:t>18.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F216FA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0 (27.6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B6840F2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4 (21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99072BC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 (0.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58E6293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E462A" w:rsidRPr="00883DE9" w14:paraId="12291873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7CC89124" w14:textId="4E78987D" w:rsidR="00BE462A" w:rsidRPr="000954A2" w:rsidRDefault="00BE462A" w:rsidP="00BE462A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18.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0954A2">
              <w:rPr>
                <w:rFonts w:ascii="Times New Roman" w:hAnsi="Times New Roman" w:cs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23.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750F96" w14:textId="77777777" w:rsidR="00BE462A" w:rsidRPr="00CF2DC4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 (5.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6E3C17C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20 (44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A82A3A3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376 (97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0CC8C25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E462A" w:rsidRPr="00883DE9" w14:paraId="3A1FD42C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4D9B9F4F" w14:textId="2E9590BA" w:rsidR="00BE462A" w:rsidRPr="000954A2" w:rsidRDefault="00BE462A" w:rsidP="00BE462A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4.0</w:t>
            </w:r>
            <w:r w:rsidRPr="000954A2">
              <w:rPr>
                <w:rFonts w:ascii="Times New Roman" w:hAnsi="Times New Roman" w:cs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27.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3B87FE" w14:textId="77777777" w:rsidR="00BE462A" w:rsidRPr="00CF2DC4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3 (56.9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4DD0380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00 (31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DDC125F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9 (1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EB9D4A6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E462A" w:rsidRPr="00883DE9" w14:paraId="0AE459EC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721B7D2A" w14:textId="77777777" w:rsidR="00BE462A" w:rsidRPr="000954A2" w:rsidRDefault="00BE462A" w:rsidP="00BE462A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≥2</w:t>
            </w:r>
            <w:r>
              <w:rPr>
                <w:rFonts w:ascii="Times New Roman" w:hAnsi="Times New Roman" w:cs="Times New Roman"/>
                <w:szCs w:val="24"/>
              </w:rPr>
              <w:t>8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9DA4A7" w14:textId="77777777" w:rsidR="00BE462A" w:rsidRPr="00CF2DC4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9 (10.5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1C25FD3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9 (3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8E31498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 (0.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A99D745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BE462A" w:rsidRPr="00883DE9" w14:paraId="717B4EC8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55A5CC4" w14:textId="77777777" w:rsidR="00BE462A" w:rsidRPr="00423221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>Smoking status</w:t>
            </w:r>
            <w:r w:rsidRPr="00423221">
              <w:rPr>
                <w:rFonts w:ascii="Times New Roman" w:hAnsi="Times New Roman" w:cs="Times New Roman"/>
                <w:szCs w:val="24"/>
              </w:rPr>
              <w:t xml:space="preserve">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A5C796" w14:textId="77777777" w:rsidR="00BE462A" w:rsidRPr="00CF2DC4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0E68D0D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7BDF11B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CD77A49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E462A" w:rsidRPr="00883DE9" w14:paraId="6BDD8C8C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28A500F" w14:textId="77777777" w:rsidR="00BE462A" w:rsidRPr="00423221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Never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2E1D9A" w14:textId="77777777" w:rsidR="00BE462A" w:rsidRPr="00CF2DC4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 (7.7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73261BB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40 (56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2DC1309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391 (98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D2FA6A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E462A" w:rsidRPr="00883DE9" w14:paraId="67AF2EBF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D65D81D" w14:textId="77777777" w:rsidR="00BE462A" w:rsidRPr="00CF2DC4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Ev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2090C0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67 (92.3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75DE2C6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1</w:t>
            </w: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szCs w:val="24"/>
              </w:rPr>
              <w:t>43.3</w:t>
            </w:r>
            <w:r>
              <w:rPr>
                <w:rFonts w:ascii="Times New Roman" w:hAnsi="Times New Roman" w:cs="Times New Roman" w:hint="eastAsia"/>
                <w:szCs w:val="24"/>
              </w:rPr>
              <w:t>）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7D1BBA4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0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szCs w:val="24"/>
              </w:rPr>
              <w:t>1.4</w:t>
            </w:r>
            <w:r>
              <w:rPr>
                <w:rFonts w:ascii="Times New Roman" w:hAnsi="Times New Roman" w:cs="Times New Roman" w:hint="eastAsia"/>
                <w:szCs w:val="24"/>
              </w:rPr>
              <w:t>）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186A33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BE462A" w:rsidRPr="00883DE9" w14:paraId="410596D9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6A137EB" w14:textId="77777777" w:rsidR="00BE462A" w:rsidRPr="000954A2" w:rsidRDefault="00BE462A" w:rsidP="00BE462A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Alcohol use</w:t>
            </w:r>
            <w:r w:rsidRPr="00423221">
              <w:rPr>
                <w:rFonts w:ascii="Times New Roman" w:hAnsi="Times New Roman" w:cs="Times New Roman"/>
                <w:szCs w:val="24"/>
              </w:rPr>
              <w:t xml:space="preserve">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EB06BE" w14:textId="77777777" w:rsidR="00BE462A" w:rsidRPr="0062326D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06E6EBB" w14:textId="77777777" w:rsidR="00BE462A" w:rsidRPr="0062326D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79ACF41" w14:textId="77777777" w:rsidR="00BE462A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90DC9DB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E462A" w:rsidRPr="00883DE9" w14:paraId="1F0E2D9D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0E78D6D4" w14:textId="77777777" w:rsidR="00BE462A" w:rsidRPr="000954A2" w:rsidRDefault="00BE462A" w:rsidP="00BE462A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Never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D64E3E" w14:textId="77777777" w:rsidR="00BE462A" w:rsidRPr="0062326D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19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65.8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4848873" w14:textId="77777777" w:rsidR="00BE462A" w:rsidRPr="0062326D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69 (80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B737B24" w14:textId="77777777" w:rsidR="00BE462A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367 (96.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8480C57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E462A" w:rsidRPr="00883DE9" w14:paraId="2BFF85D2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DF8A8DD" w14:textId="77777777" w:rsidR="00BE462A" w:rsidRPr="000954A2" w:rsidRDefault="00BE462A" w:rsidP="00BE462A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Ev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731567" w14:textId="77777777" w:rsidR="00BE462A" w:rsidRPr="0062326D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2 (34.2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508F8A5" w14:textId="77777777" w:rsidR="00BE462A" w:rsidRPr="0062326D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84 (19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4379ED1" w14:textId="77777777" w:rsidR="00BE462A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4 (3.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D49FB4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BE462A" w:rsidRPr="00883DE9" w14:paraId="5605AC12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04BDA36F" w14:textId="77777777" w:rsidR="00BE462A" w:rsidRPr="003A5C9E" w:rsidRDefault="00BE462A" w:rsidP="00BE462A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Physical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activity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23221">
              <w:rPr>
                <w:rFonts w:ascii="Times New Roman" w:hAnsi="Times New Roman" w:cs="Times New Roman"/>
                <w:szCs w:val="24"/>
              </w:rPr>
              <w:t>hours/week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337A24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3E1A659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2B77422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EF00FC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E462A" w:rsidRPr="00883DE9" w14:paraId="4EF83818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32A7175D" w14:textId="77777777" w:rsidR="00BE462A" w:rsidRPr="00423221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≤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38290B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8 (65.2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88B782B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86 (61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98DD60C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42 (52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596EB1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E462A" w:rsidRPr="00883DE9" w14:paraId="3B8A1DB7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238CC89D" w14:textId="77777777" w:rsidR="00BE462A" w:rsidRPr="000954A2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2-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F8E4FB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3 (34.8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97568FE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43 (36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849C332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29 (37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D236B9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E462A" w:rsidRPr="00883DE9" w14:paraId="447DEA91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3CA2CC66" w14:textId="77777777" w:rsidR="00BE462A" w:rsidRPr="000954A2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5-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883381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 (0.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02CBC86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 (1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F49204B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6 (9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68BF40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E462A" w:rsidRPr="00883DE9" w14:paraId="58B39CD4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2D9CA13B" w14:textId="77777777" w:rsidR="00BE462A" w:rsidRPr="000954A2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&gt;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E22521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F2DC4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Cs w:val="24"/>
              </w:rPr>
              <w:t>.0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AB754E1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57FB6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Pr="003A5C9E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640192D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 (0.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4129A3C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BE462A" w:rsidRPr="00883DE9" w14:paraId="0FB89D01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7D945138" w14:textId="77777777" w:rsidR="00BE462A" w:rsidRPr="003A5C9E" w:rsidRDefault="00BE462A" w:rsidP="00BE462A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Sleep duration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23221">
              <w:rPr>
                <w:rFonts w:ascii="Times New Roman" w:hAnsi="Times New Roman" w:cs="Times New Roman"/>
                <w:szCs w:val="24"/>
              </w:rPr>
              <w:t>hours</w:t>
            </w:r>
            <w:r w:rsidRPr="00CF2DC4">
              <w:rPr>
                <w:rFonts w:ascii="Times New Roman" w:hAnsi="Times New Roman" w:cs="Times New Roman"/>
                <w:szCs w:val="24"/>
              </w:rPr>
              <w:t>/day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szCs w:val="24"/>
              </w:rPr>
              <w:t>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FCDA3D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84D2A9B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3684AFC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1174BF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E462A" w:rsidRPr="00883DE9" w14:paraId="2A7D4273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386BEC22" w14:textId="77777777" w:rsidR="00BE462A" w:rsidRPr="00423221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≤</w:t>
            </w:r>
            <w:r w:rsidRPr="0042322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4E93BE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8 (15.5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486AD20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1 (2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DAC7AF1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0.0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F552FB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E462A" w:rsidRPr="00883DE9" w14:paraId="37D1EEA8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226AF265" w14:textId="77777777" w:rsidR="00BE462A" w:rsidRPr="000954A2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6-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E1E481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5 (80.1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4082492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01 (94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76FCAAE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349 (95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6BF66A7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E462A" w:rsidRPr="00883DE9" w14:paraId="2AF85A6C" w14:textId="77777777" w:rsidTr="00196189">
        <w:tc>
          <w:tcPr>
            <w:tcW w:w="3261" w:type="dxa"/>
            <w:tcBorders>
              <w:top w:val="nil"/>
            </w:tcBorders>
          </w:tcPr>
          <w:p w14:paraId="0BBD82A5" w14:textId="77777777" w:rsidR="00BE462A" w:rsidRPr="000954A2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≥9</w:t>
            </w:r>
          </w:p>
        </w:tc>
        <w:tc>
          <w:tcPr>
            <w:tcW w:w="1701" w:type="dxa"/>
            <w:tcBorders>
              <w:top w:val="nil"/>
            </w:tcBorders>
          </w:tcPr>
          <w:p w14:paraId="00499EBB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 (4.4)</w:t>
            </w:r>
          </w:p>
        </w:tc>
        <w:tc>
          <w:tcPr>
            <w:tcW w:w="1842" w:type="dxa"/>
            <w:tcBorders>
              <w:top w:val="nil"/>
            </w:tcBorders>
          </w:tcPr>
          <w:p w14:paraId="235B148C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1 (3.3)</w:t>
            </w:r>
          </w:p>
        </w:tc>
        <w:tc>
          <w:tcPr>
            <w:tcW w:w="1418" w:type="dxa"/>
            <w:tcBorders>
              <w:top w:val="nil"/>
            </w:tcBorders>
          </w:tcPr>
          <w:p w14:paraId="78300391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2 (4.4)</w:t>
            </w:r>
          </w:p>
        </w:tc>
        <w:tc>
          <w:tcPr>
            <w:tcW w:w="1417" w:type="dxa"/>
            <w:tcBorders>
              <w:top w:val="nil"/>
            </w:tcBorders>
          </w:tcPr>
          <w:p w14:paraId="6505CF8E" w14:textId="77777777" w:rsidR="00BE462A" w:rsidRPr="003A5C9E" w:rsidRDefault="00BE462A" w:rsidP="00BE462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</w:tbl>
    <w:p w14:paraId="74D7399F" w14:textId="3ABD1C76" w:rsidR="00067CEF" w:rsidRDefault="00E0531C" w:rsidP="00067CE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bbreviation: N, number; BMI, body mass index</w:t>
      </w:r>
    </w:p>
    <w:p w14:paraId="03F9B6F5" w14:textId="1DEC918C" w:rsidR="00067CEF" w:rsidRDefault="00067CEF" w:rsidP="00067CE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B8F86E5" w14:textId="49EDC86E" w:rsidR="00067CEF" w:rsidRDefault="00067CE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22F08AA" w14:textId="216C4065" w:rsidR="006543ED" w:rsidRDefault="006543E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0EF25FA" w14:textId="0190C602" w:rsidR="006543ED" w:rsidRDefault="006543E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08FA91" w14:textId="35815D3A" w:rsidR="006543ED" w:rsidRDefault="006543E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E2432A" w14:textId="09377030" w:rsidR="006543ED" w:rsidRDefault="006543E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D79151" w14:textId="1EEEACE4" w:rsidR="006543ED" w:rsidRDefault="006543E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56B5FD9" w14:textId="4348EA70" w:rsidR="006543ED" w:rsidRDefault="006543E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56A606" w14:textId="1A2C1E22" w:rsidR="006543ED" w:rsidRDefault="006543E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8CABAF" w14:textId="0E08D35A" w:rsidR="006543ED" w:rsidRDefault="006543E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A0CEEF" w14:textId="4B2F52E2" w:rsidR="00055F1D" w:rsidRDefault="00055F1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18B7A72" w14:textId="0EE55929" w:rsidR="00055F1D" w:rsidRDefault="00055F1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F9A232F" w14:textId="274478C6" w:rsidR="00055F1D" w:rsidRDefault="00055F1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DA0E56" w14:textId="3064BAE1" w:rsidR="00055F1D" w:rsidRDefault="00055F1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3622813" w14:textId="07A82EAF" w:rsidR="00055F1D" w:rsidRDefault="00055F1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A139184" w14:textId="3BC259A8" w:rsidR="00055F1D" w:rsidRDefault="00055F1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F660AB" w14:textId="6BE74368" w:rsidR="00055F1D" w:rsidRDefault="00055F1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211CAF8" w14:textId="1FA44C03" w:rsidR="00055F1D" w:rsidRDefault="00055F1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D04C03D" w14:textId="3A4FEA5B" w:rsidR="00055F1D" w:rsidRDefault="00055F1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DE8B30" w14:textId="428E7A04" w:rsidR="00055F1D" w:rsidRDefault="00055F1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EBD387" w14:textId="681EC758" w:rsidR="00055F1D" w:rsidRDefault="00055F1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FD26AFC" w14:textId="465F3497" w:rsidR="00055F1D" w:rsidRDefault="00055F1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D716630" w14:textId="126A1768" w:rsidR="00055F1D" w:rsidRDefault="00055F1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B10ADB4" w14:textId="19E4795B" w:rsidR="00055F1D" w:rsidRDefault="00055F1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105CEA" w14:textId="27C97A71" w:rsidR="00055F1D" w:rsidRDefault="00055F1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76AF739" w14:textId="5D9B2C0F" w:rsidR="00055F1D" w:rsidRDefault="00055F1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F61A16" w14:textId="10538148" w:rsidR="00055F1D" w:rsidRDefault="00055F1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935EFA" w14:textId="26AF8306" w:rsidR="00055F1D" w:rsidRDefault="00055F1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424DBB" w14:textId="28ACBC87" w:rsidR="00055F1D" w:rsidRDefault="00055F1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C9465C" w14:textId="159CFD8F" w:rsidR="00055F1D" w:rsidRDefault="00055F1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2B80B06" w14:textId="298BC83D" w:rsidR="00055F1D" w:rsidRDefault="00055F1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28D8494" w14:textId="3A24195A" w:rsidR="00055F1D" w:rsidRDefault="00055F1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ED67A4" w14:textId="4FADBF2A" w:rsidR="00055F1D" w:rsidRDefault="00055F1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8B9E20" w14:textId="223E12BC" w:rsidR="00055F1D" w:rsidRDefault="00055F1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261795C" w14:textId="307987B4" w:rsidR="00055F1D" w:rsidRDefault="00055F1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157D098" w14:textId="77777777" w:rsidR="00055F1D" w:rsidRDefault="00055F1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33C54B" w14:textId="0424A41E" w:rsidR="006543ED" w:rsidRDefault="006543E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CB8CC86" w14:textId="5DD31D56" w:rsidR="006543ED" w:rsidRDefault="006543E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195046" w14:textId="712953B6" w:rsidR="00E452E3" w:rsidRDefault="00E452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7D557E" w14:textId="77777777" w:rsidR="00E452E3" w:rsidRDefault="00E452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7D27D6" w14:textId="77777777" w:rsidR="00D00E45" w:rsidRDefault="00D00E45"/>
    <w:p w14:paraId="5B19379C" w14:textId="77777777" w:rsidR="00E452E3" w:rsidRPr="004B60F5" w:rsidRDefault="00E452E3" w:rsidP="00E452E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B60F5">
        <w:rPr>
          <w:rFonts w:ascii="Times New Roman" w:hAnsi="Times New Roman" w:cs="Times New Roman"/>
          <w:sz w:val="24"/>
          <w:szCs w:val="24"/>
        </w:rPr>
        <w:lastRenderedPageBreak/>
        <w:t>Table S6. Baseline characteristics of 1,421 gastric cancer survivors by healthy lifestyle score.</w:t>
      </w:r>
    </w:p>
    <w:tbl>
      <w:tblPr>
        <w:tblW w:w="963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1701"/>
        <w:gridCol w:w="1842"/>
        <w:gridCol w:w="1418"/>
        <w:gridCol w:w="1417"/>
      </w:tblGrid>
      <w:tr w:rsidR="00E0531C" w:rsidRPr="00883DE9" w14:paraId="4988D1C7" w14:textId="77777777" w:rsidTr="00196189">
        <w:tc>
          <w:tcPr>
            <w:tcW w:w="3261" w:type="dxa"/>
            <w:vMerge w:val="restart"/>
          </w:tcPr>
          <w:p w14:paraId="4CD85E23" w14:textId="77777777" w:rsidR="00E0531C" w:rsidRPr="00E452E3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961" w:type="dxa"/>
            <w:gridSpan w:val="3"/>
          </w:tcPr>
          <w:p w14:paraId="23A04B4B" w14:textId="77777777" w:rsidR="00E0531C" w:rsidRPr="00CF2DC4" w:rsidRDefault="00E0531C" w:rsidP="0019618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2DC4">
              <w:rPr>
                <w:rFonts w:ascii="Times New Roman" w:hAnsi="Times New Roman" w:cs="Times New Roman"/>
                <w:szCs w:val="24"/>
              </w:rPr>
              <w:t>Healthy Lifestyle Score</w:t>
            </w:r>
          </w:p>
        </w:tc>
        <w:tc>
          <w:tcPr>
            <w:tcW w:w="1417" w:type="dxa"/>
            <w:vMerge w:val="restart"/>
          </w:tcPr>
          <w:p w14:paraId="57754945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55F1D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value</w:t>
            </w:r>
          </w:p>
        </w:tc>
      </w:tr>
      <w:tr w:rsidR="00E0531C" w:rsidRPr="00883DE9" w14:paraId="29A8855D" w14:textId="77777777" w:rsidTr="00196189">
        <w:trPr>
          <w:trHeight w:val="885"/>
        </w:trPr>
        <w:tc>
          <w:tcPr>
            <w:tcW w:w="3261" w:type="dxa"/>
            <w:vMerge/>
          </w:tcPr>
          <w:p w14:paraId="20E4A6D9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7EE1875A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-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842" w:type="dxa"/>
          </w:tcPr>
          <w:p w14:paraId="2D129490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418" w:type="dxa"/>
          </w:tcPr>
          <w:p w14:paraId="3CDA1E5F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417" w:type="dxa"/>
            <w:vMerge/>
          </w:tcPr>
          <w:p w14:paraId="16CBF5FC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56573C53" w14:textId="77777777" w:rsidTr="00196189">
        <w:tc>
          <w:tcPr>
            <w:tcW w:w="3261" w:type="dxa"/>
            <w:tcBorders>
              <w:bottom w:val="nil"/>
            </w:tcBorders>
          </w:tcPr>
          <w:p w14:paraId="4110F8D5" w14:textId="77777777" w:rsidR="00E0531C" w:rsidRPr="00423221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Sex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23221">
              <w:rPr>
                <w:rFonts w:ascii="Times New Roman" w:hAnsi="Times New Roman" w:cs="Times New Roman"/>
                <w:szCs w:val="24"/>
              </w:rPr>
              <w:t>N (%)</w:t>
            </w:r>
          </w:p>
        </w:tc>
        <w:tc>
          <w:tcPr>
            <w:tcW w:w="1701" w:type="dxa"/>
            <w:tcBorders>
              <w:bottom w:val="nil"/>
            </w:tcBorders>
          </w:tcPr>
          <w:p w14:paraId="4326D81F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14:paraId="443E07CF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1ABE7548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17A5FFE9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4678DA97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6BB21C35" w14:textId="77777777" w:rsidR="00E0531C" w:rsidRPr="000954A2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Wome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F11836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Cs w:val="24"/>
              </w:rPr>
              <w:t>115 (27.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E3AAC4D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01 (44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BF0FA43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7 (47.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BDB295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530E4EE9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2566B23E" w14:textId="77777777" w:rsidR="00E0531C" w:rsidRPr="000954A2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Me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D0B0C3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11 (73.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41A2A8B" w14:textId="77777777" w:rsidR="00E0531C" w:rsidRPr="003A5C9E" w:rsidRDefault="00E0531C" w:rsidP="00196189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83 (56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ADEDA27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64 (52.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2640B33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E0531C" w:rsidRPr="00883DE9" w14:paraId="74908CF1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66F62101" w14:textId="77777777" w:rsidR="00E0531C" w:rsidRPr="00423221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Age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years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23221">
              <w:rPr>
                <w:rFonts w:ascii="Times New Roman" w:hAnsi="Times New Roman" w:cs="Times New Roman"/>
                <w:szCs w:val="24"/>
              </w:rPr>
              <w:t xml:space="preserve">N (%)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B5D0479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A815905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40DE19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6953149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0AA1E5EA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687BE811" w14:textId="77777777" w:rsidR="00E0531C" w:rsidRPr="000954A2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&lt;6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82D161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65 (38.8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9A76415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59 (38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5B75E90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4 (37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6B36120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5A7CAD2C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7FFDFAF3" w14:textId="77777777" w:rsidR="00E0531C" w:rsidRPr="00423221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≥6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913E47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60 (61.2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80F0953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20 (61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3E5A5B2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96 (63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C1270C3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5</w:t>
            </w:r>
          </w:p>
        </w:tc>
      </w:tr>
      <w:tr w:rsidR="00E0531C" w:rsidRPr="00883DE9" w14:paraId="3A5FF77B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C0C63FF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>Education</w:t>
            </w:r>
            <w:r w:rsidRPr="00423221">
              <w:rPr>
                <w:rFonts w:ascii="Times New Roman" w:hAnsi="Times New Roman" w:cs="Times New Roman"/>
                <w:szCs w:val="24"/>
              </w:rPr>
              <w:t xml:space="preserve"> N (%)</w:t>
            </w:r>
            <w:r w:rsidRPr="00CF2DC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6526E0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D910EF3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0F78D98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3FFE0CC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243A7CB8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0EA60FD0" w14:textId="77777777" w:rsidR="00E0531C" w:rsidRPr="00423221" w:rsidRDefault="00E0531C" w:rsidP="0019618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Primary or below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B96825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76 (41.3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ADD1527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55 (37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E815E79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1 (32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412119C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64A0FFC0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2CF59A9" w14:textId="77777777" w:rsidR="00E0531C" w:rsidRPr="00423221" w:rsidRDefault="00E0531C" w:rsidP="0019618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Secondary or abo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AF98CA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50 (58.7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685428B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29 (62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1569B14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10 (67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87F3CD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E0531C" w:rsidRPr="00883DE9" w14:paraId="08C28FE4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0F804CEF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Employment</w:t>
            </w:r>
            <w:r w:rsidRPr="00423221">
              <w:rPr>
                <w:rFonts w:ascii="Times New Roman" w:hAnsi="Times New Roman" w:cs="Times New Roman"/>
                <w:szCs w:val="24"/>
              </w:rPr>
              <w:t xml:space="preserve">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141AAE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6506558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54CBC89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BE985E6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443A8DF5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2B16CE4F" w14:textId="77777777" w:rsidR="00E0531C" w:rsidRPr="000954A2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Unemployed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F5742F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26 (76.7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776ED7D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39 (79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881BA04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56 (82.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3C9EA9F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17D848F0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564D2B0" w14:textId="77777777" w:rsidR="00E0531C" w:rsidRPr="000954A2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Employed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F365E1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9 (23.3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F984E91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9 (20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10AE4C0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5 (17.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9F64596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8</w:t>
            </w:r>
          </w:p>
        </w:tc>
      </w:tr>
      <w:tr w:rsidR="007C0639" w:rsidRPr="00883DE9" w14:paraId="154F95AE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4559344" w14:textId="60AA5D9C" w:rsidR="007C0639" w:rsidRPr="000954A2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Treatment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23221">
              <w:rPr>
                <w:rFonts w:ascii="Times New Roman" w:hAnsi="Times New Roman" w:cs="Times New Roman"/>
                <w:szCs w:val="24"/>
              </w:rPr>
              <w:t>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FF82B4" w14:textId="77777777" w:rsidR="007C0639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245F58D" w14:textId="77777777" w:rsidR="007C0639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0EA0AF9" w14:textId="77777777" w:rsidR="007C0639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DB3C9C0" w14:textId="77777777" w:rsidR="007C0639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C0639" w:rsidRPr="00883DE9" w14:paraId="5012AE1E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DBFC9DA" w14:textId="02D61A98" w:rsidR="007C0639" w:rsidRPr="000954A2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 w:rsidRPr="001A0AC1">
              <w:rPr>
                <w:rFonts w:ascii="Times New Roman" w:hAnsi="Times New Roman" w:cs="Times New Roman"/>
                <w:szCs w:val="24"/>
              </w:rPr>
              <w:t>urger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AF9C3E" w14:textId="500E42B1" w:rsidR="007C0639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98 (70.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909CDAB" w14:textId="2920CAC5" w:rsidR="007C0639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76 (69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823D61D" w14:textId="1E7035C1" w:rsidR="007C0639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38 (76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1D9EAD4" w14:textId="23701E0E" w:rsidR="007C0639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06</w:t>
            </w:r>
          </w:p>
        </w:tc>
      </w:tr>
      <w:tr w:rsidR="007C0639" w:rsidRPr="00883DE9" w14:paraId="3E586FC8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44D6949" w14:textId="6AC6E26D" w:rsidR="007C0639" w:rsidRPr="000954A2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</w:t>
            </w:r>
            <w:r w:rsidRPr="001A0AC1">
              <w:rPr>
                <w:rFonts w:ascii="Times New Roman" w:hAnsi="Times New Roman" w:cs="Times New Roman"/>
                <w:szCs w:val="24"/>
              </w:rPr>
              <w:t xml:space="preserve">hemotherapy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CCF2CF" w14:textId="7C2C0996" w:rsidR="007C0639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15 (27.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98BA826" w14:textId="50B4ACFF" w:rsidR="007C0639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61 (23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DBE6F14" w14:textId="54B242D4" w:rsidR="007C0639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3 (23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DB831BA" w14:textId="130C5F7F" w:rsidR="007C0639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38</w:t>
            </w:r>
          </w:p>
        </w:tc>
      </w:tr>
      <w:tr w:rsidR="007C0639" w:rsidRPr="00883DE9" w14:paraId="2C9EFAF9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F70BB7D" w14:textId="6AE96C0E" w:rsidR="007C0639" w:rsidRPr="000954A2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A0AC1">
              <w:rPr>
                <w:rFonts w:ascii="Times New Roman" w:hAnsi="Times New Roman" w:cs="Times New Roman"/>
                <w:szCs w:val="24"/>
              </w:rPr>
              <w:t>Radiation therap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D5A140" w14:textId="5350CBF2" w:rsidR="007C0639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5 (17.6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897CB05" w14:textId="159D2FB2" w:rsidR="007C0639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08 (15.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54768D" w14:textId="453E6770" w:rsidR="007C0639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1 (16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54E341" w14:textId="669880EE" w:rsidR="007C0639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73</w:t>
            </w:r>
          </w:p>
        </w:tc>
      </w:tr>
      <w:tr w:rsidR="007C0639" w:rsidRPr="00883DE9" w14:paraId="26CA63CE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0E5B813A" w14:textId="17E33A9E" w:rsidR="007C0639" w:rsidRPr="000954A2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A0AC1">
              <w:rPr>
                <w:rFonts w:ascii="Times New Roman" w:hAnsi="Times New Roman" w:cs="Times New Roman"/>
                <w:szCs w:val="24"/>
              </w:rPr>
              <w:t>Traditional Chinese medicin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7951F4" w14:textId="378E13D7" w:rsidR="007C0639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33 </w:t>
            </w:r>
            <w:r>
              <w:rPr>
                <w:rFonts w:ascii="Times New Roman" w:hAnsi="Times New Roman" w:cs="Times New Roman" w:hint="eastAsia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7.8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449ED36" w14:textId="0FCB24ED" w:rsidR="007C0639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4 (9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31DF5DB" w14:textId="2F231239" w:rsidR="007C0639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1 (6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6D7FBD" w14:textId="1C1F18A7" w:rsidR="007C0639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34</w:t>
            </w:r>
          </w:p>
        </w:tc>
      </w:tr>
      <w:tr w:rsidR="007C0639" w:rsidRPr="00883DE9" w14:paraId="731983B8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B6C9CD6" w14:textId="4BB78CBA" w:rsidR="007C0639" w:rsidRPr="000954A2" w:rsidRDefault="00CD311F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7A30A3">
              <w:rPr>
                <w:rFonts w:ascii="Times New Roman" w:hAnsi="Times New Roman" w:cs="Times New Roman"/>
                <w:szCs w:val="21"/>
              </w:rPr>
              <w:t>iotherap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C98B12" w14:textId="70DA87D9" w:rsidR="007C0639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 xml:space="preserve"> (0.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EE8F666" w14:textId="34D1D117" w:rsidR="007C0639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 xml:space="preserve"> (0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A417E20" w14:textId="1C1A0D88" w:rsidR="007C0639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 xml:space="preserve"> (0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9047A7" w14:textId="2E85DCCB" w:rsidR="007C0639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</w:tr>
      <w:tr w:rsidR="007C0639" w:rsidRPr="00883DE9" w14:paraId="36F485E7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9998A9C" w14:textId="2797C4C6" w:rsidR="007C0639" w:rsidRPr="000954A2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lastRenderedPageBreak/>
              <w:t>I</w:t>
            </w:r>
            <w:r w:rsidRPr="001A0AC1">
              <w:rPr>
                <w:rFonts w:ascii="Times New Roman" w:hAnsi="Times New Roman" w:cs="Times New Roman"/>
                <w:szCs w:val="24"/>
              </w:rPr>
              <w:t>nterven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67531C" w14:textId="71A51A83" w:rsidR="007C0639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 xml:space="preserve"> (0.7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0EC1F7E" w14:textId="034FF751" w:rsidR="007C0639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 xml:space="preserve"> (0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D80FD74" w14:textId="3D95E4CE" w:rsidR="007C0639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 xml:space="preserve"> (0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88810AD" w14:textId="2285B669" w:rsidR="007C0639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35</w:t>
            </w:r>
          </w:p>
        </w:tc>
      </w:tr>
      <w:tr w:rsidR="007C0639" w:rsidRPr="00883DE9" w14:paraId="3F999139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2546DEF" w14:textId="046497C2" w:rsidR="007C0639" w:rsidRPr="000954A2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O</w:t>
            </w:r>
            <w:r>
              <w:rPr>
                <w:rFonts w:ascii="Times New Roman" w:hAnsi="Times New Roman" w:cs="Times New Roman"/>
                <w:szCs w:val="24"/>
              </w:rPr>
              <w:t>th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0A4409" w14:textId="1C7C7A3C" w:rsidR="007C0639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46 (34.3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0E101C8" w14:textId="6E8B062C" w:rsidR="007C0639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20 (32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30E40E1" w14:textId="51610D0D" w:rsidR="007C0639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5 (27.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DBCECE" w14:textId="0EAE3225" w:rsidR="007C0639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13</w:t>
            </w:r>
          </w:p>
        </w:tc>
      </w:tr>
      <w:tr w:rsidR="007C0639" w:rsidRPr="00883DE9" w14:paraId="2365790C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5F72DC11" w14:textId="77777777" w:rsidR="007C0639" w:rsidRPr="000F4F38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BMI kg/m</w:t>
            </w:r>
            <w:r w:rsidRPr="000954A2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Pr="00423221">
              <w:rPr>
                <w:rFonts w:ascii="Times New Roman" w:hAnsi="Times New Roman" w:cs="Times New Roman"/>
                <w:szCs w:val="24"/>
              </w:rPr>
              <w:t>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715533" w14:textId="77777777" w:rsidR="007C0639" w:rsidRPr="00CF2DC4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ADE5F98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0060A6E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2CB1159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C0639" w:rsidRPr="00883DE9" w14:paraId="4E701B00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06E1828D" w14:textId="77777777" w:rsidR="007C0639" w:rsidRPr="00CF2DC4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&lt;</w:t>
            </w:r>
            <w:r w:rsidRPr="00423221">
              <w:rPr>
                <w:rFonts w:ascii="Times New Roman" w:hAnsi="Times New Roman" w:cs="Times New Roman"/>
                <w:szCs w:val="24"/>
              </w:rPr>
              <w:t>18.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5A0FC0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2 (31.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E1AF8E3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6 (11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BCB08E3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 (0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720BFEF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C0639" w:rsidRPr="00883DE9" w14:paraId="05A0F937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3DC8AD69" w14:textId="3B55F507" w:rsidR="007C0639" w:rsidRPr="000954A2" w:rsidRDefault="007C0639" w:rsidP="007C0639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18.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0954A2">
              <w:rPr>
                <w:rFonts w:ascii="Times New Roman" w:hAnsi="Times New Roman" w:cs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23.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B169E3" w14:textId="77777777" w:rsidR="007C0639" w:rsidRPr="00CF2DC4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5 (34.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F381403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19 (75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5649C2B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11 (100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FC7F8D0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C0639" w:rsidRPr="00883DE9" w14:paraId="42CF0CB4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0B85688F" w14:textId="70950FE9" w:rsidR="007C0639" w:rsidRPr="000954A2" w:rsidRDefault="007C0639" w:rsidP="007C0639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4.0</w:t>
            </w:r>
            <w:r w:rsidRPr="000954A2">
              <w:rPr>
                <w:rFonts w:ascii="Times New Roman" w:hAnsi="Times New Roman" w:cs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27.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08E48F" w14:textId="77777777" w:rsidR="007C0639" w:rsidRPr="00CF2DC4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0 (30.5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834F4AD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1 (11.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9B6991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 (0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2D958C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C0639" w:rsidRPr="00883DE9" w14:paraId="4E586BF5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1C271E26" w14:textId="77777777" w:rsidR="007C0639" w:rsidRPr="000954A2" w:rsidRDefault="007C0639" w:rsidP="007C0639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≥2</w:t>
            </w:r>
            <w:r>
              <w:rPr>
                <w:rFonts w:ascii="Times New Roman" w:hAnsi="Times New Roman" w:cs="Times New Roman"/>
                <w:szCs w:val="24"/>
              </w:rPr>
              <w:t>8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BC5998" w14:textId="77777777" w:rsidR="007C0639" w:rsidRPr="00CF2DC4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9 (4.5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BC5E221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 (11.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180D186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 (0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5F2CABD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7C0639" w:rsidRPr="00883DE9" w14:paraId="18A9556F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13271CB" w14:textId="77777777" w:rsidR="007C0639" w:rsidRPr="00423221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>Smoking status</w:t>
            </w:r>
            <w:r w:rsidRPr="00423221">
              <w:rPr>
                <w:rFonts w:ascii="Times New Roman" w:hAnsi="Times New Roman" w:cs="Times New Roman"/>
                <w:szCs w:val="24"/>
              </w:rPr>
              <w:t xml:space="preserve">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443FC6" w14:textId="77777777" w:rsidR="007C0639" w:rsidRPr="00CF2DC4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04F96A1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852502A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8DA4581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C0639" w:rsidRPr="00883DE9" w14:paraId="0E222D9F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33F488F" w14:textId="77777777" w:rsidR="007C0639" w:rsidRPr="00423221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Never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CF697F" w14:textId="77777777" w:rsidR="007C0639" w:rsidRPr="00CF2DC4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12 (49.8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90EF4EB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25 (91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DD6B5AA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11 (100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03E984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C0639" w:rsidRPr="00883DE9" w14:paraId="2205D94A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03CD6DF" w14:textId="77777777" w:rsidR="007C0639" w:rsidRPr="00CF2DC4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Ev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0C1180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14 (50.2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F082D9E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9 (8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7CB099A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 (0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33C0E85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7C0639" w:rsidRPr="00883DE9" w14:paraId="4D69701D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56D9E9C" w14:textId="77777777" w:rsidR="007C0639" w:rsidRPr="000954A2" w:rsidRDefault="007C0639" w:rsidP="007C063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Alcohol use</w:t>
            </w:r>
            <w:r w:rsidRPr="00423221">
              <w:rPr>
                <w:rFonts w:ascii="Times New Roman" w:hAnsi="Times New Roman" w:cs="Times New Roman"/>
                <w:szCs w:val="24"/>
              </w:rPr>
              <w:t xml:space="preserve">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6A9F63" w14:textId="77777777" w:rsidR="007C0639" w:rsidRPr="0062326D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A717534" w14:textId="77777777" w:rsidR="007C0639" w:rsidRPr="0062326D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DAA165F" w14:textId="77777777" w:rsidR="007C0639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129031D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C0639" w:rsidRPr="00883DE9" w14:paraId="7681428C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0FED6AF" w14:textId="77777777" w:rsidR="007C0639" w:rsidRPr="000954A2" w:rsidRDefault="007C0639" w:rsidP="007C063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Never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7EE2B9" w14:textId="77777777" w:rsidR="007C0639" w:rsidRPr="0062326D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14 (73.7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DCCA34E" w14:textId="77777777" w:rsidR="007C0639" w:rsidRPr="0062326D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44 (94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EA1C7D7" w14:textId="77777777" w:rsidR="007C0639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05 (98.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7C8182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C0639" w:rsidRPr="00883DE9" w14:paraId="190D6C7F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7E2EB65" w14:textId="77777777" w:rsidR="007C0639" w:rsidRPr="000954A2" w:rsidRDefault="007C0639" w:rsidP="007C063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Ev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6D6951" w14:textId="77777777" w:rsidR="007C0639" w:rsidRPr="0062326D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2 (26.3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B6E2A47" w14:textId="77777777" w:rsidR="007C0639" w:rsidRPr="0062326D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0 (5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58EE89" w14:textId="77777777" w:rsidR="007C0639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 (1.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C3EAA5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7C0639" w:rsidRPr="00883DE9" w14:paraId="6F1793AB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33081296" w14:textId="77777777" w:rsidR="007C0639" w:rsidRPr="003A5C9E" w:rsidRDefault="007C0639" w:rsidP="007C0639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Physical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activity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23221">
              <w:rPr>
                <w:rFonts w:ascii="Times New Roman" w:hAnsi="Times New Roman" w:cs="Times New Roman"/>
                <w:szCs w:val="24"/>
              </w:rPr>
              <w:t>hours/week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BDE526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B0CC8C9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47F82AA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AC47DB6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C0639" w:rsidRPr="00883DE9" w14:paraId="53ED3217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7688FE2E" w14:textId="77777777" w:rsidR="007C0639" w:rsidRPr="00423221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≤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8C1CAE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73 (87.6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A34FD54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36 (63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DE7493E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 xml:space="preserve"> (0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CF1D10A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C0639" w:rsidRPr="00883DE9" w14:paraId="6A121032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4DA784CE" w14:textId="77777777" w:rsidR="007C0639" w:rsidRPr="000954A2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2-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9EB49E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6 (8.5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983ECD0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8 (30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520B21D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56 (82.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25DF87A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C0639" w:rsidRPr="00883DE9" w14:paraId="6FA6F61C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520450FE" w14:textId="77777777" w:rsidR="007C0639" w:rsidRPr="000954A2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5-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A3F04D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 (2.6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E466D26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8 (5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D626F7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5 (17.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8A1BB9A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C0639" w:rsidRPr="00883DE9" w14:paraId="48EE7073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733C710D" w14:textId="77777777" w:rsidR="007C0639" w:rsidRPr="000954A2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&gt;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C9FAAD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 (1.4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FA2C1E7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 (0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1F5628D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 (0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D2BECB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7C0639" w:rsidRPr="00883DE9" w14:paraId="10507934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7E5CCB9B" w14:textId="77777777" w:rsidR="007C0639" w:rsidRPr="003A5C9E" w:rsidRDefault="007C0639" w:rsidP="007C0639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Sleep duration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23221">
              <w:rPr>
                <w:rFonts w:ascii="Times New Roman" w:hAnsi="Times New Roman" w:cs="Times New Roman"/>
                <w:szCs w:val="24"/>
              </w:rPr>
              <w:t>hours</w:t>
            </w:r>
            <w:r w:rsidRPr="00CF2DC4">
              <w:rPr>
                <w:rFonts w:ascii="Times New Roman" w:hAnsi="Times New Roman" w:cs="Times New Roman"/>
                <w:szCs w:val="24"/>
              </w:rPr>
              <w:t>/day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szCs w:val="24"/>
              </w:rPr>
              <w:t>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FC05B9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7747356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97957A7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F2457FD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C0639" w:rsidRPr="00883DE9" w14:paraId="76E449D0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7A466FC4" w14:textId="77777777" w:rsidR="007C0639" w:rsidRPr="00423221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≤</w:t>
            </w:r>
            <w:r w:rsidRPr="0042322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3AB506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9 (6.8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63FAD14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 (0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3DFA286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0.0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6AA261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C0639" w:rsidRPr="00883DE9" w14:paraId="20EBB967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2EF0A3F4" w14:textId="77777777" w:rsidR="007C0639" w:rsidRPr="000954A2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6-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CE96FD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75 (88.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0834F75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62 (96.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88C3CC1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11 (100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7039EB1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C0639" w:rsidRPr="00883DE9" w14:paraId="58C5E75F" w14:textId="77777777" w:rsidTr="00196189">
        <w:tc>
          <w:tcPr>
            <w:tcW w:w="3261" w:type="dxa"/>
            <w:tcBorders>
              <w:top w:val="nil"/>
            </w:tcBorders>
          </w:tcPr>
          <w:p w14:paraId="0E347ABD" w14:textId="77777777" w:rsidR="007C0639" w:rsidRPr="000954A2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≥9</w:t>
            </w:r>
          </w:p>
        </w:tc>
        <w:tc>
          <w:tcPr>
            <w:tcW w:w="1701" w:type="dxa"/>
            <w:tcBorders>
              <w:top w:val="nil"/>
            </w:tcBorders>
          </w:tcPr>
          <w:p w14:paraId="0E5561BB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2 (5.2)</w:t>
            </w:r>
          </w:p>
        </w:tc>
        <w:tc>
          <w:tcPr>
            <w:tcW w:w="1842" w:type="dxa"/>
            <w:tcBorders>
              <w:top w:val="nil"/>
            </w:tcBorders>
          </w:tcPr>
          <w:p w14:paraId="7C92F7D4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7 (2.5)</w:t>
            </w:r>
          </w:p>
        </w:tc>
        <w:tc>
          <w:tcPr>
            <w:tcW w:w="1418" w:type="dxa"/>
            <w:tcBorders>
              <w:top w:val="nil"/>
            </w:tcBorders>
          </w:tcPr>
          <w:p w14:paraId="2D3A895C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 (0.0)</w:t>
            </w:r>
          </w:p>
        </w:tc>
        <w:tc>
          <w:tcPr>
            <w:tcW w:w="1417" w:type="dxa"/>
            <w:tcBorders>
              <w:top w:val="nil"/>
            </w:tcBorders>
          </w:tcPr>
          <w:p w14:paraId="39B46650" w14:textId="77777777" w:rsidR="007C0639" w:rsidRPr="003A5C9E" w:rsidRDefault="007C0639" w:rsidP="007C06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</w:tbl>
    <w:p w14:paraId="3B4A1F53" w14:textId="77777777" w:rsidR="00E0531C" w:rsidRDefault="00E0531C" w:rsidP="00E0531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bbreviation: N, number; BMI, body mass index</w:t>
      </w:r>
    </w:p>
    <w:p w14:paraId="37DF67C0" w14:textId="19A2B2A6" w:rsidR="00E0531C" w:rsidRDefault="00E0531C"/>
    <w:p w14:paraId="11AC38FD" w14:textId="1712FB9C" w:rsidR="00067CEF" w:rsidRDefault="00067CEF"/>
    <w:p w14:paraId="4E4B3DE7" w14:textId="77777777" w:rsidR="00067CEF" w:rsidRDefault="00067CEF"/>
    <w:p w14:paraId="2336AB8D" w14:textId="288AD7F2" w:rsidR="00067CEF" w:rsidRDefault="00067CEF" w:rsidP="00067CE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18B1948" w14:textId="0055CC1B" w:rsidR="006543ED" w:rsidRDefault="006543ED" w:rsidP="00067CE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83DF7A" w14:textId="3C2149F3" w:rsidR="006543ED" w:rsidRDefault="006543ED" w:rsidP="00067CE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41ED674" w14:textId="0E15FE8E" w:rsidR="006543ED" w:rsidRDefault="006543ED" w:rsidP="00067CE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CD33BF7" w14:textId="4EB05D47" w:rsidR="006543ED" w:rsidRDefault="006543ED" w:rsidP="00067CE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F75205" w14:textId="60EA26A4" w:rsidR="006543ED" w:rsidRDefault="006543ED" w:rsidP="00067CE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1D9501A" w14:textId="58E2A5D9" w:rsidR="00055F1D" w:rsidRDefault="00055F1D" w:rsidP="00067CE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015CB6" w14:textId="714E74A7" w:rsidR="00055F1D" w:rsidRDefault="00055F1D" w:rsidP="00067CE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DE0FE5" w14:textId="0714AD52" w:rsidR="00055F1D" w:rsidRDefault="00055F1D" w:rsidP="00067CE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49D032" w14:textId="0DC4EADB" w:rsidR="00055F1D" w:rsidRDefault="00055F1D" w:rsidP="00067CE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6727B1F" w14:textId="00EA2A82" w:rsidR="00055F1D" w:rsidRDefault="00055F1D" w:rsidP="00067CE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26D7353" w14:textId="2BEE168A" w:rsidR="00055F1D" w:rsidRDefault="00055F1D" w:rsidP="00067CE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E373E0" w14:textId="1BE1425D" w:rsidR="00055F1D" w:rsidRDefault="00055F1D" w:rsidP="00067CE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BBBADD2" w14:textId="5A08286E" w:rsidR="00055F1D" w:rsidRDefault="00055F1D" w:rsidP="00067CE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03E752" w14:textId="5ECDE2B8" w:rsidR="00055F1D" w:rsidRDefault="00055F1D" w:rsidP="00067CE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7F93F3" w14:textId="085B825C" w:rsidR="00055F1D" w:rsidRDefault="00055F1D" w:rsidP="00067CE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9A4B5ED" w14:textId="7EE408E7" w:rsidR="00055F1D" w:rsidRDefault="00055F1D" w:rsidP="00067CE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3694E2" w14:textId="01FA6B76" w:rsidR="00055F1D" w:rsidRDefault="00055F1D" w:rsidP="00067CE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A56260" w14:textId="5A1EE71E" w:rsidR="00055F1D" w:rsidRDefault="00055F1D" w:rsidP="00067CE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95459C" w14:textId="77777777" w:rsidR="00E452E3" w:rsidRPr="00067CEF" w:rsidRDefault="00E452E3" w:rsidP="00067CE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40EB4F" w14:textId="77777777" w:rsidR="00E452E3" w:rsidRPr="004B60F5" w:rsidRDefault="00E452E3" w:rsidP="00E452E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B60F5">
        <w:rPr>
          <w:rFonts w:ascii="Times New Roman" w:hAnsi="Times New Roman" w:cs="Times New Roman"/>
          <w:sz w:val="24"/>
          <w:szCs w:val="24"/>
        </w:rPr>
        <w:lastRenderedPageBreak/>
        <w:t>Table S7. Baseline characteristics of 731 kidney cancer survivors by healthy lifestyle score.</w:t>
      </w:r>
    </w:p>
    <w:tbl>
      <w:tblPr>
        <w:tblW w:w="963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1701"/>
        <w:gridCol w:w="1842"/>
        <w:gridCol w:w="1418"/>
        <w:gridCol w:w="1417"/>
      </w:tblGrid>
      <w:tr w:rsidR="00E0531C" w:rsidRPr="00883DE9" w14:paraId="544C16B6" w14:textId="77777777" w:rsidTr="00196189">
        <w:tc>
          <w:tcPr>
            <w:tcW w:w="3261" w:type="dxa"/>
            <w:vMerge w:val="restart"/>
          </w:tcPr>
          <w:p w14:paraId="36184231" w14:textId="77777777" w:rsidR="00E0531C" w:rsidRPr="00E452E3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961" w:type="dxa"/>
            <w:gridSpan w:val="3"/>
          </w:tcPr>
          <w:p w14:paraId="5BB020A0" w14:textId="77777777" w:rsidR="00E0531C" w:rsidRPr="00CF2DC4" w:rsidRDefault="00E0531C" w:rsidP="0019618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2DC4">
              <w:rPr>
                <w:rFonts w:ascii="Times New Roman" w:hAnsi="Times New Roman" w:cs="Times New Roman"/>
                <w:szCs w:val="24"/>
              </w:rPr>
              <w:t>Healthy Lifestyle Score</w:t>
            </w:r>
          </w:p>
        </w:tc>
        <w:tc>
          <w:tcPr>
            <w:tcW w:w="1417" w:type="dxa"/>
            <w:vMerge w:val="restart"/>
          </w:tcPr>
          <w:p w14:paraId="0EE07744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55F1D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value</w:t>
            </w:r>
          </w:p>
        </w:tc>
      </w:tr>
      <w:tr w:rsidR="00E0531C" w:rsidRPr="00883DE9" w14:paraId="4754A25C" w14:textId="77777777" w:rsidTr="00196189">
        <w:trPr>
          <w:trHeight w:val="885"/>
        </w:trPr>
        <w:tc>
          <w:tcPr>
            <w:tcW w:w="3261" w:type="dxa"/>
            <w:vMerge/>
          </w:tcPr>
          <w:p w14:paraId="06102800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34DB4059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842" w:type="dxa"/>
          </w:tcPr>
          <w:p w14:paraId="5A406096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418" w:type="dxa"/>
          </w:tcPr>
          <w:p w14:paraId="72C6348E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417" w:type="dxa"/>
            <w:vMerge/>
          </w:tcPr>
          <w:p w14:paraId="38DB122A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1991D76F" w14:textId="77777777" w:rsidTr="00196189">
        <w:tc>
          <w:tcPr>
            <w:tcW w:w="3261" w:type="dxa"/>
            <w:tcBorders>
              <w:bottom w:val="nil"/>
            </w:tcBorders>
          </w:tcPr>
          <w:p w14:paraId="14E579BE" w14:textId="77777777" w:rsidR="00E0531C" w:rsidRPr="00423221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Sex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23221">
              <w:rPr>
                <w:rFonts w:ascii="Times New Roman" w:hAnsi="Times New Roman" w:cs="Times New Roman"/>
                <w:szCs w:val="24"/>
              </w:rPr>
              <w:t>N (%)</w:t>
            </w:r>
          </w:p>
        </w:tc>
        <w:tc>
          <w:tcPr>
            <w:tcW w:w="1701" w:type="dxa"/>
            <w:tcBorders>
              <w:bottom w:val="nil"/>
            </w:tcBorders>
          </w:tcPr>
          <w:p w14:paraId="427C2B17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14:paraId="308DEC9F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4FBB4C61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5F6DFD0D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7306091F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0B026C88" w14:textId="77777777" w:rsidR="00E0531C" w:rsidRPr="000954A2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Wome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0A6183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Cs w:val="24"/>
              </w:rPr>
              <w:t>12 (41.4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44BE310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4 (38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E52BC0C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8 (29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04ED07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0D5C2CE6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4998D376" w14:textId="77777777" w:rsidR="00E0531C" w:rsidRPr="000954A2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Me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F5309C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7 (58.6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75682E1" w14:textId="77777777" w:rsidR="00E0531C" w:rsidRPr="003A5C9E" w:rsidRDefault="00E0531C" w:rsidP="00196189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29 (61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CE799AD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31 (70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FF5491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4</w:t>
            </w:r>
          </w:p>
        </w:tc>
      </w:tr>
      <w:tr w:rsidR="00E0531C" w:rsidRPr="00883DE9" w14:paraId="48C31A0E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24332E86" w14:textId="77777777" w:rsidR="00E0531C" w:rsidRPr="00423221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Age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years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23221">
              <w:rPr>
                <w:rFonts w:ascii="Times New Roman" w:hAnsi="Times New Roman" w:cs="Times New Roman"/>
                <w:szCs w:val="24"/>
              </w:rPr>
              <w:t xml:space="preserve">N (%)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A8CA2A5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0487738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129308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E9F8520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05D67988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7FCB679E" w14:textId="77777777" w:rsidR="00E0531C" w:rsidRPr="000954A2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&lt;6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953251D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 xml:space="preserve"> (17.2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5C3A82B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76 (47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176344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5 (47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2482C40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46CDF922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10010790" w14:textId="77777777" w:rsidR="00E0531C" w:rsidRPr="00423221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≥6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8BD8C9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4 (82.8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A0856B6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96 (52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F346BA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72 (52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BED39C5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6</w:t>
            </w:r>
          </w:p>
        </w:tc>
      </w:tr>
      <w:tr w:rsidR="00E0531C" w:rsidRPr="00883DE9" w14:paraId="7F0E4E53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6DB5A87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>Education</w:t>
            </w:r>
            <w:r w:rsidRPr="00423221">
              <w:rPr>
                <w:rFonts w:ascii="Times New Roman" w:hAnsi="Times New Roman" w:cs="Times New Roman"/>
                <w:szCs w:val="24"/>
              </w:rPr>
              <w:t xml:space="preserve"> N (%)</w:t>
            </w:r>
            <w:r w:rsidRPr="00CF2DC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2CCA55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95AD7D3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D16954A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66A1758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6AA170BB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2DFD1AB" w14:textId="77777777" w:rsidR="00E0531C" w:rsidRPr="00423221" w:rsidRDefault="00E0531C" w:rsidP="0019618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Primary or below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F7B6F5A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 (51.7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D6BAE8D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9 (31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71455C7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2 (24.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22B8530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7692A558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E6E9E29" w14:textId="77777777" w:rsidR="00E0531C" w:rsidRPr="00423221" w:rsidRDefault="00E0531C" w:rsidP="0019618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Secondary or abo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4B657C6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 (48.3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2520857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54 (68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016E167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47 (75.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8D1E032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4</w:t>
            </w:r>
          </w:p>
        </w:tc>
      </w:tr>
      <w:tr w:rsidR="00E0531C" w:rsidRPr="00883DE9" w14:paraId="3CB0D4AE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2DE1DE4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Employment</w:t>
            </w:r>
            <w:r w:rsidRPr="00423221">
              <w:rPr>
                <w:rFonts w:ascii="Times New Roman" w:hAnsi="Times New Roman" w:cs="Times New Roman"/>
                <w:szCs w:val="24"/>
              </w:rPr>
              <w:t xml:space="preserve">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2DA472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80A838D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665A5C4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4953F7A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36293551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66DBFB3D" w14:textId="77777777" w:rsidR="00E0531C" w:rsidRPr="000954A2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Unemployed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423FCF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6 (89.7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896AA36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7</w:t>
            </w: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(74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70CB46E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32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(70.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D72BF7E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531C" w:rsidRPr="00883DE9" w14:paraId="20A38A31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5EF37AB" w14:textId="77777777" w:rsidR="00E0531C" w:rsidRPr="000954A2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Employed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3793C2" w14:textId="77777777" w:rsidR="00E0531C" w:rsidRPr="00CF2DC4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(10.3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02C3DE2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96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(25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C4F0116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96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29.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DE977BF" w14:textId="77777777" w:rsidR="00E0531C" w:rsidRPr="003A5C9E" w:rsidRDefault="00E0531C" w:rsidP="0019618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8</w:t>
            </w:r>
          </w:p>
        </w:tc>
      </w:tr>
      <w:tr w:rsidR="00E17F77" w:rsidRPr="00883DE9" w14:paraId="418D1C26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A4E9713" w14:textId="26B0FA87" w:rsidR="00E17F77" w:rsidRPr="000954A2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Treatment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23221">
              <w:rPr>
                <w:rFonts w:ascii="Times New Roman" w:hAnsi="Times New Roman" w:cs="Times New Roman"/>
                <w:szCs w:val="24"/>
              </w:rPr>
              <w:t>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06BC59" w14:textId="77777777" w:rsidR="00E17F77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1747355" w14:textId="77777777" w:rsidR="00E17F77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B7944EA" w14:textId="77777777" w:rsidR="00E17F77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55B853" w14:textId="77777777" w:rsidR="00E17F77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17F77" w:rsidRPr="00883DE9" w14:paraId="7379C474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D7AF2F8" w14:textId="6E87DAF7" w:rsidR="00E17F77" w:rsidRPr="000954A2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 w:rsidRPr="001A0AC1">
              <w:rPr>
                <w:rFonts w:ascii="Times New Roman" w:hAnsi="Times New Roman" w:cs="Times New Roman"/>
                <w:szCs w:val="24"/>
              </w:rPr>
              <w:t>urger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C80ADB" w14:textId="0E9ED4D9" w:rsidR="00E17F77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5 (51.7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55549A7" w14:textId="35B973C5" w:rsidR="00E17F77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0 (18.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3F75A32" w14:textId="5F12BA10" w:rsidR="00E17F77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4 (13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4BF16D" w14:textId="3EECDA8F" w:rsidR="00E17F77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</w:t>
            </w:r>
            <w:r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E17F77" w:rsidRPr="00883DE9" w14:paraId="346B02BC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7F254B1" w14:textId="6CE83255" w:rsidR="00E17F77" w:rsidRPr="000954A2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</w:t>
            </w:r>
            <w:r w:rsidRPr="001A0AC1">
              <w:rPr>
                <w:rFonts w:ascii="Times New Roman" w:hAnsi="Times New Roman" w:cs="Times New Roman"/>
                <w:szCs w:val="24"/>
              </w:rPr>
              <w:t xml:space="preserve">hemotherapy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A7F573" w14:textId="1D012577" w:rsidR="00E17F77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 xml:space="preserve"> (6.9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4800D07" w14:textId="6BEA1A99" w:rsidR="00E17F77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7 (7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F808DA1" w14:textId="3E4100D0" w:rsidR="00E17F77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6 (7.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C602EC" w14:textId="1DC76FF2" w:rsidR="00E17F77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94</w:t>
            </w:r>
          </w:p>
        </w:tc>
      </w:tr>
      <w:tr w:rsidR="00E17F77" w:rsidRPr="00883DE9" w14:paraId="79E947D5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E602C53" w14:textId="22DFE9C8" w:rsidR="00E17F77" w:rsidRPr="000954A2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A0AC1">
              <w:rPr>
                <w:rFonts w:ascii="Times New Roman" w:hAnsi="Times New Roman" w:cs="Times New Roman"/>
                <w:szCs w:val="24"/>
              </w:rPr>
              <w:t>Radiation therap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914A6A" w14:textId="0C68182D" w:rsidR="00E17F77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 xml:space="preserve"> (3.5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2E08B50" w14:textId="79C59018" w:rsidR="00E17F77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1 (5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B4D6EDB" w14:textId="5E8B91D8" w:rsidR="00E17F77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8 (5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4A28586" w14:textId="516C95E7" w:rsidR="00E17F77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88</w:t>
            </w:r>
          </w:p>
        </w:tc>
      </w:tr>
      <w:tr w:rsidR="00E17F77" w:rsidRPr="00883DE9" w14:paraId="5F10C107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9198C40" w14:textId="03185DB9" w:rsidR="00E17F77" w:rsidRPr="000954A2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A0AC1">
              <w:rPr>
                <w:rFonts w:ascii="Times New Roman" w:hAnsi="Times New Roman" w:cs="Times New Roman"/>
                <w:szCs w:val="24"/>
              </w:rPr>
              <w:t>Traditional Chinese medicin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26575B" w14:textId="35A03377" w:rsidR="00E17F77" w:rsidRDefault="00B21FC6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 xml:space="preserve"> (20.7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DF20B50" w14:textId="31D566D1" w:rsidR="00E17F77" w:rsidRDefault="00B21FC6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8 (4.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9A8B9F3" w14:textId="730D04A2" w:rsidR="00E17F77" w:rsidRDefault="00B21FC6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1 (6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8F2A0D5" w14:textId="4614ACA5" w:rsidR="00E17F77" w:rsidRDefault="00B21FC6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003</w:t>
            </w:r>
          </w:p>
        </w:tc>
      </w:tr>
      <w:tr w:rsidR="00E17F77" w:rsidRPr="00883DE9" w14:paraId="5E8F8A45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9D70251" w14:textId="7AF08966" w:rsidR="00E17F77" w:rsidRPr="000954A2" w:rsidRDefault="00CD311F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7A30A3">
              <w:rPr>
                <w:rFonts w:ascii="Times New Roman" w:hAnsi="Times New Roman" w:cs="Times New Roman"/>
                <w:szCs w:val="21"/>
              </w:rPr>
              <w:t>iotherap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80B816" w14:textId="18F2272B" w:rsidR="00E17F77" w:rsidRDefault="00B21FC6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 xml:space="preserve"> (0.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D231BF3" w14:textId="0F6D6A5C" w:rsidR="00E17F77" w:rsidRDefault="00B21FC6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 xml:space="preserve"> (0.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6F43210" w14:textId="2627CD42" w:rsidR="00E17F77" w:rsidRDefault="00B21FC6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 xml:space="preserve"> (0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31622A" w14:textId="7F314BE4" w:rsidR="00E17F77" w:rsidRDefault="00B21FC6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86</w:t>
            </w:r>
          </w:p>
        </w:tc>
      </w:tr>
      <w:tr w:rsidR="00E17F77" w:rsidRPr="00883DE9" w14:paraId="740A0E65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8438C1E" w14:textId="4865D834" w:rsidR="00E17F77" w:rsidRPr="000954A2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lastRenderedPageBreak/>
              <w:t>I</w:t>
            </w:r>
            <w:r w:rsidRPr="001A0AC1">
              <w:rPr>
                <w:rFonts w:ascii="Times New Roman" w:hAnsi="Times New Roman" w:cs="Times New Roman"/>
                <w:szCs w:val="24"/>
              </w:rPr>
              <w:t>nterven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634F91" w14:textId="1C0698A0" w:rsidR="00E17F77" w:rsidRDefault="00B21FC6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 xml:space="preserve"> (3.5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6F01A09" w14:textId="5E3C2055" w:rsidR="00E17F77" w:rsidRDefault="00B21FC6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 xml:space="preserve"> (1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239321" w14:textId="58E93348" w:rsidR="00E17F77" w:rsidRDefault="00B21FC6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 xml:space="preserve"> (1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3D02AE2" w14:textId="68F27562" w:rsidR="00E17F77" w:rsidRDefault="00B21FC6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58</w:t>
            </w:r>
          </w:p>
        </w:tc>
      </w:tr>
      <w:tr w:rsidR="00E17F77" w:rsidRPr="00883DE9" w14:paraId="24A4AFC9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B551F57" w14:textId="06241A56" w:rsidR="00E17F77" w:rsidRPr="000954A2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O</w:t>
            </w:r>
            <w:r>
              <w:rPr>
                <w:rFonts w:ascii="Times New Roman" w:hAnsi="Times New Roman" w:cs="Times New Roman"/>
                <w:szCs w:val="24"/>
              </w:rPr>
              <w:t>th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BA045D8" w14:textId="75BD53AB" w:rsidR="00E17F77" w:rsidRDefault="00B21FC6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2 (41.4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EA41F0D" w14:textId="7146AA61" w:rsidR="00E17F77" w:rsidRDefault="00B21FC6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08 (29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947F650" w14:textId="0F8E8F52" w:rsidR="00E17F77" w:rsidRDefault="00B21FC6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7 (20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8C12490" w14:textId="6D941B00" w:rsidR="00E17F77" w:rsidRDefault="00B21FC6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005</w:t>
            </w:r>
          </w:p>
        </w:tc>
      </w:tr>
      <w:tr w:rsidR="00E17F77" w:rsidRPr="00883DE9" w14:paraId="7FE7AB41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3CF94F4B" w14:textId="77777777" w:rsidR="00E17F77" w:rsidRPr="000F4F38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BMI kg/m</w:t>
            </w:r>
            <w:r w:rsidRPr="000954A2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Pr="00423221">
              <w:rPr>
                <w:rFonts w:ascii="Times New Roman" w:hAnsi="Times New Roman" w:cs="Times New Roman"/>
                <w:szCs w:val="24"/>
              </w:rPr>
              <w:t>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63D3C0" w14:textId="77777777" w:rsidR="00E17F77" w:rsidRPr="00CF2DC4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7BF4EFB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145D20B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E97C82F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17F77" w:rsidRPr="00883DE9" w14:paraId="3B41113A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75A1EA4D" w14:textId="77777777" w:rsidR="00E17F77" w:rsidRPr="00CF2DC4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&lt;</w:t>
            </w:r>
            <w:r w:rsidRPr="00423221">
              <w:rPr>
                <w:rFonts w:ascii="Times New Roman" w:hAnsi="Times New Roman" w:cs="Times New Roman"/>
                <w:szCs w:val="24"/>
              </w:rPr>
              <w:t>18.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A67864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9 (100.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0658E3D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 (3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30E81F2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 (0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E9BD4D6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17F77" w:rsidRPr="00883DE9" w14:paraId="4BA18339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4A3E9EBC" w14:textId="73EAA45E" w:rsidR="00E17F77" w:rsidRPr="000954A2" w:rsidRDefault="00E17F77" w:rsidP="00E17F77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18.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0954A2">
              <w:rPr>
                <w:rFonts w:ascii="Times New Roman" w:hAnsi="Times New Roman" w:cs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23.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5C62C5" w14:textId="77777777" w:rsidR="00E17F77" w:rsidRPr="00CF2DC4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 (0.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645FC8D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68 (71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5F69705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19 (66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00C86F1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17F77" w:rsidRPr="00883DE9" w14:paraId="44FB2894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0E33F9FA" w14:textId="2A47E759" w:rsidR="00E17F77" w:rsidRPr="000954A2" w:rsidRDefault="00E17F77" w:rsidP="00E17F77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4.0</w:t>
            </w:r>
            <w:r w:rsidRPr="000954A2">
              <w:rPr>
                <w:rFonts w:ascii="Times New Roman" w:hAnsi="Times New Roman" w:cs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27.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099E3E" w14:textId="77777777" w:rsidR="00E17F77" w:rsidRPr="00CF2DC4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 (0.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B08BA18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4 (22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8D7F113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6 (29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48553E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17F77" w:rsidRPr="00883DE9" w14:paraId="028229D5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725095BF" w14:textId="77777777" w:rsidR="00E17F77" w:rsidRPr="000954A2" w:rsidRDefault="00E17F77" w:rsidP="00E17F77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≥2</w:t>
            </w:r>
            <w:r>
              <w:rPr>
                <w:rFonts w:ascii="Times New Roman" w:hAnsi="Times New Roman" w:cs="Times New Roman"/>
                <w:szCs w:val="24"/>
              </w:rPr>
              <w:t>8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8DB461" w14:textId="77777777" w:rsidR="00E17F77" w:rsidRPr="00CF2DC4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 (0.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F4DA79C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 (2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123D241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 (4.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645E580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E17F77" w:rsidRPr="00883DE9" w14:paraId="46112005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68B8B0C" w14:textId="77777777" w:rsidR="00E17F77" w:rsidRPr="00423221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>Smoking status</w:t>
            </w:r>
            <w:r w:rsidRPr="00423221">
              <w:rPr>
                <w:rFonts w:ascii="Times New Roman" w:hAnsi="Times New Roman" w:cs="Times New Roman"/>
                <w:szCs w:val="24"/>
              </w:rPr>
              <w:t xml:space="preserve">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2622DD1" w14:textId="77777777" w:rsidR="00E17F77" w:rsidRPr="00CF2DC4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B848F54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77B72A4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5E9D15A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17F77" w:rsidRPr="00883DE9" w14:paraId="44AFFB31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A062DBF" w14:textId="77777777" w:rsidR="00E17F77" w:rsidRPr="00423221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Never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15A843" w14:textId="77777777" w:rsidR="00E17F77" w:rsidRPr="00CF2DC4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2 (75.9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BE5152B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99 (80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E69CBCB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73 (83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BBBF4EE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17F77" w:rsidRPr="00883DE9" w14:paraId="5EFAAAC8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E447180" w14:textId="77777777" w:rsidR="00E17F77" w:rsidRPr="00CF2DC4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Ev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C30828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 (24.1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F1C9309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4 (19.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641BC6C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6 (17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2E67A9E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8</w:t>
            </w:r>
          </w:p>
        </w:tc>
      </w:tr>
      <w:tr w:rsidR="00E17F77" w:rsidRPr="00883DE9" w14:paraId="1825B5B9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1769B04" w14:textId="77777777" w:rsidR="00E17F77" w:rsidRPr="000954A2" w:rsidRDefault="00E17F77" w:rsidP="00E17F77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Alcohol use</w:t>
            </w:r>
            <w:r w:rsidRPr="00423221">
              <w:rPr>
                <w:rFonts w:ascii="Times New Roman" w:hAnsi="Times New Roman" w:cs="Times New Roman"/>
                <w:szCs w:val="24"/>
              </w:rPr>
              <w:t xml:space="preserve">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25C98F" w14:textId="77777777" w:rsidR="00E17F77" w:rsidRPr="0062326D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AB25C60" w14:textId="77777777" w:rsidR="00E17F77" w:rsidRPr="0062326D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78E9828" w14:textId="77777777" w:rsidR="00E17F77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7002BC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17F77" w:rsidRPr="00883DE9" w14:paraId="1C22869A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9B9425C" w14:textId="77777777" w:rsidR="00E17F77" w:rsidRPr="000954A2" w:rsidRDefault="00E17F77" w:rsidP="00E17F77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Never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33C08D" w14:textId="77777777" w:rsidR="00E17F77" w:rsidRPr="0062326D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6 (90.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36EC841" w14:textId="77777777" w:rsidR="00E17F77" w:rsidRPr="0062326D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25 (87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050FB9" w14:textId="77777777" w:rsidR="00E17F77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00 (91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9390931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17F77" w:rsidRPr="00883DE9" w14:paraId="2DA65F92" w14:textId="77777777" w:rsidTr="0019618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39287B3" w14:textId="77777777" w:rsidR="00E17F77" w:rsidRPr="000954A2" w:rsidRDefault="00E17F77" w:rsidP="00E17F77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Ev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6CE25A" w14:textId="77777777" w:rsidR="00E17F77" w:rsidRPr="0062326D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 (10.3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7346825" w14:textId="77777777" w:rsidR="00E17F77" w:rsidRPr="0062326D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8 (12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08C17EE" w14:textId="77777777" w:rsidR="00E17F77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9 (8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97EB9B0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3</w:t>
            </w:r>
          </w:p>
        </w:tc>
      </w:tr>
      <w:tr w:rsidR="00E17F77" w:rsidRPr="00883DE9" w14:paraId="0AAF205D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62AD1FB8" w14:textId="77777777" w:rsidR="00E17F77" w:rsidRPr="003A5C9E" w:rsidRDefault="00E17F77" w:rsidP="00E17F77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Physical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activity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23221">
              <w:rPr>
                <w:rFonts w:ascii="Times New Roman" w:hAnsi="Times New Roman" w:cs="Times New Roman"/>
                <w:szCs w:val="24"/>
              </w:rPr>
              <w:t>hours/week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A6B677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4B2C281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8DCAF72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543876D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17F77" w:rsidRPr="00883DE9" w14:paraId="53F84186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7B79595D" w14:textId="77777777" w:rsidR="00E17F77" w:rsidRPr="00423221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≤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662CDB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9 (100.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FD3D94C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53 (94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D442FAB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 xml:space="preserve"> (0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E5A504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17F77" w:rsidRPr="00883DE9" w14:paraId="7D38CC1A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75F69EEC" w14:textId="77777777" w:rsidR="00E17F77" w:rsidRPr="000954A2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2-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3BBD7F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 (0.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BE16B0F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 (3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1D4E196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79 (84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DF07BD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17F77" w:rsidRPr="00883DE9" w14:paraId="1FACBB68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06FAF7C3" w14:textId="77777777" w:rsidR="00E17F77" w:rsidRPr="000954A2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5-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FFA01F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 (0.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DAEAC83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 (0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11D02F7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0 (15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07B4B9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17F77" w:rsidRPr="00883DE9" w14:paraId="3C3EB8B6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409E3FFA" w14:textId="77777777" w:rsidR="00E17F77" w:rsidRPr="000954A2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&gt;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092BD5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 (0.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4E3499F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 (1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E8C17EE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 (0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7EBDA7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E17F77" w:rsidRPr="00883DE9" w14:paraId="13A93A3C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4D41007F" w14:textId="77777777" w:rsidR="00E17F77" w:rsidRPr="003A5C9E" w:rsidRDefault="00E17F77" w:rsidP="00E17F77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Sleep duration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423221">
              <w:rPr>
                <w:rFonts w:ascii="Times New Roman" w:hAnsi="Times New Roman" w:cs="Times New Roman"/>
                <w:szCs w:val="24"/>
              </w:rPr>
              <w:t>hours</w:t>
            </w:r>
            <w:r w:rsidRPr="00CF2DC4">
              <w:rPr>
                <w:rFonts w:ascii="Times New Roman" w:hAnsi="Times New Roman" w:cs="Times New Roman"/>
                <w:szCs w:val="24"/>
              </w:rPr>
              <w:t>/day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szCs w:val="24"/>
              </w:rPr>
              <w:t>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BCF4EF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90D44C6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D143280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AE238C9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17F77" w:rsidRPr="00883DE9" w14:paraId="48DFFF15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5E2BC0A6" w14:textId="77777777" w:rsidR="00E17F77" w:rsidRPr="00423221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≤</w:t>
            </w:r>
            <w:r w:rsidRPr="0042322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8A8AA1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 (6.9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0F512AA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 (2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4D9C4DF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 (1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6272EE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17F77" w:rsidRPr="00883DE9" w14:paraId="1779005E" w14:textId="77777777" w:rsidTr="00196189">
        <w:tc>
          <w:tcPr>
            <w:tcW w:w="3261" w:type="dxa"/>
            <w:tcBorders>
              <w:top w:val="nil"/>
              <w:bottom w:val="nil"/>
            </w:tcBorders>
          </w:tcPr>
          <w:p w14:paraId="5449B4AD" w14:textId="77777777" w:rsidR="00E17F77" w:rsidRPr="000954A2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6-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A527D7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5 (86.2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CF63887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58 (96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E34938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99 (91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7CA956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17F77" w:rsidRPr="00883DE9" w14:paraId="78C7A6CA" w14:textId="77777777" w:rsidTr="00196189">
        <w:tc>
          <w:tcPr>
            <w:tcW w:w="3261" w:type="dxa"/>
            <w:tcBorders>
              <w:top w:val="nil"/>
            </w:tcBorders>
          </w:tcPr>
          <w:p w14:paraId="180FCB80" w14:textId="77777777" w:rsidR="00E17F77" w:rsidRPr="000954A2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≥9</w:t>
            </w:r>
          </w:p>
        </w:tc>
        <w:tc>
          <w:tcPr>
            <w:tcW w:w="1701" w:type="dxa"/>
            <w:tcBorders>
              <w:top w:val="nil"/>
            </w:tcBorders>
          </w:tcPr>
          <w:p w14:paraId="30FEAD91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 (6.9)</w:t>
            </w:r>
          </w:p>
        </w:tc>
        <w:tc>
          <w:tcPr>
            <w:tcW w:w="1842" w:type="dxa"/>
            <w:tcBorders>
              <w:top w:val="nil"/>
            </w:tcBorders>
          </w:tcPr>
          <w:p w14:paraId="355552C4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 (1.9)</w:t>
            </w:r>
          </w:p>
        </w:tc>
        <w:tc>
          <w:tcPr>
            <w:tcW w:w="1418" w:type="dxa"/>
            <w:tcBorders>
              <w:top w:val="nil"/>
            </w:tcBorders>
          </w:tcPr>
          <w:p w14:paraId="255500CC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5 (7.6)</w:t>
            </w:r>
          </w:p>
        </w:tc>
        <w:tc>
          <w:tcPr>
            <w:tcW w:w="1417" w:type="dxa"/>
            <w:tcBorders>
              <w:top w:val="nil"/>
            </w:tcBorders>
          </w:tcPr>
          <w:p w14:paraId="490C528C" w14:textId="77777777" w:rsidR="00E17F77" w:rsidRPr="003A5C9E" w:rsidRDefault="00E17F77" w:rsidP="00E17F7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2</w:t>
            </w:r>
          </w:p>
        </w:tc>
      </w:tr>
    </w:tbl>
    <w:p w14:paraId="1E567CBC" w14:textId="77777777" w:rsidR="00E0531C" w:rsidRDefault="00E0531C" w:rsidP="00E0531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bbreviation: N, number; BMI, body mass index</w:t>
      </w:r>
    </w:p>
    <w:p w14:paraId="0F7DCAFC" w14:textId="5FA027B4" w:rsidR="00E0531C" w:rsidRDefault="00E0531C"/>
    <w:p w14:paraId="1E1FFD68" w14:textId="4C495087" w:rsidR="00666B0E" w:rsidRDefault="00666B0E"/>
    <w:p w14:paraId="33A32B67" w14:textId="39D8A58B" w:rsidR="00666B0E" w:rsidRDefault="00666B0E"/>
    <w:p w14:paraId="4753A302" w14:textId="6EA15D0A" w:rsidR="006543ED" w:rsidRDefault="006543ED"/>
    <w:p w14:paraId="3F7B3641" w14:textId="74DD2B8F" w:rsidR="006543ED" w:rsidRDefault="006543ED"/>
    <w:p w14:paraId="63DD05E2" w14:textId="31378F89" w:rsidR="006543ED" w:rsidRDefault="006543ED"/>
    <w:p w14:paraId="3B8A4BD8" w14:textId="438C657A" w:rsidR="006543ED" w:rsidRDefault="006543ED"/>
    <w:p w14:paraId="7C1DC226" w14:textId="1CAE1AED" w:rsidR="006543ED" w:rsidRDefault="006543ED"/>
    <w:p w14:paraId="5E4BB7F5" w14:textId="19DD253F" w:rsidR="006543ED" w:rsidRDefault="006543ED"/>
    <w:p w14:paraId="53EAA34C" w14:textId="6B878A66" w:rsidR="006543ED" w:rsidRDefault="006543ED"/>
    <w:p w14:paraId="49D56B8E" w14:textId="1B8C1435" w:rsidR="006543ED" w:rsidRDefault="006543ED"/>
    <w:p w14:paraId="67F00520" w14:textId="7E018E96" w:rsidR="006543ED" w:rsidRDefault="006543ED"/>
    <w:p w14:paraId="1CC81B43" w14:textId="5512031C" w:rsidR="006543ED" w:rsidRDefault="006543ED"/>
    <w:p w14:paraId="2F0E3E10" w14:textId="506FAD13" w:rsidR="00F64F41" w:rsidRDefault="00F64F41"/>
    <w:p w14:paraId="674F93C2" w14:textId="72E45BDB" w:rsidR="00F64F41" w:rsidRDefault="00F64F41"/>
    <w:p w14:paraId="3DA4CD5B" w14:textId="7666EC01" w:rsidR="00F64F41" w:rsidRDefault="00F64F41"/>
    <w:p w14:paraId="6578DB4C" w14:textId="77777777" w:rsidR="00F64F41" w:rsidRDefault="00F64F41"/>
    <w:p w14:paraId="16A7EEFF" w14:textId="77777777" w:rsidR="00F64F41" w:rsidRDefault="00F64F41"/>
    <w:p w14:paraId="6409B11E" w14:textId="77777777" w:rsidR="002D08B1" w:rsidRDefault="002D08B1"/>
    <w:p w14:paraId="46A98B81" w14:textId="77777777" w:rsidR="002D08B1" w:rsidRDefault="002D08B1"/>
    <w:p w14:paraId="1766EFB4" w14:textId="77777777" w:rsidR="002D08B1" w:rsidRDefault="002D08B1"/>
    <w:p w14:paraId="0F2A0DDF" w14:textId="77777777" w:rsidR="002D08B1" w:rsidRDefault="002D08B1"/>
    <w:p w14:paraId="79566F10" w14:textId="77777777" w:rsidR="002D08B1" w:rsidRDefault="002D08B1"/>
    <w:p w14:paraId="1D632E2B" w14:textId="77777777" w:rsidR="002D08B1" w:rsidRDefault="002D08B1"/>
    <w:p w14:paraId="6AC78CAB" w14:textId="77777777" w:rsidR="002D08B1" w:rsidRDefault="002D08B1"/>
    <w:p w14:paraId="4E5DD6B8" w14:textId="77777777" w:rsidR="002D08B1" w:rsidRDefault="002D08B1"/>
    <w:p w14:paraId="7386165A" w14:textId="77777777" w:rsidR="002D08B1" w:rsidRDefault="002D08B1"/>
    <w:p w14:paraId="7E964871" w14:textId="77777777" w:rsidR="002D08B1" w:rsidRDefault="002D08B1"/>
    <w:p w14:paraId="77A7D290" w14:textId="77777777" w:rsidR="002D08B1" w:rsidRDefault="002D08B1"/>
    <w:p w14:paraId="1C098739" w14:textId="77777777" w:rsidR="002D08B1" w:rsidRDefault="002D08B1"/>
    <w:p w14:paraId="5ED1D9FC" w14:textId="77777777" w:rsidR="002D08B1" w:rsidRDefault="002D08B1"/>
    <w:p w14:paraId="49E42DAF" w14:textId="77777777" w:rsidR="002D08B1" w:rsidRDefault="002D08B1"/>
    <w:p w14:paraId="5238E7E7" w14:textId="77777777" w:rsidR="002D08B1" w:rsidRDefault="002D08B1"/>
    <w:p w14:paraId="71F136A5" w14:textId="77777777" w:rsidR="002D08B1" w:rsidRDefault="002D08B1"/>
    <w:p w14:paraId="653FE539" w14:textId="77777777" w:rsidR="002D08B1" w:rsidRDefault="002D08B1"/>
    <w:p w14:paraId="27CC6D12" w14:textId="77777777" w:rsidR="002D08B1" w:rsidRDefault="002D08B1"/>
    <w:p w14:paraId="3DA92A3B" w14:textId="77777777" w:rsidR="002D08B1" w:rsidRDefault="002D08B1"/>
    <w:p w14:paraId="4BB9D121" w14:textId="77777777" w:rsidR="002D08B1" w:rsidRDefault="002D08B1"/>
    <w:p w14:paraId="2A7E3197" w14:textId="77777777" w:rsidR="002D08B1" w:rsidRDefault="002D08B1"/>
    <w:p w14:paraId="505CF55D" w14:textId="77777777" w:rsidR="002D08B1" w:rsidRDefault="002D08B1"/>
    <w:p w14:paraId="578A1E11" w14:textId="464140BA" w:rsidR="002D08B1" w:rsidRDefault="002D08B1">
      <w:pPr>
        <w:sectPr w:rsidR="002D08B1" w:rsidSect="00F64F4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BB358CF" w14:textId="6881D30A" w:rsidR="00666B0E" w:rsidRDefault="00666B0E"/>
    <w:p w14:paraId="08D7CF18" w14:textId="1BFAC03E" w:rsidR="00666B0E" w:rsidRPr="00E452E3" w:rsidRDefault="00E452E3" w:rsidP="00E452E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B60F5">
        <w:rPr>
          <w:rFonts w:ascii="Times New Roman" w:hAnsi="Times New Roman" w:cs="Times New Roman"/>
          <w:sz w:val="24"/>
          <w:szCs w:val="24"/>
        </w:rPr>
        <w:t>Table S7. Baseline characteristics of 731 kidney cancer survivors by healthy lifestyle score</w:t>
      </w:r>
      <w:r w:rsidR="00666B0E">
        <w:rPr>
          <w:rFonts w:ascii="Times New Roman" w:eastAsia="等线" w:hAnsi="Times New Roman" w:cs="Times New Roman"/>
          <w:bCs/>
          <w:sz w:val="24"/>
          <w:szCs w:val="24"/>
          <w:lang w:val="en-GB"/>
        </w:rPr>
        <w:t xml:space="preserve"> </w:t>
      </w:r>
      <w:r w:rsidR="00666B0E" w:rsidRPr="002024BD">
        <w:rPr>
          <w:rFonts w:ascii="Times New Roman" w:eastAsia="等线" w:hAnsi="Times New Roman" w:cs="Times New Roman"/>
          <w:bCs/>
          <w:sz w:val="24"/>
          <w:szCs w:val="24"/>
          <w:vertAlign w:val="superscript"/>
          <w:lang w:val="en-GB"/>
        </w:rPr>
        <w:t>a</w:t>
      </w:r>
      <w:r>
        <w:rPr>
          <w:rFonts w:ascii="Times New Roman" w:eastAsia="等线" w:hAnsi="Times New Roman" w:cs="Times New Roman"/>
          <w:bCs/>
          <w:sz w:val="24"/>
          <w:szCs w:val="24"/>
          <w:lang w:val="en-GB"/>
        </w:rPr>
        <w:t>.</w:t>
      </w:r>
    </w:p>
    <w:tbl>
      <w:tblPr>
        <w:tblStyle w:val="a7"/>
        <w:tblW w:w="15026" w:type="dxa"/>
        <w:tblInd w:w="-10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155"/>
        <w:gridCol w:w="284"/>
        <w:gridCol w:w="1396"/>
        <w:gridCol w:w="1134"/>
        <w:gridCol w:w="284"/>
        <w:gridCol w:w="1417"/>
        <w:gridCol w:w="1560"/>
        <w:gridCol w:w="283"/>
        <w:gridCol w:w="1276"/>
        <w:gridCol w:w="1276"/>
        <w:gridCol w:w="236"/>
        <w:gridCol w:w="1181"/>
        <w:gridCol w:w="1134"/>
      </w:tblGrid>
      <w:tr w:rsidR="00666B0E" w:rsidRPr="00A74DBE" w14:paraId="7E47C2B3" w14:textId="77777777" w:rsidTr="007F15F8">
        <w:tc>
          <w:tcPr>
            <w:tcW w:w="1276" w:type="dxa"/>
            <w:vMerge w:val="restart"/>
            <w:vAlign w:val="center"/>
          </w:tcPr>
          <w:p w14:paraId="5A308FC1" w14:textId="77777777" w:rsidR="00666B0E" w:rsidRPr="00A74DBE" w:rsidRDefault="00666B0E" w:rsidP="007F15F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eastAsia="宋体" w:hAnsi="Times New Roman" w:cs="Times New Roman"/>
                <w:sz w:val="18"/>
                <w:szCs w:val="18"/>
              </w:rPr>
              <w:t>Cancer type</w:t>
            </w:r>
          </w:p>
        </w:tc>
        <w:tc>
          <w:tcPr>
            <w:tcW w:w="2289" w:type="dxa"/>
            <w:gridSpan w:val="2"/>
            <w:tcBorders>
              <w:bottom w:val="single" w:sz="8" w:space="0" w:color="auto"/>
            </w:tcBorders>
            <w:vAlign w:val="center"/>
          </w:tcPr>
          <w:p w14:paraId="1407B642" w14:textId="77777777" w:rsidR="00666B0E" w:rsidRPr="00A74DBE" w:rsidRDefault="00666B0E" w:rsidP="007F15F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eastAsia="宋体" w:hAnsi="Times New Roman" w:cs="Times New Roman"/>
                <w:sz w:val="18"/>
                <w:szCs w:val="18"/>
              </w:rPr>
              <w:t>Smoking status</w:t>
            </w:r>
          </w:p>
        </w:tc>
        <w:tc>
          <w:tcPr>
            <w:tcW w:w="284" w:type="dxa"/>
            <w:vAlign w:val="center"/>
          </w:tcPr>
          <w:p w14:paraId="06E7BEF9" w14:textId="77777777" w:rsidR="00666B0E" w:rsidRPr="00A74DBE" w:rsidRDefault="00666B0E" w:rsidP="007F15F8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30" w:type="dxa"/>
            <w:gridSpan w:val="2"/>
            <w:vAlign w:val="center"/>
          </w:tcPr>
          <w:p w14:paraId="03960464" w14:textId="77777777" w:rsidR="00666B0E" w:rsidRPr="00A74DBE" w:rsidRDefault="00666B0E" w:rsidP="007F15F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eastAsia="宋体" w:hAnsi="Times New Roman" w:cs="Times New Roman"/>
                <w:sz w:val="18"/>
                <w:szCs w:val="18"/>
              </w:rPr>
              <w:t>Alcohol use</w:t>
            </w:r>
          </w:p>
        </w:tc>
        <w:tc>
          <w:tcPr>
            <w:tcW w:w="284" w:type="dxa"/>
            <w:vAlign w:val="center"/>
          </w:tcPr>
          <w:p w14:paraId="2D333111" w14:textId="77777777" w:rsidR="00666B0E" w:rsidRPr="00A74DBE" w:rsidRDefault="00666B0E" w:rsidP="007F15F8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tcBorders>
              <w:bottom w:val="single" w:sz="8" w:space="0" w:color="auto"/>
            </w:tcBorders>
            <w:vAlign w:val="center"/>
          </w:tcPr>
          <w:p w14:paraId="1FEE309F" w14:textId="77777777" w:rsidR="00666B0E" w:rsidRPr="00A74DBE" w:rsidRDefault="00666B0E" w:rsidP="007F15F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eastAsia="宋体" w:hAnsi="Times New Roman" w:cs="Times New Roman"/>
                <w:sz w:val="18"/>
                <w:szCs w:val="18"/>
              </w:rPr>
              <w:t>Physical activity</w:t>
            </w:r>
          </w:p>
        </w:tc>
        <w:tc>
          <w:tcPr>
            <w:tcW w:w="283" w:type="dxa"/>
            <w:vAlign w:val="center"/>
          </w:tcPr>
          <w:p w14:paraId="0FCBF644" w14:textId="77777777" w:rsidR="00666B0E" w:rsidRPr="00A74DBE" w:rsidRDefault="00666B0E" w:rsidP="007F15F8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bottom w:val="single" w:sz="8" w:space="0" w:color="auto"/>
            </w:tcBorders>
            <w:vAlign w:val="center"/>
          </w:tcPr>
          <w:p w14:paraId="1EB35284" w14:textId="77777777" w:rsidR="00666B0E" w:rsidRPr="00A74DBE" w:rsidRDefault="00666B0E" w:rsidP="007F15F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A74DBE">
              <w:rPr>
                <w:rFonts w:ascii="Times New Roman" w:eastAsia="宋体" w:hAnsi="Times New Roman" w:cs="Times New Roman"/>
                <w:sz w:val="18"/>
                <w:szCs w:val="18"/>
              </w:rPr>
              <w:t>leep duration</w:t>
            </w:r>
          </w:p>
        </w:tc>
        <w:tc>
          <w:tcPr>
            <w:tcW w:w="236" w:type="dxa"/>
            <w:vAlign w:val="center"/>
          </w:tcPr>
          <w:p w14:paraId="60715430" w14:textId="77777777" w:rsidR="00666B0E" w:rsidRPr="00A74DBE" w:rsidRDefault="00666B0E" w:rsidP="007F15F8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315" w:type="dxa"/>
            <w:gridSpan w:val="2"/>
            <w:tcBorders>
              <w:bottom w:val="single" w:sz="8" w:space="0" w:color="auto"/>
            </w:tcBorders>
            <w:vAlign w:val="center"/>
          </w:tcPr>
          <w:p w14:paraId="76B7A527" w14:textId="77777777" w:rsidR="00666B0E" w:rsidRPr="00A74DBE" w:rsidRDefault="00666B0E" w:rsidP="007F15F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</w:tr>
      <w:tr w:rsidR="00666B0E" w:rsidRPr="00A74DBE" w14:paraId="64C178D2" w14:textId="77777777" w:rsidTr="007F15F8"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14:paraId="22053ED8" w14:textId="77777777" w:rsidR="00666B0E" w:rsidRPr="00A74DBE" w:rsidRDefault="00666B0E" w:rsidP="007F15F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48BB03" w14:textId="77777777" w:rsidR="00666B0E" w:rsidRPr="00A74DBE" w:rsidRDefault="00666B0E" w:rsidP="007F15F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eastAsia="宋体" w:hAnsi="Times New Roman" w:cs="Times New Roman"/>
                <w:sz w:val="18"/>
                <w:szCs w:val="18"/>
              </w:rPr>
              <w:t>Non-smoking</w:t>
            </w:r>
          </w:p>
        </w:tc>
        <w:tc>
          <w:tcPr>
            <w:tcW w:w="11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3B3411" w14:textId="77777777" w:rsidR="00666B0E" w:rsidRPr="00A74DBE" w:rsidRDefault="00666B0E" w:rsidP="007F15F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eastAsia="宋体" w:hAnsi="Times New Roman" w:cs="Times New Roman"/>
                <w:sz w:val="18"/>
                <w:szCs w:val="18"/>
              </w:rPr>
              <w:t>Ever-smoking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vAlign w:val="center"/>
          </w:tcPr>
          <w:p w14:paraId="054918B7" w14:textId="77777777" w:rsidR="00666B0E" w:rsidRPr="00A74DBE" w:rsidRDefault="00666B0E" w:rsidP="007F15F8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45E238" w14:textId="77777777" w:rsidR="00666B0E" w:rsidRPr="00A74DBE" w:rsidRDefault="00666B0E" w:rsidP="007F15F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eastAsia="宋体" w:hAnsi="Times New Roman" w:cs="Times New Roman"/>
                <w:sz w:val="18"/>
                <w:szCs w:val="18"/>
              </w:rPr>
              <w:t>Limited alcohol us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0471F5" w14:textId="77777777" w:rsidR="00666B0E" w:rsidRPr="00A74DBE" w:rsidRDefault="00666B0E" w:rsidP="007F15F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eastAsia="宋体" w:hAnsi="Times New Roman" w:cs="Times New Roman"/>
                <w:sz w:val="18"/>
                <w:szCs w:val="18"/>
              </w:rPr>
              <w:t>Alcohol use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vAlign w:val="center"/>
          </w:tcPr>
          <w:p w14:paraId="6994A841" w14:textId="77777777" w:rsidR="00666B0E" w:rsidRPr="00A74DBE" w:rsidRDefault="00666B0E" w:rsidP="007F15F8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07C751" w14:textId="77777777" w:rsidR="00666B0E" w:rsidRPr="00A74DBE" w:rsidRDefault="00666B0E" w:rsidP="007F15F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eastAsia="宋体" w:hAnsi="Times New Roman" w:cs="Times New Roman"/>
                <w:sz w:val="18"/>
                <w:szCs w:val="18"/>
              </w:rPr>
              <w:t>Non- Regular physical activity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763203" w14:textId="77777777" w:rsidR="00666B0E" w:rsidRPr="00A74DBE" w:rsidRDefault="00666B0E" w:rsidP="007F15F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eastAsia="宋体" w:hAnsi="Times New Roman" w:cs="Times New Roman"/>
                <w:sz w:val="18"/>
                <w:szCs w:val="18"/>
              </w:rPr>
              <w:t>Regular physical activity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vAlign w:val="center"/>
          </w:tcPr>
          <w:p w14:paraId="616970C8" w14:textId="77777777" w:rsidR="00666B0E" w:rsidRPr="00A74DBE" w:rsidRDefault="00666B0E" w:rsidP="007F15F8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18A4BD" w14:textId="77777777" w:rsidR="00666B0E" w:rsidRPr="00A74DBE" w:rsidRDefault="00666B0E" w:rsidP="007F15F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eastAsia="宋体" w:hAnsi="Times New Roman" w:cs="Times New Roman"/>
                <w:sz w:val="18"/>
                <w:szCs w:val="18"/>
              </w:rPr>
              <w:t>Insufficient sleep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74B8B5" w14:textId="77777777" w:rsidR="00666B0E" w:rsidRPr="00A74DBE" w:rsidRDefault="00666B0E" w:rsidP="007F15F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eastAsia="宋体" w:hAnsi="Times New Roman" w:cs="Times New Roman"/>
                <w:sz w:val="18"/>
                <w:szCs w:val="18"/>
              </w:rPr>
              <w:t>Sufficient sleep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vAlign w:val="center"/>
          </w:tcPr>
          <w:p w14:paraId="41DECD9F" w14:textId="77777777" w:rsidR="00666B0E" w:rsidRPr="00A74DBE" w:rsidRDefault="00666B0E" w:rsidP="007F15F8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832CBF" w14:textId="77777777" w:rsidR="00666B0E" w:rsidRPr="00A74DBE" w:rsidRDefault="00666B0E" w:rsidP="007F15F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eastAsia="宋体" w:hAnsi="Times New Roman" w:cs="Times New Roman"/>
                <w:sz w:val="18"/>
                <w:szCs w:val="18"/>
              </w:rPr>
              <w:t>&lt;18.5 kg/m</w:t>
            </w:r>
            <w:r w:rsidRPr="00F666A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586904" w14:textId="77777777" w:rsidR="00666B0E" w:rsidRPr="00A74DBE" w:rsidRDefault="00666B0E" w:rsidP="007F15F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eastAsia="宋体" w:hAnsi="Times New Roman" w:cs="Times New Roman"/>
                <w:sz w:val="18"/>
                <w:szCs w:val="18"/>
              </w:rPr>
              <w:t>≥18.5 kg/m</w:t>
            </w:r>
            <w:r w:rsidRPr="00F666A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666B0E" w:rsidRPr="00A74DBE" w14:paraId="54E74796" w14:textId="77777777" w:rsidTr="007F15F8"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6D44FD3B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Breast cancer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0AB3C4B0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83 (1.2)</w:t>
            </w:r>
          </w:p>
        </w:tc>
        <w:tc>
          <w:tcPr>
            <w:tcW w:w="1155" w:type="dxa"/>
            <w:tcBorders>
              <w:top w:val="single" w:sz="8" w:space="0" w:color="auto"/>
            </w:tcBorders>
            <w:vAlign w:val="center"/>
          </w:tcPr>
          <w:p w14:paraId="2D8D37FB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7,169 (17.8)</w:t>
            </w:r>
          </w:p>
        </w:tc>
        <w:tc>
          <w:tcPr>
            <w:tcW w:w="284" w:type="dxa"/>
            <w:tcBorders>
              <w:top w:val="single" w:sz="8" w:space="0" w:color="auto"/>
            </w:tcBorders>
            <w:vAlign w:val="center"/>
          </w:tcPr>
          <w:p w14:paraId="1DA959D3" w14:textId="77777777" w:rsidR="00666B0E" w:rsidRPr="00A74DBE" w:rsidRDefault="00666B0E" w:rsidP="007F15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single" w:sz="8" w:space="0" w:color="auto"/>
            </w:tcBorders>
            <w:vAlign w:val="center"/>
          </w:tcPr>
          <w:p w14:paraId="04E7ABA1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160 (4.2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6AFE6E7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7,092 (16.3)</w:t>
            </w:r>
          </w:p>
        </w:tc>
        <w:tc>
          <w:tcPr>
            <w:tcW w:w="284" w:type="dxa"/>
            <w:tcBorders>
              <w:top w:val="single" w:sz="8" w:space="0" w:color="auto"/>
            </w:tcBorders>
            <w:vAlign w:val="center"/>
          </w:tcPr>
          <w:p w14:paraId="6539F439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7B5B1368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3,717 (14.2)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700481C7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3,535 (16.7)</w:t>
            </w:r>
          </w:p>
        </w:tc>
        <w:tc>
          <w:tcPr>
            <w:tcW w:w="283" w:type="dxa"/>
            <w:tcBorders>
              <w:top w:val="single" w:sz="8" w:space="0" w:color="auto"/>
            </w:tcBorders>
            <w:vAlign w:val="center"/>
          </w:tcPr>
          <w:p w14:paraId="77F39904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574213AE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153 (11.3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1CF9E356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7,098 (15.4)</w:t>
            </w:r>
          </w:p>
        </w:tc>
        <w:tc>
          <w:tcPr>
            <w:tcW w:w="236" w:type="dxa"/>
            <w:tcBorders>
              <w:top w:val="single" w:sz="8" w:space="0" w:color="auto"/>
            </w:tcBorders>
            <w:vAlign w:val="center"/>
          </w:tcPr>
          <w:p w14:paraId="39932E03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8" w:space="0" w:color="auto"/>
            </w:tcBorders>
            <w:vAlign w:val="center"/>
          </w:tcPr>
          <w:p w14:paraId="5E5905C6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407 (10.9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83F7139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6,691 (15.8)</w:t>
            </w:r>
          </w:p>
        </w:tc>
      </w:tr>
      <w:tr w:rsidR="00666B0E" w:rsidRPr="00A74DBE" w14:paraId="624CE4CE" w14:textId="77777777" w:rsidTr="007F15F8">
        <w:tc>
          <w:tcPr>
            <w:tcW w:w="1276" w:type="dxa"/>
            <w:vAlign w:val="center"/>
          </w:tcPr>
          <w:p w14:paraId="47B221F4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eastAsia="宋体" w:hAnsi="Times New Roman" w:cs="Times New Roman"/>
                <w:sz w:val="18"/>
                <w:szCs w:val="18"/>
              </w:rPr>
              <w:t>Colorectal cancer</w:t>
            </w:r>
          </w:p>
        </w:tc>
        <w:tc>
          <w:tcPr>
            <w:tcW w:w="1134" w:type="dxa"/>
            <w:vAlign w:val="center"/>
          </w:tcPr>
          <w:p w14:paraId="17CD6D07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1,206 (17.3)</w:t>
            </w:r>
          </w:p>
        </w:tc>
        <w:tc>
          <w:tcPr>
            <w:tcW w:w="1155" w:type="dxa"/>
            <w:vAlign w:val="center"/>
          </w:tcPr>
          <w:p w14:paraId="3EDC61C9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5,842 (14.5)</w:t>
            </w:r>
          </w:p>
        </w:tc>
        <w:tc>
          <w:tcPr>
            <w:tcW w:w="284" w:type="dxa"/>
            <w:vAlign w:val="center"/>
          </w:tcPr>
          <w:p w14:paraId="27A0375C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96" w:type="dxa"/>
            <w:vAlign w:val="center"/>
          </w:tcPr>
          <w:p w14:paraId="48788802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638 (16.8)</w:t>
            </w:r>
          </w:p>
        </w:tc>
        <w:tc>
          <w:tcPr>
            <w:tcW w:w="1134" w:type="dxa"/>
            <w:vAlign w:val="center"/>
          </w:tcPr>
          <w:p w14:paraId="5306886C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6,410 (14.7)</w:t>
            </w:r>
          </w:p>
        </w:tc>
        <w:tc>
          <w:tcPr>
            <w:tcW w:w="284" w:type="dxa"/>
            <w:vAlign w:val="center"/>
          </w:tcPr>
          <w:p w14:paraId="3CAC6CF4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DDC9EB0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3,823 (14.6)</w:t>
            </w:r>
          </w:p>
        </w:tc>
        <w:tc>
          <w:tcPr>
            <w:tcW w:w="1560" w:type="dxa"/>
            <w:vAlign w:val="center"/>
          </w:tcPr>
          <w:p w14:paraId="53C09BCE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3,225 (15.2)</w:t>
            </w:r>
          </w:p>
        </w:tc>
        <w:tc>
          <w:tcPr>
            <w:tcW w:w="283" w:type="dxa"/>
            <w:vAlign w:val="center"/>
          </w:tcPr>
          <w:p w14:paraId="1F260DD2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1ECFEEB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192 (14.2)</w:t>
            </w:r>
          </w:p>
        </w:tc>
        <w:tc>
          <w:tcPr>
            <w:tcW w:w="1276" w:type="dxa"/>
            <w:vAlign w:val="center"/>
          </w:tcPr>
          <w:p w14:paraId="4BFC37BD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6,851 (14.9)</w:t>
            </w:r>
          </w:p>
        </w:tc>
        <w:tc>
          <w:tcPr>
            <w:tcW w:w="236" w:type="dxa"/>
            <w:vAlign w:val="center"/>
          </w:tcPr>
          <w:p w14:paraId="25F33A9C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7F1C2A31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617 (16.6)</w:t>
            </w:r>
          </w:p>
        </w:tc>
        <w:tc>
          <w:tcPr>
            <w:tcW w:w="1134" w:type="dxa"/>
            <w:vAlign w:val="center"/>
          </w:tcPr>
          <w:p w14:paraId="768B8A7D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6,257 (14.8)</w:t>
            </w:r>
          </w:p>
        </w:tc>
      </w:tr>
      <w:tr w:rsidR="00666B0E" w:rsidRPr="00A74DBE" w14:paraId="2223F557" w14:textId="77777777" w:rsidTr="007F15F8">
        <w:tc>
          <w:tcPr>
            <w:tcW w:w="1276" w:type="dxa"/>
            <w:vAlign w:val="center"/>
          </w:tcPr>
          <w:p w14:paraId="3AF2955E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 xml:space="preserve"> cancer</w:t>
            </w:r>
          </w:p>
        </w:tc>
        <w:tc>
          <w:tcPr>
            <w:tcW w:w="1134" w:type="dxa"/>
            <w:vAlign w:val="center"/>
          </w:tcPr>
          <w:p w14:paraId="07590B85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1,454 (20.8)</w:t>
            </w:r>
          </w:p>
        </w:tc>
        <w:tc>
          <w:tcPr>
            <w:tcW w:w="1155" w:type="dxa"/>
            <w:vAlign w:val="center"/>
          </w:tcPr>
          <w:p w14:paraId="7E1BB505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4,265 (10.6)</w:t>
            </w:r>
          </w:p>
        </w:tc>
        <w:tc>
          <w:tcPr>
            <w:tcW w:w="284" w:type="dxa"/>
            <w:vAlign w:val="center"/>
          </w:tcPr>
          <w:p w14:paraId="07FC7A81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96" w:type="dxa"/>
            <w:vAlign w:val="center"/>
          </w:tcPr>
          <w:p w14:paraId="7BF459BC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568 (15.0)</w:t>
            </w:r>
          </w:p>
        </w:tc>
        <w:tc>
          <w:tcPr>
            <w:tcW w:w="1134" w:type="dxa"/>
            <w:vAlign w:val="center"/>
          </w:tcPr>
          <w:p w14:paraId="68238E4F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5,151 (11.8)</w:t>
            </w:r>
          </w:p>
        </w:tc>
        <w:tc>
          <w:tcPr>
            <w:tcW w:w="284" w:type="dxa"/>
            <w:vAlign w:val="center"/>
          </w:tcPr>
          <w:p w14:paraId="37176735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7DF356C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3,454 (13.2)</w:t>
            </w:r>
          </w:p>
        </w:tc>
        <w:tc>
          <w:tcPr>
            <w:tcW w:w="1560" w:type="dxa"/>
            <w:vAlign w:val="center"/>
          </w:tcPr>
          <w:p w14:paraId="6911298D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2,265 (10.7)</w:t>
            </w:r>
          </w:p>
        </w:tc>
        <w:tc>
          <w:tcPr>
            <w:tcW w:w="283" w:type="dxa"/>
            <w:vAlign w:val="center"/>
          </w:tcPr>
          <w:p w14:paraId="527404B3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7E5383E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276 (20.4)</w:t>
            </w:r>
          </w:p>
        </w:tc>
        <w:tc>
          <w:tcPr>
            <w:tcW w:w="1276" w:type="dxa"/>
            <w:vAlign w:val="center"/>
          </w:tcPr>
          <w:p w14:paraId="3FAB8DF9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5,439 (11.8)</w:t>
            </w:r>
          </w:p>
        </w:tc>
        <w:tc>
          <w:tcPr>
            <w:tcW w:w="236" w:type="dxa"/>
            <w:vAlign w:val="center"/>
          </w:tcPr>
          <w:p w14:paraId="33724F11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43500F33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550 (14.8)</w:t>
            </w:r>
          </w:p>
        </w:tc>
        <w:tc>
          <w:tcPr>
            <w:tcW w:w="1134" w:type="dxa"/>
            <w:vAlign w:val="center"/>
          </w:tcPr>
          <w:p w14:paraId="7163F110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4,994 (11.8)</w:t>
            </w:r>
          </w:p>
        </w:tc>
      </w:tr>
      <w:tr w:rsidR="00666B0E" w:rsidRPr="00A74DBE" w14:paraId="013924F7" w14:textId="77777777" w:rsidTr="007F15F8">
        <w:tc>
          <w:tcPr>
            <w:tcW w:w="1276" w:type="dxa"/>
            <w:vAlign w:val="center"/>
          </w:tcPr>
          <w:p w14:paraId="5887CE44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E6E24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 xml:space="preserve"> cancer</w:t>
            </w:r>
          </w:p>
        </w:tc>
        <w:tc>
          <w:tcPr>
            <w:tcW w:w="1134" w:type="dxa"/>
            <w:vAlign w:val="center"/>
          </w:tcPr>
          <w:p w14:paraId="6D00E15D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811 (11.6)</w:t>
            </w:r>
          </w:p>
        </w:tc>
        <w:tc>
          <w:tcPr>
            <w:tcW w:w="1155" w:type="dxa"/>
            <w:vAlign w:val="center"/>
          </w:tcPr>
          <w:p w14:paraId="55D2A4BF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2,298 (5.7)</w:t>
            </w:r>
          </w:p>
        </w:tc>
        <w:tc>
          <w:tcPr>
            <w:tcW w:w="284" w:type="dxa"/>
            <w:vAlign w:val="center"/>
          </w:tcPr>
          <w:p w14:paraId="0D0705E3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96" w:type="dxa"/>
            <w:vAlign w:val="center"/>
          </w:tcPr>
          <w:p w14:paraId="6179886A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491 (12.9)</w:t>
            </w:r>
          </w:p>
        </w:tc>
        <w:tc>
          <w:tcPr>
            <w:tcW w:w="1134" w:type="dxa"/>
            <w:vAlign w:val="center"/>
          </w:tcPr>
          <w:p w14:paraId="0E733822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2,618 (6.01)</w:t>
            </w:r>
          </w:p>
        </w:tc>
        <w:tc>
          <w:tcPr>
            <w:tcW w:w="284" w:type="dxa"/>
            <w:vAlign w:val="center"/>
          </w:tcPr>
          <w:p w14:paraId="753D19DC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415FEE3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1,846 (7.1)</w:t>
            </w:r>
          </w:p>
        </w:tc>
        <w:tc>
          <w:tcPr>
            <w:tcW w:w="1560" w:type="dxa"/>
            <w:vAlign w:val="center"/>
          </w:tcPr>
          <w:p w14:paraId="1AE02EF2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1,263 (6.0)</w:t>
            </w:r>
          </w:p>
        </w:tc>
        <w:tc>
          <w:tcPr>
            <w:tcW w:w="283" w:type="dxa"/>
            <w:vAlign w:val="center"/>
          </w:tcPr>
          <w:p w14:paraId="2575C3A5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1DF6097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122 (9.0)</w:t>
            </w:r>
          </w:p>
        </w:tc>
        <w:tc>
          <w:tcPr>
            <w:tcW w:w="1276" w:type="dxa"/>
            <w:vAlign w:val="center"/>
          </w:tcPr>
          <w:p w14:paraId="61895DEA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2,980 (6.5)</w:t>
            </w:r>
          </w:p>
        </w:tc>
        <w:tc>
          <w:tcPr>
            <w:tcW w:w="236" w:type="dxa"/>
            <w:vAlign w:val="center"/>
          </w:tcPr>
          <w:p w14:paraId="6DE4CAC6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7D43F5ED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277 (7.5)</w:t>
            </w:r>
          </w:p>
        </w:tc>
        <w:tc>
          <w:tcPr>
            <w:tcW w:w="1134" w:type="dxa"/>
            <w:vAlign w:val="center"/>
          </w:tcPr>
          <w:p w14:paraId="333E89CC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2,743 (6.5)</w:t>
            </w:r>
          </w:p>
        </w:tc>
      </w:tr>
      <w:tr w:rsidR="00666B0E" w:rsidRPr="00A74DBE" w14:paraId="56EB7147" w14:textId="77777777" w:rsidTr="007F15F8">
        <w:tc>
          <w:tcPr>
            <w:tcW w:w="1276" w:type="dxa"/>
            <w:vAlign w:val="center"/>
          </w:tcPr>
          <w:p w14:paraId="084BC0A5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5" w:name="_Hlk68960053"/>
            <w:bookmarkStart w:id="6" w:name="_Hlk68960045"/>
            <w:r w:rsidRPr="00AE6E24">
              <w:rPr>
                <w:rFonts w:ascii="Times New Roman" w:hAnsi="Times New Roman" w:cs="Times New Roman"/>
                <w:sz w:val="18"/>
                <w:szCs w:val="18"/>
              </w:rPr>
              <w:t>Nasopharynx cancer</w:t>
            </w:r>
            <w:bookmarkEnd w:id="5"/>
          </w:p>
        </w:tc>
        <w:tc>
          <w:tcPr>
            <w:tcW w:w="1134" w:type="dxa"/>
            <w:vAlign w:val="center"/>
          </w:tcPr>
          <w:p w14:paraId="5D2A3429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612 (8.8)</w:t>
            </w:r>
          </w:p>
        </w:tc>
        <w:tc>
          <w:tcPr>
            <w:tcW w:w="1155" w:type="dxa"/>
            <w:vAlign w:val="center"/>
          </w:tcPr>
          <w:p w14:paraId="371FF368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2,071 (5.0)</w:t>
            </w:r>
          </w:p>
        </w:tc>
        <w:tc>
          <w:tcPr>
            <w:tcW w:w="284" w:type="dxa"/>
            <w:vAlign w:val="center"/>
          </w:tcPr>
          <w:p w14:paraId="5FC9AB28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96" w:type="dxa"/>
            <w:vAlign w:val="center"/>
          </w:tcPr>
          <w:p w14:paraId="56B7F738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296 (7.8)</w:t>
            </w:r>
          </w:p>
        </w:tc>
        <w:tc>
          <w:tcPr>
            <w:tcW w:w="1134" w:type="dxa"/>
            <w:vAlign w:val="center"/>
          </w:tcPr>
          <w:p w14:paraId="6A940971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2,333 (5.4)</w:t>
            </w:r>
          </w:p>
        </w:tc>
        <w:tc>
          <w:tcPr>
            <w:tcW w:w="284" w:type="dxa"/>
            <w:vAlign w:val="center"/>
          </w:tcPr>
          <w:p w14:paraId="4C3B15AF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1BBA80E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1,493 (5.7)</w:t>
            </w:r>
          </w:p>
        </w:tc>
        <w:tc>
          <w:tcPr>
            <w:tcW w:w="1560" w:type="dxa"/>
            <w:vAlign w:val="center"/>
          </w:tcPr>
          <w:p w14:paraId="672ACD84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1,136 (5.4)</w:t>
            </w:r>
          </w:p>
        </w:tc>
        <w:tc>
          <w:tcPr>
            <w:tcW w:w="283" w:type="dxa"/>
            <w:vAlign w:val="center"/>
          </w:tcPr>
          <w:p w14:paraId="701B3623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EF8E036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53 (3.9)</w:t>
            </w:r>
          </w:p>
        </w:tc>
        <w:tc>
          <w:tcPr>
            <w:tcW w:w="1276" w:type="dxa"/>
            <w:vAlign w:val="center"/>
          </w:tcPr>
          <w:p w14:paraId="0CBE6F6E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2,574 (5.6)</w:t>
            </w:r>
          </w:p>
        </w:tc>
        <w:tc>
          <w:tcPr>
            <w:tcW w:w="236" w:type="dxa"/>
            <w:vAlign w:val="center"/>
          </w:tcPr>
          <w:p w14:paraId="00C59373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36B65701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268 (7.2)</w:t>
            </w:r>
          </w:p>
        </w:tc>
        <w:tc>
          <w:tcPr>
            <w:tcW w:w="1134" w:type="dxa"/>
            <w:vAlign w:val="center"/>
          </w:tcPr>
          <w:p w14:paraId="0C348BFF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2,288 (5.4)</w:t>
            </w:r>
          </w:p>
        </w:tc>
      </w:tr>
      <w:tr w:rsidR="00666B0E" w:rsidRPr="00A74DBE" w14:paraId="0361B104" w14:textId="77777777" w:rsidTr="007F15F8">
        <w:tc>
          <w:tcPr>
            <w:tcW w:w="1276" w:type="dxa"/>
            <w:vAlign w:val="center"/>
          </w:tcPr>
          <w:p w14:paraId="51A7358D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7" w:name="_Hlk68960070"/>
            <w:bookmarkEnd w:id="6"/>
            <w:r w:rsidRPr="00AE6E24">
              <w:rPr>
                <w:rFonts w:ascii="Times New Roman" w:hAnsi="Times New Roman" w:cs="Times New Roman"/>
                <w:sz w:val="18"/>
                <w:szCs w:val="18"/>
              </w:rPr>
              <w:t>Gastric cancer</w:t>
            </w:r>
            <w:bookmarkEnd w:id="7"/>
          </w:p>
        </w:tc>
        <w:tc>
          <w:tcPr>
            <w:tcW w:w="1134" w:type="dxa"/>
            <w:vAlign w:val="center"/>
          </w:tcPr>
          <w:p w14:paraId="16BE4B20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280 (4.0)</w:t>
            </w:r>
          </w:p>
        </w:tc>
        <w:tc>
          <w:tcPr>
            <w:tcW w:w="1155" w:type="dxa"/>
            <w:vAlign w:val="center"/>
          </w:tcPr>
          <w:p w14:paraId="1D54C97E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1,215 (3.0)</w:t>
            </w:r>
          </w:p>
        </w:tc>
        <w:tc>
          <w:tcPr>
            <w:tcW w:w="284" w:type="dxa"/>
            <w:vAlign w:val="center"/>
          </w:tcPr>
          <w:p w14:paraId="58C2A975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96" w:type="dxa"/>
            <w:vAlign w:val="center"/>
          </w:tcPr>
          <w:p w14:paraId="3EEBE0AB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164 (4.3)</w:t>
            </w:r>
          </w:p>
        </w:tc>
        <w:tc>
          <w:tcPr>
            <w:tcW w:w="1134" w:type="dxa"/>
            <w:vAlign w:val="center"/>
          </w:tcPr>
          <w:p w14:paraId="7A16E0ED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1,331 (3.1)</w:t>
            </w:r>
          </w:p>
        </w:tc>
        <w:tc>
          <w:tcPr>
            <w:tcW w:w="284" w:type="dxa"/>
            <w:vAlign w:val="center"/>
          </w:tcPr>
          <w:p w14:paraId="5ABFD803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CCEC4EF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849 (3.3)</w:t>
            </w:r>
          </w:p>
        </w:tc>
        <w:tc>
          <w:tcPr>
            <w:tcW w:w="1560" w:type="dxa"/>
            <w:vAlign w:val="center"/>
          </w:tcPr>
          <w:p w14:paraId="7365B021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646 (3.1)</w:t>
            </w:r>
          </w:p>
        </w:tc>
        <w:tc>
          <w:tcPr>
            <w:tcW w:w="283" w:type="dxa"/>
            <w:vAlign w:val="center"/>
          </w:tcPr>
          <w:p w14:paraId="1F22E1BE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83B0454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36 (2.7)</w:t>
            </w:r>
          </w:p>
        </w:tc>
        <w:tc>
          <w:tcPr>
            <w:tcW w:w="1276" w:type="dxa"/>
            <w:vAlign w:val="center"/>
          </w:tcPr>
          <w:p w14:paraId="2B21B6E0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1,458 (3.2)</w:t>
            </w:r>
          </w:p>
        </w:tc>
        <w:tc>
          <w:tcPr>
            <w:tcW w:w="236" w:type="dxa"/>
            <w:vAlign w:val="center"/>
          </w:tcPr>
          <w:p w14:paraId="4771773B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66F7F3B0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211 (5.7)</w:t>
            </w:r>
          </w:p>
        </w:tc>
        <w:tc>
          <w:tcPr>
            <w:tcW w:w="1134" w:type="dxa"/>
            <w:vAlign w:val="center"/>
          </w:tcPr>
          <w:p w14:paraId="514C9E4C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1,251 (3.0)</w:t>
            </w:r>
          </w:p>
        </w:tc>
      </w:tr>
      <w:tr w:rsidR="00666B0E" w:rsidRPr="00A74DBE" w14:paraId="3E929C1A" w14:textId="77777777" w:rsidTr="007F15F8">
        <w:tc>
          <w:tcPr>
            <w:tcW w:w="1276" w:type="dxa"/>
            <w:vAlign w:val="center"/>
          </w:tcPr>
          <w:p w14:paraId="52C66955" w14:textId="77777777" w:rsidR="00666B0E" w:rsidRPr="00A74DBE" w:rsidRDefault="00666B0E" w:rsidP="007F1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_Hlk68960086"/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Kidney cancer</w:t>
            </w:r>
            <w:bookmarkEnd w:id="8"/>
          </w:p>
        </w:tc>
        <w:tc>
          <w:tcPr>
            <w:tcW w:w="1134" w:type="dxa"/>
            <w:vAlign w:val="center"/>
          </w:tcPr>
          <w:p w14:paraId="20C3C649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142 (3.0)</w:t>
            </w:r>
          </w:p>
        </w:tc>
        <w:tc>
          <w:tcPr>
            <w:tcW w:w="1155" w:type="dxa"/>
            <w:vAlign w:val="center"/>
          </w:tcPr>
          <w:p w14:paraId="119AA149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628 (1.6)</w:t>
            </w:r>
          </w:p>
        </w:tc>
        <w:tc>
          <w:tcPr>
            <w:tcW w:w="284" w:type="dxa"/>
            <w:vAlign w:val="center"/>
          </w:tcPr>
          <w:p w14:paraId="742A1AEC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96" w:type="dxa"/>
            <w:vAlign w:val="center"/>
          </w:tcPr>
          <w:p w14:paraId="0E57D2CA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81 (2.1)</w:t>
            </w:r>
          </w:p>
        </w:tc>
        <w:tc>
          <w:tcPr>
            <w:tcW w:w="1134" w:type="dxa"/>
            <w:vAlign w:val="center"/>
          </w:tcPr>
          <w:p w14:paraId="5A3E3705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689 (1.6)</w:t>
            </w:r>
          </w:p>
        </w:tc>
        <w:tc>
          <w:tcPr>
            <w:tcW w:w="284" w:type="dxa"/>
            <w:vAlign w:val="center"/>
          </w:tcPr>
          <w:p w14:paraId="1FD19808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6C21CE2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408 (1.6)</w:t>
            </w:r>
          </w:p>
        </w:tc>
        <w:tc>
          <w:tcPr>
            <w:tcW w:w="1560" w:type="dxa"/>
            <w:vAlign w:val="center"/>
          </w:tcPr>
          <w:p w14:paraId="1FDAE9DD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362 (1.7)</w:t>
            </w:r>
          </w:p>
        </w:tc>
        <w:tc>
          <w:tcPr>
            <w:tcW w:w="283" w:type="dxa"/>
            <w:vAlign w:val="center"/>
          </w:tcPr>
          <w:p w14:paraId="2C4A7C02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0841F76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18 (1.3)</w:t>
            </w:r>
          </w:p>
        </w:tc>
        <w:tc>
          <w:tcPr>
            <w:tcW w:w="1276" w:type="dxa"/>
            <w:vAlign w:val="center"/>
          </w:tcPr>
          <w:p w14:paraId="27B7B754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751 (1.6)</w:t>
            </w:r>
          </w:p>
        </w:tc>
        <w:tc>
          <w:tcPr>
            <w:tcW w:w="236" w:type="dxa"/>
            <w:vAlign w:val="center"/>
          </w:tcPr>
          <w:p w14:paraId="4E00D39A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10C29CBB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46 (1.2)</w:t>
            </w:r>
          </w:p>
        </w:tc>
        <w:tc>
          <w:tcPr>
            <w:tcW w:w="1134" w:type="dxa"/>
            <w:vAlign w:val="center"/>
          </w:tcPr>
          <w:p w14:paraId="150366FC" w14:textId="77777777" w:rsidR="00666B0E" w:rsidRPr="00A74DBE" w:rsidRDefault="00666B0E" w:rsidP="007F15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DBE">
              <w:rPr>
                <w:rFonts w:ascii="Times New Roman" w:hAnsi="Times New Roman" w:cs="Times New Roman"/>
                <w:sz w:val="18"/>
                <w:szCs w:val="18"/>
              </w:rPr>
              <w:t>706 (1.7)</w:t>
            </w:r>
          </w:p>
        </w:tc>
      </w:tr>
    </w:tbl>
    <w:p w14:paraId="11275578" w14:textId="77777777" w:rsidR="00666B0E" w:rsidRPr="002024BD" w:rsidRDefault="00666B0E" w:rsidP="00666B0E">
      <w:pPr>
        <w:rPr>
          <w:rFonts w:ascii="Times New Roman" w:eastAsia="宋体" w:hAnsi="Times New Roman" w:cs="Times New Roman"/>
        </w:rPr>
      </w:pPr>
      <w:r w:rsidRPr="002024BD">
        <w:rPr>
          <w:rFonts w:ascii="Times New Roman" w:eastAsia="宋体" w:hAnsi="Times New Roman" w:cs="Times New Roman"/>
        </w:rPr>
        <w:t xml:space="preserve">Abbreviation: BMI: body mass index </w:t>
      </w:r>
    </w:p>
    <w:p w14:paraId="2D06A38D" w14:textId="77777777" w:rsidR="00666B0E" w:rsidRDefault="00666B0E" w:rsidP="00666B0E">
      <w:pPr>
        <w:rPr>
          <w:rFonts w:ascii="Times New Roman" w:eastAsia="宋体" w:hAnsi="Times New Roman" w:cs="Times New Roman"/>
        </w:rPr>
      </w:pPr>
      <w:r w:rsidRPr="00E1725F">
        <w:rPr>
          <w:rFonts w:ascii="Times New Roman" w:eastAsia="宋体" w:hAnsi="Times New Roman" w:cs="Times New Roman"/>
          <w:vertAlign w:val="superscript"/>
        </w:rPr>
        <w:t>a</w:t>
      </w:r>
      <w:r>
        <w:rPr>
          <w:rFonts w:ascii="Times New Roman" w:eastAsia="宋体" w:hAnsi="Times New Roman" w:cs="Times New Roman"/>
          <w:vertAlign w:val="superscript"/>
        </w:rPr>
        <w:t xml:space="preserve"> </w:t>
      </w:r>
      <w:r w:rsidRPr="00E1725F">
        <w:rPr>
          <w:rFonts w:ascii="Times New Roman" w:eastAsia="宋体" w:hAnsi="Times New Roman" w:cs="Times New Roman"/>
        </w:rPr>
        <w:t>Data are presented as number (percentage) of study participants unless otherwise indicated</w:t>
      </w:r>
    </w:p>
    <w:p w14:paraId="6A458A4E" w14:textId="0B6C683E" w:rsidR="00666B0E" w:rsidRDefault="00666B0E"/>
    <w:p w14:paraId="58E7DB47" w14:textId="51D41AF1" w:rsidR="00666B0E" w:rsidRDefault="00666B0E"/>
    <w:p w14:paraId="511A7BD2" w14:textId="000D1331" w:rsidR="00666B0E" w:rsidRDefault="00666B0E"/>
    <w:p w14:paraId="38315030" w14:textId="4C7DE35F" w:rsidR="00D00E45" w:rsidRDefault="00D00E45"/>
    <w:p w14:paraId="14889226" w14:textId="565B7F17" w:rsidR="00C10CFD" w:rsidRDefault="00C10CFD"/>
    <w:p w14:paraId="0F27738B" w14:textId="77885B55" w:rsidR="00C10CFD" w:rsidRDefault="00C10CFD"/>
    <w:p w14:paraId="4524C2CA" w14:textId="049E3CA4" w:rsidR="00C10CFD" w:rsidRDefault="00C10CFD"/>
    <w:p w14:paraId="45891A8C" w14:textId="37CC44D3" w:rsidR="002D08B1" w:rsidRDefault="002D08B1"/>
    <w:p w14:paraId="3F7E360D" w14:textId="77777777" w:rsidR="00C10CFD" w:rsidRDefault="00C10CFD"/>
    <w:p w14:paraId="518A307E" w14:textId="77777777" w:rsidR="00E452E3" w:rsidRPr="004B60F5" w:rsidRDefault="00E452E3" w:rsidP="00E452E3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 w:rsidRPr="004B60F5">
        <w:rPr>
          <w:rFonts w:ascii="Times New Roman" w:hAnsi="Times New Roman" w:cs="Times New Roman"/>
          <w:sz w:val="24"/>
          <w:szCs w:val="24"/>
        </w:rPr>
        <w:lastRenderedPageBreak/>
        <w:t>Table S9. Criteria for determining the healthy lifestyle factors in all cancer survivors.</w:t>
      </w:r>
    </w:p>
    <w:tbl>
      <w:tblPr>
        <w:tblW w:w="136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3402"/>
        <w:gridCol w:w="3118"/>
        <w:gridCol w:w="2268"/>
      </w:tblGrid>
      <w:tr w:rsidR="00666B0E" w:rsidRPr="00883DE9" w14:paraId="151D8A0D" w14:textId="77777777" w:rsidTr="007F15F8">
        <w:tc>
          <w:tcPr>
            <w:tcW w:w="2977" w:type="dxa"/>
          </w:tcPr>
          <w:p w14:paraId="458D639D" w14:textId="77777777" w:rsidR="00666B0E" w:rsidRPr="00E452E3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14:paraId="5C33582C" w14:textId="77777777" w:rsidR="00666B0E" w:rsidRPr="003A5C9E" w:rsidRDefault="00666B0E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  <w:highlight w:val="yellow"/>
              </w:rPr>
            </w:pPr>
            <w:r w:rsidRPr="00CF2DC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Number of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deaths </w:t>
            </w:r>
          </w:p>
        </w:tc>
        <w:tc>
          <w:tcPr>
            <w:tcW w:w="3402" w:type="dxa"/>
          </w:tcPr>
          <w:p w14:paraId="38CA7D88" w14:textId="77777777" w:rsidR="00666B0E" w:rsidRPr="003A5C9E" w:rsidRDefault="00666B0E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  <w:highlight w:val="yellow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Mortality rate, per 1000 person-years</w:t>
            </w:r>
          </w:p>
        </w:tc>
        <w:tc>
          <w:tcPr>
            <w:tcW w:w="3118" w:type="dxa"/>
          </w:tcPr>
          <w:p w14:paraId="4B3E9350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Adjusted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HR (95% CI)</w:t>
            </w:r>
          </w:p>
        </w:tc>
        <w:tc>
          <w:tcPr>
            <w:tcW w:w="2268" w:type="dxa"/>
          </w:tcPr>
          <w:p w14:paraId="3AA633C9" w14:textId="77777777" w:rsidR="00666B0E" w:rsidRPr="00CF2DC4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CF2DC4">
              <w:rPr>
                <w:rFonts w:ascii="Times New Roman" w:hAnsi="Times New Roman" w:cs="Times New Roman"/>
                <w:szCs w:val="24"/>
              </w:rPr>
              <w:t>Points of Five Healthy Lifestyle Index</w:t>
            </w:r>
          </w:p>
        </w:tc>
      </w:tr>
      <w:tr w:rsidR="00666B0E" w:rsidRPr="00883DE9" w14:paraId="53E959BC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2945DB02" w14:textId="77777777" w:rsidR="00666B0E" w:rsidRPr="00423221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bookmarkStart w:id="9" w:name="_Hlk50967896"/>
            <w:r w:rsidRPr="000954A2">
              <w:rPr>
                <w:rFonts w:ascii="Times New Roman" w:hAnsi="Times New Roman" w:cs="Times New Roman"/>
                <w:szCs w:val="24"/>
              </w:rPr>
              <w:t>BMI, kg/m</w:t>
            </w:r>
            <w:r w:rsidRPr="000954A2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7EF9DBC" w14:textId="77777777" w:rsidR="00666B0E" w:rsidRPr="00CF2DC4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E833679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4ACD9F7E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D6C6EF4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666B0E" w:rsidRPr="00883DE9" w14:paraId="5A9FB63A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3A246BFF" w14:textId="77777777" w:rsidR="00666B0E" w:rsidRPr="00CF2DC4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&lt;</w:t>
            </w:r>
            <w:r w:rsidRPr="00423221">
              <w:rPr>
                <w:rFonts w:ascii="Times New Roman" w:hAnsi="Times New Roman" w:cs="Times New Roman"/>
                <w:szCs w:val="24"/>
              </w:rPr>
              <w:t>18.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24FE24A" w14:textId="77777777" w:rsidR="00666B0E" w:rsidRPr="003A5C9E" w:rsidRDefault="00666B0E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,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722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DA903C0" w14:textId="77777777" w:rsidR="00666B0E" w:rsidRPr="003A5C9E" w:rsidRDefault="00666B0E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1,19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9.0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801D8E9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Reference (1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9EB155F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666B0E" w:rsidRPr="00883DE9" w14:paraId="7C36379B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3C1EAB4F" w14:textId="29FC790F" w:rsidR="00666B0E" w:rsidRPr="000954A2" w:rsidRDefault="00666B0E" w:rsidP="007F15F8">
            <w:pPr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18.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0954A2">
              <w:rPr>
                <w:rFonts w:ascii="Times New Roman" w:hAnsi="Times New Roman" w:cs="Times New Roman"/>
                <w:szCs w:val="24"/>
              </w:rPr>
              <w:t>-</w:t>
            </w:r>
            <w:r w:rsidR="004A0C8C">
              <w:rPr>
                <w:rFonts w:ascii="Times New Roman" w:hAnsi="Times New Roman" w:cs="Times New Roman"/>
                <w:szCs w:val="24"/>
              </w:rPr>
              <w:t>23.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F9EC02D" w14:textId="77777777" w:rsidR="00666B0E" w:rsidRPr="00CF2DC4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,544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83F6D52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55.3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45196B8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6</w:t>
            </w: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0.6</w:t>
            </w: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3A5C9E">
              <w:rPr>
                <w:rFonts w:ascii="Times New Roman" w:hAnsi="Times New Roman" w:cs="Times New Roman"/>
                <w:szCs w:val="24"/>
              </w:rPr>
              <w:t>, 0.</w:t>
            </w:r>
            <w:r>
              <w:rPr>
                <w:rFonts w:ascii="Times New Roman" w:hAnsi="Times New Roman" w:cs="Times New Roman"/>
                <w:szCs w:val="24"/>
              </w:rPr>
              <w:t>68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90FBF99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666B0E" w:rsidRPr="00883DE9" w14:paraId="71C38A7E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47002C25" w14:textId="0F793F01" w:rsidR="00666B0E" w:rsidRPr="000954A2" w:rsidRDefault="00666B0E" w:rsidP="007F15F8">
            <w:pPr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Cs w:val="24"/>
              </w:rPr>
              <w:t>4.0</w:t>
            </w:r>
            <w:r w:rsidRPr="000954A2">
              <w:rPr>
                <w:rFonts w:ascii="Times New Roman" w:hAnsi="Times New Roman" w:cs="Times New Roman"/>
                <w:szCs w:val="24"/>
              </w:rPr>
              <w:t>-</w:t>
            </w:r>
            <w:r w:rsidR="004A0C8C">
              <w:rPr>
                <w:rFonts w:ascii="Times New Roman" w:hAnsi="Times New Roman" w:cs="Times New Roman"/>
                <w:szCs w:val="24"/>
              </w:rPr>
              <w:t>27.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CAA6493" w14:textId="77777777" w:rsidR="00666B0E" w:rsidRPr="00CF2DC4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,613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FE15323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53.7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23F49BE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57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0.5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3A5C9E">
              <w:rPr>
                <w:rFonts w:ascii="Times New Roman" w:hAnsi="Times New Roman" w:cs="Times New Roman"/>
                <w:szCs w:val="24"/>
              </w:rPr>
              <w:t>, 0.6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0FCEAAC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666B0E" w:rsidRPr="00883DE9" w14:paraId="547BB12D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75A504F2" w14:textId="77777777" w:rsidR="00666B0E" w:rsidRPr="000954A2" w:rsidRDefault="00666B0E" w:rsidP="007F15F8">
            <w:pPr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Cs w:val="24"/>
              </w:rPr>
              <w:t>28.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6BBBDCF" w14:textId="77777777" w:rsidR="00666B0E" w:rsidRPr="00CF2DC4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44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B6D9ED0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39.1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77291FE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48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0.4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Pr="003A5C9E">
              <w:rPr>
                <w:rFonts w:ascii="Times New Roman" w:hAnsi="Times New Roman" w:cs="Times New Roman"/>
                <w:szCs w:val="24"/>
              </w:rPr>
              <w:t>, 0</w:t>
            </w:r>
            <w:r>
              <w:rPr>
                <w:rFonts w:ascii="Times New Roman" w:hAnsi="Times New Roman" w:cs="Times New Roman"/>
                <w:szCs w:val="24"/>
              </w:rPr>
              <w:t>.53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1577DA3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666B0E" w:rsidRPr="00883DE9" w14:paraId="406FDBEE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848F8D2" w14:textId="77777777" w:rsidR="00666B0E" w:rsidRPr="000954A2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>Smoking statu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27E523B" w14:textId="77777777" w:rsidR="00666B0E" w:rsidRPr="00CF2DC4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3254EEB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19514AAA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EAA2590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666B0E" w:rsidRPr="00883DE9" w14:paraId="32D63C6A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E551267" w14:textId="77777777" w:rsidR="00666B0E" w:rsidRPr="00423221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Never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0AFC432" w14:textId="77777777" w:rsidR="00666B0E" w:rsidRPr="00CF2DC4" w:rsidRDefault="00666B0E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2DC4">
              <w:rPr>
                <w:rFonts w:ascii="Times New Roman" w:hAnsi="Times New Roman" w:cs="Times New Roman"/>
                <w:color w:val="000000" w:themeColor="text1"/>
                <w:szCs w:val="24"/>
              </w:rPr>
              <w:t>12,3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38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20696A5" w14:textId="77777777" w:rsidR="00666B0E" w:rsidRPr="003A5C9E" w:rsidRDefault="00666B0E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69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8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41CE01AC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Reference (1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722F323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666B0E" w:rsidRPr="00883DE9" w14:paraId="2027B4AD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FD878E9" w14:textId="77777777" w:rsidR="00666B0E" w:rsidRPr="000954A2" w:rsidRDefault="00666B0E" w:rsidP="007F15F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>Forme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EA36AA6" w14:textId="77777777" w:rsidR="00666B0E" w:rsidRPr="00CF2DC4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CF2DC4">
              <w:rPr>
                <w:rFonts w:ascii="Times New Roman" w:hAnsi="Times New Roman" w:cs="Times New Roman"/>
                <w:szCs w:val="24"/>
              </w:rPr>
              <w:t>1,4</w:t>
            </w:r>
            <w:r>
              <w:rPr>
                <w:rFonts w:ascii="Times New Roman" w:hAnsi="Times New Roman" w:cs="Times New Roman"/>
                <w:szCs w:val="24"/>
              </w:rPr>
              <w:t>96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E3F1A47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,31</w:t>
            </w:r>
            <w:r>
              <w:rPr>
                <w:rFonts w:ascii="Times New Roman" w:hAnsi="Times New Roman" w:cs="Times New Roman"/>
                <w:szCs w:val="24"/>
              </w:rPr>
              <w:t>9.0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45DFE392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.</w:t>
            </w:r>
            <w:r>
              <w:rPr>
                <w:rFonts w:ascii="Times New Roman" w:hAnsi="Times New Roman" w:cs="Times New Roman"/>
                <w:szCs w:val="24"/>
              </w:rPr>
              <w:t>83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Cs w:val="24"/>
              </w:rPr>
              <w:t>73</w:t>
            </w:r>
            <w:r w:rsidRPr="003A5C9E">
              <w:rPr>
                <w:rFonts w:ascii="Times New Roman" w:hAnsi="Times New Roman" w:cs="Times New Roman"/>
                <w:szCs w:val="24"/>
              </w:rPr>
              <w:t>, 1.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  <w:r w:rsidRPr="003A5C9E">
              <w:rPr>
                <w:rFonts w:ascii="Times New Roman" w:hAnsi="Times New Roman" w:cs="Times New Roman"/>
                <w:szCs w:val="24"/>
              </w:rPr>
              <w:t>3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92A2058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666B0E" w:rsidRPr="00883DE9" w14:paraId="6CF6A3DB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E4B091F" w14:textId="77777777" w:rsidR="00666B0E" w:rsidRPr="00CF2DC4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Current</w:t>
            </w:r>
            <w:r w:rsidRPr="00423221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FA9AD8D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,87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B73B20A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,25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  <w:r w:rsidRPr="003A5C9E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0823633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.</w:t>
            </w:r>
            <w:r>
              <w:rPr>
                <w:rFonts w:ascii="Times New Roman" w:hAnsi="Times New Roman" w:cs="Times New Roman"/>
                <w:szCs w:val="24"/>
              </w:rPr>
              <w:t>67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Cs w:val="24"/>
              </w:rPr>
              <w:t>58</w:t>
            </w:r>
            <w:r w:rsidRPr="003A5C9E">
              <w:rPr>
                <w:rFonts w:ascii="Times New Roman" w:hAnsi="Times New Roman" w:cs="Times New Roman"/>
                <w:szCs w:val="24"/>
              </w:rPr>
              <w:t>, 1.</w:t>
            </w:r>
            <w:r>
              <w:rPr>
                <w:rFonts w:ascii="Times New Roman" w:hAnsi="Times New Roman" w:cs="Times New Roman"/>
                <w:szCs w:val="24"/>
              </w:rPr>
              <w:t>77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E661313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666B0E" w:rsidRPr="00883DE9" w14:paraId="631D77E4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4CF8EE3C" w14:textId="77777777" w:rsidR="00666B0E" w:rsidRPr="000954A2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>Alcohol us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4D8605F" w14:textId="77777777" w:rsidR="00666B0E" w:rsidRPr="00CF2DC4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BF5D78D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15B4186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4ED6A8D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666B0E" w:rsidRPr="00883DE9" w14:paraId="5C097426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C8D4968" w14:textId="77777777" w:rsidR="00666B0E" w:rsidRPr="00423221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Never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34603FB" w14:textId="77777777" w:rsidR="00666B0E" w:rsidRPr="00CF2DC4" w:rsidRDefault="00666B0E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2DC4">
              <w:rPr>
                <w:rFonts w:ascii="Times New Roman" w:hAnsi="Times New Roman" w:cs="Times New Roman"/>
                <w:color w:val="000000" w:themeColor="text1"/>
                <w:szCs w:val="24"/>
              </w:rPr>
              <w:t>14,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</w:t>
            </w:r>
            <w:r w:rsidRPr="00CF2DC4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0138EEC" w14:textId="77777777" w:rsidR="00666B0E" w:rsidRPr="003A5C9E" w:rsidRDefault="00666B0E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738.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495ECC4D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Reference (1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4D07446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666B0E" w:rsidRPr="00883DE9" w14:paraId="2BECDD9C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1B9C406" w14:textId="77777777" w:rsidR="00666B0E" w:rsidRPr="000954A2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Eve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EA1FB6F" w14:textId="77777777" w:rsidR="00666B0E" w:rsidRPr="00CF2DC4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CF2DC4">
              <w:rPr>
                <w:rFonts w:ascii="Times New Roman" w:hAnsi="Times New Roman" w:cs="Times New Roman"/>
                <w:szCs w:val="24"/>
              </w:rPr>
              <w:t>1,6</w:t>
            </w:r>
            <w:r>
              <w:rPr>
                <w:rFonts w:ascii="Times New Roman" w:hAnsi="Times New Roman" w:cs="Times New Roman"/>
                <w:szCs w:val="24"/>
              </w:rPr>
              <w:t>55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737C8D6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,1</w:t>
            </w:r>
            <w:r>
              <w:rPr>
                <w:rFonts w:ascii="Times New Roman" w:hAnsi="Times New Roman" w:cs="Times New Roman"/>
                <w:szCs w:val="24"/>
              </w:rPr>
              <w:t>39.0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22088CB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.</w:t>
            </w:r>
            <w:r>
              <w:rPr>
                <w:rFonts w:ascii="Times New Roman" w:hAnsi="Times New Roman" w:cs="Times New Roman"/>
                <w:szCs w:val="24"/>
              </w:rPr>
              <w:t>09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3A5C9E">
              <w:rPr>
                <w:rFonts w:ascii="Times New Roman" w:hAnsi="Times New Roman" w:cs="Times New Roman"/>
                <w:szCs w:val="24"/>
              </w:rPr>
              <w:t>, 1.</w:t>
            </w:r>
            <w:r>
              <w:rPr>
                <w:rFonts w:ascii="Times New Roman" w:hAnsi="Times New Roman" w:cs="Times New Roman"/>
                <w:szCs w:val="24"/>
              </w:rPr>
              <w:t>16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52C9F6C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666B0E" w:rsidRPr="00883DE9" w14:paraId="06990A3F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38FE6850" w14:textId="77777777" w:rsidR="00666B0E" w:rsidRPr="00CF2DC4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bookmarkStart w:id="10" w:name="_Hlk55155732"/>
            <w:r w:rsidRPr="000954A2">
              <w:rPr>
                <w:rFonts w:ascii="Times New Roman" w:hAnsi="Times New Roman" w:cs="Times New Roman"/>
                <w:szCs w:val="24"/>
              </w:rPr>
              <w:t>Physical activity</w:t>
            </w:r>
            <w:bookmarkEnd w:id="10"/>
            <w:r w:rsidRPr="000954A2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CF2DC4">
              <w:rPr>
                <w:rFonts w:ascii="Times New Roman" w:hAnsi="Times New Roman" w:cs="Times New Roman"/>
                <w:szCs w:val="24"/>
              </w:rPr>
              <w:t>hours/week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2F49936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CA65F6B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5A76B8E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2D5FEB4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666B0E" w:rsidRPr="00883DE9" w14:paraId="2CB7501E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382AD7F9" w14:textId="77777777" w:rsidR="00666B0E" w:rsidRPr="00423221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≤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EAC3110" w14:textId="77777777" w:rsidR="00666B0E" w:rsidRPr="00CF2DC4" w:rsidRDefault="00666B0E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2DC4">
              <w:rPr>
                <w:rFonts w:ascii="Times New Roman" w:hAnsi="Times New Roman" w:cs="Times New Roman"/>
                <w:color w:val="000000" w:themeColor="text1"/>
                <w:szCs w:val="24"/>
              </w:rPr>
              <w:t>9,9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6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EE32934" w14:textId="77777777" w:rsidR="00666B0E" w:rsidRPr="003A5C9E" w:rsidRDefault="00666B0E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91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7.3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BB06311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Reference (1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8D55F56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666B0E" w:rsidRPr="00883DE9" w14:paraId="20713E55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0F895BB4" w14:textId="77777777" w:rsidR="00666B0E" w:rsidRPr="000954A2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2-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38FC2D6" w14:textId="77777777" w:rsidR="00666B0E" w:rsidRPr="00CF2DC4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CF2DC4">
              <w:rPr>
                <w:rFonts w:ascii="Times New Roman" w:hAnsi="Times New Roman" w:cs="Times New Roman"/>
                <w:szCs w:val="24"/>
              </w:rPr>
              <w:t>4,8</w:t>
            </w:r>
            <w:r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D32594B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08.6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F986C02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7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68</w:t>
            </w:r>
            <w:r w:rsidRPr="003A5C9E">
              <w:rPr>
                <w:rFonts w:ascii="Times New Roman" w:hAnsi="Times New Roman" w:cs="Times New Roman"/>
                <w:szCs w:val="24"/>
              </w:rPr>
              <w:t>, 0.7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57479CB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666B0E" w:rsidRPr="00883DE9" w14:paraId="5877289E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337117B3" w14:textId="77777777" w:rsidR="00666B0E" w:rsidRPr="000954A2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5-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4A6F92F" w14:textId="77777777" w:rsidR="00666B0E" w:rsidRPr="00CF2DC4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CF2DC4">
              <w:rPr>
                <w:rFonts w:ascii="Times New Roman" w:hAnsi="Times New Roman" w:cs="Times New Roman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4B23AAB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53</w:t>
            </w:r>
            <w:r>
              <w:rPr>
                <w:rFonts w:ascii="Times New Roman" w:hAnsi="Times New Roman" w:cs="Times New Roman"/>
                <w:szCs w:val="24"/>
              </w:rPr>
              <w:t>8.1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4818D9C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6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0.57, 0.66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9226B32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666B0E" w:rsidRPr="00883DE9" w14:paraId="3F6969E4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6E5E0BDD" w14:textId="77777777" w:rsidR="00666B0E" w:rsidRPr="000954A2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&gt;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8FA0EA7" w14:textId="77777777" w:rsidR="00666B0E" w:rsidRPr="00CF2DC4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CF2DC4">
              <w:rPr>
                <w:rFonts w:ascii="Times New Roman" w:hAnsi="Times New Roman" w:cs="Times New Roman"/>
                <w:szCs w:val="24"/>
              </w:rPr>
              <w:t>10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C10EFC4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96.0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0CAF689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6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0.5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3A5C9E">
              <w:rPr>
                <w:rFonts w:ascii="Times New Roman" w:hAnsi="Times New Roman" w:cs="Times New Roman"/>
                <w:szCs w:val="24"/>
              </w:rPr>
              <w:t>, 0.8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560D8CA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666B0E" w:rsidRPr="00883DE9" w14:paraId="4493FF5E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4A10259F" w14:textId="77777777" w:rsidR="00666B0E" w:rsidRPr="00CF2DC4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Sleep duration</w:t>
            </w:r>
            <w:r w:rsidRPr="00423221">
              <w:rPr>
                <w:rFonts w:ascii="Times New Roman" w:hAnsi="Times New Roman" w:cs="Times New Roman"/>
                <w:szCs w:val="24"/>
              </w:rPr>
              <w:t>, hours</w:t>
            </w:r>
            <w:r w:rsidRPr="00CF2DC4">
              <w:rPr>
                <w:rFonts w:ascii="Times New Roman" w:hAnsi="Times New Roman" w:cs="Times New Roman"/>
                <w:szCs w:val="24"/>
              </w:rPr>
              <w:t>/da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8801DC6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6032D0B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12E3B8FE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53CB261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666B0E" w:rsidRPr="00883DE9" w14:paraId="6F0FD369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7CB8819A" w14:textId="77777777" w:rsidR="00666B0E" w:rsidRPr="00423221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≤</w:t>
            </w:r>
            <w:r w:rsidRPr="0042322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D50E396" w14:textId="77777777" w:rsidR="00666B0E" w:rsidRPr="00CF2DC4" w:rsidRDefault="00666B0E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2DC4">
              <w:rPr>
                <w:rFonts w:ascii="Times New Roman" w:hAnsi="Times New Roman" w:cs="Times New Roman"/>
                <w:color w:val="000000" w:themeColor="text1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9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337C809" w14:textId="77777777" w:rsidR="00666B0E" w:rsidRPr="003A5C9E" w:rsidRDefault="00666B0E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1,4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70.5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E01D33D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Reference (1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711C06D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666B0E" w:rsidRPr="00883DE9" w14:paraId="4BCBB06A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4D2E5DBA" w14:textId="77777777" w:rsidR="00666B0E" w:rsidRPr="000954A2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6-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6CE88B5" w14:textId="77777777" w:rsidR="00666B0E" w:rsidRPr="00CF2DC4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CF2DC4">
              <w:rPr>
                <w:rFonts w:ascii="Times New Roman" w:hAnsi="Times New Roman" w:cs="Times New Roman"/>
                <w:szCs w:val="24"/>
              </w:rPr>
              <w:t>14,4</w:t>
            </w:r>
            <w:r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C5F3CF4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755.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CB23522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61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56</w:t>
            </w:r>
            <w:r w:rsidRPr="003A5C9E">
              <w:rPr>
                <w:rFonts w:ascii="Times New Roman" w:hAnsi="Times New Roman" w:cs="Times New Roman"/>
                <w:szCs w:val="24"/>
              </w:rPr>
              <w:t>, 0.</w:t>
            </w:r>
            <w:r>
              <w:rPr>
                <w:rFonts w:ascii="Times New Roman" w:hAnsi="Times New Roman" w:cs="Times New Roman"/>
                <w:szCs w:val="24"/>
              </w:rPr>
              <w:t>66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BAD20AF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666B0E" w:rsidRPr="00883DE9" w14:paraId="0751A793" w14:textId="77777777" w:rsidTr="007F15F8">
        <w:tc>
          <w:tcPr>
            <w:tcW w:w="2977" w:type="dxa"/>
            <w:tcBorders>
              <w:top w:val="nil"/>
            </w:tcBorders>
          </w:tcPr>
          <w:p w14:paraId="603BC05A" w14:textId="77777777" w:rsidR="00666B0E" w:rsidRPr="000954A2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≥9</w:t>
            </w:r>
          </w:p>
        </w:tc>
        <w:tc>
          <w:tcPr>
            <w:tcW w:w="1843" w:type="dxa"/>
            <w:tcBorders>
              <w:top w:val="nil"/>
            </w:tcBorders>
          </w:tcPr>
          <w:p w14:paraId="6F4F2179" w14:textId="77777777" w:rsidR="00666B0E" w:rsidRPr="00CF2DC4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CF2DC4">
              <w:rPr>
                <w:rFonts w:ascii="Times New Roman" w:hAnsi="Times New Roman" w:cs="Times New Roman"/>
                <w:szCs w:val="24"/>
              </w:rPr>
              <w:t>58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3402" w:type="dxa"/>
            <w:tcBorders>
              <w:top w:val="nil"/>
            </w:tcBorders>
          </w:tcPr>
          <w:p w14:paraId="49C4048F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63</w:t>
            </w:r>
            <w:r>
              <w:rPr>
                <w:rFonts w:ascii="Times New Roman" w:hAnsi="Times New Roman" w:cs="Times New Roman"/>
                <w:szCs w:val="24"/>
              </w:rPr>
              <w:t>3.4</w:t>
            </w:r>
          </w:p>
        </w:tc>
        <w:tc>
          <w:tcPr>
            <w:tcW w:w="3118" w:type="dxa"/>
            <w:tcBorders>
              <w:top w:val="nil"/>
            </w:tcBorders>
          </w:tcPr>
          <w:p w14:paraId="7FEFC779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54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3A5C9E">
              <w:rPr>
                <w:rFonts w:ascii="Times New Roman" w:hAnsi="Times New Roman" w:cs="Times New Roman"/>
                <w:szCs w:val="24"/>
              </w:rPr>
              <w:t>8, 0.</w:t>
            </w:r>
            <w:r>
              <w:rPr>
                <w:rFonts w:ascii="Times New Roman" w:hAnsi="Times New Roman" w:cs="Times New Roman"/>
                <w:szCs w:val="24"/>
              </w:rPr>
              <w:t>60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</w:tcBorders>
          </w:tcPr>
          <w:p w14:paraId="2CC471E2" w14:textId="77777777" w:rsidR="00666B0E" w:rsidRPr="003A5C9E" w:rsidRDefault="00666B0E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</w:tbl>
    <w:bookmarkEnd w:id="9"/>
    <w:p w14:paraId="629655EB" w14:textId="77777777" w:rsidR="00666B0E" w:rsidRPr="001A0880" w:rsidRDefault="00666B0E" w:rsidP="00666B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: </w:t>
      </w:r>
      <w:r w:rsidRPr="001A0880">
        <w:rPr>
          <w:rFonts w:ascii="Times New Roman" w:hAnsi="Times New Roman" w:cs="Times New Roman"/>
          <w:sz w:val="24"/>
          <w:szCs w:val="24"/>
        </w:rPr>
        <w:t>HR, hazards ratio; CI, confidence interval</w:t>
      </w: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t>; BMI, body mass index</w:t>
      </w:r>
    </w:p>
    <w:p w14:paraId="6E6A8CD2" w14:textId="74D21634" w:rsidR="00666B0E" w:rsidRPr="001A0880" w:rsidRDefault="00666B0E" w:rsidP="00666B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t>All variables above were mutually adjusted.</w:t>
      </w:r>
      <w:r w:rsidR="007F15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t>Note: adjusted for age of per five years’ increase</w:t>
      </w:r>
    </w:p>
    <w:p w14:paraId="08A945CF" w14:textId="77777777" w:rsidR="00666B0E" w:rsidRDefault="00666B0E" w:rsidP="00666B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*: P&lt;0.05; **: P&lt;0.01; ***: P&lt;0.001</w:t>
      </w:r>
    </w:p>
    <w:p w14:paraId="60E7D0DE" w14:textId="261AF8EA" w:rsidR="00666B0E" w:rsidRDefault="00666B0E" w:rsidP="00666B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3CBE34D" w14:textId="6FDBE6F3" w:rsidR="007F15F8" w:rsidRDefault="007F15F8" w:rsidP="00666B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31D189" w14:textId="224B7AEB" w:rsidR="007F15F8" w:rsidRDefault="007F15F8" w:rsidP="00666B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4B753DA" w14:textId="48189ACD" w:rsidR="00D00E45" w:rsidRDefault="00D00E45" w:rsidP="00666B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2F784AF" w14:textId="1CAA2217" w:rsidR="00D00E45" w:rsidRDefault="00D00E45" w:rsidP="00666B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5EA9137" w14:textId="52D1C20C" w:rsidR="00D00E45" w:rsidRDefault="00D00E45" w:rsidP="00666B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0E22BF" w14:textId="3D57D1CD" w:rsidR="00D00E45" w:rsidRDefault="00D00E45" w:rsidP="00666B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188C32" w14:textId="61C75B7D" w:rsidR="00D00E45" w:rsidRDefault="00D00E45" w:rsidP="00666B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0DB808" w14:textId="0159DAC9" w:rsidR="00D00E45" w:rsidRDefault="00D00E45" w:rsidP="00666B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2AF642" w14:textId="5E362661" w:rsidR="00D00E45" w:rsidRDefault="00D00E45" w:rsidP="00666B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6B4BE6" w14:textId="554BAFA3" w:rsidR="00D00E45" w:rsidRDefault="00D00E45" w:rsidP="00666B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9DEE6F" w14:textId="6CD0F994" w:rsidR="00D00E45" w:rsidRDefault="00D00E45" w:rsidP="00666B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8039A21" w14:textId="2D3CA51A" w:rsidR="00D00E45" w:rsidRDefault="00D00E45" w:rsidP="00666B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96AA5E" w14:textId="3545FF17" w:rsidR="00D00E45" w:rsidRDefault="00D00E45" w:rsidP="00666B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57F064" w14:textId="1DAE20C5" w:rsidR="002D08B1" w:rsidRDefault="002D08B1" w:rsidP="00666B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C2BE362" w14:textId="7ABEFAD1" w:rsidR="002D08B1" w:rsidRDefault="002D08B1" w:rsidP="00666B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BA92A6D" w14:textId="73CD4CDE" w:rsidR="002D08B1" w:rsidRDefault="002D08B1" w:rsidP="00666B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0AE679" w14:textId="0B387352" w:rsidR="002D08B1" w:rsidRDefault="002D08B1" w:rsidP="00666B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FACCF95" w14:textId="73A442D8" w:rsidR="002D08B1" w:rsidRDefault="002D08B1" w:rsidP="00666B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FA54FC0" w14:textId="03F17F8D" w:rsidR="002D08B1" w:rsidRDefault="002D08B1" w:rsidP="00666B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2B6EF01" w14:textId="1EFBEEB4" w:rsidR="002D08B1" w:rsidRDefault="002D08B1" w:rsidP="00666B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201341A" w14:textId="43389293" w:rsidR="002D08B1" w:rsidRDefault="002D08B1" w:rsidP="00666B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5BF607" w14:textId="77777777" w:rsidR="002D08B1" w:rsidRDefault="002D08B1" w:rsidP="00666B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072DD4" w14:textId="7875F501" w:rsidR="00D00E45" w:rsidRDefault="00D00E45" w:rsidP="00666B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27DB94B" w14:textId="77777777" w:rsidR="00D00E45" w:rsidRDefault="00D00E45" w:rsidP="00666B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FF6AB1" w14:textId="77777777" w:rsidR="00E452E3" w:rsidRPr="004B60F5" w:rsidRDefault="00E452E3" w:rsidP="00E452E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60F5">
        <w:rPr>
          <w:rFonts w:ascii="Times New Roman" w:hAnsi="Times New Roman" w:cs="Times New Roman"/>
          <w:sz w:val="24"/>
          <w:szCs w:val="24"/>
        </w:rPr>
        <w:lastRenderedPageBreak/>
        <w:t>Table S10. Criteria for determining the healthy lifestyle fac</w:t>
      </w:r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>tors</w:t>
      </w:r>
      <w:r w:rsidRPr="004B60F5">
        <w:rPr>
          <w:rFonts w:ascii="Times New Roman" w:hAnsi="Times New Roman" w:cs="Times New Roman"/>
          <w:sz w:val="24"/>
          <w:szCs w:val="24"/>
        </w:rPr>
        <w:t xml:space="preserve"> in breast cancer survivors</w:t>
      </w:r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136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3260"/>
        <w:gridCol w:w="3260"/>
        <w:gridCol w:w="2268"/>
      </w:tblGrid>
      <w:tr w:rsidR="007F15F8" w:rsidRPr="00883DE9" w14:paraId="42458969" w14:textId="77777777" w:rsidTr="007F15F8">
        <w:tc>
          <w:tcPr>
            <w:tcW w:w="2977" w:type="dxa"/>
          </w:tcPr>
          <w:p w14:paraId="13E46BBB" w14:textId="77777777" w:rsidR="007F15F8" w:rsidRPr="00E452E3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14:paraId="3D059111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  <w:highlight w:val="yellow"/>
              </w:rPr>
            </w:pPr>
            <w:r w:rsidRPr="00CF2DC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Number of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deaths </w:t>
            </w:r>
          </w:p>
        </w:tc>
        <w:tc>
          <w:tcPr>
            <w:tcW w:w="3260" w:type="dxa"/>
          </w:tcPr>
          <w:p w14:paraId="199B127E" w14:textId="77777777" w:rsidR="007F15F8" w:rsidRPr="003A5C9E" w:rsidRDefault="007F15F8" w:rsidP="00470EA6">
            <w:pPr>
              <w:jc w:val="left"/>
              <w:rPr>
                <w:rFonts w:ascii="Times New Roman" w:hAnsi="Times New Roman" w:cs="Times New Roman"/>
                <w:color w:val="000000" w:themeColor="text1"/>
                <w:szCs w:val="24"/>
                <w:highlight w:val="yellow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Mortality rate, per 1000 person-years</w:t>
            </w:r>
          </w:p>
        </w:tc>
        <w:tc>
          <w:tcPr>
            <w:tcW w:w="3260" w:type="dxa"/>
          </w:tcPr>
          <w:p w14:paraId="6D213307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Adjusted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HR (95% CI)</w:t>
            </w:r>
          </w:p>
        </w:tc>
        <w:tc>
          <w:tcPr>
            <w:tcW w:w="2268" w:type="dxa"/>
          </w:tcPr>
          <w:p w14:paraId="2DAF89C8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CF2DC4">
              <w:rPr>
                <w:rFonts w:ascii="Times New Roman" w:hAnsi="Times New Roman" w:cs="Times New Roman"/>
                <w:szCs w:val="24"/>
              </w:rPr>
              <w:t>Points of Five Healthy Lifestyle Index</w:t>
            </w:r>
          </w:p>
        </w:tc>
      </w:tr>
      <w:tr w:rsidR="007F15F8" w:rsidRPr="00883DE9" w14:paraId="1D892FF5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00B54D20" w14:textId="77777777" w:rsidR="007F15F8" w:rsidRPr="00423221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BMI, kg/m</w:t>
            </w:r>
            <w:r w:rsidRPr="000954A2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65C7F25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58682F6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745AF879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0FB2361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F15F8" w:rsidRPr="00883DE9" w14:paraId="5376014D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33019D2D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&lt;</w:t>
            </w:r>
            <w:r w:rsidRPr="00423221">
              <w:rPr>
                <w:rFonts w:ascii="Times New Roman" w:hAnsi="Times New Roman" w:cs="Times New Roman"/>
                <w:szCs w:val="24"/>
              </w:rPr>
              <w:t>18.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F792A6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73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7C1D933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B3424">
              <w:rPr>
                <w:rFonts w:ascii="Times New Roman" w:hAnsi="Times New Roman" w:cs="Times New Roman"/>
                <w:color w:val="000000" w:themeColor="text1"/>
                <w:szCs w:val="24"/>
              </w:rPr>
              <w:t>348.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2B64CC6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Reference (1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6AC1A33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085E3E6E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711CBA97" w14:textId="4CC3ADA1" w:rsidR="007F15F8" w:rsidRPr="000954A2" w:rsidRDefault="007F15F8" w:rsidP="007F15F8">
            <w:pPr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18.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0954A2">
              <w:rPr>
                <w:rFonts w:ascii="Times New Roman" w:hAnsi="Times New Roman" w:cs="Times New Roman"/>
                <w:szCs w:val="24"/>
              </w:rPr>
              <w:t>-</w:t>
            </w:r>
            <w:r w:rsidR="004A0C8C">
              <w:rPr>
                <w:rFonts w:ascii="Times New Roman" w:hAnsi="Times New Roman" w:cs="Times New Roman"/>
                <w:szCs w:val="24"/>
              </w:rPr>
              <w:t>23.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62F27F7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AB3424">
              <w:rPr>
                <w:rFonts w:ascii="Times New Roman" w:hAnsi="Times New Roman" w:cs="Times New Roman"/>
                <w:szCs w:val="24"/>
              </w:rPr>
              <w:t>588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A1D2B57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AB3424">
              <w:rPr>
                <w:rFonts w:ascii="Times New Roman" w:hAnsi="Times New Roman" w:cs="Times New Roman"/>
                <w:szCs w:val="24"/>
              </w:rPr>
              <w:t>228.4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C145EC8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6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53</w:t>
            </w:r>
            <w:r w:rsidRPr="003A5C9E">
              <w:rPr>
                <w:rFonts w:ascii="Times New Roman" w:hAnsi="Times New Roman" w:cs="Times New Roman"/>
                <w:szCs w:val="24"/>
              </w:rPr>
              <w:t>, 0.</w:t>
            </w:r>
            <w:r>
              <w:rPr>
                <w:rFonts w:ascii="Times New Roman" w:hAnsi="Times New Roman" w:cs="Times New Roman"/>
                <w:szCs w:val="24"/>
              </w:rPr>
              <w:t>85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484DEA5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F15F8" w:rsidRPr="00883DE9" w14:paraId="3FE7B65A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228DB750" w14:textId="00DA8042" w:rsidR="007F15F8" w:rsidRPr="000954A2" w:rsidRDefault="007F15F8" w:rsidP="007F15F8">
            <w:pPr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0954A2">
              <w:rPr>
                <w:rFonts w:ascii="Times New Roman" w:hAnsi="Times New Roman" w:cs="Times New Roman"/>
                <w:szCs w:val="24"/>
              </w:rPr>
              <w:t>-</w:t>
            </w:r>
            <w:r w:rsidR="004A0C8C">
              <w:rPr>
                <w:rFonts w:ascii="Times New Roman" w:hAnsi="Times New Roman" w:cs="Times New Roman"/>
                <w:szCs w:val="24"/>
              </w:rPr>
              <w:t>27.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1BE3821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AB3424">
              <w:rPr>
                <w:rFonts w:ascii="Times New Roman" w:hAnsi="Times New Roman" w:cs="Times New Roman"/>
                <w:szCs w:val="24"/>
              </w:rPr>
              <w:t>187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97C0913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AB3424">
              <w:rPr>
                <w:rFonts w:ascii="Times New Roman" w:hAnsi="Times New Roman" w:cs="Times New Roman"/>
                <w:szCs w:val="24"/>
              </w:rPr>
              <w:t>238.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6751BDB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70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0.5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3A5C9E">
              <w:rPr>
                <w:rFonts w:ascii="Times New Roman" w:hAnsi="Times New Roman" w:cs="Times New Roman"/>
                <w:szCs w:val="24"/>
              </w:rPr>
              <w:t>, 0.</w:t>
            </w:r>
            <w:r>
              <w:rPr>
                <w:rFonts w:ascii="Times New Roman" w:hAnsi="Times New Roman" w:cs="Times New Roman"/>
                <w:szCs w:val="24"/>
              </w:rPr>
              <w:t>91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5BA875C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F15F8" w:rsidRPr="00883DE9" w14:paraId="00998D7A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374B840C" w14:textId="77777777" w:rsidR="007F15F8" w:rsidRPr="000954A2" w:rsidRDefault="007F15F8" w:rsidP="007F15F8">
            <w:pPr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≥</w:t>
            </w:r>
            <w:r>
              <w:rPr>
                <w:rFonts w:ascii="Times New Roman" w:hAnsi="Times New Roman" w:cs="Times New Roman"/>
                <w:szCs w:val="24"/>
              </w:rPr>
              <w:t>28.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71582AB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F42D0CF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92.0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1516441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90 (0.61, 1.32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A7FB6EE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37BDFC17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DD5251A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>Smoking statu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4FD12E1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4BCA0074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F803D41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5BABBA9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F15F8" w:rsidRPr="00883DE9" w14:paraId="4DBA934E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E7CD2F4" w14:textId="77777777" w:rsidR="007F15F8" w:rsidRPr="00423221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Never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B590E3" w14:textId="77777777" w:rsidR="007F15F8" w:rsidRPr="00CF2DC4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5DE1">
              <w:rPr>
                <w:rFonts w:ascii="Times New Roman" w:hAnsi="Times New Roman" w:cs="Times New Roman"/>
                <w:color w:val="000000" w:themeColor="text1"/>
                <w:szCs w:val="24"/>
              </w:rPr>
              <w:t>897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18441CA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5DE1">
              <w:rPr>
                <w:rFonts w:ascii="Times New Roman" w:hAnsi="Times New Roman" w:cs="Times New Roman"/>
                <w:color w:val="000000" w:themeColor="text1"/>
                <w:szCs w:val="24"/>
              </w:rPr>
              <w:t>239.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49DC9662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Reference (1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E8209B1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77A3C3FF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9B20688" w14:textId="77777777" w:rsidR="007F15F8" w:rsidRPr="000D6EC9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D6EC9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D6EC9">
              <w:rPr>
                <w:rFonts w:ascii="Times New Roman" w:hAnsi="Times New Roman" w:cs="Times New Roman"/>
                <w:szCs w:val="24"/>
              </w:rPr>
              <w:t>Eve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DB1582A" w14:textId="77777777" w:rsidR="007F15F8" w:rsidRPr="000D6EC9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D6EC9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0D6EC9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790050B" w14:textId="77777777" w:rsidR="007F15F8" w:rsidRPr="000D6EC9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D6EC9">
              <w:rPr>
                <w:rFonts w:ascii="Times New Roman" w:hAnsi="Times New Roman" w:cs="Times New Roman"/>
                <w:szCs w:val="24"/>
              </w:rPr>
              <w:t>306.3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B1E6345" w14:textId="77777777" w:rsidR="007F15F8" w:rsidRPr="000D6EC9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D6EC9">
              <w:rPr>
                <w:rFonts w:ascii="Times New Roman" w:hAnsi="Times New Roman" w:cs="Times New Roman"/>
                <w:szCs w:val="24"/>
              </w:rPr>
              <w:t>1.</w:t>
            </w:r>
            <w:r>
              <w:rPr>
                <w:rFonts w:ascii="Times New Roman" w:hAnsi="Times New Roman" w:cs="Times New Roman"/>
                <w:szCs w:val="24"/>
              </w:rPr>
              <w:t>12</w:t>
            </w:r>
            <w:r w:rsidRPr="000D6EC9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61</w:t>
            </w:r>
            <w:r w:rsidRPr="000D6EC9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2.04</w:t>
            </w:r>
            <w:r w:rsidRPr="000D6EC9">
              <w:rPr>
                <w:rFonts w:ascii="Times New Roman" w:hAnsi="Times New Roman" w:cs="Times New Roman"/>
                <w:szCs w:val="24"/>
              </w:rPr>
              <w:t xml:space="preserve">)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7D31399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298EEB56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0A311BC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>Alcohol us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AEC3C20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3CB87DF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2282D63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A61EB5B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F15F8" w:rsidRPr="00883DE9" w14:paraId="61F41178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AE6FD95" w14:textId="77777777" w:rsidR="007F15F8" w:rsidRPr="00423221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Never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A9B37F0" w14:textId="77777777" w:rsidR="007F15F8" w:rsidRPr="00CF2DC4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866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FBDC0EF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5DE1">
              <w:rPr>
                <w:rFonts w:ascii="Times New Roman" w:hAnsi="Times New Roman" w:cs="Times New Roman"/>
                <w:color w:val="000000" w:themeColor="text1"/>
                <w:szCs w:val="24"/>
              </w:rPr>
              <w:t>239.4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D9F8D5B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Reference (1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CFEB1B3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22893F95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B4F0295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Eve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122EDBD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44073CCF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45DE1">
              <w:rPr>
                <w:rFonts w:ascii="Times New Roman" w:hAnsi="Times New Roman" w:cs="Times New Roman"/>
                <w:szCs w:val="24"/>
              </w:rPr>
              <w:t>283.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4B4A02C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5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0.76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1.75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071A310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0D47C02C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0658F566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Physical activity, </w:t>
            </w:r>
            <w:r w:rsidRPr="00CF2DC4">
              <w:rPr>
                <w:rFonts w:ascii="Times New Roman" w:hAnsi="Times New Roman" w:cs="Times New Roman"/>
                <w:szCs w:val="24"/>
              </w:rPr>
              <w:t>hours/week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DCB06DD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0D2FBFB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919840C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2EB7080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F15F8" w:rsidRPr="00883DE9" w14:paraId="3A2FC7B8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14A415C4" w14:textId="77777777" w:rsidR="007F15F8" w:rsidRPr="00423221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≤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5E3BDC1" w14:textId="77777777" w:rsidR="007F15F8" w:rsidRPr="00CF2DC4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42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CF38A7D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45DE1">
              <w:rPr>
                <w:rFonts w:ascii="Times New Roman" w:hAnsi="Times New Roman" w:cs="Times New Roman"/>
                <w:color w:val="000000" w:themeColor="text1"/>
                <w:szCs w:val="24"/>
              </w:rPr>
              <w:t>280.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614B8E5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Reference (1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4062114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28EBC33A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560DB44F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2-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6CB2C10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06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B665B33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99.6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40C570E5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7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63</w:t>
            </w:r>
            <w:r w:rsidRPr="003A5C9E">
              <w:rPr>
                <w:rFonts w:ascii="Times New Roman" w:hAnsi="Times New Roman" w:cs="Times New Roman"/>
                <w:szCs w:val="24"/>
              </w:rPr>
              <w:t>, 0.</w:t>
            </w:r>
            <w:r>
              <w:rPr>
                <w:rFonts w:ascii="Times New Roman" w:hAnsi="Times New Roman" w:cs="Times New Roman"/>
                <w:szCs w:val="24"/>
              </w:rPr>
              <w:t>83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188D1F6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F15F8" w:rsidRPr="00883DE9" w14:paraId="7FBF2445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77AD6175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5-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180BA17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3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26FF678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88.3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C4F4BF0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6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51</w:t>
            </w:r>
            <w:r w:rsidRPr="003A5C9E">
              <w:rPr>
                <w:rFonts w:ascii="Times New Roman" w:hAnsi="Times New Roman" w:cs="Times New Roman"/>
                <w:szCs w:val="24"/>
              </w:rPr>
              <w:t>, 0.</w:t>
            </w:r>
            <w:r>
              <w:rPr>
                <w:rFonts w:ascii="Times New Roman" w:hAnsi="Times New Roman" w:cs="Times New Roman"/>
                <w:szCs w:val="24"/>
              </w:rPr>
              <w:t>90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920F0B4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F15F8" w:rsidRPr="00883DE9" w14:paraId="1721247F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62DF6712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&gt;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820F0F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B886D0B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39.7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BCC1A7C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71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34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1.50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020D891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560902C4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6D81CC3D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Sleep duration</w:t>
            </w:r>
            <w:r w:rsidRPr="00423221">
              <w:rPr>
                <w:rFonts w:ascii="Times New Roman" w:hAnsi="Times New Roman" w:cs="Times New Roman"/>
                <w:szCs w:val="24"/>
              </w:rPr>
              <w:t>, hours</w:t>
            </w:r>
            <w:r w:rsidRPr="00CF2DC4">
              <w:rPr>
                <w:rFonts w:ascii="Times New Roman" w:hAnsi="Times New Roman" w:cs="Times New Roman"/>
                <w:szCs w:val="24"/>
              </w:rPr>
              <w:t>/da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7853187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BC9DB24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49E8B86A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FF78728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F15F8" w:rsidRPr="00883DE9" w14:paraId="11D2DCF2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32BBEF26" w14:textId="77777777" w:rsidR="007F15F8" w:rsidRPr="00423221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≤</w:t>
            </w:r>
            <w:r w:rsidRPr="0042322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ED24564" w14:textId="77777777" w:rsidR="007F15F8" w:rsidRPr="00CF2DC4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30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3BCFD33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94B87">
              <w:rPr>
                <w:rFonts w:ascii="Times New Roman" w:hAnsi="Times New Roman" w:cs="Times New Roman"/>
                <w:color w:val="000000" w:themeColor="text1"/>
                <w:szCs w:val="24"/>
              </w:rPr>
              <w:t>385.4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44A4858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Reference (1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0C6485D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237F7664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6172FC7D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6-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34D39AE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43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4AA7BC4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D94B87">
              <w:rPr>
                <w:rFonts w:ascii="Times New Roman" w:hAnsi="Times New Roman" w:cs="Times New Roman"/>
                <w:szCs w:val="24"/>
              </w:rPr>
              <w:t>239.1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B5AC07A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64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45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0.93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39703F4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F15F8" w:rsidRPr="00883DE9" w14:paraId="60AED699" w14:textId="77777777" w:rsidTr="007F15F8">
        <w:tc>
          <w:tcPr>
            <w:tcW w:w="2977" w:type="dxa"/>
            <w:tcBorders>
              <w:top w:val="nil"/>
            </w:tcBorders>
          </w:tcPr>
          <w:p w14:paraId="6BEDB07E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≥9</w:t>
            </w:r>
          </w:p>
        </w:tc>
        <w:tc>
          <w:tcPr>
            <w:tcW w:w="1843" w:type="dxa"/>
            <w:tcBorders>
              <w:top w:val="nil"/>
            </w:tcBorders>
          </w:tcPr>
          <w:p w14:paraId="1898CDA2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3260" w:type="dxa"/>
            <w:tcBorders>
              <w:top w:val="nil"/>
            </w:tcBorders>
          </w:tcPr>
          <w:p w14:paraId="39157D12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D94B87">
              <w:rPr>
                <w:rFonts w:ascii="Times New Roman" w:hAnsi="Times New Roman" w:cs="Times New Roman"/>
                <w:szCs w:val="24"/>
              </w:rPr>
              <w:t>201.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3260" w:type="dxa"/>
            <w:tcBorders>
              <w:top w:val="nil"/>
            </w:tcBorders>
          </w:tcPr>
          <w:p w14:paraId="086BDE61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 xml:space="preserve">53 </w:t>
            </w:r>
            <w:r w:rsidRPr="003A5C9E">
              <w:rPr>
                <w:rFonts w:ascii="Times New Roman" w:hAnsi="Times New Roman" w:cs="Times New Roman"/>
                <w:szCs w:val="24"/>
              </w:rPr>
              <w:t>(0.</w:t>
            </w:r>
            <w:r>
              <w:rPr>
                <w:rFonts w:ascii="Times New Roman" w:hAnsi="Times New Roman" w:cs="Times New Roman"/>
                <w:szCs w:val="24"/>
              </w:rPr>
              <w:t>33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0.87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nil"/>
            </w:tcBorders>
          </w:tcPr>
          <w:p w14:paraId="2D3EE39D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</w:tbl>
    <w:p w14:paraId="2E6BA03F" w14:textId="77777777" w:rsidR="007F15F8" w:rsidRPr="001A0880" w:rsidRDefault="007F15F8" w:rsidP="007F15F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: </w:t>
      </w:r>
      <w:r w:rsidRPr="001A0880">
        <w:rPr>
          <w:rFonts w:ascii="Times New Roman" w:hAnsi="Times New Roman" w:cs="Times New Roman"/>
          <w:sz w:val="24"/>
          <w:szCs w:val="24"/>
        </w:rPr>
        <w:t>HR, hazards ratio; CI, confidence interval</w:t>
      </w: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t>; BMI, body mass index</w:t>
      </w:r>
    </w:p>
    <w:p w14:paraId="07CD1F88" w14:textId="7038F3A2" w:rsidR="007F15F8" w:rsidRPr="001A0880" w:rsidRDefault="007F15F8" w:rsidP="007F15F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t>All variables above were mutually adjusted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t>Note: adjusted for age of per five years’ increase</w:t>
      </w:r>
    </w:p>
    <w:p w14:paraId="6E7905F9" w14:textId="4CE3048E" w:rsidR="00D00E45" w:rsidRPr="007F15F8" w:rsidRDefault="007F15F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t>*: P&lt;0.05; **: P&lt;0.01; ***: P&lt;0.001</w:t>
      </w:r>
    </w:p>
    <w:p w14:paraId="1951B8E8" w14:textId="77777777" w:rsidR="00E452E3" w:rsidRPr="004B60F5" w:rsidRDefault="00E452E3" w:rsidP="00E452E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11. Criteria for determining the healthy lifestyle factors in colorectal cancer survivors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2977"/>
        <w:gridCol w:w="2976"/>
        <w:gridCol w:w="2268"/>
      </w:tblGrid>
      <w:tr w:rsidR="007F15F8" w:rsidRPr="00883DE9" w14:paraId="36D52AD0" w14:textId="77777777" w:rsidTr="007F15F8">
        <w:tc>
          <w:tcPr>
            <w:tcW w:w="2977" w:type="dxa"/>
          </w:tcPr>
          <w:p w14:paraId="4B2D3BF1" w14:textId="77777777" w:rsidR="007F15F8" w:rsidRPr="00E452E3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14:paraId="21616CFC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  <w:highlight w:val="yellow"/>
              </w:rPr>
            </w:pPr>
            <w:r w:rsidRPr="00CF2DC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Number of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deaths </w:t>
            </w:r>
          </w:p>
        </w:tc>
        <w:tc>
          <w:tcPr>
            <w:tcW w:w="2977" w:type="dxa"/>
          </w:tcPr>
          <w:p w14:paraId="319ED09F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  <w:highlight w:val="yellow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Mortality rate, per 1000 person-years</w:t>
            </w:r>
          </w:p>
        </w:tc>
        <w:tc>
          <w:tcPr>
            <w:tcW w:w="2976" w:type="dxa"/>
          </w:tcPr>
          <w:p w14:paraId="34B62BC5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Adjusted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HR (95% CI)</w:t>
            </w:r>
          </w:p>
        </w:tc>
        <w:tc>
          <w:tcPr>
            <w:tcW w:w="2268" w:type="dxa"/>
          </w:tcPr>
          <w:p w14:paraId="4BB9ED65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CF2DC4">
              <w:rPr>
                <w:rFonts w:ascii="Times New Roman" w:hAnsi="Times New Roman" w:cs="Times New Roman"/>
                <w:szCs w:val="24"/>
              </w:rPr>
              <w:t>Points of Five Healthy Lifestyle Index</w:t>
            </w:r>
          </w:p>
        </w:tc>
      </w:tr>
      <w:tr w:rsidR="007F15F8" w:rsidRPr="00883DE9" w14:paraId="42CDCE65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2AD82F5A" w14:textId="77777777" w:rsidR="007F15F8" w:rsidRPr="00423221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BMI, kg/m</w:t>
            </w:r>
            <w:r w:rsidRPr="000954A2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29D559B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8E9E0D8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F638786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852FD58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F15F8" w:rsidRPr="00883DE9" w14:paraId="7AAA7398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6C73BFB9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&lt;</w:t>
            </w:r>
            <w:r w:rsidRPr="00423221">
              <w:rPr>
                <w:rFonts w:ascii="Times New Roman" w:hAnsi="Times New Roman" w:cs="Times New Roman"/>
                <w:szCs w:val="24"/>
              </w:rPr>
              <w:t>18.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8EFD8A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267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BA16F2D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,069.3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B32D53C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Reference (1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82B2801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3ACB526C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78218820" w14:textId="4484493D" w:rsidR="007F15F8" w:rsidRPr="000954A2" w:rsidRDefault="007F15F8" w:rsidP="007F15F8">
            <w:pPr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18.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0954A2">
              <w:rPr>
                <w:rFonts w:ascii="Times New Roman" w:hAnsi="Times New Roman" w:cs="Times New Roman"/>
                <w:szCs w:val="24"/>
              </w:rPr>
              <w:t>-</w:t>
            </w:r>
            <w:r w:rsidR="004A0C8C">
              <w:rPr>
                <w:rFonts w:ascii="Times New Roman" w:hAnsi="Times New Roman" w:cs="Times New Roman"/>
                <w:szCs w:val="24"/>
              </w:rPr>
              <w:t>23.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97021D8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152EC2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152EC2">
              <w:rPr>
                <w:rFonts w:ascii="Times New Roman" w:hAnsi="Times New Roman" w:cs="Times New Roman"/>
                <w:szCs w:val="24"/>
              </w:rPr>
              <w:t>580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DCF3CCE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152EC2">
              <w:rPr>
                <w:rFonts w:ascii="Times New Roman" w:hAnsi="Times New Roman" w:cs="Times New Roman"/>
                <w:szCs w:val="24"/>
              </w:rPr>
              <w:t>749.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25C5C71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73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0.6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3A5C9E">
              <w:rPr>
                <w:rFonts w:ascii="Times New Roman" w:hAnsi="Times New Roman" w:cs="Times New Roman"/>
                <w:szCs w:val="24"/>
              </w:rPr>
              <w:t>, 0.</w:t>
            </w:r>
            <w:r>
              <w:rPr>
                <w:rFonts w:ascii="Times New Roman" w:hAnsi="Times New Roman" w:cs="Times New Roman"/>
                <w:szCs w:val="24"/>
              </w:rPr>
              <w:t>83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C5317F8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F15F8" w:rsidRPr="00883DE9" w14:paraId="227323CB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2525BE18" w14:textId="47028360" w:rsidR="007F15F8" w:rsidRPr="000954A2" w:rsidRDefault="007F15F8" w:rsidP="007F15F8">
            <w:pPr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4.0</w:t>
            </w:r>
            <w:r w:rsidRPr="000954A2">
              <w:rPr>
                <w:rFonts w:ascii="Times New Roman" w:hAnsi="Times New Roman" w:cs="Times New Roman"/>
                <w:szCs w:val="24"/>
              </w:rPr>
              <w:t>-</w:t>
            </w:r>
            <w:r w:rsidR="004A0C8C">
              <w:rPr>
                <w:rFonts w:ascii="Times New Roman" w:hAnsi="Times New Roman" w:cs="Times New Roman"/>
                <w:szCs w:val="24"/>
              </w:rPr>
              <w:t>27.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FA75C9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152EC2">
              <w:rPr>
                <w:rFonts w:ascii="Times New Roman" w:hAnsi="Times New Roman" w:cs="Times New Roman"/>
                <w:szCs w:val="24"/>
              </w:rPr>
              <w:t>393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A857C68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152EC2">
              <w:rPr>
                <w:rFonts w:ascii="Times New Roman" w:hAnsi="Times New Roman" w:cs="Times New Roman"/>
                <w:szCs w:val="24"/>
              </w:rPr>
              <w:t>639.8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E027A32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 xml:space="preserve">65 </w:t>
            </w:r>
            <w:r>
              <w:rPr>
                <w:rFonts w:ascii="Times New Roman" w:hAnsi="Times New Roman" w:cs="Times New Roman" w:hint="eastAsia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0.55, 0.76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016B6E5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F15F8" w:rsidRPr="00883DE9" w14:paraId="124A9D44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3630E9DB" w14:textId="77777777" w:rsidR="007F15F8" w:rsidRPr="000954A2" w:rsidRDefault="007F15F8" w:rsidP="007F15F8">
            <w:pPr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≥</w:t>
            </w:r>
            <w:r>
              <w:rPr>
                <w:rFonts w:ascii="Times New Roman" w:hAnsi="Times New Roman" w:cs="Times New Roman"/>
                <w:szCs w:val="24"/>
              </w:rPr>
              <w:t>28.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D883880" w14:textId="77777777" w:rsidR="007F15F8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3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DEC33FB" w14:textId="77777777" w:rsidR="007F15F8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152EC2">
              <w:rPr>
                <w:rFonts w:ascii="Times New Roman" w:hAnsi="Times New Roman" w:cs="Times New Roman"/>
                <w:szCs w:val="24"/>
              </w:rPr>
              <w:t>594.6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99307D7" w14:textId="77777777" w:rsidR="007F15F8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59 (0.44, 0.79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8A08CEA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</w:tr>
      <w:tr w:rsidR="007F15F8" w:rsidRPr="00883DE9" w14:paraId="09B7979C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37FEC47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>Smoking statu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D9850EF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765C54F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64F0B23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16B3AB3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F15F8" w:rsidRPr="00883DE9" w14:paraId="47CD063B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33FE016" w14:textId="77777777" w:rsidR="007F15F8" w:rsidRPr="00423221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Never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4849BF9" w14:textId="77777777" w:rsidR="007F15F8" w:rsidRPr="00CF2DC4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,918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E6077E0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733.6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5E38CBE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Reference (1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59B09A0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F15F8" w:rsidRPr="00883DE9" w14:paraId="6D3281C0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F74EDBC" w14:textId="77777777" w:rsidR="007F15F8" w:rsidRPr="000954A2" w:rsidRDefault="007F15F8" w:rsidP="007F15F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Eve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3D11924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52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7BE5DBB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74.1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D1EBF1B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18 (1.05, 1.3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F961F0F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</w:tr>
      <w:tr w:rsidR="007F15F8" w:rsidRPr="00883DE9" w14:paraId="3B4766C2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45A893F7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>Alcohol us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F415640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896C831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B8ACBDB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6BB520B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F15F8" w:rsidRPr="00883DE9" w14:paraId="5B3ED9C3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D3DF67F" w14:textId="77777777" w:rsidR="007F15F8" w:rsidRPr="00423221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Never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D262DB2" w14:textId="77777777" w:rsidR="007F15F8" w:rsidRPr="00CF2DC4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2,146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CB3CB0D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752.1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8816CD7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Reference (1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8395A02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</w:tr>
      <w:tr w:rsidR="007F15F8" w:rsidRPr="00883DE9" w14:paraId="658D00E0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5350248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Eve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DA541F9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24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7E0C1AD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06.0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472E9FB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.</w:t>
            </w:r>
            <w:r>
              <w:rPr>
                <w:rFonts w:ascii="Times New Roman" w:hAnsi="Times New Roman" w:cs="Times New Roman"/>
                <w:szCs w:val="24"/>
              </w:rPr>
              <w:t>01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87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1.18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7871DC0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64602D55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6D677F11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Physical activity, </w:t>
            </w:r>
            <w:r w:rsidRPr="00CF2DC4">
              <w:rPr>
                <w:rFonts w:ascii="Times New Roman" w:hAnsi="Times New Roman" w:cs="Times New Roman"/>
                <w:szCs w:val="24"/>
              </w:rPr>
              <w:t>hours/week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682AC62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E1BF328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14C3148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30B5247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F15F8" w:rsidRPr="00883DE9" w14:paraId="34067749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58B7F0EB" w14:textId="77777777" w:rsidR="007F15F8" w:rsidRPr="00423221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≤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3A24C74" w14:textId="77777777" w:rsidR="007F15F8" w:rsidRPr="00CF2DC4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,488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45BB2E4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910.1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CEAA9DF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Reference (1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183B013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7CC98EA8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771AEFB4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2-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6ABCF8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37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CE05FF8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08.4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6CE79D1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69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63</w:t>
            </w:r>
            <w:r w:rsidRPr="003A5C9E">
              <w:rPr>
                <w:rFonts w:ascii="Times New Roman" w:hAnsi="Times New Roman" w:cs="Times New Roman"/>
                <w:szCs w:val="24"/>
              </w:rPr>
              <w:t>, 0.</w:t>
            </w:r>
            <w:r>
              <w:rPr>
                <w:rFonts w:ascii="Times New Roman" w:hAnsi="Times New Roman" w:cs="Times New Roman"/>
                <w:szCs w:val="24"/>
              </w:rPr>
              <w:t>75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A244721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F15F8" w:rsidRPr="00883DE9" w14:paraId="10FE097C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5B72C2C8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5-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CA76751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0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D338783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13.1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CE27472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58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48</w:t>
            </w:r>
            <w:r w:rsidRPr="003A5C9E">
              <w:rPr>
                <w:rFonts w:ascii="Times New Roman" w:hAnsi="Times New Roman" w:cs="Times New Roman"/>
                <w:szCs w:val="24"/>
              </w:rPr>
              <w:t>, 0.</w:t>
            </w:r>
            <w:r>
              <w:rPr>
                <w:rFonts w:ascii="Times New Roman" w:hAnsi="Times New Roman" w:cs="Times New Roman"/>
                <w:szCs w:val="24"/>
              </w:rPr>
              <w:t>69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69A1AAB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F15F8" w:rsidRPr="00883DE9" w14:paraId="797AF307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7CBE9B28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≥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75347D1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0F6E130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71.5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A29B41E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52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32</w:t>
            </w:r>
            <w:r w:rsidRPr="003A5C9E">
              <w:rPr>
                <w:rFonts w:ascii="Times New Roman" w:hAnsi="Times New Roman" w:cs="Times New Roman"/>
                <w:szCs w:val="24"/>
              </w:rPr>
              <w:t>, 0.</w:t>
            </w:r>
            <w:r>
              <w:rPr>
                <w:rFonts w:ascii="Times New Roman" w:hAnsi="Times New Roman" w:cs="Times New Roman"/>
                <w:szCs w:val="24"/>
              </w:rPr>
              <w:t>88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CEFE041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F15F8" w:rsidRPr="00883DE9" w14:paraId="0B92BAED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7CCA5670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Sleep duration</w:t>
            </w:r>
            <w:r w:rsidRPr="00423221">
              <w:rPr>
                <w:rFonts w:ascii="Times New Roman" w:hAnsi="Times New Roman" w:cs="Times New Roman"/>
                <w:szCs w:val="24"/>
              </w:rPr>
              <w:t>, hours</w:t>
            </w:r>
            <w:r w:rsidRPr="00CF2DC4">
              <w:rPr>
                <w:rFonts w:ascii="Times New Roman" w:hAnsi="Times New Roman" w:cs="Times New Roman"/>
                <w:szCs w:val="24"/>
              </w:rPr>
              <w:t>/da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9631379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8EF14D9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6FFA778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8C869E2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F15F8" w:rsidRPr="00883DE9" w14:paraId="2F16A5A9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1719D5F0" w14:textId="77777777" w:rsidR="007F15F8" w:rsidRPr="00423221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≤</w:t>
            </w:r>
            <w:r w:rsidRPr="0042322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53128BC" w14:textId="77777777" w:rsidR="007F15F8" w:rsidRPr="00CF2DC4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96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9F49840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,338.6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781B4EE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Reference (1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606D498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38965819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12DE0117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6-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9DC87C6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,158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C51AE84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56.2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4A0D3E5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60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48</w:t>
            </w:r>
            <w:r w:rsidRPr="003A5C9E">
              <w:rPr>
                <w:rFonts w:ascii="Times New Roman" w:hAnsi="Times New Roman" w:cs="Times New Roman"/>
                <w:szCs w:val="24"/>
              </w:rPr>
              <w:t>, 0.</w:t>
            </w:r>
            <w:r>
              <w:rPr>
                <w:rFonts w:ascii="Times New Roman" w:hAnsi="Times New Roman" w:cs="Times New Roman"/>
                <w:szCs w:val="24"/>
              </w:rPr>
              <w:t>74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8EDDF24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F15F8" w:rsidRPr="00883DE9" w14:paraId="0CB92FE2" w14:textId="77777777" w:rsidTr="007F15F8">
        <w:tc>
          <w:tcPr>
            <w:tcW w:w="2977" w:type="dxa"/>
            <w:tcBorders>
              <w:top w:val="nil"/>
            </w:tcBorders>
          </w:tcPr>
          <w:p w14:paraId="7ABE7FC2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≥9</w:t>
            </w:r>
          </w:p>
        </w:tc>
        <w:tc>
          <w:tcPr>
            <w:tcW w:w="1843" w:type="dxa"/>
            <w:tcBorders>
              <w:top w:val="nil"/>
            </w:tcBorders>
          </w:tcPr>
          <w:p w14:paraId="79383D05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1</w:t>
            </w:r>
          </w:p>
        </w:tc>
        <w:tc>
          <w:tcPr>
            <w:tcW w:w="2977" w:type="dxa"/>
            <w:tcBorders>
              <w:top w:val="nil"/>
            </w:tcBorders>
          </w:tcPr>
          <w:p w14:paraId="7D89D948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79.6</w:t>
            </w:r>
          </w:p>
        </w:tc>
        <w:tc>
          <w:tcPr>
            <w:tcW w:w="2976" w:type="dxa"/>
            <w:tcBorders>
              <w:top w:val="nil"/>
            </w:tcBorders>
          </w:tcPr>
          <w:p w14:paraId="2C6191B9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56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42</w:t>
            </w:r>
            <w:r w:rsidRPr="003A5C9E">
              <w:rPr>
                <w:rFonts w:ascii="Times New Roman" w:hAnsi="Times New Roman" w:cs="Times New Roman"/>
                <w:szCs w:val="24"/>
              </w:rPr>
              <w:t>, 0.</w:t>
            </w:r>
            <w:r>
              <w:rPr>
                <w:rFonts w:ascii="Times New Roman" w:hAnsi="Times New Roman" w:cs="Times New Roman"/>
                <w:szCs w:val="24"/>
              </w:rPr>
              <w:t>74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</w:tcBorders>
          </w:tcPr>
          <w:p w14:paraId="362035B5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</w:tbl>
    <w:p w14:paraId="376E9D63" w14:textId="77777777" w:rsidR="007F15F8" w:rsidRPr="001A0880" w:rsidRDefault="007F15F8" w:rsidP="007F15F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: </w:t>
      </w:r>
      <w:r w:rsidRPr="001A0880">
        <w:rPr>
          <w:rFonts w:ascii="Times New Roman" w:hAnsi="Times New Roman" w:cs="Times New Roman"/>
          <w:sz w:val="24"/>
          <w:szCs w:val="24"/>
        </w:rPr>
        <w:t>HR, hazards ratio; CI, confidence interval</w:t>
      </w: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t>; BMI, body mass index</w:t>
      </w:r>
    </w:p>
    <w:p w14:paraId="5F395392" w14:textId="287835DA" w:rsidR="007F15F8" w:rsidRPr="001A0880" w:rsidRDefault="007F15F8" w:rsidP="007F15F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t>All variables above were mutually adjusted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t>Note: adjusted for age of per five years’ increase</w:t>
      </w:r>
    </w:p>
    <w:p w14:paraId="78610F83" w14:textId="3ABB895C" w:rsidR="00D00E45" w:rsidRPr="007F15F8" w:rsidRDefault="007F15F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t>*: P&lt;0.05; **: P&lt;0.01; ***: P&lt;0.001</w:t>
      </w:r>
    </w:p>
    <w:p w14:paraId="2CA2763F" w14:textId="77777777" w:rsidR="00E452E3" w:rsidRPr="004B60F5" w:rsidRDefault="00E452E3" w:rsidP="00E452E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12. Criteria for determining the healthy lifestyle factors in lung cancer survivors.</w:t>
      </w:r>
    </w:p>
    <w:tbl>
      <w:tblPr>
        <w:tblW w:w="1304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2977"/>
        <w:gridCol w:w="2976"/>
        <w:gridCol w:w="2268"/>
      </w:tblGrid>
      <w:tr w:rsidR="007F15F8" w:rsidRPr="00883DE9" w14:paraId="3FA5B4B4" w14:textId="77777777" w:rsidTr="007F15F8">
        <w:tc>
          <w:tcPr>
            <w:tcW w:w="2977" w:type="dxa"/>
          </w:tcPr>
          <w:p w14:paraId="6A401FE0" w14:textId="77777777" w:rsidR="007F15F8" w:rsidRPr="00E452E3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14:paraId="3913D122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  <w:highlight w:val="yellow"/>
              </w:rPr>
            </w:pPr>
            <w:r w:rsidRPr="00CF2DC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Number of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deaths </w:t>
            </w:r>
          </w:p>
        </w:tc>
        <w:tc>
          <w:tcPr>
            <w:tcW w:w="2977" w:type="dxa"/>
          </w:tcPr>
          <w:p w14:paraId="484AC963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  <w:highlight w:val="yellow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Mortality rate, per 1000 person-years</w:t>
            </w:r>
          </w:p>
        </w:tc>
        <w:tc>
          <w:tcPr>
            <w:tcW w:w="2976" w:type="dxa"/>
          </w:tcPr>
          <w:p w14:paraId="781CB21A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Adjusted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HR (95% CI)</w:t>
            </w:r>
          </w:p>
        </w:tc>
        <w:tc>
          <w:tcPr>
            <w:tcW w:w="2268" w:type="dxa"/>
          </w:tcPr>
          <w:p w14:paraId="7FE99929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CF2DC4">
              <w:rPr>
                <w:rFonts w:ascii="Times New Roman" w:hAnsi="Times New Roman" w:cs="Times New Roman"/>
                <w:szCs w:val="24"/>
              </w:rPr>
              <w:t>Points of Five Healthy Lifestyle Index</w:t>
            </w:r>
          </w:p>
        </w:tc>
      </w:tr>
      <w:tr w:rsidR="007F15F8" w:rsidRPr="00883DE9" w14:paraId="3E0A265D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53122C24" w14:textId="77777777" w:rsidR="007F15F8" w:rsidRPr="00423221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BMI, kg/m</w:t>
            </w:r>
            <w:r w:rsidRPr="000954A2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B34373E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D384162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23109D2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E52801F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F15F8" w:rsidRPr="00883DE9" w14:paraId="3FBA0F85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266E966D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&lt;</w:t>
            </w:r>
            <w:r w:rsidRPr="00423221">
              <w:rPr>
                <w:rFonts w:ascii="Times New Roman" w:hAnsi="Times New Roman" w:cs="Times New Roman"/>
                <w:szCs w:val="24"/>
              </w:rPr>
              <w:t>18.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B8DA8DD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423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4941B41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20FC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,</w:t>
            </w:r>
            <w:r w:rsidRPr="00BC20FC">
              <w:rPr>
                <w:rFonts w:ascii="Times New Roman" w:hAnsi="Times New Roman" w:cs="Times New Roman"/>
                <w:color w:val="000000" w:themeColor="text1"/>
                <w:szCs w:val="24"/>
              </w:rPr>
              <w:t>108.9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0E62E8E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Reference (1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994E24A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51016E32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5FF2249A" w14:textId="22C56592" w:rsidR="007F15F8" w:rsidRPr="000954A2" w:rsidRDefault="007F15F8" w:rsidP="007F15F8">
            <w:pPr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18.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0954A2">
              <w:rPr>
                <w:rFonts w:ascii="Times New Roman" w:hAnsi="Times New Roman" w:cs="Times New Roman"/>
                <w:szCs w:val="24"/>
              </w:rPr>
              <w:t>-</w:t>
            </w:r>
            <w:r w:rsidR="004A0C8C">
              <w:rPr>
                <w:rFonts w:ascii="Times New Roman" w:hAnsi="Times New Roman" w:cs="Times New Roman"/>
                <w:szCs w:val="24"/>
              </w:rPr>
              <w:t>23.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7730621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,582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2BF0631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BC20FC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BC20FC">
              <w:rPr>
                <w:rFonts w:ascii="Times New Roman" w:hAnsi="Times New Roman" w:cs="Times New Roman"/>
                <w:szCs w:val="24"/>
              </w:rPr>
              <w:t>253.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55D565A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76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Cs w:val="24"/>
              </w:rPr>
              <w:t>.68</w:t>
            </w:r>
            <w:r w:rsidRPr="003A5C9E">
              <w:rPr>
                <w:rFonts w:ascii="Times New Roman" w:hAnsi="Times New Roman" w:cs="Times New Roman"/>
                <w:szCs w:val="24"/>
              </w:rPr>
              <w:t>, 0.</w:t>
            </w:r>
            <w:r>
              <w:rPr>
                <w:rFonts w:ascii="Times New Roman" w:hAnsi="Times New Roman" w:cs="Times New Roman"/>
                <w:szCs w:val="24"/>
              </w:rPr>
              <w:t>84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8C67849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F15F8" w:rsidRPr="00883DE9" w14:paraId="157DDB83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3EED60A9" w14:textId="59C14CD6" w:rsidR="007F15F8" w:rsidRPr="000954A2" w:rsidRDefault="007F15F8" w:rsidP="007F15F8">
            <w:pPr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4.0</w:t>
            </w:r>
            <w:r w:rsidRPr="000954A2">
              <w:rPr>
                <w:rFonts w:ascii="Times New Roman" w:hAnsi="Times New Roman" w:cs="Times New Roman"/>
                <w:szCs w:val="24"/>
              </w:rPr>
              <w:t>-</w:t>
            </w:r>
            <w:r w:rsidR="004A0C8C">
              <w:rPr>
                <w:rFonts w:ascii="Times New Roman" w:hAnsi="Times New Roman" w:cs="Times New Roman"/>
                <w:szCs w:val="24"/>
              </w:rPr>
              <w:t>27.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A20DD6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0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AF9876F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BC20FC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BC20FC">
              <w:rPr>
                <w:rFonts w:ascii="Times New Roman" w:hAnsi="Times New Roman" w:cs="Times New Roman"/>
                <w:szCs w:val="24"/>
              </w:rPr>
              <w:t>901.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1CD8C1D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 xml:space="preserve">68 </w:t>
            </w:r>
            <w:r>
              <w:rPr>
                <w:rFonts w:ascii="Times New Roman" w:hAnsi="Times New Roman" w:cs="Times New Roman" w:hint="eastAsia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0.60, 0.77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584DF78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F15F8" w:rsidRPr="00883DE9" w14:paraId="739A3DA3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185ADDB3" w14:textId="77777777" w:rsidR="007F15F8" w:rsidRPr="000954A2" w:rsidRDefault="007F15F8" w:rsidP="007F15F8">
            <w:pPr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≥</w:t>
            </w:r>
            <w:r>
              <w:rPr>
                <w:rFonts w:ascii="Times New Roman" w:hAnsi="Times New Roman" w:cs="Times New Roman"/>
                <w:szCs w:val="24"/>
              </w:rPr>
              <w:t>28.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0F7DCD6" w14:textId="77777777" w:rsidR="007F15F8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7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FE00283" w14:textId="77777777" w:rsidR="007F15F8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768.7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FCD56B2" w14:textId="77777777" w:rsidR="007F15F8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62 (0.48, 0.80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383D54B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</w:tr>
      <w:tr w:rsidR="007F15F8" w:rsidRPr="00883DE9" w14:paraId="703D28EE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F3B9A89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>Smoking statu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CA47195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BA625B0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000B27E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5CC78A4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F15F8" w:rsidRPr="00883DE9" w14:paraId="327E991D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5582E3D" w14:textId="77777777" w:rsidR="007F15F8" w:rsidRPr="00423221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Never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2F2DD0F" w14:textId="77777777" w:rsidR="007F15F8" w:rsidRPr="00CF2DC4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A6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,</w:t>
            </w:r>
            <w:r w:rsidRPr="009572A6">
              <w:rPr>
                <w:rFonts w:ascii="Times New Roman" w:hAnsi="Times New Roman" w:cs="Times New Roman"/>
                <w:color w:val="000000" w:themeColor="text1"/>
                <w:szCs w:val="24"/>
              </w:rPr>
              <w:t>750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A176EE0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A6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,</w:t>
            </w:r>
            <w:r w:rsidRPr="009572A6">
              <w:rPr>
                <w:rFonts w:ascii="Times New Roman" w:hAnsi="Times New Roman" w:cs="Times New Roman"/>
                <w:color w:val="000000" w:themeColor="text1"/>
                <w:szCs w:val="24"/>
              </w:rPr>
              <w:t>127.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0056CD5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Reference (1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B2CD89B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F15F8" w:rsidRPr="00883DE9" w14:paraId="4B1E0F46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DC4B70A" w14:textId="77777777" w:rsidR="007F15F8" w:rsidRPr="000954A2" w:rsidRDefault="007F15F8" w:rsidP="007F15F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Eve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EAEDBBE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9572A6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9572A6">
              <w:rPr>
                <w:rFonts w:ascii="Times New Roman" w:hAnsi="Times New Roman" w:cs="Times New Roman"/>
                <w:szCs w:val="24"/>
              </w:rPr>
              <w:t>043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530CB15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9572A6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9572A6">
              <w:rPr>
                <w:rFonts w:ascii="Times New Roman" w:hAnsi="Times New Roman" w:cs="Times New Roman"/>
                <w:szCs w:val="24"/>
              </w:rPr>
              <w:t>696.2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BEBD446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22 (1.12, 1.32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13B4DA2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</w:tr>
      <w:tr w:rsidR="007F15F8" w:rsidRPr="00883DE9" w14:paraId="07541374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B3CDEF3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>Alcohol us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941E70B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04977E0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D888EEA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ADF65E0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F15F8" w:rsidRPr="00883DE9" w14:paraId="760DA78B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F7AEAC9" w14:textId="77777777" w:rsidR="007F15F8" w:rsidRPr="00423221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Never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98DE9D9" w14:textId="77777777" w:rsidR="007F15F8" w:rsidRPr="00CF2DC4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020F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,</w:t>
            </w:r>
            <w:r w:rsidRPr="005C020F">
              <w:rPr>
                <w:rFonts w:ascii="Times New Roman" w:hAnsi="Times New Roman" w:cs="Times New Roman"/>
                <w:color w:val="000000" w:themeColor="text1"/>
                <w:szCs w:val="24"/>
              </w:rPr>
              <w:t>393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45118F4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72A6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,</w:t>
            </w:r>
            <w:r w:rsidRPr="009572A6">
              <w:rPr>
                <w:rFonts w:ascii="Times New Roman" w:hAnsi="Times New Roman" w:cs="Times New Roman"/>
                <w:color w:val="000000" w:themeColor="text1"/>
                <w:szCs w:val="24"/>
              </w:rPr>
              <w:t>214.2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6370A6E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Reference (1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897E3DE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67B9CDEA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4E16EEB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Eve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768E4BE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5C020F">
              <w:rPr>
                <w:rFonts w:ascii="Times New Roman" w:hAnsi="Times New Roman" w:cs="Times New Roman"/>
                <w:szCs w:val="24"/>
              </w:rPr>
              <w:t>400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E1C2FC7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9572A6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9572A6">
              <w:rPr>
                <w:rFonts w:ascii="Times New Roman" w:hAnsi="Times New Roman" w:cs="Times New Roman"/>
                <w:szCs w:val="24"/>
              </w:rPr>
              <w:t>716.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A61CE91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09 (0.97, 1.2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53E7276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256B4016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5E1D7AEC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Physical activity, </w:t>
            </w:r>
            <w:r w:rsidRPr="00CF2DC4">
              <w:rPr>
                <w:rFonts w:ascii="Times New Roman" w:hAnsi="Times New Roman" w:cs="Times New Roman"/>
                <w:szCs w:val="24"/>
              </w:rPr>
              <w:t>hours/week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C01A5AC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63D8D93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26D354B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2A23F83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F15F8" w:rsidRPr="00883DE9" w14:paraId="023CE8B8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1E864804" w14:textId="77777777" w:rsidR="007F15F8" w:rsidRPr="00423221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≤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857887" w14:textId="77777777" w:rsidR="007F15F8" w:rsidRPr="00CF2DC4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020F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,</w:t>
            </w:r>
            <w:r w:rsidRPr="005C020F">
              <w:rPr>
                <w:rFonts w:ascii="Times New Roman" w:hAnsi="Times New Roman" w:cs="Times New Roman"/>
                <w:color w:val="000000" w:themeColor="text1"/>
                <w:szCs w:val="24"/>
              </w:rPr>
              <w:t>458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B6D99ED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020F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,</w:t>
            </w:r>
            <w:r w:rsidRPr="005C020F">
              <w:rPr>
                <w:rFonts w:ascii="Times New Roman" w:hAnsi="Times New Roman" w:cs="Times New Roman"/>
                <w:color w:val="000000" w:themeColor="text1"/>
                <w:szCs w:val="24"/>
              </w:rPr>
              <w:t>655.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6B6EC7D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Reference (1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29B7DFB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3ED30900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75B888D9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2-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366DAE7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5C020F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5C020F">
              <w:rPr>
                <w:rFonts w:ascii="Times New Roman" w:hAnsi="Times New Roman" w:cs="Times New Roman"/>
                <w:szCs w:val="24"/>
              </w:rPr>
              <w:t>107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BE8BA3D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5C020F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5C020F">
              <w:rPr>
                <w:rFonts w:ascii="Times New Roman" w:hAnsi="Times New Roman" w:cs="Times New Roman"/>
                <w:szCs w:val="24"/>
              </w:rPr>
              <w:t>84</w:t>
            </w:r>
            <w:r>
              <w:rPr>
                <w:rFonts w:ascii="Times New Roman" w:hAnsi="Times New Roman" w:cs="Times New Roman"/>
                <w:szCs w:val="24"/>
              </w:rPr>
              <w:t>2.0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A3DACB3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7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69</w:t>
            </w:r>
            <w:r w:rsidRPr="003A5C9E">
              <w:rPr>
                <w:rFonts w:ascii="Times New Roman" w:hAnsi="Times New Roman" w:cs="Times New Roman"/>
                <w:szCs w:val="24"/>
              </w:rPr>
              <w:t>, 0.</w:t>
            </w:r>
            <w:r>
              <w:rPr>
                <w:rFonts w:ascii="Times New Roman" w:hAnsi="Times New Roman" w:cs="Times New Roman"/>
                <w:szCs w:val="24"/>
              </w:rPr>
              <w:t>80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B171023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F15F8" w:rsidRPr="00883DE9" w14:paraId="533E20FE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410D0943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5-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C291506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5C020F">
              <w:rPr>
                <w:rFonts w:ascii="Times New Roman" w:hAnsi="Times New Roman" w:cs="Times New Roman"/>
                <w:szCs w:val="24"/>
              </w:rPr>
              <w:t>20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F185E2C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5C020F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5C020F">
              <w:rPr>
                <w:rFonts w:ascii="Times New Roman" w:hAnsi="Times New Roman" w:cs="Times New Roman"/>
                <w:szCs w:val="24"/>
              </w:rPr>
              <w:t>488.4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4E19368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6</w:t>
            </w:r>
            <w:r>
              <w:rPr>
                <w:rFonts w:ascii="Times New Roman" w:hAnsi="Times New Roman" w:cs="Times New Roman"/>
                <w:szCs w:val="24"/>
              </w:rPr>
              <w:t xml:space="preserve">0 </w:t>
            </w:r>
            <w:r w:rsidRPr="003A5C9E">
              <w:rPr>
                <w:rFonts w:ascii="Times New Roman" w:hAnsi="Times New Roman" w:cs="Times New Roman"/>
                <w:szCs w:val="24"/>
              </w:rPr>
              <w:t>(0.5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Pr="003A5C9E">
              <w:rPr>
                <w:rFonts w:ascii="Times New Roman" w:hAnsi="Times New Roman" w:cs="Times New Roman"/>
                <w:szCs w:val="24"/>
              </w:rPr>
              <w:t>, 0.</w:t>
            </w:r>
            <w:r>
              <w:rPr>
                <w:rFonts w:ascii="Times New Roman" w:hAnsi="Times New Roman" w:cs="Times New Roman"/>
                <w:szCs w:val="24"/>
              </w:rPr>
              <w:t>70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CE0B2F3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F15F8" w:rsidRPr="00883DE9" w14:paraId="40C3D7DD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11848EE9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≥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56B43EF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5C020F"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F19DFA6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5C020F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5C020F">
              <w:rPr>
                <w:rFonts w:ascii="Times New Roman" w:hAnsi="Times New Roman" w:cs="Times New Roman"/>
                <w:szCs w:val="24"/>
              </w:rPr>
              <w:t>502.5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EA5A325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61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42</w:t>
            </w:r>
            <w:r w:rsidRPr="003A5C9E">
              <w:rPr>
                <w:rFonts w:ascii="Times New Roman" w:hAnsi="Times New Roman" w:cs="Times New Roman"/>
                <w:szCs w:val="24"/>
              </w:rPr>
              <w:t>, 0.</w:t>
            </w:r>
            <w:r>
              <w:rPr>
                <w:rFonts w:ascii="Times New Roman" w:hAnsi="Times New Roman" w:cs="Times New Roman"/>
                <w:szCs w:val="24"/>
              </w:rPr>
              <w:t>89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37092FD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F15F8" w:rsidRPr="00883DE9" w14:paraId="739BFAA8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343D1F1D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Sleep duration</w:t>
            </w:r>
            <w:r w:rsidRPr="00423221">
              <w:rPr>
                <w:rFonts w:ascii="Times New Roman" w:hAnsi="Times New Roman" w:cs="Times New Roman"/>
                <w:szCs w:val="24"/>
              </w:rPr>
              <w:t>, hours</w:t>
            </w:r>
            <w:r w:rsidRPr="00CF2DC4">
              <w:rPr>
                <w:rFonts w:ascii="Times New Roman" w:hAnsi="Times New Roman" w:cs="Times New Roman"/>
                <w:szCs w:val="24"/>
              </w:rPr>
              <w:t>/da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7DF6F9B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1C95F81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561BBAA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16966DC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F15F8" w:rsidRPr="00883DE9" w14:paraId="71B306CA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41EBFF3C" w14:textId="77777777" w:rsidR="007F15F8" w:rsidRPr="00423221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≤</w:t>
            </w:r>
            <w:r w:rsidRPr="0042322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5AB728C" w14:textId="77777777" w:rsidR="007F15F8" w:rsidRPr="00CF2DC4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020F">
              <w:rPr>
                <w:rFonts w:ascii="Times New Roman" w:hAnsi="Times New Roman" w:cs="Times New Roman"/>
                <w:color w:val="000000" w:themeColor="text1"/>
                <w:szCs w:val="24"/>
              </w:rPr>
              <w:t>208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D561EDA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C020F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,</w:t>
            </w:r>
            <w:r w:rsidRPr="005C020F">
              <w:rPr>
                <w:rFonts w:ascii="Times New Roman" w:hAnsi="Times New Roman" w:cs="Times New Roman"/>
                <w:color w:val="000000" w:themeColor="text1"/>
                <w:szCs w:val="24"/>
              </w:rPr>
              <w:t>179.4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BEA81AA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Reference (1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E7D22F7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267C9887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7C1861E6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6-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E70B1C2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5C020F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5C020F">
              <w:rPr>
                <w:rFonts w:ascii="Times New Roman" w:hAnsi="Times New Roman" w:cs="Times New Roman"/>
                <w:szCs w:val="24"/>
              </w:rPr>
              <w:t>470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4604D65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5C020F">
              <w:rPr>
                <w:rFonts w:ascii="Times New Roman" w:hAnsi="Times New Roman" w:cs="Times New Roman"/>
                <w:szCs w:val="24"/>
              </w:rPr>
              <w:t>2251.4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D860771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83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72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0.96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9D8352B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F15F8" w:rsidRPr="00883DE9" w14:paraId="77BDE286" w14:textId="77777777" w:rsidTr="007F15F8">
        <w:tc>
          <w:tcPr>
            <w:tcW w:w="2977" w:type="dxa"/>
            <w:tcBorders>
              <w:top w:val="nil"/>
            </w:tcBorders>
          </w:tcPr>
          <w:p w14:paraId="14F427B8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</w:t>
            </w:r>
            <w:bookmarkStart w:id="11" w:name="_Hlk62568184"/>
            <w:r w:rsidRPr="000954A2">
              <w:rPr>
                <w:rFonts w:ascii="Times New Roman" w:hAnsi="Times New Roman" w:cs="Times New Roman"/>
                <w:szCs w:val="24"/>
              </w:rPr>
              <w:t>≥9</w:t>
            </w:r>
            <w:bookmarkEnd w:id="11"/>
          </w:p>
        </w:tc>
        <w:tc>
          <w:tcPr>
            <w:tcW w:w="1843" w:type="dxa"/>
            <w:tcBorders>
              <w:top w:val="nil"/>
            </w:tcBorders>
          </w:tcPr>
          <w:p w14:paraId="75A48BEB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5C020F">
              <w:rPr>
                <w:rFonts w:ascii="Times New Roman" w:hAnsi="Times New Roman" w:cs="Times New Roman"/>
                <w:szCs w:val="24"/>
              </w:rPr>
              <w:t>113</w:t>
            </w:r>
          </w:p>
        </w:tc>
        <w:tc>
          <w:tcPr>
            <w:tcW w:w="2977" w:type="dxa"/>
            <w:tcBorders>
              <w:top w:val="nil"/>
            </w:tcBorders>
          </w:tcPr>
          <w:p w14:paraId="44989A8D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5C020F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5C020F">
              <w:rPr>
                <w:rFonts w:ascii="Times New Roman" w:hAnsi="Times New Roman" w:cs="Times New Roman"/>
                <w:szCs w:val="24"/>
              </w:rPr>
              <w:t>564.6</w:t>
            </w:r>
          </w:p>
        </w:tc>
        <w:tc>
          <w:tcPr>
            <w:tcW w:w="2976" w:type="dxa"/>
            <w:tcBorders>
              <w:top w:val="nil"/>
            </w:tcBorders>
          </w:tcPr>
          <w:p w14:paraId="2D6DE785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65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51</w:t>
            </w:r>
            <w:r w:rsidRPr="003A5C9E">
              <w:rPr>
                <w:rFonts w:ascii="Times New Roman" w:hAnsi="Times New Roman" w:cs="Times New Roman"/>
                <w:szCs w:val="24"/>
              </w:rPr>
              <w:t>, 0.</w:t>
            </w:r>
            <w:r>
              <w:rPr>
                <w:rFonts w:ascii="Times New Roman" w:hAnsi="Times New Roman" w:cs="Times New Roman"/>
                <w:szCs w:val="24"/>
              </w:rPr>
              <w:t>82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nil"/>
            </w:tcBorders>
          </w:tcPr>
          <w:p w14:paraId="6C579A0D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</w:tbl>
    <w:p w14:paraId="4AA82DFC" w14:textId="77777777" w:rsidR="007F15F8" w:rsidRPr="001A0880" w:rsidRDefault="007F15F8" w:rsidP="007F15F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: </w:t>
      </w:r>
      <w:r w:rsidRPr="001A0880">
        <w:rPr>
          <w:rFonts w:ascii="Times New Roman" w:hAnsi="Times New Roman" w:cs="Times New Roman"/>
          <w:sz w:val="24"/>
          <w:szCs w:val="24"/>
        </w:rPr>
        <w:t>HR, hazards ratio; CI, confidence interval</w:t>
      </w: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t>; BMI, body mass index</w:t>
      </w:r>
    </w:p>
    <w:p w14:paraId="57D21F80" w14:textId="684C7EC5" w:rsidR="007F15F8" w:rsidRPr="001A0880" w:rsidRDefault="007F15F8" w:rsidP="007F15F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t>All variables above were mutually adjusted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t>Note: adjusted for age of per five years’ increase</w:t>
      </w:r>
    </w:p>
    <w:p w14:paraId="3A4C40C1" w14:textId="0A25E9D9" w:rsidR="00D00E45" w:rsidRPr="001A0880" w:rsidRDefault="007F15F8" w:rsidP="007F15F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t>*: P&lt;0.05; **: P&lt;0.01; ***: P&lt;0.001</w:t>
      </w:r>
    </w:p>
    <w:p w14:paraId="26368931" w14:textId="77777777" w:rsidR="00E452E3" w:rsidRPr="004B60F5" w:rsidRDefault="00E452E3" w:rsidP="00E452E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13. Criteria for determining the healthy lifestyle factors in liver cancer survivors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2977"/>
        <w:gridCol w:w="2976"/>
        <w:gridCol w:w="2268"/>
      </w:tblGrid>
      <w:tr w:rsidR="007F15F8" w:rsidRPr="00883DE9" w14:paraId="4822AA8E" w14:textId="77777777" w:rsidTr="007F15F8">
        <w:tc>
          <w:tcPr>
            <w:tcW w:w="2977" w:type="dxa"/>
          </w:tcPr>
          <w:p w14:paraId="5E8AF28E" w14:textId="77777777" w:rsidR="007F15F8" w:rsidRPr="00E452E3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14:paraId="13880EA6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  <w:highlight w:val="yellow"/>
              </w:rPr>
            </w:pPr>
            <w:r w:rsidRPr="00CF2DC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Number of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deaths </w:t>
            </w:r>
          </w:p>
        </w:tc>
        <w:tc>
          <w:tcPr>
            <w:tcW w:w="2977" w:type="dxa"/>
          </w:tcPr>
          <w:p w14:paraId="65A6C0B5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  <w:highlight w:val="yellow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Mortality rate, per 1000 person-years</w:t>
            </w:r>
          </w:p>
        </w:tc>
        <w:tc>
          <w:tcPr>
            <w:tcW w:w="2976" w:type="dxa"/>
          </w:tcPr>
          <w:p w14:paraId="493BC7C1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Adjusted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HR (95% CI)</w:t>
            </w:r>
          </w:p>
        </w:tc>
        <w:tc>
          <w:tcPr>
            <w:tcW w:w="2268" w:type="dxa"/>
          </w:tcPr>
          <w:p w14:paraId="156B1573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CF2DC4">
              <w:rPr>
                <w:rFonts w:ascii="Times New Roman" w:hAnsi="Times New Roman" w:cs="Times New Roman"/>
                <w:szCs w:val="24"/>
              </w:rPr>
              <w:t>Points of Five Healthy Lifestyle Index</w:t>
            </w:r>
          </w:p>
        </w:tc>
      </w:tr>
      <w:tr w:rsidR="007F15F8" w:rsidRPr="00883DE9" w14:paraId="4BA064CF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74F5D1E4" w14:textId="77777777" w:rsidR="007F15F8" w:rsidRPr="00423221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BMI, kg/m</w:t>
            </w:r>
            <w:r w:rsidRPr="000954A2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581FC89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6C1CC0B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3BD8548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8AEF957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F15F8" w:rsidRPr="00883DE9" w14:paraId="75F224DC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634829BF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&lt;</w:t>
            </w:r>
            <w:r w:rsidRPr="00423221">
              <w:rPr>
                <w:rFonts w:ascii="Times New Roman" w:hAnsi="Times New Roman" w:cs="Times New Roman"/>
                <w:szCs w:val="24"/>
              </w:rPr>
              <w:t>18.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2766857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90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38DB748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60290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,</w:t>
            </w:r>
            <w:r w:rsidRPr="00260290">
              <w:rPr>
                <w:rFonts w:ascii="Times New Roman" w:hAnsi="Times New Roman" w:cs="Times New Roman"/>
                <w:color w:val="000000" w:themeColor="text1"/>
                <w:szCs w:val="24"/>
              </w:rPr>
              <w:t>385.6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EBD31A8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Reference (1.00)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B26AE1B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35C8A5B2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657D1111" w14:textId="7E914F77" w:rsidR="007F15F8" w:rsidRPr="000954A2" w:rsidRDefault="007F15F8" w:rsidP="007F15F8">
            <w:pPr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18.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0954A2">
              <w:rPr>
                <w:rFonts w:ascii="Times New Roman" w:hAnsi="Times New Roman" w:cs="Times New Roman"/>
                <w:szCs w:val="24"/>
              </w:rPr>
              <w:t>-</w:t>
            </w:r>
            <w:r w:rsidR="004A0C8C">
              <w:rPr>
                <w:rFonts w:ascii="Times New Roman" w:hAnsi="Times New Roman" w:cs="Times New Roman"/>
                <w:szCs w:val="24"/>
              </w:rPr>
              <w:t>23.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04B0D7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5F731F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5F731F">
              <w:rPr>
                <w:rFonts w:ascii="Times New Roman" w:hAnsi="Times New Roman" w:cs="Times New Roman"/>
                <w:szCs w:val="24"/>
              </w:rPr>
              <w:t>148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100DEA7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5F731F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5F731F">
              <w:rPr>
                <w:rFonts w:ascii="Times New Roman" w:hAnsi="Times New Roman" w:cs="Times New Roman"/>
                <w:szCs w:val="24"/>
              </w:rPr>
              <w:t>041.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96A8F80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 xml:space="preserve">.64 (0.55, 0.75)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80FEB75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F15F8" w:rsidRPr="00883DE9" w14:paraId="335A3096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6D896E5C" w14:textId="0BC63C4C" w:rsidR="007F15F8" w:rsidRPr="000954A2" w:rsidRDefault="007F15F8" w:rsidP="007F15F8">
            <w:pPr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4.0</w:t>
            </w:r>
            <w:r w:rsidRPr="000954A2">
              <w:rPr>
                <w:rFonts w:ascii="Times New Roman" w:hAnsi="Times New Roman" w:cs="Times New Roman"/>
                <w:szCs w:val="24"/>
              </w:rPr>
              <w:t>-</w:t>
            </w:r>
            <w:r w:rsidR="004A0C8C">
              <w:rPr>
                <w:rFonts w:ascii="Times New Roman" w:hAnsi="Times New Roman" w:cs="Times New Roman"/>
                <w:szCs w:val="24"/>
              </w:rPr>
              <w:t>27.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C5BB150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23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4AE277F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5F731F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5F731F">
              <w:rPr>
                <w:rFonts w:ascii="Times New Roman" w:hAnsi="Times New Roman" w:cs="Times New Roman"/>
                <w:szCs w:val="24"/>
              </w:rPr>
              <w:t>986.7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82E2062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 xml:space="preserve">.62 (0.52, 0.74)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C9D2325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F15F8" w:rsidRPr="00883DE9" w14:paraId="420CA4D7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2606C4EF" w14:textId="77777777" w:rsidR="007F15F8" w:rsidRPr="000954A2" w:rsidRDefault="007F15F8" w:rsidP="007F15F8">
            <w:pPr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≥</w:t>
            </w:r>
            <w:r>
              <w:rPr>
                <w:rFonts w:ascii="Times New Roman" w:hAnsi="Times New Roman" w:cs="Times New Roman"/>
                <w:szCs w:val="24"/>
              </w:rPr>
              <w:t>28.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CBDC184" w14:textId="77777777" w:rsidR="007F15F8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5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6B5C3BD" w14:textId="77777777" w:rsidR="007F15F8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5F731F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5F731F">
              <w:rPr>
                <w:rFonts w:ascii="Times New Roman" w:hAnsi="Times New Roman" w:cs="Times New Roman"/>
                <w:szCs w:val="24"/>
              </w:rPr>
              <w:t>206.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622FAF5" w14:textId="77777777" w:rsidR="007F15F8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 xml:space="preserve">.69 (0.50, 0.96)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70265EA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</w:tr>
      <w:tr w:rsidR="007F15F8" w:rsidRPr="00883DE9" w14:paraId="7671F33F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A1C95FB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>Smoking statu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5B2C222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5CE673F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A5BAE01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A2F5F90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F15F8" w:rsidRPr="00883DE9" w14:paraId="31ACF81E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C8DB339" w14:textId="77777777" w:rsidR="007F15F8" w:rsidRPr="00423221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Never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214496" w14:textId="77777777" w:rsidR="007F15F8" w:rsidRPr="00CF2DC4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B6BC0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,</w:t>
            </w:r>
            <w:r w:rsidRPr="00CB6BC0">
              <w:rPr>
                <w:rFonts w:ascii="Times New Roman" w:hAnsi="Times New Roman" w:cs="Times New Roman"/>
                <w:color w:val="000000" w:themeColor="text1"/>
                <w:szCs w:val="24"/>
              </w:rPr>
              <w:t>249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E50EEC8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B6BC0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,</w:t>
            </w:r>
            <w:r w:rsidRPr="00CB6BC0">
              <w:rPr>
                <w:rFonts w:ascii="Times New Roman" w:hAnsi="Times New Roman" w:cs="Times New Roman"/>
                <w:color w:val="000000" w:themeColor="text1"/>
                <w:szCs w:val="24"/>
              </w:rPr>
              <w:t>000.9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1E542A7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Reference (1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33ACBE5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F15F8" w:rsidRPr="00883DE9" w14:paraId="25A7C2F9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3B76E57" w14:textId="77777777" w:rsidR="007F15F8" w:rsidRPr="000954A2" w:rsidRDefault="007F15F8" w:rsidP="007F15F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Eve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F10D879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5C020F">
              <w:rPr>
                <w:rFonts w:ascii="Times New Roman" w:hAnsi="Times New Roman" w:cs="Times New Roman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44D5DC5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CB6BC0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CB6BC0">
              <w:rPr>
                <w:rFonts w:ascii="Times New Roman" w:hAnsi="Times New Roman" w:cs="Times New Roman"/>
                <w:szCs w:val="24"/>
              </w:rPr>
              <w:t>596.8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71310CE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19 (1.06, 1.35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1787831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</w:tr>
      <w:tr w:rsidR="007F15F8" w:rsidRPr="00883DE9" w14:paraId="55082B97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FEF95C3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>Alcohol us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5512260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4A069C1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90609BF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7B0CF28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F15F8" w:rsidRPr="00883DE9" w14:paraId="247559EC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57D15A6" w14:textId="77777777" w:rsidR="007F15F8" w:rsidRPr="00423221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Never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AB45A52" w14:textId="77777777" w:rsidR="007F15F8" w:rsidRPr="00CF2DC4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B6BC0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,</w:t>
            </w:r>
            <w:r w:rsidRPr="00CB6BC0">
              <w:rPr>
                <w:rFonts w:ascii="Times New Roman" w:hAnsi="Times New Roman" w:cs="Times New Roman"/>
                <w:color w:val="000000" w:themeColor="text1"/>
                <w:szCs w:val="24"/>
              </w:rPr>
              <w:t>452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3F9CD8A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B6BC0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,</w:t>
            </w:r>
            <w:r w:rsidRPr="00CB6BC0">
              <w:rPr>
                <w:rFonts w:ascii="Times New Roman" w:hAnsi="Times New Roman" w:cs="Times New Roman"/>
                <w:color w:val="000000" w:themeColor="text1"/>
                <w:szCs w:val="24"/>
              </w:rPr>
              <w:t>056.1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14EE120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Reference (1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A1F7917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F15F8" w:rsidRPr="00883DE9" w14:paraId="285EFC02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4507823C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Eve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C1C06EC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CB6BC0">
              <w:rPr>
                <w:rFonts w:ascii="Times New Roman" w:hAnsi="Times New Roman" w:cs="Times New Roman"/>
                <w:szCs w:val="24"/>
              </w:rPr>
              <w:t>312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A425E61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CB6BC0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CB6BC0">
              <w:rPr>
                <w:rFonts w:ascii="Times New Roman" w:hAnsi="Times New Roman" w:cs="Times New Roman"/>
                <w:szCs w:val="24"/>
              </w:rPr>
              <w:t>681.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F2B967E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17 (1.01, 1.34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6391ECA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50FD87D0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5EF69D49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Physical activity, </w:t>
            </w:r>
            <w:r w:rsidRPr="00CF2DC4">
              <w:rPr>
                <w:rFonts w:ascii="Times New Roman" w:hAnsi="Times New Roman" w:cs="Times New Roman"/>
                <w:szCs w:val="24"/>
              </w:rPr>
              <w:t>hours/week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5FCDB14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06D54C6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D5A06D9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1C58148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F15F8" w:rsidRPr="00883DE9" w14:paraId="07F6EB6C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29501C8B" w14:textId="77777777" w:rsidR="007F15F8" w:rsidRPr="00423221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≤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63BC25" w14:textId="77777777" w:rsidR="007F15F8" w:rsidRPr="00CF2DC4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42E7B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,</w:t>
            </w:r>
            <w:r w:rsidRPr="00542E7B">
              <w:rPr>
                <w:rFonts w:ascii="Times New Roman" w:hAnsi="Times New Roman" w:cs="Times New Roman"/>
                <w:color w:val="000000" w:themeColor="text1"/>
                <w:szCs w:val="24"/>
              </w:rPr>
              <w:t>11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A357B08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42E7B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,</w:t>
            </w:r>
            <w:r w:rsidRPr="00542E7B">
              <w:rPr>
                <w:rFonts w:ascii="Times New Roman" w:hAnsi="Times New Roman" w:cs="Times New Roman"/>
                <w:color w:val="000000" w:themeColor="text1"/>
                <w:szCs w:val="24"/>
              </w:rPr>
              <w:t>407.4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0BDC677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Reference (1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B737908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7A70B5DE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26B23499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2-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D98AB6C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542E7B">
              <w:rPr>
                <w:rFonts w:ascii="Times New Roman" w:hAnsi="Times New Roman" w:cs="Times New Roman"/>
                <w:szCs w:val="24"/>
              </w:rPr>
              <w:t>550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4F51FE9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542E7B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542E7B">
              <w:rPr>
                <w:rFonts w:ascii="Times New Roman" w:hAnsi="Times New Roman" w:cs="Times New Roman"/>
                <w:szCs w:val="24"/>
              </w:rPr>
              <w:t>921.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AD5E0AC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84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76</w:t>
            </w:r>
            <w:r w:rsidRPr="003A5C9E">
              <w:rPr>
                <w:rFonts w:ascii="Times New Roman" w:hAnsi="Times New Roman" w:cs="Times New Roman"/>
                <w:szCs w:val="24"/>
              </w:rPr>
              <w:t>, 0.</w:t>
            </w:r>
            <w:r>
              <w:rPr>
                <w:rFonts w:ascii="Times New Roman" w:hAnsi="Times New Roman" w:cs="Times New Roman"/>
                <w:szCs w:val="24"/>
              </w:rPr>
              <w:t>93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A18F4B7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F15F8" w:rsidRPr="00883DE9" w14:paraId="745ACCDE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50FDF7FD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5-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A1F85F1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3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6625101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542E7B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542E7B">
              <w:rPr>
                <w:rFonts w:ascii="Times New Roman" w:hAnsi="Times New Roman" w:cs="Times New Roman"/>
                <w:szCs w:val="24"/>
              </w:rPr>
              <w:t>359.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4CA8720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6</w:t>
            </w:r>
            <w:r>
              <w:rPr>
                <w:rFonts w:ascii="Times New Roman" w:hAnsi="Times New Roman" w:cs="Times New Roman"/>
                <w:szCs w:val="24"/>
              </w:rPr>
              <w:t xml:space="preserve">3 </w:t>
            </w:r>
            <w:r w:rsidRPr="003A5C9E">
              <w:rPr>
                <w:rFonts w:ascii="Times New Roman" w:hAnsi="Times New Roman" w:cs="Times New Roman"/>
                <w:szCs w:val="24"/>
              </w:rPr>
              <w:t>(0.5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Pr="003A5C9E">
              <w:rPr>
                <w:rFonts w:ascii="Times New Roman" w:hAnsi="Times New Roman" w:cs="Times New Roman"/>
                <w:szCs w:val="24"/>
              </w:rPr>
              <w:t>, 0.</w:t>
            </w:r>
            <w:r>
              <w:rPr>
                <w:rFonts w:ascii="Times New Roman" w:hAnsi="Times New Roman" w:cs="Times New Roman"/>
                <w:szCs w:val="24"/>
              </w:rPr>
              <w:t>79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8AEC8D1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F15F8" w:rsidRPr="00883DE9" w14:paraId="37EE6AB2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5A7263C6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≥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16A77F8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C896B85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542E7B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542E7B">
              <w:rPr>
                <w:rFonts w:ascii="Times New Roman" w:hAnsi="Times New Roman" w:cs="Times New Roman"/>
                <w:szCs w:val="24"/>
              </w:rPr>
              <w:t>569.8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EEE7BB2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67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36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1.25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E0C4635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0A0144C0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508009DA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Sleep duration</w:t>
            </w:r>
            <w:r w:rsidRPr="00423221">
              <w:rPr>
                <w:rFonts w:ascii="Times New Roman" w:hAnsi="Times New Roman" w:cs="Times New Roman"/>
                <w:szCs w:val="24"/>
              </w:rPr>
              <w:t>, hours</w:t>
            </w:r>
            <w:r w:rsidRPr="00CF2DC4">
              <w:rPr>
                <w:rFonts w:ascii="Times New Roman" w:hAnsi="Times New Roman" w:cs="Times New Roman"/>
                <w:szCs w:val="24"/>
              </w:rPr>
              <w:t>/da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B06CC35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ED4E931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902D1C5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C364BA8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F15F8" w:rsidRPr="00883DE9" w14:paraId="7FF4692F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6DB72F9F" w14:textId="77777777" w:rsidR="007F15F8" w:rsidRPr="00423221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≤</w:t>
            </w:r>
            <w:r w:rsidRPr="0042322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7AAD79B" w14:textId="77777777" w:rsidR="007F15F8" w:rsidRPr="00CF2DC4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7</w:t>
            </w:r>
            <w:r w:rsidRPr="005C020F">
              <w:rPr>
                <w:rFonts w:ascii="Times New Roman" w:hAnsi="Times New Roman"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01E1E10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42E7B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,</w:t>
            </w:r>
            <w:r w:rsidRPr="00542E7B">
              <w:rPr>
                <w:rFonts w:ascii="Times New Roman" w:hAnsi="Times New Roman" w:cs="Times New Roman"/>
                <w:color w:val="000000" w:themeColor="text1"/>
                <w:szCs w:val="24"/>
              </w:rPr>
              <w:t>611.1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E7433F6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Reference (1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AFA50A3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6D4E8DFD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5E742676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6-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8F45669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542E7B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542E7B">
              <w:rPr>
                <w:rFonts w:ascii="Times New Roman" w:hAnsi="Times New Roman" w:cs="Times New Roman"/>
                <w:szCs w:val="24"/>
              </w:rPr>
              <w:t>615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0A3AFF1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542E7B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542E7B">
              <w:rPr>
                <w:rFonts w:ascii="Times New Roman" w:hAnsi="Times New Roman" w:cs="Times New Roman"/>
                <w:szCs w:val="24"/>
              </w:rPr>
              <w:t>101.9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2A19A6C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74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58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0.95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CAE1452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F15F8" w:rsidRPr="00883DE9" w14:paraId="2B26B09B" w14:textId="77777777" w:rsidTr="007F15F8">
        <w:tc>
          <w:tcPr>
            <w:tcW w:w="2977" w:type="dxa"/>
            <w:tcBorders>
              <w:top w:val="nil"/>
            </w:tcBorders>
          </w:tcPr>
          <w:p w14:paraId="79AA1B04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≥9</w:t>
            </w:r>
          </w:p>
        </w:tc>
        <w:tc>
          <w:tcPr>
            <w:tcW w:w="1843" w:type="dxa"/>
            <w:tcBorders>
              <w:top w:val="nil"/>
            </w:tcBorders>
          </w:tcPr>
          <w:p w14:paraId="0DDB6F41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5</w:t>
            </w:r>
          </w:p>
        </w:tc>
        <w:tc>
          <w:tcPr>
            <w:tcW w:w="2977" w:type="dxa"/>
            <w:tcBorders>
              <w:top w:val="nil"/>
            </w:tcBorders>
          </w:tcPr>
          <w:p w14:paraId="3647BB66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542E7B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542E7B">
              <w:rPr>
                <w:rFonts w:ascii="Times New Roman" w:hAnsi="Times New Roman" w:cs="Times New Roman"/>
                <w:szCs w:val="24"/>
              </w:rPr>
              <w:t>056.3</w:t>
            </w:r>
          </w:p>
        </w:tc>
        <w:tc>
          <w:tcPr>
            <w:tcW w:w="2976" w:type="dxa"/>
            <w:tcBorders>
              <w:top w:val="nil"/>
            </w:tcBorders>
          </w:tcPr>
          <w:p w14:paraId="78ED0707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75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53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1.06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</w:tcBorders>
          </w:tcPr>
          <w:p w14:paraId="3833829E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</w:tbl>
    <w:p w14:paraId="0651EF8C" w14:textId="77777777" w:rsidR="007F15F8" w:rsidRPr="001A0880" w:rsidRDefault="007F15F8" w:rsidP="007F15F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: </w:t>
      </w:r>
      <w:r w:rsidRPr="001A0880">
        <w:rPr>
          <w:rFonts w:ascii="Times New Roman" w:hAnsi="Times New Roman" w:cs="Times New Roman"/>
          <w:sz w:val="24"/>
          <w:szCs w:val="24"/>
        </w:rPr>
        <w:t>HR, hazards ratio; CI, confidence interval</w:t>
      </w: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t>; BMI, body mass index</w:t>
      </w:r>
    </w:p>
    <w:p w14:paraId="3A001CC7" w14:textId="351B7CAC" w:rsidR="007F15F8" w:rsidRPr="001A0880" w:rsidRDefault="007F15F8" w:rsidP="007F15F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t>All variables above were mutually adjusted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t>Note: adjusted for age of per five years’ increase</w:t>
      </w:r>
    </w:p>
    <w:p w14:paraId="534B1D71" w14:textId="2B680CD0" w:rsidR="00D00E45" w:rsidRPr="001A0880" w:rsidRDefault="007F15F8" w:rsidP="007F15F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t>*: P&lt;0.05; **: P&lt;0.01; ***: P&lt;0.001</w:t>
      </w:r>
    </w:p>
    <w:p w14:paraId="69FBC7CB" w14:textId="77777777" w:rsidR="00E452E3" w:rsidRPr="004B60F5" w:rsidRDefault="00E452E3" w:rsidP="00E452E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14. Criteria for determining the healthy lifestyle factors in nasopharynx cancer survivors.</w:t>
      </w:r>
    </w:p>
    <w:tbl>
      <w:tblPr>
        <w:tblW w:w="1304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2977"/>
        <w:gridCol w:w="2976"/>
        <w:gridCol w:w="2268"/>
      </w:tblGrid>
      <w:tr w:rsidR="007F15F8" w:rsidRPr="00883DE9" w14:paraId="7CA26A8A" w14:textId="77777777" w:rsidTr="007F15F8">
        <w:tc>
          <w:tcPr>
            <w:tcW w:w="2977" w:type="dxa"/>
          </w:tcPr>
          <w:p w14:paraId="2C908506" w14:textId="77777777" w:rsidR="007F15F8" w:rsidRPr="00E452E3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14:paraId="3F4BF9CB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  <w:highlight w:val="yellow"/>
              </w:rPr>
            </w:pPr>
            <w:r w:rsidRPr="00CF2DC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Number of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deaths </w:t>
            </w:r>
          </w:p>
        </w:tc>
        <w:tc>
          <w:tcPr>
            <w:tcW w:w="2977" w:type="dxa"/>
          </w:tcPr>
          <w:p w14:paraId="60BAA694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  <w:highlight w:val="yellow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Mortality rate, per 1000 person-years</w:t>
            </w:r>
          </w:p>
        </w:tc>
        <w:tc>
          <w:tcPr>
            <w:tcW w:w="2976" w:type="dxa"/>
          </w:tcPr>
          <w:p w14:paraId="739560B1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Adjusted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HR (95% CI)</w:t>
            </w:r>
          </w:p>
        </w:tc>
        <w:tc>
          <w:tcPr>
            <w:tcW w:w="2268" w:type="dxa"/>
          </w:tcPr>
          <w:p w14:paraId="44AB59D7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CF2DC4">
              <w:rPr>
                <w:rFonts w:ascii="Times New Roman" w:hAnsi="Times New Roman" w:cs="Times New Roman"/>
                <w:szCs w:val="24"/>
              </w:rPr>
              <w:t>Points of Five Healthy Lifestyle Index</w:t>
            </w:r>
          </w:p>
        </w:tc>
      </w:tr>
      <w:tr w:rsidR="007F15F8" w:rsidRPr="00883DE9" w14:paraId="43857BF9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7DDE1D60" w14:textId="77777777" w:rsidR="007F15F8" w:rsidRPr="00423221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BMI, kg/m</w:t>
            </w:r>
            <w:r w:rsidRPr="000954A2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D19E5C8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59117DF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A4DCDA1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5D690FF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F15F8" w:rsidRPr="00883DE9" w14:paraId="03C33311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72F1EAAD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&lt;</w:t>
            </w:r>
            <w:r w:rsidRPr="00423221">
              <w:rPr>
                <w:rFonts w:ascii="Times New Roman" w:hAnsi="Times New Roman" w:cs="Times New Roman"/>
                <w:szCs w:val="24"/>
              </w:rPr>
              <w:t>18.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5C4EC47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88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EA93C55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A73D2">
              <w:rPr>
                <w:rFonts w:ascii="Times New Roman" w:hAnsi="Times New Roman" w:cs="Times New Roman"/>
                <w:color w:val="000000" w:themeColor="text1"/>
                <w:szCs w:val="24"/>
              </w:rPr>
              <w:t>677.3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D7C48DE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Reference (1.00)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4044B23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47EF0A4C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728AD33D" w14:textId="1E1181D6" w:rsidR="007F15F8" w:rsidRPr="000954A2" w:rsidRDefault="007F15F8" w:rsidP="007F15F8">
            <w:pPr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18.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0954A2">
              <w:rPr>
                <w:rFonts w:ascii="Times New Roman" w:hAnsi="Times New Roman" w:cs="Times New Roman"/>
                <w:szCs w:val="24"/>
              </w:rPr>
              <w:t>-</w:t>
            </w:r>
            <w:r w:rsidR="004A0C8C">
              <w:rPr>
                <w:rFonts w:ascii="Times New Roman" w:hAnsi="Times New Roman" w:cs="Times New Roman"/>
                <w:szCs w:val="24"/>
              </w:rPr>
              <w:t>23.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2D6B09D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6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1424EC8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4A73D2">
              <w:rPr>
                <w:rFonts w:ascii="Times New Roman" w:hAnsi="Times New Roman" w:cs="Times New Roman"/>
                <w:szCs w:val="24"/>
              </w:rPr>
              <w:t>520.6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7D4F6AB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0.78 (0.62, 0.98)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007D7D1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F15F8" w:rsidRPr="00883DE9" w14:paraId="35B9FBCA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386AE73E" w14:textId="65537BD5" w:rsidR="007F15F8" w:rsidRPr="000954A2" w:rsidRDefault="007F15F8" w:rsidP="007F15F8">
            <w:pPr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4.0</w:t>
            </w:r>
            <w:r w:rsidRPr="000954A2">
              <w:rPr>
                <w:rFonts w:ascii="Times New Roman" w:hAnsi="Times New Roman" w:cs="Times New Roman"/>
                <w:szCs w:val="24"/>
              </w:rPr>
              <w:t>-</w:t>
            </w:r>
            <w:r w:rsidR="004A0C8C">
              <w:rPr>
                <w:rFonts w:ascii="Times New Roman" w:hAnsi="Times New Roman" w:cs="Times New Roman"/>
                <w:szCs w:val="24"/>
              </w:rPr>
              <w:t>27.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83610A2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5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D291242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4A73D2">
              <w:rPr>
                <w:rFonts w:ascii="Times New Roman" w:hAnsi="Times New Roman" w:cs="Times New Roman"/>
                <w:szCs w:val="24"/>
              </w:rPr>
              <w:t>509.6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BAE4E1C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78 (0.58, 1.0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8F763BC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4862ADE2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3AFD3BB7" w14:textId="77777777" w:rsidR="007F15F8" w:rsidRPr="000954A2" w:rsidRDefault="007F15F8" w:rsidP="007F15F8">
            <w:pPr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≥</w:t>
            </w:r>
            <w:r>
              <w:rPr>
                <w:rFonts w:ascii="Times New Roman" w:hAnsi="Times New Roman" w:cs="Times New Roman"/>
                <w:szCs w:val="24"/>
              </w:rPr>
              <w:t>28.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FE8B253" w14:textId="77777777" w:rsidR="007F15F8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D0DE1A2" w14:textId="77777777" w:rsidR="007F15F8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4A73D2">
              <w:rPr>
                <w:rFonts w:ascii="Times New Roman" w:hAnsi="Times New Roman" w:cs="Times New Roman"/>
                <w:szCs w:val="24"/>
              </w:rPr>
              <w:t>380.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895E8A1" w14:textId="77777777" w:rsidR="007F15F8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 xml:space="preserve">.59 (0.30, 1.13)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A0A4E18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7DDC9739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CB595AA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>Smoking statu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D3B5714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8885635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1601516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E159AB2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F15F8" w:rsidRPr="00883DE9" w14:paraId="6A43303A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2A254FB" w14:textId="77777777" w:rsidR="007F15F8" w:rsidRPr="00423221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Never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8A2CA9E" w14:textId="77777777" w:rsidR="007F15F8" w:rsidRPr="00CF2DC4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496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843FA66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A73D2">
              <w:rPr>
                <w:rFonts w:ascii="Times New Roman" w:hAnsi="Times New Roman" w:cs="Times New Roman"/>
                <w:color w:val="000000" w:themeColor="text1"/>
                <w:szCs w:val="24"/>
              </w:rPr>
              <w:t>500.7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2E9DD38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Reference (1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0D86FBB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F15F8" w:rsidRPr="00883DE9" w14:paraId="36A8FE80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E9E0301" w14:textId="77777777" w:rsidR="007F15F8" w:rsidRPr="000954A2" w:rsidRDefault="007F15F8" w:rsidP="007F15F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Eve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EE60058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95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8A83F01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4A73D2">
              <w:rPr>
                <w:rFonts w:ascii="Times New Roman" w:hAnsi="Times New Roman" w:cs="Times New Roman"/>
                <w:szCs w:val="24"/>
              </w:rPr>
              <w:t>674.7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9860020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38 (1.14, 1.67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4BFA1A5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</w:tr>
      <w:tr w:rsidR="007F15F8" w:rsidRPr="00883DE9" w14:paraId="28190617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C3839E3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>Alcohol us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4117495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CB25E09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1CE33F2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EAB98FD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F15F8" w:rsidRPr="00883DE9" w14:paraId="06BF3351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30B7493" w14:textId="77777777" w:rsidR="007F15F8" w:rsidRPr="00423221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Never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9840B89" w14:textId="77777777" w:rsidR="007F15F8" w:rsidRPr="00CF2DC4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610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9BB6254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A73D2">
              <w:rPr>
                <w:rFonts w:ascii="Times New Roman" w:hAnsi="Times New Roman" w:cs="Times New Roman"/>
                <w:color w:val="000000" w:themeColor="text1"/>
                <w:szCs w:val="24"/>
              </w:rPr>
              <w:t>535.0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4B82F5E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Reference (1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8FE16D8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23B8CFFD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0204B8B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Eve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FEF847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D877B1B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1A6984">
              <w:rPr>
                <w:rFonts w:ascii="Times New Roman" w:hAnsi="Times New Roman" w:cs="Times New Roman"/>
                <w:szCs w:val="24"/>
              </w:rPr>
              <w:t>581.2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18AA74E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1 (0.70, 1.18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F4135C7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1BF63E60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040FD556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Physical activity, </w:t>
            </w:r>
            <w:r w:rsidRPr="00CF2DC4">
              <w:rPr>
                <w:rFonts w:ascii="Times New Roman" w:hAnsi="Times New Roman" w:cs="Times New Roman"/>
                <w:szCs w:val="24"/>
              </w:rPr>
              <w:t>hours/week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E77EF19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A1C8E64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48F52FF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96FAAC0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F15F8" w:rsidRPr="00883DE9" w14:paraId="02144B2F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50C3AC4F" w14:textId="77777777" w:rsidR="007F15F8" w:rsidRPr="00423221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≤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B63ED1" w14:textId="77777777" w:rsidR="007F15F8" w:rsidRPr="00CF2DC4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6984">
              <w:rPr>
                <w:rFonts w:ascii="Times New Roman" w:hAnsi="Times New Roman" w:cs="Times New Roman"/>
                <w:color w:val="000000" w:themeColor="text1"/>
                <w:szCs w:val="24"/>
              </w:rPr>
              <w:t>422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394DC40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6984">
              <w:rPr>
                <w:rFonts w:ascii="Times New Roman" w:hAnsi="Times New Roman" w:cs="Times New Roman"/>
                <w:color w:val="000000" w:themeColor="text1"/>
                <w:szCs w:val="24"/>
              </w:rPr>
              <w:t>585.6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0D254B3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Reference (1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0081B82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17B47379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5F94EE6A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2-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F8B3605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3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AA442AB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1A6984">
              <w:rPr>
                <w:rFonts w:ascii="Times New Roman" w:hAnsi="Times New Roman" w:cs="Times New Roman"/>
                <w:szCs w:val="24"/>
              </w:rPr>
              <w:t>487.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A9E86D8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87 (0.74, 1.0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EA7D573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12BE454A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00BEA282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5-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C6CF586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B13D42B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1A6984">
              <w:rPr>
                <w:rFonts w:ascii="Times New Roman" w:hAnsi="Times New Roman" w:cs="Times New Roman"/>
                <w:szCs w:val="24"/>
              </w:rPr>
              <w:t>402.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2BF6DB1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66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45</w:t>
            </w:r>
            <w:r w:rsidRPr="003A5C9E">
              <w:rPr>
                <w:rFonts w:ascii="Times New Roman" w:hAnsi="Times New Roman" w:cs="Times New Roman"/>
                <w:szCs w:val="24"/>
              </w:rPr>
              <w:t>, 0.</w:t>
            </w:r>
            <w:r>
              <w:rPr>
                <w:rFonts w:ascii="Times New Roman" w:hAnsi="Times New Roman" w:cs="Times New Roman"/>
                <w:szCs w:val="24"/>
              </w:rPr>
              <w:t>97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4E00F78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F15F8" w:rsidRPr="00883DE9" w14:paraId="7F85C498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2874E16E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≥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6F8FF9F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9733541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1A6984">
              <w:rPr>
                <w:rFonts w:ascii="Times New Roman" w:hAnsi="Times New Roman" w:cs="Times New Roman"/>
                <w:szCs w:val="24"/>
              </w:rPr>
              <w:t>108</w:t>
            </w:r>
            <w:r>
              <w:rPr>
                <w:rFonts w:ascii="Times New Roman" w:hAnsi="Times New Roman" w:cs="Times New Roman"/>
                <w:szCs w:val="24"/>
              </w:rPr>
              <w:t>5.0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3CEC4D3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1.89 </w:t>
            </w:r>
            <w:r w:rsidRPr="003A5C9E">
              <w:rPr>
                <w:rFonts w:ascii="Times New Roman" w:hAnsi="Times New Roman" w:cs="Times New Roman"/>
                <w:szCs w:val="24"/>
              </w:rPr>
              <w:t>(0.</w:t>
            </w:r>
            <w:r>
              <w:rPr>
                <w:rFonts w:ascii="Times New Roman" w:hAnsi="Times New Roman" w:cs="Times New Roman"/>
                <w:szCs w:val="24"/>
              </w:rPr>
              <w:t>84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4.23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E618DB1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160AC79E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49D400D1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Sleep duration</w:t>
            </w:r>
            <w:r w:rsidRPr="00423221">
              <w:rPr>
                <w:rFonts w:ascii="Times New Roman" w:hAnsi="Times New Roman" w:cs="Times New Roman"/>
                <w:szCs w:val="24"/>
              </w:rPr>
              <w:t>, hours</w:t>
            </w:r>
            <w:r w:rsidRPr="00CF2DC4">
              <w:rPr>
                <w:rFonts w:ascii="Times New Roman" w:hAnsi="Times New Roman" w:cs="Times New Roman"/>
                <w:szCs w:val="24"/>
              </w:rPr>
              <w:t>/da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3026AB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34858AC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97E7D34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495E8A4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F15F8" w:rsidRPr="00883DE9" w14:paraId="1506241F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3698C01B" w14:textId="77777777" w:rsidR="007F15F8" w:rsidRPr="00423221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≤</w:t>
            </w:r>
            <w:r w:rsidRPr="0042322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D0E9F22" w14:textId="77777777" w:rsidR="007F15F8" w:rsidRPr="00CF2DC4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25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4FB8E3A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6984">
              <w:rPr>
                <w:rFonts w:ascii="Times New Roman" w:hAnsi="Times New Roman" w:cs="Times New Roman"/>
                <w:color w:val="000000" w:themeColor="text1"/>
                <w:szCs w:val="24"/>
              </w:rPr>
              <w:t>1161.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18C2DB9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Reference (1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9C2E635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4F44F847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27A47AD3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6-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C08C804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43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7EE39B7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1A6984">
              <w:rPr>
                <w:rFonts w:ascii="Times New Roman" w:hAnsi="Times New Roman" w:cs="Times New Roman"/>
                <w:szCs w:val="24"/>
              </w:rPr>
              <w:t>535.2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928E97C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54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35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0.83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192293E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F15F8" w:rsidRPr="00883DE9" w14:paraId="5C053EFB" w14:textId="77777777" w:rsidTr="007F15F8">
        <w:tc>
          <w:tcPr>
            <w:tcW w:w="2977" w:type="dxa"/>
            <w:tcBorders>
              <w:top w:val="nil"/>
            </w:tcBorders>
          </w:tcPr>
          <w:p w14:paraId="23F5A3F2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≥9</w:t>
            </w:r>
          </w:p>
        </w:tc>
        <w:tc>
          <w:tcPr>
            <w:tcW w:w="1843" w:type="dxa"/>
            <w:tcBorders>
              <w:top w:val="nil"/>
            </w:tcBorders>
          </w:tcPr>
          <w:p w14:paraId="219F40D3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2977" w:type="dxa"/>
            <w:tcBorders>
              <w:top w:val="nil"/>
            </w:tcBorders>
          </w:tcPr>
          <w:p w14:paraId="7586A42F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1A6984">
              <w:rPr>
                <w:rFonts w:ascii="Times New Roman" w:hAnsi="Times New Roman" w:cs="Times New Roman"/>
                <w:szCs w:val="24"/>
              </w:rPr>
              <w:t>411.5</w:t>
            </w:r>
          </w:p>
        </w:tc>
        <w:tc>
          <w:tcPr>
            <w:tcW w:w="2976" w:type="dxa"/>
            <w:tcBorders>
              <w:top w:val="nil"/>
            </w:tcBorders>
          </w:tcPr>
          <w:p w14:paraId="49558E7E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42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23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0.76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</w:t>
            </w:r>
          </w:p>
        </w:tc>
        <w:tc>
          <w:tcPr>
            <w:tcW w:w="2268" w:type="dxa"/>
            <w:tcBorders>
              <w:top w:val="nil"/>
            </w:tcBorders>
          </w:tcPr>
          <w:p w14:paraId="72485582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</w:tbl>
    <w:p w14:paraId="504E0C9B" w14:textId="77777777" w:rsidR="007F15F8" w:rsidRPr="001A0880" w:rsidRDefault="007F15F8" w:rsidP="007F15F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: </w:t>
      </w:r>
      <w:r w:rsidRPr="001A0880">
        <w:rPr>
          <w:rFonts w:ascii="Times New Roman" w:hAnsi="Times New Roman" w:cs="Times New Roman"/>
          <w:sz w:val="24"/>
          <w:szCs w:val="24"/>
        </w:rPr>
        <w:t>HR, hazards ratio; CI, confidence interval</w:t>
      </w: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t>; BMI, body mass index</w:t>
      </w:r>
    </w:p>
    <w:p w14:paraId="758DADD7" w14:textId="772748E7" w:rsidR="007F15F8" w:rsidRPr="001A0880" w:rsidRDefault="007F15F8" w:rsidP="007F15F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t>All variables above were mutually adjusted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t>Note: adjusted for age of per five years’ increase</w:t>
      </w:r>
    </w:p>
    <w:p w14:paraId="5928EE91" w14:textId="03B564C7" w:rsidR="00D00E45" w:rsidRPr="001A0880" w:rsidRDefault="007F15F8" w:rsidP="007F15F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t>*: P&lt;0.05; **: P&lt;0.01; ***: P&lt;0.001</w:t>
      </w:r>
    </w:p>
    <w:p w14:paraId="50055503" w14:textId="77777777" w:rsidR="00E452E3" w:rsidRPr="004B60F5" w:rsidRDefault="00E452E3" w:rsidP="00E452E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15. Criteria for det</w:t>
      </w:r>
      <w:r w:rsidRPr="004B60F5">
        <w:rPr>
          <w:rFonts w:ascii="Times New Roman" w:hAnsi="Times New Roman" w:cs="Times New Roman"/>
          <w:sz w:val="24"/>
          <w:szCs w:val="24"/>
        </w:rPr>
        <w:t>ermining the healthy lifestyle f</w:t>
      </w:r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>actors in gastric cancer survivors.</w:t>
      </w:r>
    </w:p>
    <w:tbl>
      <w:tblPr>
        <w:tblW w:w="1304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2977"/>
        <w:gridCol w:w="2976"/>
        <w:gridCol w:w="2268"/>
      </w:tblGrid>
      <w:tr w:rsidR="007F15F8" w:rsidRPr="00883DE9" w14:paraId="31C53506" w14:textId="77777777" w:rsidTr="007F15F8">
        <w:tc>
          <w:tcPr>
            <w:tcW w:w="2977" w:type="dxa"/>
          </w:tcPr>
          <w:p w14:paraId="6AC2CAE7" w14:textId="77777777" w:rsidR="007F15F8" w:rsidRPr="00E452E3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14:paraId="4DEEE6F2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  <w:highlight w:val="yellow"/>
              </w:rPr>
            </w:pPr>
            <w:r w:rsidRPr="00CF2DC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Number of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deaths </w:t>
            </w:r>
          </w:p>
        </w:tc>
        <w:tc>
          <w:tcPr>
            <w:tcW w:w="2977" w:type="dxa"/>
          </w:tcPr>
          <w:p w14:paraId="611EA263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  <w:highlight w:val="yellow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Mortality rate, per 1000 person-years</w:t>
            </w:r>
          </w:p>
        </w:tc>
        <w:tc>
          <w:tcPr>
            <w:tcW w:w="2976" w:type="dxa"/>
          </w:tcPr>
          <w:p w14:paraId="6F488CF3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Adjusted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HR (95% CI)</w:t>
            </w:r>
          </w:p>
        </w:tc>
        <w:tc>
          <w:tcPr>
            <w:tcW w:w="2268" w:type="dxa"/>
          </w:tcPr>
          <w:p w14:paraId="4D543013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CF2DC4">
              <w:rPr>
                <w:rFonts w:ascii="Times New Roman" w:hAnsi="Times New Roman" w:cs="Times New Roman"/>
                <w:szCs w:val="24"/>
              </w:rPr>
              <w:t>Points of Five Healthy Lifestyle Index</w:t>
            </w:r>
          </w:p>
        </w:tc>
      </w:tr>
      <w:tr w:rsidR="007F15F8" w:rsidRPr="00883DE9" w14:paraId="7C174E4D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75900523" w14:textId="77777777" w:rsidR="007F15F8" w:rsidRPr="00423221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BMI, kg/m</w:t>
            </w:r>
            <w:r w:rsidRPr="000954A2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1220760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181CADD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B5043B8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142D5F8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F15F8" w:rsidRPr="00883DE9" w14:paraId="7A8FF3C3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2523DD8E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&lt;</w:t>
            </w:r>
            <w:r w:rsidRPr="00423221">
              <w:rPr>
                <w:rFonts w:ascii="Times New Roman" w:hAnsi="Times New Roman" w:cs="Times New Roman"/>
                <w:szCs w:val="24"/>
              </w:rPr>
              <w:t>18.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BF76015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87DCC">
              <w:rPr>
                <w:rFonts w:ascii="Times New Roman" w:hAnsi="Times New Roman" w:cs="Times New Roman"/>
                <w:color w:val="000000" w:themeColor="text1"/>
                <w:szCs w:val="24"/>
              </w:rPr>
              <w:t>110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C2DFB1F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,450.4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B07808B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Reference (1.00)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9DB3BBF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7C79BDE5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7F8776D3" w14:textId="69A88C73" w:rsidR="007F15F8" w:rsidRPr="000954A2" w:rsidRDefault="007F15F8" w:rsidP="007F15F8">
            <w:pPr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18.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0954A2">
              <w:rPr>
                <w:rFonts w:ascii="Times New Roman" w:hAnsi="Times New Roman" w:cs="Times New Roman"/>
                <w:szCs w:val="24"/>
              </w:rPr>
              <w:t>-</w:t>
            </w:r>
            <w:r w:rsidR="004A0C8C">
              <w:rPr>
                <w:rFonts w:ascii="Times New Roman" w:hAnsi="Times New Roman" w:cs="Times New Roman"/>
                <w:szCs w:val="24"/>
              </w:rPr>
              <w:t>23.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E66794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2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4205409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095.8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744AABF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0.76 (0.62, 0.95)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0573430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F15F8" w:rsidRPr="00883DE9" w14:paraId="7A3E47C2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6576FDB0" w14:textId="170801F7" w:rsidR="007F15F8" w:rsidRPr="000954A2" w:rsidRDefault="007F15F8" w:rsidP="007F15F8">
            <w:pPr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4.0</w:t>
            </w:r>
            <w:r w:rsidRPr="000954A2">
              <w:rPr>
                <w:rFonts w:ascii="Times New Roman" w:hAnsi="Times New Roman" w:cs="Times New Roman"/>
                <w:szCs w:val="24"/>
              </w:rPr>
              <w:t>-</w:t>
            </w:r>
            <w:r w:rsidR="004A0C8C">
              <w:rPr>
                <w:rFonts w:ascii="Times New Roman" w:hAnsi="Times New Roman" w:cs="Times New Roman"/>
                <w:szCs w:val="24"/>
              </w:rPr>
              <w:t>27.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EF40C0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593CA3D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315.6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1C23A62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92 (0.69, 1.2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346B297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5325A030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4253D5E3" w14:textId="77777777" w:rsidR="007F15F8" w:rsidRPr="000954A2" w:rsidRDefault="007F15F8" w:rsidP="007F15F8">
            <w:pPr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≥</w:t>
            </w:r>
            <w:r>
              <w:rPr>
                <w:rFonts w:ascii="Times New Roman" w:hAnsi="Times New Roman" w:cs="Times New Roman"/>
                <w:szCs w:val="24"/>
              </w:rPr>
              <w:t>28.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5413B69" w14:textId="77777777" w:rsidR="007F15F8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290EBBB" w14:textId="77777777" w:rsidR="007F15F8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09.9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CB054CE" w14:textId="77777777" w:rsidR="007F15F8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 xml:space="preserve">.63 (0.33, 1.21)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3B21D95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75621761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57F4114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>Smoking statu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DF08ED4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0A450CD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ABCB6FD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4C5051D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F15F8" w:rsidRPr="00883DE9" w14:paraId="6B4B7D19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4F27C904" w14:textId="77777777" w:rsidR="007F15F8" w:rsidRPr="00423221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Never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4578422" w14:textId="77777777" w:rsidR="007F15F8" w:rsidRPr="00CF2DC4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16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C74D27B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,129.1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8BBB97C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Reference (1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4C7AD2E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F15F8" w:rsidRPr="00883DE9" w14:paraId="789F25BA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4A0B1B8C" w14:textId="77777777" w:rsidR="007F15F8" w:rsidRPr="000954A2" w:rsidRDefault="007F15F8" w:rsidP="007F15F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Eve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72CA041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4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60CA1A5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402.0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DA23472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4 (1.00, 1.54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2C2DCD8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</w:tr>
      <w:tr w:rsidR="007F15F8" w:rsidRPr="00883DE9" w14:paraId="3B13DE44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C7759EB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>Alcohol us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9C13DE6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5707CDD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7732219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6EFDD92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F15F8" w:rsidRPr="00883DE9" w14:paraId="29226BAF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442A156" w14:textId="77777777" w:rsidR="007F15F8" w:rsidRPr="00423221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Never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B34106D" w14:textId="77777777" w:rsidR="007F15F8" w:rsidRPr="00CF2DC4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77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766D134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,146.3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E74AD27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Reference (1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D239547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6423BD08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889D677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Eve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AF56E6B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3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499DAE2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473.2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D6EEC09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5 (0.80, 1.39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362109B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74243F46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4A17DAFC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Physical activity, </w:t>
            </w:r>
            <w:r w:rsidRPr="00CF2DC4">
              <w:rPr>
                <w:rFonts w:ascii="Times New Roman" w:hAnsi="Times New Roman" w:cs="Times New Roman"/>
                <w:szCs w:val="24"/>
              </w:rPr>
              <w:t>hours/week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038D1C9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ED4D67F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635B51A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571A71A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F15F8" w:rsidRPr="00883DE9" w14:paraId="0522E0B9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2D9C4E6D" w14:textId="77777777" w:rsidR="007F15F8" w:rsidRPr="00423221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≤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07977F3" w14:textId="77777777" w:rsidR="007F15F8" w:rsidRPr="00CF2DC4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420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EFB82A4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87DCC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,</w:t>
            </w:r>
            <w:r w:rsidRPr="00E87DCC">
              <w:rPr>
                <w:rFonts w:ascii="Times New Roman" w:hAnsi="Times New Roman" w:cs="Times New Roman"/>
                <w:color w:val="000000" w:themeColor="text1"/>
                <w:szCs w:val="24"/>
              </w:rPr>
              <w:t>386.6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1CF8D7F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Reference (1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273F24B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552BFCF2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2613C98A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2-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0276CAD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38115DE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E87DCC">
              <w:rPr>
                <w:rFonts w:ascii="Times New Roman" w:hAnsi="Times New Roman" w:cs="Times New Roman"/>
                <w:szCs w:val="24"/>
              </w:rPr>
              <w:t>973.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A30CA80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 xml:space="preserve">.73 (0.61, 0.86)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CD57D12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F15F8" w:rsidRPr="00883DE9" w14:paraId="0B119E66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1393AEDA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5-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3A799FE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FCB72F9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E87DCC">
              <w:rPr>
                <w:rFonts w:ascii="Times New Roman" w:hAnsi="Times New Roman" w:cs="Times New Roman"/>
                <w:szCs w:val="24"/>
              </w:rPr>
              <w:t>719.7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B06A228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54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38</w:t>
            </w:r>
            <w:r w:rsidRPr="003A5C9E">
              <w:rPr>
                <w:rFonts w:ascii="Times New Roman" w:hAnsi="Times New Roman" w:cs="Times New Roman"/>
                <w:szCs w:val="24"/>
              </w:rPr>
              <w:t>, 0.</w:t>
            </w:r>
            <w:r>
              <w:rPr>
                <w:rFonts w:ascii="Times New Roman" w:hAnsi="Times New Roman" w:cs="Times New Roman"/>
                <w:szCs w:val="24"/>
              </w:rPr>
              <w:t>77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887C15A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F15F8" w:rsidRPr="00883DE9" w14:paraId="6B573BE1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3DF6568B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≥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62E1C6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AC2A89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27C2327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E87DCC">
              <w:rPr>
                <w:rFonts w:ascii="Times New Roman" w:hAnsi="Times New Roman" w:cs="Times New Roman"/>
                <w:szCs w:val="24"/>
              </w:rPr>
              <w:t>163</w:t>
            </w:r>
            <w:r>
              <w:rPr>
                <w:rFonts w:ascii="Times New Roman" w:hAnsi="Times New Roman" w:cs="Times New Roman"/>
                <w:szCs w:val="24"/>
              </w:rPr>
              <w:t>4.0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F5D47D1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0.91 </w:t>
            </w:r>
            <w:r w:rsidRPr="003A5C9E">
              <w:rPr>
                <w:rFonts w:ascii="Times New Roman" w:hAnsi="Times New Roman" w:cs="Times New Roman"/>
                <w:szCs w:val="24"/>
              </w:rPr>
              <w:t>(0.</w:t>
            </w:r>
            <w:r>
              <w:rPr>
                <w:rFonts w:ascii="Times New Roman" w:hAnsi="Times New Roman" w:cs="Times New Roman"/>
                <w:szCs w:val="24"/>
              </w:rPr>
              <w:t>34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2.45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898DCB2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05F4AD9E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0CA10ED1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Sleep duration</w:t>
            </w:r>
            <w:r w:rsidRPr="00423221">
              <w:rPr>
                <w:rFonts w:ascii="Times New Roman" w:hAnsi="Times New Roman" w:cs="Times New Roman"/>
                <w:szCs w:val="24"/>
              </w:rPr>
              <w:t>, hours</w:t>
            </w:r>
            <w:r w:rsidRPr="00CF2DC4">
              <w:rPr>
                <w:rFonts w:ascii="Times New Roman" w:hAnsi="Times New Roman" w:cs="Times New Roman"/>
                <w:szCs w:val="24"/>
              </w:rPr>
              <w:t>/da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9C226F1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85CBC2C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8ABCEE9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22D7BD6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F15F8" w:rsidRPr="00883DE9" w14:paraId="284ED808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16B536F4" w14:textId="77777777" w:rsidR="007F15F8" w:rsidRPr="00423221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≤</w:t>
            </w:r>
            <w:r w:rsidRPr="0042322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109FD17" w14:textId="77777777" w:rsidR="007F15F8" w:rsidRPr="00CF2DC4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87DCC">
              <w:rPr>
                <w:rFonts w:ascii="Times New Roman" w:hAnsi="Times New Roman" w:cs="Times New Roman"/>
                <w:color w:val="000000" w:themeColor="text1"/>
                <w:szCs w:val="24"/>
              </w:rPr>
              <w:t>24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73F3C04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87DCC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,</w:t>
            </w:r>
            <w:r w:rsidRPr="00E87DCC">
              <w:rPr>
                <w:rFonts w:ascii="Times New Roman" w:hAnsi="Times New Roman" w:cs="Times New Roman"/>
                <w:color w:val="000000" w:themeColor="text1"/>
                <w:szCs w:val="24"/>
              </w:rPr>
              <w:t>678.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FEE2512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Reference (1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E10DF2F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42A4FD8E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73C26918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6-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446B4C9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17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7922843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E87DCC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E87DCC">
              <w:rPr>
                <w:rFonts w:ascii="Times New Roman" w:hAnsi="Times New Roman" w:cs="Times New Roman"/>
                <w:szCs w:val="24"/>
              </w:rPr>
              <w:t>154.5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D1F5062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50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33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0.78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55B825D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F15F8" w:rsidRPr="00883DE9" w14:paraId="1FBAE020" w14:textId="77777777" w:rsidTr="007F15F8">
        <w:tc>
          <w:tcPr>
            <w:tcW w:w="2977" w:type="dxa"/>
            <w:tcBorders>
              <w:top w:val="nil"/>
            </w:tcBorders>
          </w:tcPr>
          <w:p w14:paraId="4EA00D46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≥9</w:t>
            </w:r>
          </w:p>
        </w:tc>
        <w:tc>
          <w:tcPr>
            <w:tcW w:w="1843" w:type="dxa"/>
            <w:tcBorders>
              <w:top w:val="nil"/>
            </w:tcBorders>
          </w:tcPr>
          <w:p w14:paraId="6D2A045A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2977" w:type="dxa"/>
            <w:tcBorders>
              <w:top w:val="nil"/>
            </w:tcBorders>
          </w:tcPr>
          <w:p w14:paraId="7FF5ED4C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E87DCC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E87DCC">
              <w:rPr>
                <w:rFonts w:ascii="Times New Roman" w:hAnsi="Times New Roman" w:cs="Times New Roman"/>
                <w:szCs w:val="24"/>
              </w:rPr>
              <w:t>106.3</w:t>
            </w:r>
          </w:p>
        </w:tc>
        <w:tc>
          <w:tcPr>
            <w:tcW w:w="2976" w:type="dxa"/>
            <w:tcBorders>
              <w:top w:val="nil"/>
            </w:tcBorders>
          </w:tcPr>
          <w:p w14:paraId="189D7F83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53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28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1.01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</w:tcBorders>
          </w:tcPr>
          <w:p w14:paraId="6D3184A7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</w:tbl>
    <w:p w14:paraId="5F34DD00" w14:textId="77777777" w:rsidR="007F15F8" w:rsidRPr="001A0880" w:rsidRDefault="007F15F8" w:rsidP="007F15F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: </w:t>
      </w:r>
      <w:r w:rsidRPr="001A0880">
        <w:rPr>
          <w:rFonts w:ascii="Times New Roman" w:hAnsi="Times New Roman" w:cs="Times New Roman"/>
          <w:sz w:val="24"/>
          <w:szCs w:val="24"/>
        </w:rPr>
        <w:t>HR, hazards ratio; CI, confidence interval</w:t>
      </w: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t>; BMI, body mass index</w:t>
      </w:r>
    </w:p>
    <w:p w14:paraId="05C0555A" w14:textId="7B6896B0" w:rsidR="007F15F8" w:rsidRPr="001A0880" w:rsidRDefault="007F15F8" w:rsidP="007F15F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t>All variables above were mutually adjusted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t>Note: adjusted for age of per five years’ increase</w:t>
      </w:r>
    </w:p>
    <w:p w14:paraId="7EB186C4" w14:textId="5285182B" w:rsidR="00D00E45" w:rsidRPr="001A0880" w:rsidRDefault="007F15F8" w:rsidP="007F15F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t>*: P&lt;0.05; **: P&lt;0.01; ***: P&lt;0.001</w:t>
      </w:r>
    </w:p>
    <w:p w14:paraId="290FB14E" w14:textId="77777777" w:rsidR="00E452E3" w:rsidRPr="004B60F5" w:rsidRDefault="00E452E3" w:rsidP="00E452E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16. Criteria for determining the healthy lifestyle factors in kidney cancer survivors.</w:t>
      </w:r>
    </w:p>
    <w:tbl>
      <w:tblPr>
        <w:tblW w:w="1304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2977"/>
        <w:gridCol w:w="2976"/>
        <w:gridCol w:w="2268"/>
      </w:tblGrid>
      <w:tr w:rsidR="007F15F8" w:rsidRPr="00883DE9" w14:paraId="5702EFFF" w14:textId="77777777" w:rsidTr="007F15F8">
        <w:tc>
          <w:tcPr>
            <w:tcW w:w="2977" w:type="dxa"/>
          </w:tcPr>
          <w:p w14:paraId="6B85CC2F" w14:textId="77777777" w:rsidR="007F15F8" w:rsidRPr="00E452E3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14:paraId="06F71154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  <w:highlight w:val="yellow"/>
              </w:rPr>
            </w:pPr>
            <w:r w:rsidRPr="00CF2DC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Number of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deaths </w:t>
            </w:r>
          </w:p>
        </w:tc>
        <w:tc>
          <w:tcPr>
            <w:tcW w:w="2977" w:type="dxa"/>
          </w:tcPr>
          <w:p w14:paraId="4F607D6F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  <w:highlight w:val="yellow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Mortality rate, per 1000 person-years</w:t>
            </w:r>
          </w:p>
        </w:tc>
        <w:tc>
          <w:tcPr>
            <w:tcW w:w="2976" w:type="dxa"/>
          </w:tcPr>
          <w:p w14:paraId="43B8F4D3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Adjusted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HR (95% CI)</w:t>
            </w:r>
          </w:p>
        </w:tc>
        <w:tc>
          <w:tcPr>
            <w:tcW w:w="2268" w:type="dxa"/>
          </w:tcPr>
          <w:p w14:paraId="299512E7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CF2DC4">
              <w:rPr>
                <w:rFonts w:ascii="Times New Roman" w:hAnsi="Times New Roman" w:cs="Times New Roman"/>
                <w:szCs w:val="24"/>
              </w:rPr>
              <w:t>Points of Five Healthy Lifestyle Index</w:t>
            </w:r>
          </w:p>
        </w:tc>
      </w:tr>
      <w:tr w:rsidR="007F15F8" w:rsidRPr="00883DE9" w14:paraId="2C1FEF96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26BDFFCD" w14:textId="77777777" w:rsidR="007F15F8" w:rsidRPr="00423221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BMI, kg/m</w:t>
            </w:r>
            <w:r w:rsidRPr="000954A2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20B201B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FDB9455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5D669A2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D9F1CC8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F15F8" w:rsidRPr="00883DE9" w14:paraId="3893B3E9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6037198B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&lt;</w:t>
            </w:r>
            <w:r w:rsidRPr="00423221">
              <w:rPr>
                <w:rFonts w:ascii="Times New Roman" w:hAnsi="Times New Roman" w:cs="Times New Roman"/>
                <w:szCs w:val="24"/>
              </w:rPr>
              <w:t>18.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CDBD159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23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7FB13BB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,463.1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630C2F3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Reference (1.00)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7B3D233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04C8CF01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1569D321" w14:textId="1E133920" w:rsidR="007F15F8" w:rsidRPr="000954A2" w:rsidRDefault="007F15F8" w:rsidP="007F15F8">
            <w:pPr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18.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0954A2">
              <w:rPr>
                <w:rFonts w:ascii="Times New Roman" w:hAnsi="Times New Roman" w:cs="Times New Roman"/>
                <w:szCs w:val="24"/>
              </w:rPr>
              <w:t>-</w:t>
            </w:r>
            <w:r w:rsidR="004A0C8C">
              <w:rPr>
                <w:rFonts w:ascii="Times New Roman" w:hAnsi="Times New Roman" w:cs="Times New Roman"/>
                <w:szCs w:val="24"/>
              </w:rPr>
              <w:t>23.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7D55888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7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EB20E14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70.2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FD309B4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0.35 (0.22, 0.56)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E2822B9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F15F8" w:rsidRPr="00883DE9" w14:paraId="4FC6F07B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26BA0AE5" w14:textId="65174972" w:rsidR="007F15F8" w:rsidRPr="000954A2" w:rsidRDefault="007F15F8" w:rsidP="007F15F8">
            <w:pPr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4.0</w:t>
            </w:r>
            <w:r w:rsidRPr="000954A2">
              <w:rPr>
                <w:rFonts w:ascii="Times New Roman" w:hAnsi="Times New Roman" w:cs="Times New Roman"/>
                <w:szCs w:val="24"/>
              </w:rPr>
              <w:t>-</w:t>
            </w:r>
            <w:r w:rsidR="004A0C8C">
              <w:rPr>
                <w:rFonts w:ascii="Times New Roman" w:hAnsi="Times New Roman" w:cs="Times New Roman"/>
                <w:szCs w:val="24"/>
              </w:rPr>
              <w:t>27.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A40A924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DA59B87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89.4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54C4E87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 xml:space="preserve">.31 (0.18, 0.53)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B6D6BA2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F15F8" w:rsidRPr="00883DE9" w14:paraId="6F827140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1E04753A" w14:textId="77777777" w:rsidR="007F15F8" w:rsidRPr="000954A2" w:rsidRDefault="007F15F8" w:rsidP="007F15F8">
            <w:pPr>
              <w:ind w:firstLineChars="50" w:firstLine="105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≥</w:t>
            </w:r>
            <w:r>
              <w:rPr>
                <w:rFonts w:ascii="Times New Roman" w:hAnsi="Times New Roman" w:cs="Times New Roman"/>
                <w:szCs w:val="24"/>
              </w:rPr>
              <w:t>28.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C12040B" w14:textId="77777777" w:rsidR="007F15F8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A31E8E5" w14:textId="77777777" w:rsidR="007F15F8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86.2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7C07D4B" w14:textId="77777777" w:rsidR="007F15F8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 xml:space="preserve">.14 (0.03, 0.58)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E9399DD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F15F8" w:rsidRPr="00883DE9" w14:paraId="1889FFBF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A3F8667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>Smoking statu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2141BD2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87C319E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F882449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4E4CC9A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F15F8" w:rsidRPr="00883DE9" w14:paraId="2629959C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1250706" w14:textId="77777777" w:rsidR="007F15F8" w:rsidRPr="00423221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Never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48B3358" w14:textId="77777777" w:rsidR="007F15F8" w:rsidRPr="00CF2DC4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38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B3D795B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484.5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0657AD9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Reference (1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026A8E1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71493F41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45D3B4B" w14:textId="77777777" w:rsidR="007F15F8" w:rsidRPr="000954A2" w:rsidRDefault="007F15F8" w:rsidP="007F15F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Eve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7B879E0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B2840BE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71.7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248A5F9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43 (0.94, 2.19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813F921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</w:tr>
      <w:tr w:rsidR="007F15F8" w:rsidRPr="00883DE9" w14:paraId="18B915FC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20C9069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>Alcohol us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70CBFEB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F2B87EB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40A0B46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05F7284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F15F8" w:rsidRPr="00883DE9" w14:paraId="7F5D76FB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F8D2AE8" w14:textId="77777777" w:rsidR="007F15F8" w:rsidRPr="00423221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color w:val="000000"/>
                <w:szCs w:val="24"/>
              </w:rPr>
              <w:t xml:space="preserve"> Never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5B3CF43" w14:textId="77777777" w:rsidR="007F15F8" w:rsidRPr="00CF2DC4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60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E231408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17.2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2C456D1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Reference (1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1435696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6F0F4189" w14:textId="77777777" w:rsidTr="007F15F8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FAA67C1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Eve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5B3899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197051F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63.9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9AC514D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6 (0.30, 1.03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2B7C50C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0BD7718B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37521F5A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Physical activity, </w:t>
            </w:r>
            <w:r w:rsidRPr="00CF2DC4">
              <w:rPr>
                <w:rFonts w:ascii="Times New Roman" w:hAnsi="Times New Roman" w:cs="Times New Roman"/>
                <w:szCs w:val="24"/>
              </w:rPr>
              <w:t>hours/week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4899FD4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EC56395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589FD42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9C5944F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F15F8" w:rsidRPr="00883DE9" w14:paraId="2B01838C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632BA8FA" w14:textId="77777777" w:rsidR="007F15F8" w:rsidRPr="00423221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≤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CFE639A" w14:textId="77777777" w:rsidR="007F15F8" w:rsidRPr="00CF2DC4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10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63FCA2F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612.6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83C529A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Reference (1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D39BC80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46251908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74204DE0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2-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658772C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7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AE0A2EE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05.2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6D77D64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 xml:space="preserve">.71 (0.51, 0.99)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3F26BF9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F15F8" w:rsidRPr="00883DE9" w14:paraId="7880511A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183E1F20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5-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23CD296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26794AB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67.2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ABF253C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29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11</w:t>
            </w:r>
            <w:r w:rsidRPr="003A5C9E">
              <w:rPr>
                <w:rFonts w:ascii="Times New Roman" w:hAnsi="Times New Roman" w:cs="Times New Roman"/>
                <w:szCs w:val="24"/>
              </w:rPr>
              <w:t>, 0.</w:t>
            </w:r>
            <w:r>
              <w:rPr>
                <w:rFonts w:ascii="Times New Roman" w:hAnsi="Times New Roman" w:cs="Times New Roman"/>
                <w:szCs w:val="24"/>
              </w:rPr>
              <w:t>80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20442B8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F15F8" w:rsidRPr="00883DE9" w14:paraId="162D80C8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6DB43E7E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≥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6CE55D8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4C012DE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17.4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7A0887D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1.15 </w:t>
            </w:r>
            <w:r w:rsidRPr="003A5C9E">
              <w:rPr>
                <w:rFonts w:ascii="Times New Roman" w:hAnsi="Times New Roman" w:cs="Times New Roman"/>
                <w:szCs w:val="24"/>
              </w:rPr>
              <w:t>(0.</w:t>
            </w:r>
            <w:r>
              <w:rPr>
                <w:rFonts w:ascii="Times New Roman" w:hAnsi="Times New Roman" w:cs="Times New Roman"/>
                <w:szCs w:val="24"/>
              </w:rPr>
              <w:t>28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4.70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4A12C4D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46D4A785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6AB24754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Sleep duration</w:t>
            </w:r>
            <w:r w:rsidRPr="00423221">
              <w:rPr>
                <w:rFonts w:ascii="Times New Roman" w:hAnsi="Times New Roman" w:cs="Times New Roman"/>
                <w:szCs w:val="24"/>
              </w:rPr>
              <w:t>, hours</w:t>
            </w:r>
            <w:r w:rsidRPr="00CF2DC4">
              <w:rPr>
                <w:rFonts w:ascii="Times New Roman" w:hAnsi="Times New Roman" w:cs="Times New Roman"/>
                <w:szCs w:val="24"/>
              </w:rPr>
              <w:t>/da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4675714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B8473E2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35E61DE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6DD6767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F15F8" w:rsidRPr="00883DE9" w14:paraId="6B90A86E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672B6FA2" w14:textId="77777777" w:rsidR="007F15F8" w:rsidRPr="00423221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≤</w:t>
            </w:r>
            <w:r w:rsidRPr="0042322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8667D49" w14:textId="77777777" w:rsidR="007F15F8" w:rsidRPr="00CF2DC4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EE10E6B" w14:textId="77777777" w:rsidR="007F15F8" w:rsidRPr="003A5C9E" w:rsidRDefault="007F15F8" w:rsidP="007F15F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925.9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AF301D9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</w:rPr>
              <w:t>Reference (1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79AE003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4A0CC4BD" w14:textId="77777777" w:rsidTr="007F15F8">
        <w:tc>
          <w:tcPr>
            <w:tcW w:w="2977" w:type="dxa"/>
            <w:tcBorders>
              <w:top w:val="nil"/>
              <w:bottom w:val="nil"/>
            </w:tcBorders>
          </w:tcPr>
          <w:p w14:paraId="279A7FE5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6-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D293873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9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1677FD2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93.8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A9F98CB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78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34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1.79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7B5871A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7F15F8" w:rsidRPr="00883DE9" w14:paraId="7B5E6DD0" w14:textId="77777777" w:rsidTr="007F15F8">
        <w:tc>
          <w:tcPr>
            <w:tcW w:w="2977" w:type="dxa"/>
            <w:tcBorders>
              <w:top w:val="nil"/>
            </w:tcBorders>
          </w:tcPr>
          <w:p w14:paraId="66E46DC2" w14:textId="77777777" w:rsidR="007F15F8" w:rsidRPr="000954A2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≥9</w:t>
            </w:r>
          </w:p>
        </w:tc>
        <w:tc>
          <w:tcPr>
            <w:tcW w:w="1843" w:type="dxa"/>
            <w:tcBorders>
              <w:top w:val="nil"/>
            </w:tcBorders>
          </w:tcPr>
          <w:p w14:paraId="6453A947" w14:textId="77777777" w:rsidR="007F15F8" w:rsidRPr="00CF2DC4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2977" w:type="dxa"/>
            <w:tcBorders>
              <w:top w:val="nil"/>
            </w:tcBorders>
          </w:tcPr>
          <w:p w14:paraId="78920805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E87DCC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88.5</w:t>
            </w:r>
          </w:p>
        </w:tc>
        <w:tc>
          <w:tcPr>
            <w:tcW w:w="2976" w:type="dxa"/>
            <w:tcBorders>
              <w:top w:val="nil"/>
            </w:tcBorders>
          </w:tcPr>
          <w:p w14:paraId="154A91FE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72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24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2.21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</w:tcBorders>
          </w:tcPr>
          <w:p w14:paraId="68CF7F95" w14:textId="77777777" w:rsidR="007F15F8" w:rsidRPr="003A5C9E" w:rsidRDefault="007F15F8" w:rsidP="007F15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</w:tbl>
    <w:p w14:paraId="70A7B9F9" w14:textId="77777777" w:rsidR="007F15F8" w:rsidRPr="001A0880" w:rsidRDefault="007F15F8" w:rsidP="007F15F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: </w:t>
      </w:r>
      <w:r w:rsidRPr="001A0880">
        <w:rPr>
          <w:rFonts w:ascii="Times New Roman" w:hAnsi="Times New Roman" w:cs="Times New Roman"/>
          <w:sz w:val="24"/>
          <w:szCs w:val="24"/>
        </w:rPr>
        <w:t>HR, hazards ratio; CI, confidence interval</w:t>
      </w: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t>; BMI, body mass index</w:t>
      </w:r>
    </w:p>
    <w:p w14:paraId="40760E74" w14:textId="34B662FD" w:rsidR="007F15F8" w:rsidRPr="001A0880" w:rsidRDefault="007F15F8" w:rsidP="007F15F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t>All variables above were mutually adjusted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t>Note: adjusted for age of per five years’ increase</w:t>
      </w:r>
    </w:p>
    <w:p w14:paraId="655A7885" w14:textId="2AD0635E" w:rsidR="00D00E45" w:rsidRPr="001A0880" w:rsidRDefault="007F15F8" w:rsidP="007F15F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0880">
        <w:rPr>
          <w:rFonts w:ascii="Times New Roman" w:hAnsi="Times New Roman" w:cs="Times New Roman"/>
          <w:color w:val="000000" w:themeColor="text1"/>
          <w:sz w:val="24"/>
          <w:szCs w:val="24"/>
        </w:rPr>
        <w:t>*: P&lt;0.05; **: P&lt;0.01; ***: P&lt;0.001</w:t>
      </w:r>
    </w:p>
    <w:p w14:paraId="73560901" w14:textId="77777777" w:rsidR="00E452E3" w:rsidRPr="004B60F5" w:rsidRDefault="00E452E3" w:rsidP="00E452E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2" w:name="_Hlk73305739"/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S17. Adjusted hazards ratios (HRs) and 95% confidence intervals (CIs) of mortality related to five healthy lifestyle </w:t>
      </w:r>
      <w:proofErr w:type="gramStart"/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>index</w:t>
      </w:r>
      <w:proofErr w:type="gramEnd"/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breast cancer survivors by sex and age groups. </w:t>
      </w:r>
    </w:p>
    <w:bookmarkEnd w:id="12"/>
    <w:tbl>
      <w:tblPr>
        <w:tblW w:w="963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410"/>
        <w:gridCol w:w="1984"/>
        <w:gridCol w:w="1985"/>
        <w:gridCol w:w="1275"/>
      </w:tblGrid>
      <w:tr w:rsidR="00176E57" w:rsidRPr="00883DE9" w14:paraId="0FD9F399" w14:textId="77777777" w:rsidTr="00AB4D39">
        <w:tc>
          <w:tcPr>
            <w:tcW w:w="1985" w:type="dxa"/>
            <w:vMerge w:val="restart"/>
          </w:tcPr>
          <w:p w14:paraId="587C8C1F" w14:textId="77777777" w:rsidR="00176E57" w:rsidRPr="00E452E3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79" w:type="dxa"/>
            <w:gridSpan w:val="3"/>
            <w:tcBorders>
              <w:bottom w:val="single" w:sz="4" w:space="0" w:color="auto"/>
            </w:tcBorders>
          </w:tcPr>
          <w:p w14:paraId="3D187181" w14:textId="77777777" w:rsidR="00176E57" w:rsidRPr="00CF2DC4" w:rsidRDefault="00176E57" w:rsidP="00AB4D3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2DC4">
              <w:rPr>
                <w:rFonts w:ascii="Times New Roman" w:hAnsi="Times New Roman" w:cs="Times New Roman"/>
                <w:szCs w:val="24"/>
              </w:rPr>
              <w:t>Healthy Lifestyle Score</w:t>
            </w:r>
          </w:p>
        </w:tc>
        <w:tc>
          <w:tcPr>
            <w:tcW w:w="1275" w:type="dxa"/>
            <w:vMerge w:val="restart"/>
          </w:tcPr>
          <w:p w14:paraId="6DC73F72" w14:textId="2282FAC1" w:rsidR="00176E57" w:rsidRPr="003A5C9E" w:rsidRDefault="00176E57" w:rsidP="001831F0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055F1D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for </w:t>
            </w:r>
            <w:r w:rsidR="001831F0">
              <w:rPr>
                <w:rFonts w:ascii="Times New Roman" w:hAnsi="Times New Roman" w:cs="Times New Roman"/>
                <w:szCs w:val="24"/>
              </w:rPr>
              <w:t>interaction</w:t>
            </w:r>
          </w:p>
        </w:tc>
      </w:tr>
      <w:tr w:rsidR="00176E57" w:rsidRPr="00883DE9" w14:paraId="1C0ACF38" w14:textId="77777777" w:rsidTr="00AB4D39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3762FFBC" w14:textId="77777777" w:rsidR="00176E57" w:rsidRPr="003A5C9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BF9B040" w14:textId="77777777" w:rsidR="00176E57" w:rsidRPr="003A5C9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-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4EB8919" w14:textId="77777777" w:rsidR="00176E57" w:rsidRPr="003A5C9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AF77C0B" w14:textId="77777777" w:rsidR="00176E57" w:rsidRPr="003A5C9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435E846B" w14:textId="77777777" w:rsidR="00176E57" w:rsidRPr="003A5C9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76E57" w:rsidRPr="00883DE9" w14:paraId="37C8D093" w14:textId="77777777" w:rsidTr="00AB4D39">
        <w:tc>
          <w:tcPr>
            <w:tcW w:w="1985" w:type="dxa"/>
            <w:tcBorders>
              <w:top w:val="single" w:sz="4" w:space="0" w:color="auto"/>
            </w:tcBorders>
          </w:tcPr>
          <w:p w14:paraId="65BC62B8" w14:textId="77777777" w:rsidR="00176E57" w:rsidRPr="003A5C9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T</w:t>
            </w:r>
            <w:r>
              <w:rPr>
                <w:rFonts w:ascii="Times New Roman" w:hAnsi="Times New Roman" w:cs="Times New Roman"/>
                <w:szCs w:val="24"/>
              </w:rPr>
              <w:t>otal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72422B6" w14:textId="77777777" w:rsidR="00176E57" w:rsidRPr="003A5C9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05448E2" w14:textId="77777777" w:rsidR="00176E57" w:rsidRPr="003A5C9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C7CB263" w14:textId="77777777" w:rsidR="00176E57" w:rsidRPr="003A5C9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6D440DB" w14:textId="77777777" w:rsidR="00176E57" w:rsidRPr="003A5C9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76E57" w:rsidRPr="00883DE9" w14:paraId="52AE2DE9" w14:textId="77777777" w:rsidTr="00AB4D39">
        <w:tc>
          <w:tcPr>
            <w:tcW w:w="1985" w:type="dxa"/>
          </w:tcPr>
          <w:p w14:paraId="2DF66807" w14:textId="77777777" w:rsidR="00176E57" w:rsidRPr="003A5C9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</w:tcPr>
          <w:p w14:paraId="6101991A" w14:textId="25D1F75B" w:rsidR="00176E57" w:rsidRPr="003A5C9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</w:t>
            </w:r>
            <w:r w:rsidR="003E45CE">
              <w:rPr>
                <w:rFonts w:ascii="Times New Roman" w:hAnsi="Times New Roman" w:cs="Times New Roman" w:hint="eastAsia"/>
                <w:szCs w:val="24"/>
              </w:rPr>
              <w:t>91</w:t>
            </w:r>
            <w:r>
              <w:rPr>
                <w:rFonts w:ascii="Times New Roman" w:hAnsi="Times New Roman" w:cs="Times New Roman"/>
                <w:szCs w:val="24"/>
              </w:rPr>
              <w:t xml:space="preserve"> (1.</w:t>
            </w:r>
            <w:r w:rsidR="003E45CE">
              <w:rPr>
                <w:rFonts w:ascii="Times New Roman" w:hAnsi="Times New Roman" w:cs="Times New Roman" w:hint="eastAsia"/>
                <w:szCs w:val="24"/>
              </w:rPr>
              <w:t>50</w:t>
            </w:r>
            <w:r>
              <w:rPr>
                <w:rFonts w:ascii="Times New Roman" w:hAnsi="Times New Roman" w:cs="Times New Roman"/>
                <w:szCs w:val="24"/>
              </w:rPr>
              <w:t>, 2.</w:t>
            </w:r>
            <w:r w:rsidR="003E45CE">
              <w:rPr>
                <w:rFonts w:ascii="Times New Roman" w:hAnsi="Times New Roman" w:cs="Times New Roman" w:hint="eastAsia"/>
                <w:szCs w:val="24"/>
              </w:rPr>
              <w:t>44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*</w:t>
            </w:r>
          </w:p>
        </w:tc>
        <w:tc>
          <w:tcPr>
            <w:tcW w:w="1984" w:type="dxa"/>
          </w:tcPr>
          <w:p w14:paraId="155B5C01" w14:textId="13B842C4" w:rsidR="00176E57" w:rsidRPr="003A5C9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4</w:t>
            </w:r>
            <w:r w:rsidR="003E45CE"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 xml:space="preserve"> (1.2</w:t>
            </w:r>
            <w:r w:rsidR="003E45CE"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, 1.6</w:t>
            </w:r>
            <w:r w:rsidR="003E45CE"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*</w:t>
            </w:r>
          </w:p>
        </w:tc>
        <w:tc>
          <w:tcPr>
            <w:tcW w:w="1985" w:type="dxa"/>
          </w:tcPr>
          <w:p w14:paraId="6CE558DE" w14:textId="77777777" w:rsidR="00176E57" w:rsidRPr="003A5C9E" w:rsidRDefault="00176E57" w:rsidP="00AB4D39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f (1.00)</w:t>
            </w:r>
          </w:p>
        </w:tc>
        <w:tc>
          <w:tcPr>
            <w:tcW w:w="1275" w:type="dxa"/>
          </w:tcPr>
          <w:p w14:paraId="358F39EE" w14:textId="15DA7843" w:rsidR="00176E57" w:rsidRPr="003A5C9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76E57" w:rsidRPr="00883DE9" w14:paraId="5D60697D" w14:textId="77777777" w:rsidTr="00176E57">
        <w:trPr>
          <w:trHeight w:val="482"/>
        </w:trPr>
        <w:tc>
          <w:tcPr>
            <w:tcW w:w="1985" w:type="dxa"/>
          </w:tcPr>
          <w:p w14:paraId="7F24244C" w14:textId="77777777" w:rsidR="00176E57" w:rsidRPr="000954A2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Sex</w:t>
            </w:r>
          </w:p>
        </w:tc>
        <w:tc>
          <w:tcPr>
            <w:tcW w:w="2410" w:type="dxa"/>
          </w:tcPr>
          <w:p w14:paraId="289183F4" w14:textId="77777777" w:rsidR="00176E57" w:rsidRPr="00CF2DC4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4" w:type="dxa"/>
          </w:tcPr>
          <w:p w14:paraId="717FE35B" w14:textId="77777777" w:rsidR="00176E57" w:rsidRPr="003A5C9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</w:tcPr>
          <w:p w14:paraId="52421158" w14:textId="77777777" w:rsidR="00176E57" w:rsidRPr="003A5C9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</w:tcPr>
          <w:p w14:paraId="4BA03D67" w14:textId="77777777" w:rsidR="00176E57" w:rsidRPr="003A5C9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76E57" w:rsidRPr="00883DE9" w14:paraId="49286883" w14:textId="77777777" w:rsidTr="00AB4D39">
        <w:tc>
          <w:tcPr>
            <w:tcW w:w="1985" w:type="dxa"/>
          </w:tcPr>
          <w:p w14:paraId="56BBCEC7" w14:textId="77777777" w:rsidR="00176E57" w:rsidRPr="000954A2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Women</w:t>
            </w:r>
          </w:p>
        </w:tc>
        <w:tc>
          <w:tcPr>
            <w:tcW w:w="2410" w:type="dxa"/>
          </w:tcPr>
          <w:p w14:paraId="7DF8977C" w14:textId="139B4243" w:rsidR="00176E57" w:rsidRPr="003A5C9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</w:t>
            </w:r>
            <w:r w:rsidR="003E45CE">
              <w:rPr>
                <w:rFonts w:ascii="Times New Roman" w:hAnsi="Times New Roman" w:cs="Times New Roman" w:hint="eastAsia"/>
                <w:szCs w:val="24"/>
              </w:rPr>
              <w:t>91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7C3759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4</w:t>
            </w:r>
            <w:r w:rsidR="003E45CE">
              <w:rPr>
                <w:rFonts w:ascii="Times New Roman" w:hAnsi="Times New Roman" w:cs="Times New Roman" w:hint="eastAsia"/>
                <w:szCs w:val="24"/>
              </w:rPr>
              <w:t>9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7C3759">
              <w:rPr>
                <w:rFonts w:ascii="Times New Roman" w:hAnsi="Times New Roman" w:cs="Times New Roman"/>
                <w:szCs w:val="24"/>
              </w:rPr>
              <w:t>2.</w:t>
            </w:r>
            <w:r w:rsidR="003E45CE">
              <w:rPr>
                <w:rFonts w:ascii="Times New Roman" w:hAnsi="Times New Roman" w:cs="Times New Roman" w:hint="eastAsia"/>
                <w:szCs w:val="24"/>
              </w:rPr>
              <w:t>45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*</w:t>
            </w:r>
            <w:r w:rsidRPr="00CF2DC4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984" w:type="dxa"/>
          </w:tcPr>
          <w:p w14:paraId="44D85F2A" w14:textId="12769AA6" w:rsidR="00176E57" w:rsidRPr="003A5C9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4</w:t>
            </w:r>
            <w:r w:rsidR="003E45CE"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="003E45CE"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  <w:r w:rsidR="003E45CE"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*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985" w:type="dxa"/>
          </w:tcPr>
          <w:p w14:paraId="3BC7B67C" w14:textId="77777777" w:rsidR="00176E57" w:rsidRPr="00B6217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Ref (1.00)</w:t>
            </w:r>
          </w:p>
        </w:tc>
        <w:tc>
          <w:tcPr>
            <w:tcW w:w="1275" w:type="dxa"/>
          </w:tcPr>
          <w:p w14:paraId="77B07FEC" w14:textId="17BE1841" w:rsidR="00176E57" w:rsidRPr="003A5C9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831F0" w:rsidRPr="00883DE9" w14:paraId="0234303E" w14:textId="77777777" w:rsidTr="00AB4D39">
        <w:tc>
          <w:tcPr>
            <w:tcW w:w="1985" w:type="dxa"/>
          </w:tcPr>
          <w:p w14:paraId="2E3E3319" w14:textId="77777777" w:rsidR="001831F0" w:rsidRPr="000954A2" w:rsidRDefault="001831F0" w:rsidP="001831F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Men</w:t>
            </w:r>
          </w:p>
        </w:tc>
        <w:tc>
          <w:tcPr>
            <w:tcW w:w="2410" w:type="dxa"/>
          </w:tcPr>
          <w:p w14:paraId="233B00D4" w14:textId="2DF832E2" w:rsidR="001831F0" w:rsidRPr="003A5C9E" w:rsidRDefault="003E45CE" w:rsidP="001831F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.71</w:t>
            </w:r>
            <w:r w:rsidR="001831F0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4"/>
              </w:rPr>
              <w:t>26</w:t>
            </w:r>
            <w:r w:rsidR="001831F0">
              <w:rPr>
                <w:rFonts w:ascii="Times New Roman" w:hAnsi="Times New Roman" w:cs="Times New Roman"/>
                <w:szCs w:val="24"/>
              </w:rPr>
              <w:t>, 1</w:t>
            </w:r>
            <w:r>
              <w:rPr>
                <w:rFonts w:ascii="Times New Roman" w:hAnsi="Times New Roman" w:cs="Times New Roman" w:hint="eastAsia"/>
                <w:szCs w:val="24"/>
              </w:rPr>
              <w:t>1.5</w:t>
            </w:r>
            <w:r w:rsidR="001831F0">
              <w:rPr>
                <w:rFonts w:ascii="Times New Roman" w:hAnsi="Times New Roman" w:cs="Times New Roman"/>
                <w:szCs w:val="24"/>
              </w:rPr>
              <w:t>)</w:t>
            </w:r>
            <w:r w:rsidR="001831F0"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</w:t>
            </w:r>
          </w:p>
        </w:tc>
        <w:tc>
          <w:tcPr>
            <w:tcW w:w="1984" w:type="dxa"/>
          </w:tcPr>
          <w:p w14:paraId="299B8814" w14:textId="4E2C0168" w:rsidR="001831F0" w:rsidRPr="003A5C9E" w:rsidRDefault="001831F0" w:rsidP="001831F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C3759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3E45CE">
              <w:rPr>
                <w:rFonts w:ascii="Times New Roman" w:hAnsi="Times New Roman" w:cs="Times New Roman" w:hint="eastAsia"/>
                <w:szCs w:val="24"/>
              </w:rPr>
              <w:t>01</w:t>
            </w:r>
            <w:r>
              <w:rPr>
                <w:rFonts w:ascii="Times New Roman" w:hAnsi="Times New Roman" w:cs="Times New Roman"/>
                <w:szCs w:val="24"/>
              </w:rPr>
              <w:t xml:space="preserve"> (0.</w:t>
            </w:r>
            <w:r w:rsidR="003E45CE">
              <w:rPr>
                <w:rFonts w:ascii="Times New Roman" w:hAnsi="Times New Roman" w:cs="Times New Roman" w:hint="eastAsia"/>
                <w:szCs w:val="24"/>
              </w:rPr>
              <w:t>36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3E45CE">
              <w:rPr>
                <w:rFonts w:ascii="Times New Roman" w:hAnsi="Times New Roman" w:cs="Times New Roman" w:hint="eastAsia"/>
                <w:szCs w:val="24"/>
              </w:rPr>
              <w:t>2.82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</w:t>
            </w:r>
          </w:p>
        </w:tc>
        <w:tc>
          <w:tcPr>
            <w:tcW w:w="1985" w:type="dxa"/>
          </w:tcPr>
          <w:p w14:paraId="4EC0308B" w14:textId="77777777" w:rsidR="001831F0" w:rsidRPr="003A5C9E" w:rsidRDefault="001831F0" w:rsidP="001831F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Ref (1.00)</w:t>
            </w:r>
          </w:p>
        </w:tc>
        <w:tc>
          <w:tcPr>
            <w:tcW w:w="1275" w:type="dxa"/>
          </w:tcPr>
          <w:p w14:paraId="3E133710" w14:textId="2840FDA7" w:rsidR="001831F0" w:rsidRPr="003A5C9E" w:rsidRDefault="001831F0" w:rsidP="001831F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</w:t>
            </w:r>
            <w:r w:rsidR="003E45CE">
              <w:rPr>
                <w:rFonts w:ascii="Times New Roman" w:hAnsi="Times New Roman" w:cs="Times New Roman" w:hint="eastAsia"/>
                <w:szCs w:val="24"/>
              </w:rPr>
              <w:t>93</w:t>
            </w:r>
          </w:p>
        </w:tc>
      </w:tr>
      <w:tr w:rsidR="007A4614" w:rsidRPr="00883DE9" w14:paraId="7F974B55" w14:textId="77777777" w:rsidTr="00AB4D39">
        <w:tc>
          <w:tcPr>
            <w:tcW w:w="1985" w:type="dxa"/>
          </w:tcPr>
          <w:p w14:paraId="272B5C51" w14:textId="77777777" w:rsidR="007A4614" w:rsidRPr="000954A2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Age, years</w:t>
            </w:r>
          </w:p>
        </w:tc>
        <w:tc>
          <w:tcPr>
            <w:tcW w:w="2410" w:type="dxa"/>
          </w:tcPr>
          <w:p w14:paraId="45816632" w14:textId="62EBC0C9" w:rsidR="007A4614" w:rsidRPr="00CF2DC4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4" w:type="dxa"/>
          </w:tcPr>
          <w:p w14:paraId="103A63AF" w14:textId="09BAEB91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</w:tcPr>
          <w:p w14:paraId="2B0EEA0C" w14:textId="0F4FF6C7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</w:tcPr>
          <w:p w14:paraId="76358E0C" w14:textId="77777777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A4614" w:rsidRPr="00883DE9" w14:paraId="5A6712B3" w14:textId="77777777" w:rsidTr="00AB4D39">
        <w:tc>
          <w:tcPr>
            <w:tcW w:w="1985" w:type="dxa"/>
          </w:tcPr>
          <w:p w14:paraId="6A31E826" w14:textId="77777777" w:rsidR="007A4614" w:rsidRPr="000954A2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&lt;65</w:t>
            </w:r>
          </w:p>
        </w:tc>
        <w:tc>
          <w:tcPr>
            <w:tcW w:w="2410" w:type="dxa"/>
          </w:tcPr>
          <w:p w14:paraId="17A3E5C7" w14:textId="304E204E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  <w:r w:rsidR="00FD50E8"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="00FD50E8">
              <w:rPr>
                <w:rFonts w:ascii="Times New Roman" w:hAnsi="Times New Roman" w:cs="Times New Roman" w:hint="eastAsia"/>
                <w:szCs w:val="24"/>
              </w:rPr>
              <w:t>9</w:t>
            </w:r>
            <w:r>
              <w:rPr>
                <w:rFonts w:ascii="Times New Roman" w:hAnsi="Times New Roman" w:cs="Times New Roman"/>
                <w:szCs w:val="24"/>
              </w:rPr>
              <w:t>, 2.</w:t>
            </w:r>
            <w:r w:rsidR="00FD50E8">
              <w:rPr>
                <w:rFonts w:ascii="Times New Roman" w:hAnsi="Times New Roman" w:cs="Times New Roman" w:hint="eastAsia"/>
                <w:szCs w:val="24"/>
              </w:rPr>
              <w:t>65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</w:t>
            </w:r>
          </w:p>
        </w:tc>
        <w:tc>
          <w:tcPr>
            <w:tcW w:w="1984" w:type="dxa"/>
          </w:tcPr>
          <w:p w14:paraId="05B2D352" w14:textId="71E3C509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>
              <w:rPr>
                <w:rFonts w:ascii="Times New Roman" w:hAnsi="Times New Roman" w:cs="Times New Roman"/>
                <w:szCs w:val="24"/>
              </w:rPr>
              <w:t>48 (</w:t>
            </w:r>
            <w:r w:rsidRPr="007C3759">
              <w:rPr>
                <w:rFonts w:ascii="Times New Roman" w:hAnsi="Times New Roman" w:cs="Times New Roman"/>
                <w:szCs w:val="24"/>
              </w:rPr>
              <w:t>1.2</w:t>
            </w:r>
            <w:r>
              <w:rPr>
                <w:rFonts w:ascii="Times New Roman" w:hAnsi="Times New Roman" w:cs="Times New Roman"/>
                <w:szCs w:val="24"/>
              </w:rPr>
              <w:t xml:space="preserve">1, </w:t>
            </w: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>
              <w:rPr>
                <w:rFonts w:ascii="Times New Roman" w:hAnsi="Times New Roman" w:cs="Times New Roman"/>
                <w:szCs w:val="24"/>
              </w:rPr>
              <w:t>81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*</w:t>
            </w:r>
          </w:p>
        </w:tc>
        <w:tc>
          <w:tcPr>
            <w:tcW w:w="1985" w:type="dxa"/>
          </w:tcPr>
          <w:p w14:paraId="3861A3F7" w14:textId="4A0AE587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Ref (1.00)</w:t>
            </w:r>
          </w:p>
        </w:tc>
        <w:tc>
          <w:tcPr>
            <w:tcW w:w="1275" w:type="dxa"/>
          </w:tcPr>
          <w:p w14:paraId="14DC16E5" w14:textId="596DA436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A4614" w:rsidRPr="00883DE9" w14:paraId="3C3CDC00" w14:textId="77777777" w:rsidTr="00AB4D39">
        <w:tc>
          <w:tcPr>
            <w:tcW w:w="1985" w:type="dxa"/>
          </w:tcPr>
          <w:p w14:paraId="3F45501E" w14:textId="77777777" w:rsidR="007A4614" w:rsidRPr="00423221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≥65</w:t>
            </w:r>
          </w:p>
        </w:tc>
        <w:tc>
          <w:tcPr>
            <w:tcW w:w="2410" w:type="dxa"/>
          </w:tcPr>
          <w:p w14:paraId="611F68BC" w14:textId="184F9E86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 w:rsidR="00FD50E8">
              <w:rPr>
                <w:rFonts w:ascii="Times New Roman" w:hAnsi="Times New Roman" w:cs="Times New Roman" w:hint="eastAsia"/>
                <w:szCs w:val="24"/>
              </w:rPr>
              <w:t>96</w:t>
            </w:r>
            <w:r w:rsidRPr="00CF2DC4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 w:rsidR="00FD50E8">
              <w:rPr>
                <w:rFonts w:ascii="Times New Roman" w:hAnsi="Times New Roman" w:cs="Times New Roman" w:hint="eastAsia"/>
                <w:szCs w:val="24"/>
              </w:rPr>
              <w:t>40</w:t>
            </w:r>
            <w:r w:rsidRPr="00CF2DC4">
              <w:rPr>
                <w:rFonts w:ascii="Times New Roman" w:hAnsi="Times New Roman" w:cs="Times New Roman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C3759">
              <w:rPr>
                <w:rFonts w:ascii="Times New Roman" w:hAnsi="Times New Roman" w:cs="Times New Roman"/>
                <w:szCs w:val="24"/>
              </w:rPr>
              <w:t>2.</w:t>
            </w:r>
            <w:r w:rsidR="00FD50E8">
              <w:rPr>
                <w:rFonts w:ascii="Times New Roman" w:hAnsi="Times New Roman" w:cs="Times New Roman" w:hint="eastAsia"/>
                <w:szCs w:val="24"/>
              </w:rPr>
              <w:t>75</w:t>
            </w:r>
            <w:r w:rsidRPr="00CF2DC4"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</w:t>
            </w:r>
            <w:r w:rsidR="00FD50E8">
              <w:rPr>
                <w:rFonts w:ascii="Times New Roman" w:hAnsi="Times New Roman" w:cs="Times New Roman" w:hint="eastAsia"/>
                <w:color w:val="000000" w:themeColor="text1"/>
                <w:szCs w:val="24"/>
                <w:vertAlign w:val="superscript"/>
              </w:rPr>
              <w:t>*</w:t>
            </w:r>
          </w:p>
        </w:tc>
        <w:tc>
          <w:tcPr>
            <w:tcW w:w="1984" w:type="dxa"/>
          </w:tcPr>
          <w:p w14:paraId="0D01EC56" w14:textId="5784739C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="00FD50E8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 w:rsidR="00FD50E8">
              <w:rPr>
                <w:rFonts w:ascii="Times New Roman" w:hAnsi="Times New Roman" w:cs="Times New Roman" w:hint="eastAsia"/>
                <w:szCs w:val="24"/>
              </w:rPr>
              <w:t>09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  <w:r w:rsidR="00FD50E8"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</w:t>
            </w:r>
          </w:p>
        </w:tc>
        <w:tc>
          <w:tcPr>
            <w:tcW w:w="1985" w:type="dxa"/>
          </w:tcPr>
          <w:p w14:paraId="1DD45245" w14:textId="2CFC964B" w:rsidR="007A4614" w:rsidRPr="00825026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Ref (1.00)</w:t>
            </w:r>
          </w:p>
        </w:tc>
        <w:tc>
          <w:tcPr>
            <w:tcW w:w="1275" w:type="dxa"/>
          </w:tcPr>
          <w:p w14:paraId="7564EF4A" w14:textId="45921ED1" w:rsidR="007A4614" w:rsidRPr="003A5C9E" w:rsidRDefault="001831F0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</w:t>
            </w:r>
            <w:r w:rsidR="003E45CE">
              <w:rPr>
                <w:rFonts w:ascii="Times New Roman" w:hAnsi="Times New Roman" w:cs="Times New Roman" w:hint="eastAsia"/>
                <w:szCs w:val="24"/>
              </w:rPr>
              <w:t>75</w:t>
            </w:r>
          </w:p>
        </w:tc>
      </w:tr>
    </w:tbl>
    <w:p w14:paraId="7F1F2E13" w14:textId="51471214" w:rsidR="00D00E45" w:rsidRPr="00CD311F" w:rsidRDefault="00176E57" w:rsidP="00176E57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D311F">
        <w:rPr>
          <w:rFonts w:ascii="Times New Roman" w:hAnsi="Times New Roman" w:cs="Times New Roman"/>
          <w:color w:val="000000" w:themeColor="text1"/>
          <w:szCs w:val="21"/>
        </w:rPr>
        <w:t xml:space="preserve">Adjusted for sex, age, education, </w:t>
      </w:r>
      <w:r w:rsidR="00070E6E">
        <w:rPr>
          <w:rFonts w:ascii="Times New Roman" w:hAnsi="Times New Roman" w:cs="Times New Roman"/>
          <w:color w:val="000000" w:themeColor="text1"/>
          <w:szCs w:val="21"/>
        </w:rPr>
        <w:t>treatment (</w:t>
      </w:r>
      <w:r w:rsidR="00070E6E" w:rsidRPr="00CD311F">
        <w:rPr>
          <w:rFonts w:ascii="Times New Roman" w:hAnsi="Times New Roman" w:cs="Times New Roman"/>
          <w:szCs w:val="21"/>
        </w:rPr>
        <w:t>surgery, chemotherapy, radiation therapy, traditional Chinese medicine, biotherapy, intervention</w:t>
      </w:r>
      <w:r w:rsidR="00070E6E" w:rsidRPr="00CD311F">
        <w:rPr>
          <w:rFonts w:ascii="Times New Roman" w:hAnsi="Times New Roman" w:cs="Times New Roman"/>
          <w:color w:val="000000" w:themeColor="text1"/>
          <w:szCs w:val="21"/>
        </w:rPr>
        <w:t>, other treatment</w:t>
      </w:r>
      <w:r w:rsidR="00070E6E">
        <w:rPr>
          <w:rFonts w:ascii="Times New Roman" w:hAnsi="Times New Roman" w:cs="Times New Roman"/>
          <w:color w:val="000000" w:themeColor="text1"/>
          <w:szCs w:val="21"/>
        </w:rPr>
        <w:t xml:space="preserve">s), </w:t>
      </w:r>
      <w:r w:rsidRPr="00CD311F">
        <w:rPr>
          <w:rFonts w:ascii="Times New Roman" w:hAnsi="Times New Roman" w:cs="Times New Roman"/>
          <w:color w:val="000000" w:themeColor="text1"/>
          <w:szCs w:val="21"/>
        </w:rPr>
        <w:t xml:space="preserve">and employment except the corresponding subgroup </w:t>
      </w:r>
      <w:r w:rsidR="00671A91" w:rsidRPr="00CD311F">
        <w:rPr>
          <w:rFonts w:ascii="Times New Roman" w:hAnsi="Times New Roman" w:cs="Times New Roman"/>
          <w:color w:val="000000" w:themeColor="text1"/>
          <w:szCs w:val="21"/>
        </w:rPr>
        <w:t>variable</w:t>
      </w:r>
      <w:r w:rsidRPr="00CD311F">
        <w:rPr>
          <w:rFonts w:ascii="Times New Roman" w:hAnsi="Times New Roman" w:cs="Times New Roman"/>
          <w:color w:val="000000" w:themeColor="text1"/>
          <w:szCs w:val="21"/>
        </w:rPr>
        <w:t>.</w:t>
      </w:r>
      <w:r w:rsidR="00CD311F" w:rsidRPr="00CD311F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CD311F">
        <w:rPr>
          <w:rFonts w:ascii="Times New Roman" w:hAnsi="Times New Roman" w:cs="Times New Roman"/>
          <w:color w:val="000000" w:themeColor="text1"/>
          <w:szCs w:val="21"/>
        </w:rPr>
        <w:t>*: P&lt;0.05; **: P&lt;0.01; ***: P&lt;0.001</w:t>
      </w:r>
    </w:p>
    <w:p w14:paraId="5946D2AD" w14:textId="77777777" w:rsidR="00E452E3" w:rsidRPr="004B60F5" w:rsidRDefault="00E452E3" w:rsidP="00E452E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3" w:name="_Hlk73305796"/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S18. Adjusted hazards ratios (HRs) and 95% confidence intervals (CIs) of mortality related to five healthy lifestyle </w:t>
      </w:r>
      <w:proofErr w:type="gramStart"/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>index</w:t>
      </w:r>
      <w:proofErr w:type="gramEnd"/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colorectal cancer survivors by sex and age groups. </w:t>
      </w:r>
    </w:p>
    <w:bookmarkEnd w:id="13"/>
    <w:tbl>
      <w:tblPr>
        <w:tblW w:w="963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410"/>
        <w:gridCol w:w="1984"/>
        <w:gridCol w:w="1985"/>
        <w:gridCol w:w="1275"/>
      </w:tblGrid>
      <w:tr w:rsidR="00176E57" w:rsidRPr="00883DE9" w14:paraId="4B7C9D24" w14:textId="77777777" w:rsidTr="00AB4D39">
        <w:tc>
          <w:tcPr>
            <w:tcW w:w="1985" w:type="dxa"/>
            <w:vMerge w:val="restart"/>
          </w:tcPr>
          <w:p w14:paraId="77BE3CB2" w14:textId="77777777" w:rsidR="00176E57" w:rsidRPr="00E452E3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79" w:type="dxa"/>
            <w:gridSpan w:val="3"/>
            <w:tcBorders>
              <w:bottom w:val="single" w:sz="4" w:space="0" w:color="auto"/>
            </w:tcBorders>
          </w:tcPr>
          <w:p w14:paraId="582B7352" w14:textId="77777777" w:rsidR="00176E57" w:rsidRPr="00CF2DC4" w:rsidRDefault="00176E57" w:rsidP="00AB4D3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2DC4">
              <w:rPr>
                <w:rFonts w:ascii="Times New Roman" w:hAnsi="Times New Roman" w:cs="Times New Roman"/>
                <w:szCs w:val="24"/>
              </w:rPr>
              <w:t>Healthy Lifestyle Score</w:t>
            </w:r>
          </w:p>
        </w:tc>
        <w:tc>
          <w:tcPr>
            <w:tcW w:w="1275" w:type="dxa"/>
            <w:vMerge w:val="restart"/>
          </w:tcPr>
          <w:p w14:paraId="15F3F7F8" w14:textId="2FA9FD38" w:rsidR="00176E57" w:rsidRPr="003A5C9E" w:rsidRDefault="00176E57" w:rsidP="000C1EAB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055F1D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for </w:t>
            </w:r>
            <w:r w:rsidR="000C1EAB">
              <w:rPr>
                <w:rFonts w:ascii="Times New Roman" w:hAnsi="Times New Roman" w:cs="Times New Roman"/>
                <w:szCs w:val="24"/>
              </w:rPr>
              <w:t>interaction</w:t>
            </w:r>
          </w:p>
        </w:tc>
      </w:tr>
      <w:tr w:rsidR="00176E57" w:rsidRPr="00883DE9" w14:paraId="36C057EE" w14:textId="77777777" w:rsidTr="00AB4D39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06A542D3" w14:textId="77777777" w:rsidR="00176E57" w:rsidRPr="003A5C9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D015CD7" w14:textId="77777777" w:rsidR="00176E57" w:rsidRPr="003A5C9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-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85362D3" w14:textId="77777777" w:rsidR="00176E57" w:rsidRPr="003A5C9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202ED68" w14:textId="77777777" w:rsidR="00176E57" w:rsidRPr="003A5C9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455A5D76" w14:textId="77777777" w:rsidR="00176E57" w:rsidRPr="003A5C9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76E57" w:rsidRPr="00883DE9" w14:paraId="30639C05" w14:textId="77777777" w:rsidTr="00AB4D39">
        <w:tc>
          <w:tcPr>
            <w:tcW w:w="1985" w:type="dxa"/>
            <w:tcBorders>
              <w:top w:val="single" w:sz="4" w:space="0" w:color="auto"/>
            </w:tcBorders>
          </w:tcPr>
          <w:p w14:paraId="0BFA0AB3" w14:textId="77777777" w:rsidR="00176E57" w:rsidRPr="003A5C9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T</w:t>
            </w:r>
            <w:r>
              <w:rPr>
                <w:rFonts w:ascii="Times New Roman" w:hAnsi="Times New Roman" w:cs="Times New Roman"/>
                <w:szCs w:val="24"/>
              </w:rPr>
              <w:t>otal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2792236" w14:textId="77777777" w:rsidR="00176E57" w:rsidRPr="003A5C9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C223966" w14:textId="77777777" w:rsidR="00176E57" w:rsidRPr="003A5C9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800D858" w14:textId="77777777" w:rsidR="00176E57" w:rsidRPr="003A5C9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3787D17" w14:textId="77777777" w:rsidR="00176E57" w:rsidRPr="003A5C9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76E57" w:rsidRPr="00883DE9" w14:paraId="5BD27682" w14:textId="77777777" w:rsidTr="00AB4D39">
        <w:tc>
          <w:tcPr>
            <w:tcW w:w="1985" w:type="dxa"/>
          </w:tcPr>
          <w:p w14:paraId="78653C49" w14:textId="77777777" w:rsidR="00176E57" w:rsidRPr="003A5C9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</w:tcPr>
          <w:p w14:paraId="5EC6BFDE" w14:textId="164E7E17" w:rsidR="00176E57" w:rsidRPr="003A5C9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</w:t>
            </w:r>
            <w:r w:rsidR="001131ED">
              <w:rPr>
                <w:rFonts w:ascii="Times New Roman" w:hAnsi="Times New Roman" w:cs="Times New Roman"/>
                <w:szCs w:val="24"/>
              </w:rPr>
              <w:t>78</w:t>
            </w:r>
            <w:r>
              <w:rPr>
                <w:rFonts w:ascii="Times New Roman" w:hAnsi="Times New Roman" w:cs="Times New Roman"/>
                <w:szCs w:val="24"/>
              </w:rPr>
              <w:t xml:space="preserve"> (1.</w:t>
            </w:r>
            <w:r w:rsidR="001131ED">
              <w:rPr>
                <w:rFonts w:ascii="Times New Roman" w:hAnsi="Times New Roman" w:cs="Times New Roman"/>
                <w:szCs w:val="24"/>
              </w:rPr>
              <w:t>58</w:t>
            </w:r>
            <w:r>
              <w:rPr>
                <w:rFonts w:ascii="Times New Roman" w:hAnsi="Times New Roman" w:cs="Times New Roman"/>
                <w:szCs w:val="24"/>
              </w:rPr>
              <w:t>, 2.0</w:t>
            </w:r>
            <w:r w:rsidR="001131ED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*</w:t>
            </w:r>
          </w:p>
        </w:tc>
        <w:tc>
          <w:tcPr>
            <w:tcW w:w="1984" w:type="dxa"/>
          </w:tcPr>
          <w:p w14:paraId="09BB9187" w14:textId="3403966D" w:rsidR="00176E57" w:rsidRPr="003A5C9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</w:t>
            </w:r>
            <w:r w:rsidR="001131ED">
              <w:rPr>
                <w:rFonts w:ascii="Times New Roman" w:hAnsi="Times New Roman" w:cs="Times New Roman"/>
                <w:szCs w:val="24"/>
              </w:rPr>
              <w:t>39</w:t>
            </w:r>
            <w:r>
              <w:rPr>
                <w:rFonts w:ascii="Times New Roman" w:hAnsi="Times New Roman" w:cs="Times New Roman"/>
                <w:szCs w:val="24"/>
              </w:rPr>
              <w:t xml:space="preserve"> (1.2</w:t>
            </w:r>
            <w:r w:rsidR="001131ED">
              <w:rPr>
                <w:rFonts w:ascii="Times New Roman" w:hAnsi="Times New Roman" w:cs="Times New Roman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, 1.5</w:t>
            </w:r>
            <w:r w:rsidR="001131ED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*</w:t>
            </w:r>
          </w:p>
        </w:tc>
        <w:tc>
          <w:tcPr>
            <w:tcW w:w="1985" w:type="dxa"/>
          </w:tcPr>
          <w:p w14:paraId="7BCA8E67" w14:textId="77777777" w:rsidR="00176E57" w:rsidRPr="003A5C9E" w:rsidRDefault="00176E57" w:rsidP="00AB4D39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f (1.00)</w:t>
            </w:r>
          </w:p>
        </w:tc>
        <w:tc>
          <w:tcPr>
            <w:tcW w:w="1275" w:type="dxa"/>
          </w:tcPr>
          <w:p w14:paraId="24C6059F" w14:textId="26E4D2FC" w:rsidR="00176E57" w:rsidRPr="003A5C9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76E57" w:rsidRPr="00883DE9" w14:paraId="3B7F749B" w14:textId="77777777" w:rsidTr="00AB4D39">
        <w:tc>
          <w:tcPr>
            <w:tcW w:w="1985" w:type="dxa"/>
          </w:tcPr>
          <w:p w14:paraId="34193996" w14:textId="77777777" w:rsidR="00176E57" w:rsidRPr="000954A2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Sex</w:t>
            </w:r>
          </w:p>
        </w:tc>
        <w:tc>
          <w:tcPr>
            <w:tcW w:w="2410" w:type="dxa"/>
          </w:tcPr>
          <w:p w14:paraId="46C2F999" w14:textId="77777777" w:rsidR="00176E57" w:rsidRPr="00CF2DC4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4" w:type="dxa"/>
          </w:tcPr>
          <w:p w14:paraId="40EE2EB6" w14:textId="77777777" w:rsidR="00176E57" w:rsidRPr="003A5C9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</w:tcPr>
          <w:p w14:paraId="0C82C494" w14:textId="77777777" w:rsidR="00176E57" w:rsidRPr="003A5C9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</w:tcPr>
          <w:p w14:paraId="0FBC07AF" w14:textId="77777777" w:rsidR="00176E57" w:rsidRPr="003A5C9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76E57" w:rsidRPr="00883DE9" w14:paraId="29D6CA69" w14:textId="77777777" w:rsidTr="00AB4D39">
        <w:tc>
          <w:tcPr>
            <w:tcW w:w="1985" w:type="dxa"/>
          </w:tcPr>
          <w:p w14:paraId="23A92258" w14:textId="77777777" w:rsidR="00176E57" w:rsidRPr="000954A2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Women</w:t>
            </w:r>
          </w:p>
        </w:tc>
        <w:tc>
          <w:tcPr>
            <w:tcW w:w="2410" w:type="dxa"/>
          </w:tcPr>
          <w:p w14:paraId="2A97611D" w14:textId="54819075" w:rsidR="00176E57" w:rsidRPr="003A5C9E" w:rsidRDefault="001131ED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81</w:t>
            </w:r>
            <w:r w:rsidR="00176E57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176E57" w:rsidRPr="007C3759">
              <w:rPr>
                <w:rFonts w:ascii="Times New Roman" w:hAnsi="Times New Roman" w:cs="Times New Roman"/>
                <w:szCs w:val="24"/>
              </w:rPr>
              <w:t>1.</w:t>
            </w:r>
            <w:r>
              <w:rPr>
                <w:rFonts w:ascii="Times New Roman" w:hAnsi="Times New Roman" w:cs="Times New Roman"/>
                <w:szCs w:val="24"/>
              </w:rPr>
              <w:t>43</w:t>
            </w:r>
            <w:r w:rsidR="00176E5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176E57" w:rsidRPr="007C3759">
              <w:rPr>
                <w:rFonts w:ascii="Times New Roman" w:hAnsi="Times New Roman" w:cs="Times New Roman"/>
                <w:szCs w:val="24"/>
              </w:rPr>
              <w:t>2.</w:t>
            </w:r>
            <w:r>
              <w:rPr>
                <w:rFonts w:ascii="Times New Roman" w:hAnsi="Times New Roman" w:cs="Times New Roman"/>
                <w:szCs w:val="24"/>
              </w:rPr>
              <w:t>29</w:t>
            </w:r>
            <w:r w:rsidR="00176E57">
              <w:rPr>
                <w:rFonts w:ascii="Times New Roman" w:hAnsi="Times New Roman" w:cs="Times New Roman"/>
                <w:szCs w:val="24"/>
              </w:rPr>
              <w:t>)</w:t>
            </w:r>
            <w:r w:rsidR="00176E57"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*</w:t>
            </w:r>
            <w:r w:rsidR="00176E57" w:rsidRPr="00CF2DC4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984" w:type="dxa"/>
          </w:tcPr>
          <w:p w14:paraId="0C755288" w14:textId="4F627E7E" w:rsidR="00176E57" w:rsidRPr="003A5C9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 w:rsidR="001131ED">
              <w:rPr>
                <w:rFonts w:ascii="Times New Roman" w:hAnsi="Times New Roman" w:cs="Times New Roman"/>
                <w:szCs w:val="24"/>
              </w:rPr>
              <w:t>51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7C3759">
              <w:rPr>
                <w:rFonts w:ascii="Times New Roman" w:hAnsi="Times New Roman" w:cs="Times New Roman"/>
                <w:szCs w:val="24"/>
              </w:rPr>
              <w:t>1.3</w:t>
            </w:r>
            <w:r w:rsidR="001131ED">
              <w:rPr>
                <w:rFonts w:ascii="Times New Roman" w:hAnsi="Times New Roman" w:cs="Times New Roman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 w:rsidR="001131ED">
              <w:rPr>
                <w:rFonts w:ascii="Times New Roman" w:hAnsi="Times New Roman" w:cs="Times New Roman"/>
                <w:szCs w:val="24"/>
              </w:rPr>
              <w:t>74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*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985" w:type="dxa"/>
          </w:tcPr>
          <w:p w14:paraId="0BEBD957" w14:textId="77777777" w:rsidR="00176E57" w:rsidRPr="00B6217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Ref (1.00)</w:t>
            </w:r>
          </w:p>
        </w:tc>
        <w:tc>
          <w:tcPr>
            <w:tcW w:w="1275" w:type="dxa"/>
          </w:tcPr>
          <w:p w14:paraId="71FD9F57" w14:textId="23ED5041" w:rsidR="00176E57" w:rsidRPr="003A5C9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76E57" w:rsidRPr="00883DE9" w14:paraId="098E766E" w14:textId="77777777" w:rsidTr="00AB4D39">
        <w:tc>
          <w:tcPr>
            <w:tcW w:w="1985" w:type="dxa"/>
          </w:tcPr>
          <w:p w14:paraId="301FF716" w14:textId="77777777" w:rsidR="00176E57" w:rsidRPr="000954A2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Men</w:t>
            </w:r>
          </w:p>
        </w:tc>
        <w:tc>
          <w:tcPr>
            <w:tcW w:w="2410" w:type="dxa"/>
          </w:tcPr>
          <w:p w14:paraId="5556D1C5" w14:textId="784F8688" w:rsidR="00176E57" w:rsidRPr="003A5C9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7</w:t>
            </w:r>
            <w:r w:rsidR="001131ED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7C3759">
              <w:rPr>
                <w:rFonts w:ascii="Times New Roman" w:hAnsi="Times New Roman" w:cs="Times New Roman"/>
                <w:szCs w:val="24"/>
              </w:rPr>
              <w:t>1.4</w:t>
            </w:r>
            <w:r w:rsidR="001131ED">
              <w:rPr>
                <w:rFonts w:ascii="Times New Roman" w:hAnsi="Times New Roman" w:cs="Times New Roman"/>
                <w:szCs w:val="24"/>
              </w:rPr>
              <w:t>9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1131ED">
              <w:rPr>
                <w:rFonts w:ascii="Times New Roman" w:hAnsi="Times New Roman" w:cs="Times New Roman"/>
                <w:szCs w:val="24"/>
              </w:rPr>
              <w:t>2.00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*</w:t>
            </w:r>
          </w:p>
        </w:tc>
        <w:tc>
          <w:tcPr>
            <w:tcW w:w="1984" w:type="dxa"/>
          </w:tcPr>
          <w:p w14:paraId="7EBA570B" w14:textId="1092CACD" w:rsidR="00176E57" w:rsidRPr="003A5C9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C3759">
              <w:rPr>
                <w:rFonts w:ascii="Times New Roman" w:hAnsi="Times New Roman" w:cs="Times New Roman"/>
                <w:szCs w:val="24"/>
              </w:rPr>
              <w:t>1.3</w:t>
            </w:r>
            <w:r w:rsidR="001131ED">
              <w:rPr>
                <w:rFonts w:ascii="Times New Roman" w:hAnsi="Times New Roman" w:cs="Times New Roman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7C3759">
              <w:rPr>
                <w:rFonts w:ascii="Times New Roman" w:hAnsi="Times New Roman" w:cs="Times New Roman"/>
                <w:szCs w:val="24"/>
              </w:rPr>
              <w:t>1.14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7C3759">
              <w:rPr>
                <w:rFonts w:ascii="Times New Roman" w:hAnsi="Times New Roman" w:cs="Times New Roman"/>
                <w:szCs w:val="24"/>
              </w:rPr>
              <w:t>1.49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*</w:t>
            </w:r>
          </w:p>
        </w:tc>
        <w:tc>
          <w:tcPr>
            <w:tcW w:w="1985" w:type="dxa"/>
          </w:tcPr>
          <w:p w14:paraId="4DAA3117" w14:textId="77777777" w:rsidR="00176E57" w:rsidRPr="003A5C9E" w:rsidRDefault="00176E57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Ref (1.00)</w:t>
            </w:r>
          </w:p>
        </w:tc>
        <w:tc>
          <w:tcPr>
            <w:tcW w:w="1275" w:type="dxa"/>
          </w:tcPr>
          <w:p w14:paraId="152A0F02" w14:textId="2C104399" w:rsidR="00176E57" w:rsidRPr="003A5C9E" w:rsidRDefault="000C1EAB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</w:t>
            </w:r>
            <w:r w:rsidR="001131ED"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7A4614" w:rsidRPr="00883DE9" w14:paraId="3D1D38DB" w14:textId="77777777" w:rsidTr="00AB4D39">
        <w:tc>
          <w:tcPr>
            <w:tcW w:w="1985" w:type="dxa"/>
          </w:tcPr>
          <w:p w14:paraId="3961FE01" w14:textId="77777777" w:rsidR="007A4614" w:rsidRPr="000954A2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Age, years</w:t>
            </w:r>
          </w:p>
        </w:tc>
        <w:tc>
          <w:tcPr>
            <w:tcW w:w="2410" w:type="dxa"/>
          </w:tcPr>
          <w:p w14:paraId="7F5A2DFF" w14:textId="50D5EE64" w:rsidR="007A4614" w:rsidRPr="00CF2DC4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4" w:type="dxa"/>
          </w:tcPr>
          <w:p w14:paraId="41A39456" w14:textId="1098CBFA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</w:tcPr>
          <w:p w14:paraId="3B7E7518" w14:textId="74D7A9C4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</w:tcPr>
          <w:p w14:paraId="7D5EE8FD" w14:textId="77777777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A4614" w:rsidRPr="00883DE9" w14:paraId="0F274DE3" w14:textId="77777777" w:rsidTr="00AB4D39">
        <w:tc>
          <w:tcPr>
            <w:tcW w:w="1985" w:type="dxa"/>
          </w:tcPr>
          <w:p w14:paraId="251B08A5" w14:textId="77777777" w:rsidR="007A4614" w:rsidRPr="000954A2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&lt;65</w:t>
            </w:r>
          </w:p>
        </w:tc>
        <w:tc>
          <w:tcPr>
            <w:tcW w:w="2410" w:type="dxa"/>
          </w:tcPr>
          <w:p w14:paraId="192768AD" w14:textId="25F4E2AF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 w:rsidR="001131ED">
              <w:rPr>
                <w:rFonts w:ascii="Times New Roman" w:hAnsi="Times New Roman" w:cs="Times New Roman"/>
                <w:szCs w:val="24"/>
              </w:rPr>
              <w:t>90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 w:rsidR="001131ED">
              <w:rPr>
                <w:rFonts w:ascii="Times New Roman" w:hAnsi="Times New Roman" w:cs="Times New Roman"/>
                <w:szCs w:val="24"/>
              </w:rPr>
              <w:t>45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CB3D95">
              <w:rPr>
                <w:rFonts w:ascii="Times New Roman" w:hAnsi="Times New Roman" w:cs="Times New Roman"/>
                <w:szCs w:val="24"/>
              </w:rPr>
              <w:t>2.</w:t>
            </w:r>
            <w:r w:rsidR="001131ED">
              <w:rPr>
                <w:rFonts w:ascii="Times New Roman" w:hAnsi="Times New Roman" w:cs="Times New Roman"/>
                <w:szCs w:val="24"/>
              </w:rPr>
              <w:t>50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*</w:t>
            </w:r>
          </w:p>
        </w:tc>
        <w:tc>
          <w:tcPr>
            <w:tcW w:w="1984" w:type="dxa"/>
          </w:tcPr>
          <w:p w14:paraId="17E77A4F" w14:textId="23FB15EC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 w:rsidR="00CB3D95">
              <w:rPr>
                <w:rFonts w:ascii="Times New Roman" w:hAnsi="Times New Roman" w:cs="Times New Roman"/>
                <w:szCs w:val="24"/>
              </w:rPr>
              <w:t>4</w:t>
            </w:r>
            <w:r w:rsidR="001131ED">
              <w:rPr>
                <w:rFonts w:ascii="Times New Roman" w:hAnsi="Times New Roman" w:cs="Times New Roman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 w:rsidR="001131ED">
              <w:rPr>
                <w:rFonts w:ascii="Times New Roman" w:hAnsi="Times New Roman" w:cs="Times New Roman"/>
                <w:szCs w:val="24"/>
              </w:rPr>
              <w:t>20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 w:rsidR="001131ED">
              <w:rPr>
                <w:rFonts w:ascii="Times New Roman" w:hAnsi="Times New Roman" w:cs="Times New Roman"/>
                <w:szCs w:val="24"/>
              </w:rPr>
              <w:t>82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*</w:t>
            </w:r>
          </w:p>
        </w:tc>
        <w:tc>
          <w:tcPr>
            <w:tcW w:w="1985" w:type="dxa"/>
          </w:tcPr>
          <w:p w14:paraId="264BEACA" w14:textId="40A4B369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Ref (1.00)</w:t>
            </w:r>
          </w:p>
        </w:tc>
        <w:tc>
          <w:tcPr>
            <w:tcW w:w="1275" w:type="dxa"/>
          </w:tcPr>
          <w:p w14:paraId="497B02CD" w14:textId="243B0623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A4614" w:rsidRPr="00883DE9" w14:paraId="1986DFB6" w14:textId="77777777" w:rsidTr="00AB4D39">
        <w:tc>
          <w:tcPr>
            <w:tcW w:w="1985" w:type="dxa"/>
          </w:tcPr>
          <w:p w14:paraId="71E3C804" w14:textId="77777777" w:rsidR="007A4614" w:rsidRPr="00423221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≥65</w:t>
            </w:r>
          </w:p>
        </w:tc>
        <w:tc>
          <w:tcPr>
            <w:tcW w:w="2410" w:type="dxa"/>
          </w:tcPr>
          <w:p w14:paraId="4A7D3764" w14:textId="47F62713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 w:rsidR="001131ED">
              <w:rPr>
                <w:rFonts w:ascii="Times New Roman" w:hAnsi="Times New Roman" w:cs="Times New Roman"/>
                <w:szCs w:val="24"/>
              </w:rPr>
              <w:t>75</w:t>
            </w:r>
            <w:r w:rsidRPr="00CF2DC4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 w:rsidR="00CB3D95">
              <w:rPr>
                <w:rFonts w:ascii="Times New Roman" w:hAnsi="Times New Roman" w:cs="Times New Roman"/>
                <w:szCs w:val="24"/>
              </w:rPr>
              <w:t>5</w:t>
            </w:r>
            <w:r w:rsidR="001131ED">
              <w:rPr>
                <w:rFonts w:ascii="Times New Roman" w:hAnsi="Times New Roman" w:cs="Times New Roman"/>
                <w:szCs w:val="24"/>
              </w:rPr>
              <w:t>2</w:t>
            </w:r>
            <w:r w:rsidRPr="00CF2DC4">
              <w:rPr>
                <w:rFonts w:ascii="Times New Roman" w:hAnsi="Times New Roman" w:cs="Times New Roman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C3759">
              <w:rPr>
                <w:rFonts w:ascii="Times New Roman" w:hAnsi="Times New Roman" w:cs="Times New Roman"/>
                <w:szCs w:val="24"/>
              </w:rPr>
              <w:t>2</w:t>
            </w:r>
            <w:r w:rsidR="00CB3D95">
              <w:rPr>
                <w:rFonts w:ascii="Times New Roman" w:hAnsi="Times New Roman" w:cs="Times New Roman"/>
                <w:szCs w:val="24"/>
              </w:rPr>
              <w:t>.0</w:t>
            </w:r>
            <w:r w:rsidR="001131ED">
              <w:rPr>
                <w:rFonts w:ascii="Times New Roman" w:hAnsi="Times New Roman" w:cs="Times New Roman"/>
                <w:szCs w:val="24"/>
              </w:rPr>
              <w:t>0</w:t>
            </w:r>
            <w:r w:rsidRPr="00CF2DC4"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*</w:t>
            </w:r>
          </w:p>
        </w:tc>
        <w:tc>
          <w:tcPr>
            <w:tcW w:w="1984" w:type="dxa"/>
          </w:tcPr>
          <w:p w14:paraId="40C2CD92" w14:textId="213A09DF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 w:rsidR="001131ED">
              <w:rPr>
                <w:rFonts w:ascii="Times New Roman" w:hAnsi="Times New Roman" w:cs="Times New Roman"/>
                <w:szCs w:val="24"/>
              </w:rPr>
              <w:t>36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 w:rsidR="00CB3D95">
              <w:rPr>
                <w:rFonts w:ascii="Times New Roman" w:hAnsi="Times New Roman" w:cs="Times New Roman"/>
                <w:szCs w:val="24"/>
              </w:rPr>
              <w:t>2</w:t>
            </w:r>
            <w:r w:rsidR="001131ED">
              <w:rPr>
                <w:rFonts w:ascii="Times New Roman" w:hAnsi="Times New Roman" w:cs="Times New Roman"/>
                <w:szCs w:val="24"/>
              </w:rPr>
              <w:t>2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 w:rsidR="00CB3D95">
              <w:rPr>
                <w:rFonts w:ascii="Times New Roman" w:hAnsi="Times New Roman" w:cs="Times New Roman"/>
                <w:szCs w:val="24"/>
              </w:rPr>
              <w:t>5</w:t>
            </w:r>
            <w:r w:rsidR="001131ED">
              <w:rPr>
                <w:rFonts w:ascii="Times New Roman" w:hAnsi="Times New Roman" w:cs="Times New Roman"/>
                <w:szCs w:val="24"/>
              </w:rPr>
              <w:t>2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*</w:t>
            </w:r>
          </w:p>
        </w:tc>
        <w:tc>
          <w:tcPr>
            <w:tcW w:w="1985" w:type="dxa"/>
          </w:tcPr>
          <w:p w14:paraId="0C553681" w14:textId="1B88CCAA" w:rsidR="007A4614" w:rsidRPr="00825026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Ref (1.00)</w:t>
            </w:r>
          </w:p>
        </w:tc>
        <w:tc>
          <w:tcPr>
            <w:tcW w:w="1275" w:type="dxa"/>
          </w:tcPr>
          <w:p w14:paraId="3C18ABE2" w14:textId="627EF000" w:rsidR="007A4614" w:rsidRPr="003A5C9E" w:rsidRDefault="000C1EAB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1131ED">
              <w:rPr>
                <w:rFonts w:ascii="Times New Roman" w:hAnsi="Times New Roman" w:cs="Times New Roman"/>
                <w:szCs w:val="24"/>
              </w:rPr>
              <w:t>81</w:t>
            </w:r>
          </w:p>
        </w:tc>
      </w:tr>
    </w:tbl>
    <w:p w14:paraId="42AD115C" w14:textId="357A817D" w:rsidR="00D00E45" w:rsidRPr="00CD311F" w:rsidRDefault="00176E57" w:rsidP="00176E57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D311F">
        <w:rPr>
          <w:rFonts w:ascii="Times New Roman" w:hAnsi="Times New Roman" w:cs="Times New Roman"/>
          <w:color w:val="000000" w:themeColor="text1"/>
          <w:szCs w:val="21"/>
        </w:rPr>
        <w:t xml:space="preserve">Adjusted for sex, age, education, </w:t>
      </w:r>
      <w:r w:rsidR="00070E6E">
        <w:rPr>
          <w:rFonts w:ascii="Times New Roman" w:hAnsi="Times New Roman" w:cs="Times New Roman"/>
          <w:color w:val="000000" w:themeColor="text1"/>
          <w:szCs w:val="21"/>
        </w:rPr>
        <w:t>treatment (</w:t>
      </w:r>
      <w:r w:rsidR="00070E6E" w:rsidRPr="00CD311F">
        <w:rPr>
          <w:rFonts w:ascii="Times New Roman" w:hAnsi="Times New Roman" w:cs="Times New Roman"/>
          <w:szCs w:val="21"/>
        </w:rPr>
        <w:t>surgery, chemotherapy, radiation therapy, traditional Chinese medicine, biotherapy, intervention</w:t>
      </w:r>
      <w:r w:rsidR="00070E6E" w:rsidRPr="00CD311F">
        <w:rPr>
          <w:rFonts w:ascii="Times New Roman" w:hAnsi="Times New Roman" w:cs="Times New Roman"/>
          <w:color w:val="000000" w:themeColor="text1"/>
          <w:szCs w:val="21"/>
        </w:rPr>
        <w:t>, other treatment</w:t>
      </w:r>
      <w:r w:rsidR="00070E6E">
        <w:rPr>
          <w:rFonts w:ascii="Times New Roman" w:hAnsi="Times New Roman" w:cs="Times New Roman"/>
          <w:color w:val="000000" w:themeColor="text1"/>
          <w:szCs w:val="21"/>
        </w:rPr>
        <w:t xml:space="preserve">s), </w:t>
      </w:r>
      <w:r w:rsidRPr="00CD311F">
        <w:rPr>
          <w:rFonts w:ascii="Times New Roman" w:hAnsi="Times New Roman" w:cs="Times New Roman"/>
          <w:color w:val="000000" w:themeColor="text1"/>
          <w:szCs w:val="21"/>
        </w:rPr>
        <w:t xml:space="preserve">and employment except the corresponding subgroup </w:t>
      </w:r>
      <w:r w:rsidR="00CD311F" w:rsidRPr="00CD311F">
        <w:rPr>
          <w:rFonts w:ascii="Times New Roman" w:hAnsi="Times New Roman" w:cs="Times New Roman"/>
          <w:color w:val="000000" w:themeColor="text1"/>
          <w:szCs w:val="21"/>
        </w:rPr>
        <w:t>variable. *</w:t>
      </w:r>
      <w:r w:rsidRPr="00CD311F">
        <w:rPr>
          <w:rFonts w:ascii="Times New Roman" w:hAnsi="Times New Roman" w:cs="Times New Roman"/>
          <w:color w:val="000000" w:themeColor="text1"/>
          <w:szCs w:val="21"/>
        </w:rPr>
        <w:t>: P&lt;0.05; **: P&lt;0.01; ***: P&lt;0.001</w:t>
      </w:r>
    </w:p>
    <w:p w14:paraId="0E3D08E8" w14:textId="77777777" w:rsidR="00E452E3" w:rsidRPr="004B60F5" w:rsidRDefault="00E452E3" w:rsidP="00E452E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4" w:name="_Hlk73305834"/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S19. Adjusted hazards ratios (HRs) and 95% confidence intervals (CIs) of mortality related to five healthy lifestyle </w:t>
      </w:r>
      <w:proofErr w:type="gramStart"/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>index</w:t>
      </w:r>
      <w:proofErr w:type="gramEnd"/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lung cancer survivors by sex and age groups. </w:t>
      </w:r>
    </w:p>
    <w:bookmarkEnd w:id="14"/>
    <w:tbl>
      <w:tblPr>
        <w:tblW w:w="963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410"/>
        <w:gridCol w:w="1984"/>
        <w:gridCol w:w="1985"/>
        <w:gridCol w:w="1275"/>
      </w:tblGrid>
      <w:tr w:rsidR="00772480" w:rsidRPr="00883DE9" w14:paraId="0F6C85A4" w14:textId="77777777" w:rsidTr="00175A17">
        <w:tc>
          <w:tcPr>
            <w:tcW w:w="1985" w:type="dxa"/>
            <w:vMerge w:val="restart"/>
          </w:tcPr>
          <w:p w14:paraId="00A893CB" w14:textId="77777777" w:rsidR="00772480" w:rsidRPr="00E452E3" w:rsidRDefault="00772480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79" w:type="dxa"/>
            <w:gridSpan w:val="3"/>
            <w:tcBorders>
              <w:bottom w:val="single" w:sz="4" w:space="0" w:color="auto"/>
            </w:tcBorders>
          </w:tcPr>
          <w:p w14:paraId="5E3A810D" w14:textId="77777777" w:rsidR="00772480" w:rsidRPr="00CF2DC4" w:rsidRDefault="00772480" w:rsidP="00175A1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2DC4">
              <w:rPr>
                <w:rFonts w:ascii="Times New Roman" w:hAnsi="Times New Roman" w:cs="Times New Roman"/>
                <w:szCs w:val="24"/>
              </w:rPr>
              <w:t>Healthy Lifestyle Score</w:t>
            </w:r>
          </w:p>
        </w:tc>
        <w:tc>
          <w:tcPr>
            <w:tcW w:w="1275" w:type="dxa"/>
            <w:vMerge w:val="restart"/>
          </w:tcPr>
          <w:p w14:paraId="0575B34F" w14:textId="5EF2D3A7" w:rsidR="00772480" w:rsidRPr="003A5C9E" w:rsidRDefault="00772480" w:rsidP="005C4DF4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055F1D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for </w:t>
            </w:r>
            <w:r w:rsidR="005C4DF4">
              <w:rPr>
                <w:rFonts w:ascii="Times New Roman" w:hAnsi="Times New Roman" w:cs="Times New Roman"/>
                <w:szCs w:val="24"/>
              </w:rPr>
              <w:t>interaction</w:t>
            </w:r>
          </w:p>
        </w:tc>
      </w:tr>
      <w:tr w:rsidR="00772480" w:rsidRPr="00883DE9" w14:paraId="7DD401A2" w14:textId="77777777" w:rsidTr="00175A17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514F90EF" w14:textId="77777777" w:rsidR="00772480" w:rsidRPr="003A5C9E" w:rsidRDefault="00772480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4780F0A" w14:textId="77777777" w:rsidR="00772480" w:rsidRPr="003A5C9E" w:rsidRDefault="00772480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-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CE5FA41" w14:textId="77777777" w:rsidR="00772480" w:rsidRPr="003A5C9E" w:rsidRDefault="00772480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DBE60C2" w14:textId="77777777" w:rsidR="00772480" w:rsidRPr="003A5C9E" w:rsidRDefault="00772480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6B92E7D0" w14:textId="77777777" w:rsidR="00772480" w:rsidRPr="003A5C9E" w:rsidRDefault="00772480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72480" w:rsidRPr="00883DE9" w14:paraId="0607F042" w14:textId="77777777" w:rsidTr="00175A17">
        <w:tc>
          <w:tcPr>
            <w:tcW w:w="1985" w:type="dxa"/>
            <w:tcBorders>
              <w:top w:val="single" w:sz="4" w:space="0" w:color="auto"/>
            </w:tcBorders>
          </w:tcPr>
          <w:p w14:paraId="494F936B" w14:textId="77777777" w:rsidR="00772480" w:rsidRPr="003A5C9E" w:rsidRDefault="00772480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T</w:t>
            </w:r>
            <w:r>
              <w:rPr>
                <w:rFonts w:ascii="Times New Roman" w:hAnsi="Times New Roman" w:cs="Times New Roman"/>
                <w:szCs w:val="24"/>
              </w:rPr>
              <w:t>otal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CD75B8C" w14:textId="77777777" w:rsidR="00772480" w:rsidRPr="003A5C9E" w:rsidRDefault="00772480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CDFBE03" w14:textId="77777777" w:rsidR="00772480" w:rsidRPr="003A5C9E" w:rsidRDefault="00772480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E893CBF" w14:textId="77777777" w:rsidR="00772480" w:rsidRPr="003A5C9E" w:rsidRDefault="00772480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1EC6C6A" w14:textId="77777777" w:rsidR="00772480" w:rsidRPr="003A5C9E" w:rsidRDefault="00772480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72480" w:rsidRPr="00883DE9" w14:paraId="3371425A" w14:textId="77777777" w:rsidTr="00175A17">
        <w:tc>
          <w:tcPr>
            <w:tcW w:w="1985" w:type="dxa"/>
          </w:tcPr>
          <w:p w14:paraId="7998CDF8" w14:textId="77777777" w:rsidR="00772480" w:rsidRPr="003A5C9E" w:rsidRDefault="00772480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</w:tcPr>
          <w:p w14:paraId="7622938F" w14:textId="3EBED194" w:rsidR="00772480" w:rsidRPr="003A5C9E" w:rsidRDefault="00772480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</w:t>
            </w:r>
            <w:r w:rsidR="00B63209">
              <w:rPr>
                <w:rFonts w:ascii="Times New Roman" w:hAnsi="Times New Roman" w:cs="Times New Roman"/>
                <w:szCs w:val="24"/>
              </w:rPr>
              <w:t>45</w:t>
            </w:r>
            <w:r>
              <w:rPr>
                <w:rFonts w:ascii="Times New Roman" w:hAnsi="Times New Roman" w:cs="Times New Roman"/>
                <w:szCs w:val="24"/>
              </w:rPr>
              <w:t xml:space="preserve"> (1.</w:t>
            </w:r>
            <w:r w:rsidR="00B63209">
              <w:rPr>
                <w:rFonts w:ascii="Times New Roman" w:hAnsi="Times New Roman" w:cs="Times New Roman"/>
                <w:szCs w:val="24"/>
              </w:rPr>
              <w:t>32</w:t>
            </w:r>
            <w:r>
              <w:rPr>
                <w:rFonts w:ascii="Times New Roman" w:hAnsi="Times New Roman" w:cs="Times New Roman"/>
                <w:szCs w:val="24"/>
              </w:rPr>
              <w:t>, 1.</w:t>
            </w:r>
            <w:r w:rsidR="00B63209">
              <w:rPr>
                <w:rFonts w:ascii="Times New Roman" w:hAnsi="Times New Roman" w:cs="Times New Roman"/>
                <w:szCs w:val="24"/>
              </w:rPr>
              <w:t>59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*</w:t>
            </w:r>
          </w:p>
        </w:tc>
        <w:tc>
          <w:tcPr>
            <w:tcW w:w="1984" w:type="dxa"/>
          </w:tcPr>
          <w:p w14:paraId="2783C784" w14:textId="607F40E0" w:rsidR="00772480" w:rsidRPr="003A5C9E" w:rsidRDefault="00772480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</w:t>
            </w:r>
            <w:r w:rsidR="00B63209">
              <w:rPr>
                <w:rFonts w:ascii="Times New Roman" w:hAnsi="Times New Roman" w:cs="Times New Roman"/>
                <w:szCs w:val="24"/>
              </w:rPr>
              <w:t>22</w:t>
            </w:r>
            <w:r>
              <w:rPr>
                <w:rFonts w:ascii="Times New Roman" w:hAnsi="Times New Roman" w:cs="Times New Roman"/>
                <w:szCs w:val="24"/>
              </w:rPr>
              <w:t xml:space="preserve"> (1.</w:t>
            </w:r>
            <w:r w:rsidR="00B63209">
              <w:rPr>
                <w:rFonts w:ascii="Times New Roman" w:hAnsi="Times New Roman" w:cs="Times New Roman"/>
                <w:szCs w:val="24"/>
              </w:rPr>
              <w:t>13</w:t>
            </w:r>
            <w:r>
              <w:rPr>
                <w:rFonts w:ascii="Times New Roman" w:hAnsi="Times New Roman" w:cs="Times New Roman"/>
                <w:szCs w:val="24"/>
              </w:rPr>
              <w:t>, 1.</w:t>
            </w:r>
            <w:r w:rsidR="00B63209">
              <w:rPr>
                <w:rFonts w:ascii="Times New Roman" w:hAnsi="Times New Roman" w:cs="Times New Roman"/>
                <w:szCs w:val="24"/>
              </w:rPr>
              <w:t>33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*</w:t>
            </w:r>
          </w:p>
        </w:tc>
        <w:tc>
          <w:tcPr>
            <w:tcW w:w="1985" w:type="dxa"/>
          </w:tcPr>
          <w:p w14:paraId="0589E275" w14:textId="77777777" w:rsidR="00772480" w:rsidRPr="003A5C9E" w:rsidRDefault="00772480" w:rsidP="00175A17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f (1.00)</w:t>
            </w:r>
          </w:p>
        </w:tc>
        <w:tc>
          <w:tcPr>
            <w:tcW w:w="1275" w:type="dxa"/>
          </w:tcPr>
          <w:p w14:paraId="15C14B45" w14:textId="50AB5ABD" w:rsidR="00772480" w:rsidRPr="003A5C9E" w:rsidRDefault="00772480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72480" w:rsidRPr="00883DE9" w14:paraId="0F1317FF" w14:textId="77777777" w:rsidTr="00175A17">
        <w:tc>
          <w:tcPr>
            <w:tcW w:w="1985" w:type="dxa"/>
          </w:tcPr>
          <w:p w14:paraId="1B0B3796" w14:textId="77777777" w:rsidR="00772480" w:rsidRPr="000954A2" w:rsidRDefault="00772480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Sex</w:t>
            </w:r>
          </w:p>
        </w:tc>
        <w:tc>
          <w:tcPr>
            <w:tcW w:w="2410" w:type="dxa"/>
          </w:tcPr>
          <w:p w14:paraId="18603482" w14:textId="77777777" w:rsidR="00772480" w:rsidRPr="00CF2DC4" w:rsidRDefault="00772480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4" w:type="dxa"/>
          </w:tcPr>
          <w:p w14:paraId="3DCB2FDA" w14:textId="77777777" w:rsidR="00772480" w:rsidRPr="003A5C9E" w:rsidRDefault="00772480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</w:tcPr>
          <w:p w14:paraId="36F782C1" w14:textId="77777777" w:rsidR="00772480" w:rsidRPr="003A5C9E" w:rsidRDefault="00772480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</w:tcPr>
          <w:p w14:paraId="506007AB" w14:textId="77777777" w:rsidR="00772480" w:rsidRPr="003A5C9E" w:rsidRDefault="00772480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72480" w:rsidRPr="00883DE9" w14:paraId="531B0B80" w14:textId="77777777" w:rsidTr="00175A17">
        <w:tc>
          <w:tcPr>
            <w:tcW w:w="1985" w:type="dxa"/>
          </w:tcPr>
          <w:p w14:paraId="6A8C4230" w14:textId="77777777" w:rsidR="00772480" w:rsidRPr="000954A2" w:rsidRDefault="00772480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Women</w:t>
            </w:r>
          </w:p>
        </w:tc>
        <w:tc>
          <w:tcPr>
            <w:tcW w:w="2410" w:type="dxa"/>
          </w:tcPr>
          <w:p w14:paraId="21D42041" w14:textId="6D78A1AF" w:rsidR="00772480" w:rsidRPr="003A5C9E" w:rsidRDefault="00772480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</w:t>
            </w:r>
            <w:r w:rsidR="00B63209">
              <w:rPr>
                <w:rFonts w:ascii="Times New Roman" w:hAnsi="Times New Roman" w:cs="Times New Roman"/>
                <w:szCs w:val="24"/>
              </w:rPr>
              <w:t>32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 w:rsidR="00B63209">
              <w:rPr>
                <w:rFonts w:ascii="Times New Roman" w:hAnsi="Times New Roman" w:cs="Times New Roman"/>
                <w:szCs w:val="24"/>
              </w:rPr>
              <w:t>10</w:t>
            </w:r>
            <w:r>
              <w:rPr>
                <w:rFonts w:ascii="Times New Roman" w:hAnsi="Times New Roman" w:cs="Times New Roman"/>
                <w:szCs w:val="24"/>
              </w:rPr>
              <w:t>, 1.</w:t>
            </w:r>
            <w:r w:rsidR="00B63209">
              <w:rPr>
                <w:rFonts w:ascii="Times New Roman" w:hAnsi="Times New Roman" w:cs="Times New Roman"/>
                <w:szCs w:val="24"/>
              </w:rPr>
              <w:t>59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*</w:t>
            </w:r>
            <w:r w:rsidRPr="00CF2DC4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984" w:type="dxa"/>
          </w:tcPr>
          <w:p w14:paraId="61E617E8" w14:textId="3AB9479F" w:rsidR="00772480" w:rsidRPr="003A5C9E" w:rsidRDefault="00772480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 w:rsidR="00B63209">
              <w:rPr>
                <w:rFonts w:ascii="Times New Roman" w:hAnsi="Times New Roman" w:cs="Times New Roman"/>
                <w:szCs w:val="24"/>
              </w:rPr>
              <w:t>23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 w:rsidR="00B63209">
              <w:rPr>
                <w:rFonts w:ascii="Times New Roman" w:hAnsi="Times New Roman" w:cs="Times New Roman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 xml:space="preserve">9, </w:t>
            </w: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 w:rsidR="00B63209">
              <w:rPr>
                <w:rFonts w:ascii="Times New Roman" w:hAnsi="Times New Roman" w:cs="Times New Roman"/>
                <w:szCs w:val="24"/>
              </w:rPr>
              <w:t>39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*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985" w:type="dxa"/>
          </w:tcPr>
          <w:p w14:paraId="53300542" w14:textId="77777777" w:rsidR="00772480" w:rsidRPr="00B6217E" w:rsidRDefault="00772480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Ref (1.00)</w:t>
            </w:r>
          </w:p>
        </w:tc>
        <w:tc>
          <w:tcPr>
            <w:tcW w:w="1275" w:type="dxa"/>
          </w:tcPr>
          <w:p w14:paraId="744696FB" w14:textId="58C4DEF3" w:rsidR="00772480" w:rsidRPr="003A5C9E" w:rsidRDefault="00772480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72480" w:rsidRPr="00883DE9" w14:paraId="495F4713" w14:textId="77777777" w:rsidTr="00175A17">
        <w:tc>
          <w:tcPr>
            <w:tcW w:w="1985" w:type="dxa"/>
          </w:tcPr>
          <w:p w14:paraId="4F951221" w14:textId="77777777" w:rsidR="00772480" w:rsidRPr="000954A2" w:rsidRDefault="00772480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Men</w:t>
            </w:r>
          </w:p>
        </w:tc>
        <w:tc>
          <w:tcPr>
            <w:tcW w:w="2410" w:type="dxa"/>
          </w:tcPr>
          <w:p w14:paraId="24E553A8" w14:textId="39231DB3" w:rsidR="00772480" w:rsidRPr="003A5C9E" w:rsidRDefault="00772480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</w:t>
            </w:r>
            <w:r w:rsidR="00B63209">
              <w:rPr>
                <w:rFonts w:ascii="Times New Roman" w:hAnsi="Times New Roman" w:cs="Times New Roman"/>
                <w:szCs w:val="24"/>
              </w:rPr>
              <w:t>48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 w:rsidR="00B63209">
              <w:rPr>
                <w:rFonts w:ascii="Times New Roman" w:hAnsi="Times New Roman" w:cs="Times New Roman"/>
                <w:szCs w:val="24"/>
              </w:rPr>
              <w:t>32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 w:rsidR="00B63209">
              <w:rPr>
                <w:rFonts w:ascii="Times New Roman" w:hAnsi="Times New Roman" w:cs="Times New Roman"/>
                <w:szCs w:val="24"/>
              </w:rPr>
              <w:t>66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*</w:t>
            </w:r>
          </w:p>
        </w:tc>
        <w:tc>
          <w:tcPr>
            <w:tcW w:w="1984" w:type="dxa"/>
          </w:tcPr>
          <w:p w14:paraId="0CC71B71" w14:textId="6FFFF78B" w:rsidR="00772480" w:rsidRPr="003A5C9E" w:rsidRDefault="00772480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="00B63209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 w:rsidR="00B63209">
              <w:rPr>
                <w:rFonts w:ascii="Times New Roman" w:hAnsi="Times New Roman" w:cs="Times New Roman"/>
                <w:szCs w:val="24"/>
              </w:rPr>
              <w:t>09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 w:rsidR="00B63209">
              <w:rPr>
                <w:rFonts w:ascii="Times New Roman" w:hAnsi="Times New Roman" w:cs="Times New Roman"/>
                <w:szCs w:val="24"/>
              </w:rPr>
              <w:t>36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*</w:t>
            </w:r>
          </w:p>
        </w:tc>
        <w:tc>
          <w:tcPr>
            <w:tcW w:w="1985" w:type="dxa"/>
          </w:tcPr>
          <w:p w14:paraId="4D74757F" w14:textId="77777777" w:rsidR="00772480" w:rsidRPr="003A5C9E" w:rsidRDefault="00772480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Ref (1.00)</w:t>
            </w:r>
          </w:p>
        </w:tc>
        <w:tc>
          <w:tcPr>
            <w:tcW w:w="1275" w:type="dxa"/>
          </w:tcPr>
          <w:p w14:paraId="07CC72DD" w14:textId="3A50D638" w:rsidR="00772480" w:rsidRPr="003A5C9E" w:rsidRDefault="005C4DF4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B63209">
              <w:rPr>
                <w:rFonts w:ascii="Times New Roman" w:hAnsi="Times New Roman" w:cs="Times New Roman"/>
                <w:szCs w:val="24"/>
              </w:rPr>
              <w:t>47</w:t>
            </w:r>
          </w:p>
        </w:tc>
      </w:tr>
      <w:tr w:rsidR="00772480" w:rsidRPr="00883DE9" w14:paraId="403AA59D" w14:textId="77777777" w:rsidTr="00175A17">
        <w:tc>
          <w:tcPr>
            <w:tcW w:w="1985" w:type="dxa"/>
          </w:tcPr>
          <w:p w14:paraId="673685FB" w14:textId="77777777" w:rsidR="00772480" w:rsidRPr="000954A2" w:rsidRDefault="00772480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Age, years</w:t>
            </w:r>
          </w:p>
        </w:tc>
        <w:tc>
          <w:tcPr>
            <w:tcW w:w="2410" w:type="dxa"/>
          </w:tcPr>
          <w:p w14:paraId="31BEE578" w14:textId="77777777" w:rsidR="00772480" w:rsidRPr="00CF2DC4" w:rsidRDefault="00772480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4" w:type="dxa"/>
          </w:tcPr>
          <w:p w14:paraId="03760D08" w14:textId="77777777" w:rsidR="00772480" w:rsidRPr="003A5C9E" w:rsidRDefault="00772480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</w:tcPr>
          <w:p w14:paraId="62DE969D" w14:textId="77777777" w:rsidR="00772480" w:rsidRPr="003A5C9E" w:rsidRDefault="00772480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</w:tcPr>
          <w:p w14:paraId="1044F368" w14:textId="77777777" w:rsidR="00772480" w:rsidRPr="003A5C9E" w:rsidRDefault="00772480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72480" w:rsidRPr="00883DE9" w14:paraId="1724C1B8" w14:textId="77777777" w:rsidTr="00175A17">
        <w:tc>
          <w:tcPr>
            <w:tcW w:w="1985" w:type="dxa"/>
          </w:tcPr>
          <w:p w14:paraId="24F040CB" w14:textId="77777777" w:rsidR="00772480" w:rsidRPr="000954A2" w:rsidRDefault="00772480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&lt;65</w:t>
            </w:r>
          </w:p>
        </w:tc>
        <w:tc>
          <w:tcPr>
            <w:tcW w:w="2410" w:type="dxa"/>
          </w:tcPr>
          <w:p w14:paraId="2FF26D89" w14:textId="773C747D" w:rsidR="00772480" w:rsidRPr="003A5C9E" w:rsidRDefault="00772480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 w:rsidR="00B63209">
              <w:rPr>
                <w:rFonts w:ascii="Times New Roman" w:hAnsi="Times New Roman" w:cs="Times New Roman"/>
                <w:szCs w:val="24"/>
              </w:rPr>
              <w:t>47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 w:rsidR="001A2DFE">
              <w:rPr>
                <w:rFonts w:ascii="Times New Roman" w:hAnsi="Times New Roman" w:cs="Times New Roman"/>
                <w:szCs w:val="24"/>
              </w:rPr>
              <w:t>22</w:t>
            </w:r>
            <w:r>
              <w:rPr>
                <w:rFonts w:ascii="Times New Roman" w:hAnsi="Times New Roman" w:cs="Times New Roman"/>
                <w:szCs w:val="24"/>
              </w:rPr>
              <w:t>, 1.</w:t>
            </w:r>
            <w:r w:rsidR="001A2DFE">
              <w:rPr>
                <w:rFonts w:ascii="Times New Roman" w:hAnsi="Times New Roman" w:cs="Times New Roman"/>
                <w:szCs w:val="24"/>
              </w:rPr>
              <w:t>78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*</w:t>
            </w:r>
          </w:p>
        </w:tc>
        <w:tc>
          <w:tcPr>
            <w:tcW w:w="1984" w:type="dxa"/>
          </w:tcPr>
          <w:p w14:paraId="0260E6AF" w14:textId="2C8CD0E8" w:rsidR="00772480" w:rsidRPr="003A5C9E" w:rsidRDefault="00772480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="001A2DFE">
              <w:rPr>
                <w:rFonts w:ascii="Times New Roman" w:hAnsi="Times New Roman" w:cs="Times New Roman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="001A2DFE">
              <w:rPr>
                <w:rFonts w:ascii="Times New Roman" w:hAnsi="Times New Roman" w:cs="Times New Roman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 w:rsidR="001A2DFE">
              <w:rPr>
                <w:rFonts w:ascii="Times New Roman" w:hAnsi="Times New Roman" w:cs="Times New Roman"/>
                <w:szCs w:val="24"/>
              </w:rPr>
              <w:t>47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</w:t>
            </w:r>
          </w:p>
        </w:tc>
        <w:tc>
          <w:tcPr>
            <w:tcW w:w="1985" w:type="dxa"/>
          </w:tcPr>
          <w:p w14:paraId="5A7E66BE" w14:textId="77777777" w:rsidR="00772480" w:rsidRPr="003A5C9E" w:rsidRDefault="00772480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Ref (1.00)</w:t>
            </w:r>
          </w:p>
        </w:tc>
        <w:tc>
          <w:tcPr>
            <w:tcW w:w="1275" w:type="dxa"/>
          </w:tcPr>
          <w:p w14:paraId="3E387672" w14:textId="2ABF9FEC" w:rsidR="00772480" w:rsidRPr="003A5C9E" w:rsidRDefault="005C4DF4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9</w:t>
            </w:r>
            <w:r w:rsidR="00B63209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772480" w:rsidRPr="00883DE9" w14:paraId="3CC59C03" w14:textId="77777777" w:rsidTr="00175A17">
        <w:tc>
          <w:tcPr>
            <w:tcW w:w="1985" w:type="dxa"/>
          </w:tcPr>
          <w:p w14:paraId="78285C33" w14:textId="77777777" w:rsidR="00772480" w:rsidRPr="00423221" w:rsidRDefault="00772480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≥65</w:t>
            </w:r>
          </w:p>
        </w:tc>
        <w:tc>
          <w:tcPr>
            <w:tcW w:w="2410" w:type="dxa"/>
          </w:tcPr>
          <w:p w14:paraId="3F65FEBF" w14:textId="5C125C8F" w:rsidR="00772480" w:rsidRPr="003A5C9E" w:rsidRDefault="00772480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 w:rsidR="00B63209">
              <w:rPr>
                <w:rFonts w:ascii="Times New Roman" w:hAnsi="Times New Roman" w:cs="Times New Roman"/>
                <w:szCs w:val="24"/>
              </w:rPr>
              <w:t>43</w:t>
            </w:r>
            <w:r w:rsidRPr="00CF2DC4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 w:rsidR="00B63209">
              <w:rPr>
                <w:rFonts w:ascii="Times New Roman" w:hAnsi="Times New Roman" w:cs="Times New Roman"/>
                <w:szCs w:val="24"/>
              </w:rPr>
              <w:t>29</w:t>
            </w:r>
            <w:r w:rsidRPr="00CF2DC4">
              <w:rPr>
                <w:rFonts w:ascii="Times New Roman" w:hAnsi="Times New Roman" w:cs="Times New Roman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1.</w:t>
            </w:r>
            <w:r w:rsidR="00B63209">
              <w:rPr>
                <w:rFonts w:ascii="Times New Roman" w:hAnsi="Times New Roman" w:cs="Times New Roman"/>
                <w:szCs w:val="24"/>
              </w:rPr>
              <w:t>60</w:t>
            </w:r>
            <w:r w:rsidRPr="00CF2DC4"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*</w:t>
            </w:r>
          </w:p>
        </w:tc>
        <w:tc>
          <w:tcPr>
            <w:tcW w:w="1984" w:type="dxa"/>
          </w:tcPr>
          <w:p w14:paraId="46EAC6B8" w14:textId="4A6FD77E" w:rsidR="00772480" w:rsidRPr="003A5C9E" w:rsidRDefault="00772480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 w:rsidR="00B63209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 w:rsidR="00B63209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 w:rsidR="00B63209">
              <w:rPr>
                <w:rFonts w:ascii="Times New Roman" w:hAnsi="Times New Roman" w:cs="Times New Roman"/>
                <w:szCs w:val="24"/>
              </w:rPr>
              <w:t>34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*</w:t>
            </w:r>
          </w:p>
        </w:tc>
        <w:tc>
          <w:tcPr>
            <w:tcW w:w="1985" w:type="dxa"/>
          </w:tcPr>
          <w:p w14:paraId="37D658CF" w14:textId="77777777" w:rsidR="00772480" w:rsidRPr="00825026" w:rsidRDefault="00772480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Ref (1.00)</w:t>
            </w:r>
          </w:p>
        </w:tc>
        <w:tc>
          <w:tcPr>
            <w:tcW w:w="1275" w:type="dxa"/>
          </w:tcPr>
          <w:p w14:paraId="3519E07B" w14:textId="6BB69BD9" w:rsidR="00772480" w:rsidRPr="003A5C9E" w:rsidRDefault="00772480" w:rsidP="00175A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647BB858" w14:textId="53228989" w:rsidR="00772480" w:rsidRPr="00CD311F" w:rsidRDefault="00772480" w:rsidP="00772480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D311F">
        <w:rPr>
          <w:rFonts w:ascii="Times New Roman" w:hAnsi="Times New Roman" w:cs="Times New Roman"/>
          <w:color w:val="000000" w:themeColor="text1"/>
          <w:szCs w:val="21"/>
        </w:rPr>
        <w:t xml:space="preserve">Adjusted for sex, age, education, </w:t>
      </w:r>
      <w:r w:rsidR="00070E6E">
        <w:rPr>
          <w:rFonts w:ascii="Times New Roman" w:hAnsi="Times New Roman" w:cs="Times New Roman"/>
          <w:color w:val="000000" w:themeColor="text1"/>
          <w:szCs w:val="21"/>
        </w:rPr>
        <w:t>treatment (</w:t>
      </w:r>
      <w:r w:rsidR="00070E6E" w:rsidRPr="00CD311F">
        <w:rPr>
          <w:rFonts w:ascii="Times New Roman" w:hAnsi="Times New Roman" w:cs="Times New Roman"/>
          <w:szCs w:val="21"/>
        </w:rPr>
        <w:t>surgery, chemotherapy, radiation therapy, traditional Chinese medicine, biotherapy, intervention</w:t>
      </w:r>
      <w:r w:rsidR="00070E6E" w:rsidRPr="00CD311F">
        <w:rPr>
          <w:rFonts w:ascii="Times New Roman" w:hAnsi="Times New Roman" w:cs="Times New Roman"/>
          <w:color w:val="000000" w:themeColor="text1"/>
          <w:szCs w:val="21"/>
        </w:rPr>
        <w:t>, other treatment</w:t>
      </w:r>
      <w:r w:rsidR="00070E6E">
        <w:rPr>
          <w:rFonts w:ascii="Times New Roman" w:hAnsi="Times New Roman" w:cs="Times New Roman"/>
          <w:color w:val="000000" w:themeColor="text1"/>
          <w:szCs w:val="21"/>
        </w:rPr>
        <w:t>s),</w:t>
      </w:r>
      <w:r w:rsidR="00CD311F" w:rsidRPr="00CD311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CD311F">
        <w:rPr>
          <w:rFonts w:ascii="Times New Roman" w:hAnsi="Times New Roman" w:cs="Times New Roman"/>
          <w:color w:val="000000" w:themeColor="text1"/>
          <w:szCs w:val="21"/>
        </w:rPr>
        <w:t xml:space="preserve">and employment except the corresponding subgroup </w:t>
      </w:r>
      <w:r w:rsidR="00671A91" w:rsidRPr="00CD311F">
        <w:rPr>
          <w:rFonts w:ascii="Times New Roman" w:hAnsi="Times New Roman" w:cs="Times New Roman"/>
          <w:color w:val="000000" w:themeColor="text1"/>
          <w:szCs w:val="21"/>
        </w:rPr>
        <w:t>variable</w:t>
      </w:r>
      <w:r w:rsidRPr="00CD311F">
        <w:rPr>
          <w:rFonts w:ascii="Times New Roman" w:hAnsi="Times New Roman" w:cs="Times New Roman"/>
          <w:color w:val="000000" w:themeColor="text1"/>
          <w:szCs w:val="21"/>
        </w:rPr>
        <w:t>.</w:t>
      </w:r>
      <w:r w:rsidR="00CD311F" w:rsidRPr="00CD311F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CD311F">
        <w:rPr>
          <w:rFonts w:ascii="Times New Roman" w:hAnsi="Times New Roman" w:cs="Times New Roman"/>
          <w:color w:val="000000" w:themeColor="text1"/>
          <w:szCs w:val="21"/>
        </w:rPr>
        <w:t>*: P&lt;0.05; **: P&lt;0.01; ***: P&lt;0.001</w:t>
      </w:r>
    </w:p>
    <w:p w14:paraId="6555557B" w14:textId="77777777" w:rsidR="00E452E3" w:rsidRPr="004B60F5" w:rsidRDefault="00E452E3" w:rsidP="00E452E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5" w:name="_Hlk73305846"/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S20. Adjusted hazards ratios (HRs) and 95% confidence intervals (CIs) of mortality related to five healthy lifestyle </w:t>
      </w:r>
      <w:proofErr w:type="gramStart"/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>index</w:t>
      </w:r>
      <w:proofErr w:type="gramEnd"/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liver cancer survivors by sex and age groups. </w:t>
      </w:r>
    </w:p>
    <w:bookmarkEnd w:id="15"/>
    <w:tbl>
      <w:tblPr>
        <w:tblW w:w="1006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2"/>
        <w:gridCol w:w="2116"/>
        <w:gridCol w:w="1864"/>
        <w:gridCol w:w="1985"/>
        <w:gridCol w:w="1134"/>
        <w:gridCol w:w="1134"/>
      </w:tblGrid>
      <w:tr w:rsidR="00081002" w:rsidRPr="00883DE9" w14:paraId="53D0936E" w14:textId="77777777" w:rsidTr="00AB4D39">
        <w:tc>
          <w:tcPr>
            <w:tcW w:w="1832" w:type="dxa"/>
            <w:vMerge w:val="restart"/>
          </w:tcPr>
          <w:p w14:paraId="14CAD26D" w14:textId="77777777" w:rsidR="00081002" w:rsidRPr="00E452E3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65" w:type="dxa"/>
            <w:gridSpan w:val="3"/>
            <w:tcBorders>
              <w:bottom w:val="single" w:sz="4" w:space="0" w:color="auto"/>
            </w:tcBorders>
          </w:tcPr>
          <w:p w14:paraId="43F764FB" w14:textId="77777777" w:rsidR="00081002" w:rsidRPr="00CF2DC4" w:rsidRDefault="00081002" w:rsidP="00AB4D3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2DC4">
              <w:rPr>
                <w:rFonts w:ascii="Times New Roman" w:hAnsi="Times New Roman" w:cs="Times New Roman"/>
                <w:szCs w:val="24"/>
              </w:rPr>
              <w:t>Healthy Lifestyle Sco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E9D2AB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Merge w:val="restart"/>
          </w:tcPr>
          <w:p w14:paraId="1943A9AA" w14:textId="7DB9F3DE" w:rsidR="00081002" w:rsidRPr="003A5C9E" w:rsidRDefault="00081002" w:rsidP="005C4DF4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055F1D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for </w:t>
            </w:r>
            <w:r w:rsidR="005C4DF4">
              <w:rPr>
                <w:rFonts w:ascii="Times New Roman" w:hAnsi="Times New Roman" w:cs="Times New Roman"/>
                <w:szCs w:val="24"/>
              </w:rPr>
              <w:t>interaction</w:t>
            </w:r>
          </w:p>
        </w:tc>
      </w:tr>
      <w:tr w:rsidR="00081002" w:rsidRPr="00883DE9" w14:paraId="706DE8FC" w14:textId="77777777" w:rsidTr="00AB4D39">
        <w:tc>
          <w:tcPr>
            <w:tcW w:w="1832" w:type="dxa"/>
            <w:vMerge/>
            <w:tcBorders>
              <w:bottom w:val="single" w:sz="4" w:space="0" w:color="auto"/>
            </w:tcBorders>
          </w:tcPr>
          <w:p w14:paraId="03B4D767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</w:tcPr>
          <w:p w14:paraId="4BB8483C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-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14:paraId="77B7FA03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7FF4B96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8039521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C7CF272" w14:textId="77777777" w:rsidR="00081002" w:rsidRPr="003A5C9E" w:rsidRDefault="00081002" w:rsidP="005C4DF4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1002" w:rsidRPr="00883DE9" w14:paraId="1559E898" w14:textId="77777777" w:rsidTr="00AB4D39">
        <w:tc>
          <w:tcPr>
            <w:tcW w:w="1832" w:type="dxa"/>
            <w:tcBorders>
              <w:top w:val="single" w:sz="4" w:space="0" w:color="auto"/>
            </w:tcBorders>
          </w:tcPr>
          <w:p w14:paraId="43900920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T</w:t>
            </w:r>
            <w:r>
              <w:rPr>
                <w:rFonts w:ascii="Times New Roman" w:hAnsi="Times New Roman" w:cs="Times New Roman"/>
                <w:szCs w:val="24"/>
              </w:rPr>
              <w:t>otal</w:t>
            </w:r>
          </w:p>
        </w:tc>
        <w:tc>
          <w:tcPr>
            <w:tcW w:w="2116" w:type="dxa"/>
            <w:tcBorders>
              <w:top w:val="single" w:sz="4" w:space="0" w:color="auto"/>
            </w:tcBorders>
          </w:tcPr>
          <w:p w14:paraId="07BAFAF4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64" w:type="dxa"/>
            <w:tcBorders>
              <w:top w:val="single" w:sz="4" w:space="0" w:color="auto"/>
            </w:tcBorders>
          </w:tcPr>
          <w:p w14:paraId="2B3A0C74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CFC7F40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AAB489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8DCB008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1002" w:rsidRPr="00883DE9" w14:paraId="79A47609" w14:textId="77777777" w:rsidTr="00AB4D39">
        <w:tc>
          <w:tcPr>
            <w:tcW w:w="1832" w:type="dxa"/>
          </w:tcPr>
          <w:p w14:paraId="353CBFD9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16" w:type="dxa"/>
          </w:tcPr>
          <w:p w14:paraId="7698BD3F" w14:textId="7122AD05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</w:t>
            </w:r>
            <w:r w:rsidR="009779A1">
              <w:rPr>
                <w:rFonts w:ascii="Times New Roman" w:hAnsi="Times New Roman" w:cs="Times New Roman"/>
                <w:szCs w:val="24"/>
              </w:rPr>
              <w:t>58</w:t>
            </w:r>
            <w:r>
              <w:rPr>
                <w:rFonts w:ascii="Times New Roman" w:hAnsi="Times New Roman" w:cs="Times New Roman"/>
                <w:szCs w:val="24"/>
              </w:rPr>
              <w:t xml:space="preserve"> (1.</w:t>
            </w:r>
            <w:r w:rsidR="009779A1">
              <w:rPr>
                <w:rFonts w:ascii="Times New Roman" w:hAnsi="Times New Roman" w:cs="Times New Roman"/>
                <w:szCs w:val="24"/>
              </w:rPr>
              <w:t>33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9779A1">
              <w:rPr>
                <w:rFonts w:ascii="Times New Roman" w:hAnsi="Times New Roman" w:cs="Times New Roman"/>
                <w:szCs w:val="24"/>
              </w:rPr>
              <w:t>1.87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*</w:t>
            </w:r>
          </w:p>
        </w:tc>
        <w:tc>
          <w:tcPr>
            <w:tcW w:w="1864" w:type="dxa"/>
          </w:tcPr>
          <w:p w14:paraId="5CA11CC9" w14:textId="40A303CA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</w:t>
            </w:r>
            <w:r w:rsidR="009779A1">
              <w:rPr>
                <w:rFonts w:ascii="Times New Roman" w:hAnsi="Times New Roman" w:cs="Times New Roman"/>
                <w:szCs w:val="24"/>
              </w:rPr>
              <w:t>39</w:t>
            </w:r>
            <w:r>
              <w:rPr>
                <w:rFonts w:ascii="Times New Roman" w:hAnsi="Times New Roman" w:cs="Times New Roman"/>
                <w:szCs w:val="24"/>
              </w:rPr>
              <w:t xml:space="preserve"> (1.</w:t>
            </w:r>
            <w:r w:rsidR="009779A1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0, 1.</w:t>
            </w:r>
            <w:r w:rsidR="009779A1">
              <w:rPr>
                <w:rFonts w:ascii="Times New Roman" w:hAnsi="Times New Roman" w:cs="Times New Roman"/>
                <w:szCs w:val="24"/>
              </w:rPr>
              <w:t>62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*</w:t>
            </w:r>
          </w:p>
        </w:tc>
        <w:tc>
          <w:tcPr>
            <w:tcW w:w="1985" w:type="dxa"/>
          </w:tcPr>
          <w:p w14:paraId="2BDA3173" w14:textId="3498C125" w:rsidR="00081002" w:rsidRPr="003A5C9E" w:rsidRDefault="00081002" w:rsidP="00AB4D39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</w:t>
            </w:r>
            <w:r w:rsidR="009779A1">
              <w:rPr>
                <w:rFonts w:ascii="Times New Roman" w:hAnsi="Times New Roman" w:cs="Times New Roman"/>
                <w:szCs w:val="24"/>
              </w:rPr>
              <w:t>09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9779A1">
              <w:rPr>
                <w:rFonts w:ascii="Times New Roman" w:hAnsi="Times New Roman" w:cs="Times New Roman"/>
                <w:szCs w:val="24"/>
              </w:rPr>
              <w:t>0.96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E05D4E">
              <w:rPr>
                <w:rFonts w:ascii="Times New Roman" w:hAnsi="Times New Roman" w:cs="Times New Roman"/>
                <w:szCs w:val="24"/>
              </w:rPr>
              <w:t>1.</w:t>
            </w:r>
            <w:r w:rsidR="009779A1">
              <w:rPr>
                <w:rFonts w:ascii="Times New Roman" w:hAnsi="Times New Roman" w:cs="Times New Roman"/>
                <w:szCs w:val="24"/>
              </w:rPr>
              <w:t>23</w:t>
            </w:r>
            <w:r>
              <w:rPr>
                <w:rFonts w:ascii="Times New Roman" w:hAnsi="Times New Roman" w:cs="Times New Roman"/>
                <w:szCs w:val="24"/>
              </w:rPr>
              <w:t xml:space="preserve">) </w:t>
            </w:r>
          </w:p>
        </w:tc>
        <w:tc>
          <w:tcPr>
            <w:tcW w:w="1134" w:type="dxa"/>
          </w:tcPr>
          <w:p w14:paraId="6CA7C7DD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B6217E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  <w:r w:rsidRPr="002A54F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1.00)</w:t>
            </w:r>
          </w:p>
        </w:tc>
        <w:tc>
          <w:tcPr>
            <w:tcW w:w="1134" w:type="dxa"/>
          </w:tcPr>
          <w:p w14:paraId="7BAB673C" w14:textId="24AE870F" w:rsidR="00081002" w:rsidRPr="004C7D57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1002" w:rsidRPr="00883DE9" w14:paraId="58F65616" w14:textId="77777777" w:rsidTr="00AB4D39">
        <w:tc>
          <w:tcPr>
            <w:tcW w:w="1832" w:type="dxa"/>
          </w:tcPr>
          <w:p w14:paraId="3551203F" w14:textId="77777777" w:rsidR="00081002" w:rsidRPr="000954A2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Sex</w:t>
            </w:r>
          </w:p>
        </w:tc>
        <w:tc>
          <w:tcPr>
            <w:tcW w:w="2116" w:type="dxa"/>
          </w:tcPr>
          <w:p w14:paraId="044ED6CC" w14:textId="77777777" w:rsidR="00081002" w:rsidRPr="00CF2DC4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64" w:type="dxa"/>
          </w:tcPr>
          <w:p w14:paraId="5F9315A4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</w:tcPr>
          <w:p w14:paraId="28B22400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14:paraId="551BCB4C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14:paraId="2652FE66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1002" w:rsidRPr="00883DE9" w14:paraId="44EB762D" w14:textId="77777777" w:rsidTr="00AB4D39">
        <w:tc>
          <w:tcPr>
            <w:tcW w:w="1832" w:type="dxa"/>
          </w:tcPr>
          <w:p w14:paraId="7D516B52" w14:textId="77777777" w:rsidR="00081002" w:rsidRPr="000954A2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Women</w:t>
            </w:r>
          </w:p>
        </w:tc>
        <w:tc>
          <w:tcPr>
            <w:tcW w:w="2116" w:type="dxa"/>
          </w:tcPr>
          <w:p w14:paraId="378F271E" w14:textId="1ACA903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</w:t>
            </w:r>
            <w:r w:rsidR="009779A1">
              <w:rPr>
                <w:rFonts w:ascii="Times New Roman" w:hAnsi="Times New Roman" w:cs="Times New Roman"/>
                <w:szCs w:val="24"/>
              </w:rPr>
              <w:t>89</w:t>
            </w:r>
            <w:r>
              <w:rPr>
                <w:rFonts w:ascii="Times New Roman" w:hAnsi="Times New Roman" w:cs="Times New Roman"/>
                <w:szCs w:val="24"/>
              </w:rPr>
              <w:t xml:space="preserve"> (0.</w:t>
            </w:r>
            <w:r w:rsidR="009779A1">
              <w:rPr>
                <w:rFonts w:ascii="Times New Roman" w:hAnsi="Times New Roman" w:cs="Times New Roman"/>
                <w:szCs w:val="24"/>
              </w:rPr>
              <w:t>77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9779A1">
              <w:rPr>
                <w:rFonts w:ascii="Times New Roman" w:hAnsi="Times New Roman" w:cs="Times New Roman"/>
                <w:szCs w:val="24"/>
              </w:rPr>
              <w:t>4.69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Pr="00CF2DC4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864" w:type="dxa"/>
          </w:tcPr>
          <w:p w14:paraId="09DC8D55" w14:textId="0DCBA2B8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031EC">
              <w:rPr>
                <w:rFonts w:ascii="Times New Roman" w:hAnsi="Times New Roman" w:cs="Times New Roman"/>
                <w:szCs w:val="24"/>
              </w:rPr>
              <w:t>1.</w:t>
            </w:r>
            <w:r w:rsidR="009779A1">
              <w:rPr>
                <w:rFonts w:ascii="Times New Roman" w:hAnsi="Times New Roman" w:cs="Times New Roman"/>
                <w:szCs w:val="24"/>
              </w:rPr>
              <w:t>43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9779A1">
              <w:rPr>
                <w:rFonts w:ascii="Times New Roman" w:hAnsi="Times New Roman" w:cs="Times New Roman"/>
                <w:szCs w:val="24"/>
              </w:rPr>
              <w:t>0.97</w:t>
            </w:r>
            <w:r>
              <w:rPr>
                <w:rFonts w:ascii="Times New Roman" w:hAnsi="Times New Roman" w:cs="Times New Roman"/>
                <w:szCs w:val="24"/>
              </w:rPr>
              <w:t>, 2.</w:t>
            </w:r>
            <w:r w:rsidR="009779A1">
              <w:rPr>
                <w:rFonts w:ascii="Times New Roman" w:hAnsi="Times New Roman" w:cs="Times New Roman"/>
                <w:szCs w:val="24"/>
              </w:rPr>
              <w:t>09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985" w:type="dxa"/>
          </w:tcPr>
          <w:p w14:paraId="6D26AAC7" w14:textId="56BF3688" w:rsidR="00081002" w:rsidRPr="00B6217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031EC">
              <w:rPr>
                <w:rFonts w:ascii="Times New Roman" w:hAnsi="Times New Roman" w:cs="Times New Roman"/>
                <w:color w:val="000000" w:themeColor="text1"/>
                <w:szCs w:val="24"/>
              </w:rPr>
              <w:t>1.0</w:t>
            </w:r>
            <w:r w:rsidR="009779A1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0</w:t>
            </w:r>
            <w:r w:rsidRPr="001031EC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  <w:r w:rsidR="009779A1">
              <w:rPr>
                <w:rFonts w:ascii="Times New Roman" w:hAnsi="Times New Roman" w:cs="Times New Roman"/>
                <w:color w:val="000000" w:themeColor="text1"/>
                <w:szCs w:val="24"/>
              </w:rPr>
              <w:t>78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</w:t>
            </w:r>
            <w:r w:rsidRPr="001031EC">
              <w:rPr>
                <w:rFonts w:ascii="Times New Roman" w:hAnsi="Times New Roman" w:cs="Times New Roman"/>
                <w:color w:val="000000" w:themeColor="text1"/>
                <w:szCs w:val="24"/>
              </w:rPr>
              <w:t>1.</w:t>
            </w:r>
            <w:r w:rsidR="009779A1">
              <w:rPr>
                <w:rFonts w:ascii="Times New Roman" w:hAnsi="Times New Roman" w:cs="Times New Roman"/>
                <w:color w:val="000000" w:themeColor="text1"/>
                <w:szCs w:val="24"/>
              </w:rPr>
              <w:t>28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</w:t>
            </w:r>
          </w:p>
        </w:tc>
        <w:tc>
          <w:tcPr>
            <w:tcW w:w="1134" w:type="dxa"/>
          </w:tcPr>
          <w:p w14:paraId="7F727745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B6217E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  <w:r w:rsidRPr="002A54F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1.00)</w:t>
            </w:r>
          </w:p>
        </w:tc>
        <w:tc>
          <w:tcPr>
            <w:tcW w:w="1134" w:type="dxa"/>
          </w:tcPr>
          <w:p w14:paraId="65569052" w14:textId="75B61AD8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1002" w:rsidRPr="00883DE9" w14:paraId="29CAB9E4" w14:textId="77777777" w:rsidTr="00AB4D39">
        <w:tc>
          <w:tcPr>
            <w:tcW w:w="1832" w:type="dxa"/>
          </w:tcPr>
          <w:p w14:paraId="182174C4" w14:textId="77777777" w:rsidR="00081002" w:rsidRPr="000954A2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Men</w:t>
            </w:r>
          </w:p>
        </w:tc>
        <w:tc>
          <w:tcPr>
            <w:tcW w:w="2116" w:type="dxa"/>
          </w:tcPr>
          <w:p w14:paraId="56894391" w14:textId="1D4342F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031EC">
              <w:rPr>
                <w:rFonts w:ascii="Times New Roman" w:hAnsi="Times New Roman" w:cs="Times New Roman"/>
                <w:color w:val="000000" w:themeColor="text1"/>
                <w:szCs w:val="24"/>
              </w:rPr>
              <w:t>1.</w:t>
            </w:r>
            <w:r w:rsidR="009779A1">
              <w:rPr>
                <w:rFonts w:ascii="Times New Roman" w:hAnsi="Times New Roman" w:cs="Times New Roman"/>
                <w:color w:val="000000" w:themeColor="text1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8 (</w:t>
            </w:r>
            <w:r w:rsidRPr="001031EC">
              <w:rPr>
                <w:rFonts w:ascii="Times New Roman" w:hAnsi="Times New Roman" w:cs="Times New Roman"/>
                <w:color w:val="000000" w:themeColor="text1"/>
                <w:szCs w:val="24"/>
              </w:rPr>
              <w:t>1.</w:t>
            </w:r>
            <w:r w:rsidR="009779A1">
              <w:rPr>
                <w:rFonts w:ascii="Times New Roman" w:hAnsi="Times New Roman" w:cs="Times New Roman"/>
                <w:color w:val="000000" w:themeColor="text1"/>
                <w:szCs w:val="24"/>
              </w:rPr>
              <w:t>32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</w:t>
            </w:r>
            <w:r w:rsidR="009779A1">
              <w:rPr>
                <w:rFonts w:ascii="Times New Roman" w:hAnsi="Times New Roman" w:cs="Times New Roman"/>
                <w:color w:val="000000" w:themeColor="text1"/>
                <w:szCs w:val="24"/>
              </w:rPr>
              <w:t>1.89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)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*</w:t>
            </w:r>
          </w:p>
        </w:tc>
        <w:tc>
          <w:tcPr>
            <w:tcW w:w="1864" w:type="dxa"/>
          </w:tcPr>
          <w:p w14:paraId="6AF1ECA3" w14:textId="635588E8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031EC">
              <w:rPr>
                <w:rFonts w:ascii="Times New Roman" w:hAnsi="Times New Roman" w:cs="Times New Roman"/>
                <w:szCs w:val="24"/>
              </w:rPr>
              <w:t>1.</w:t>
            </w:r>
            <w:r w:rsidR="009779A1"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0 (</w:t>
            </w:r>
            <w:r w:rsidRPr="001031EC">
              <w:rPr>
                <w:rFonts w:ascii="Times New Roman" w:hAnsi="Times New Roman" w:cs="Times New Roman"/>
                <w:szCs w:val="24"/>
              </w:rPr>
              <w:t>1.</w:t>
            </w:r>
            <w:r w:rsidR="009779A1">
              <w:rPr>
                <w:rFonts w:ascii="Times New Roman" w:hAnsi="Times New Roman" w:cs="Times New Roman"/>
                <w:szCs w:val="24"/>
              </w:rPr>
              <w:t>19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1031EC">
              <w:rPr>
                <w:rFonts w:ascii="Times New Roman" w:hAnsi="Times New Roman" w:cs="Times New Roman"/>
                <w:szCs w:val="24"/>
              </w:rPr>
              <w:t>1.</w:t>
            </w:r>
            <w:r w:rsidR="009779A1">
              <w:rPr>
                <w:rFonts w:ascii="Times New Roman" w:hAnsi="Times New Roman" w:cs="Times New Roman"/>
                <w:szCs w:val="24"/>
              </w:rPr>
              <w:t>65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*</w:t>
            </w:r>
          </w:p>
        </w:tc>
        <w:tc>
          <w:tcPr>
            <w:tcW w:w="1985" w:type="dxa"/>
          </w:tcPr>
          <w:p w14:paraId="5E1016AF" w14:textId="7C05EC8F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031EC">
              <w:rPr>
                <w:rFonts w:ascii="Times New Roman" w:hAnsi="Times New Roman" w:cs="Times New Roman"/>
                <w:szCs w:val="24"/>
              </w:rPr>
              <w:t>1.1</w:t>
            </w:r>
            <w:r w:rsidR="009779A1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9779A1">
              <w:rPr>
                <w:rFonts w:ascii="Times New Roman" w:hAnsi="Times New Roman" w:cs="Times New Roman"/>
                <w:szCs w:val="24"/>
              </w:rPr>
              <w:t>0.97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1031EC">
              <w:rPr>
                <w:rFonts w:ascii="Times New Roman" w:hAnsi="Times New Roman" w:cs="Times New Roman"/>
                <w:szCs w:val="24"/>
              </w:rPr>
              <w:t>1.</w:t>
            </w:r>
            <w:r w:rsidR="009779A1">
              <w:rPr>
                <w:rFonts w:ascii="Times New Roman" w:hAnsi="Times New Roman" w:cs="Times New Roman"/>
                <w:szCs w:val="24"/>
              </w:rPr>
              <w:t>30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</w:t>
            </w:r>
          </w:p>
        </w:tc>
        <w:tc>
          <w:tcPr>
            <w:tcW w:w="1134" w:type="dxa"/>
          </w:tcPr>
          <w:p w14:paraId="2A431FF3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B6217E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  <w:r w:rsidRPr="002A54F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1.00)</w:t>
            </w:r>
          </w:p>
        </w:tc>
        <w:tc>
          <w:tcPr>
            <w:tcW w:w="1134" w:type="dxa"/>
          </w:tcPr>
          <w:p w14:paraId="6C2D8817" w14:textId="3B634A29" w:rsidR="00081002" w:rsidRPr="003A5C9E" w:rsidRDefault="00595525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9779A1">
              <w:rPr>
                <w:rFonts w:ascii="Times New Roman" w:hAnsi="Times New Roman" w:cs="Times New Roman"/>
                <w:szCs w:val="24"/>
              </w:rPr>
              <w:t>72</w:t>
            </w:r>
          </w:p>
        </w:tc>
      </w:tr>
      <w:tr w:rsidR="007A4614" w:rsidRPr="00883DE9" w14:paraId="3734CA05" w14:textId="77777777" w:rsidTr="00AB4D39">
        <w:tc>
          <w:tcPr>
            <w:tcW w:w="1832" w:type="dxa"/>
          </w:tcPr>
          <w:p w14:paraId="614A2A15" w14:textId="77777777" w:rsidR="007A4614" w:rsidRPr="000954A2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Age, years</w:t>
            </w:r>
          </w:p>
        </w:tc>
        <w:tc>
          <w:tcPr>
            <w:tcW w:w="2116" w:type="dxa"/>
          </w:tcPr>
          <w:p w14:paraId="753D41B1" w14:textId="2287B7BC" w:rsidR="007A4614" w:rsidRPr="00CF2DC4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64" w:type="dxa"/>
          </w:tcPr>
          <w:p w14:paraId="4A0E09E1" w14:textId="2C570C83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</w:tcPr>
          <w:p w14:paraId="179DC9D8" w14:textId="457B757D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14:paraId="1B55136D" w14:textId="77777777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14:paraId="29D6F9AA" w14:textId="77777777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A4614" w:rsidRPr="00883DE9" w14:paraId="0E21FEB4" w14:textId="77777777" w:rsidTr="00AB4D39">
        <w:tc>
          <w:tcPr>
            <w:tcW w:w="1832" w:type="dxa"/>
          </w:tcPr>
          <w:p w14:paraId="7F3704CB" w14:textId="77777777" w:rsidR="007A4614" w:rsidRPr="000954A2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&lt;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65</w:t>
            </w:r>
          </w:p>
        </w:tc>
        <w:tc>
          <w:tcPr>
            <w:tcW w:w="2116" w:type="dxa"/>
          </w:tcPr>
          <w:p w14:paraId="7CBFDDEC" w14:textId="069919CD" w:rsidR="007A4614" w:rsidRPr="003A5C9E" w:rsidRDefault="009779A1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69</w:t>
            </w:r>
            <w:r w:rsidR="007A4614">
              <w:rPr>
                <w:rFonts w:ascii="Times New Roman" w:hAnsi="Times New Roman" w:cs="Times New Roman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Cs w:val="24"/>
              </w:rPr>
              <w:t>33</w:t>
            </w:r>
            <w:r w:rsidR="007A4614">
              <w:rPr>
                <w:rFonts w:ascii="Times New Roman" w:hAnsi="Times New Roman" w:cs="Times New Roman"/>
                <w:szCs w:val="24"/>
              </w:rPr>
              <w:t>, 2.</w:t>
            </w:r>
            <w:r>
              <w:rPr>
                <w:rFonts w:ascii="Times New Roman" w:hAnsi="Times New Roman" w:cs="Times New Roman"/>
                <w:szCs w:val="24"/>
              </w:rPr>
              <w:t>16</w:t>
            </w:r>
            <w:r w:rsidR="007A4614">
              <w:rPr>
                <w:rFonts w:ascii="Times New Roman" w:hAnsi="Times New Roman" w:cs="Times New Roman"/>
                <w:szCs w:val="24"/>
              </w:rPr>
              <w:t xml:space="preserve">) </w:t>
            </w:r>
            <w:r w:rsidR="007A4614"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*</w:t>
            </w:r>
          </w:p>
        </w:tc>
        <w:tc>
          <w:tcPr>
            <w:tcW w:w="1864" w:type="dxa"/>
          </w:tcPr>
          <w:p w14:paraId="67B1A270" w14:textId="3B54878B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9779A1">
              <w:rPr>
                <w:rFonts w:ascii="Times New Roman" w:hAnsi="Times New Roman" w:cs="Times New Roman"/>
                <w:szCs w:val="24"/>
              </w:rPr>
              <w:t>42</w:t>
            </w:r>
            <w:r>
              <w:rPr>
                <w:rFonts w:ascii="Times New Roman" w:hAnsi="Times New Roman" w:cs="Times New Roman"/>
                <w:szCs w:val="24"/>
              </w:rPr>
              <w:t xml:space="preserve"> (1.</w:t>
            </w:r>
            <w:r w:rsidR="009779A1">
              <w:rPr>
                <w:rFonts w:ascii="Times New Roman" w:hAnsi="Times New Roman" w:cs="Times New Roman"/>
                <w:szCs w:val="24"/>
              </w:rPr>
              <w:t>14</w:t>
            </w:r>
            <w:r>
              <w:rPr>
                <w:rFonts w:ascii="Times New Roman" w:hAnsi="Times New Roman" w:cs="Times New Roman"/>
                <w:szCs w:val="24"/>
              </w:rPr>
              <w:t>, 1.</w:t>
            </w:r>
            <w:r w:rsidR="009779A1">
              <w:rPr>
                <w:rFonts w:ascii="Times New Roman" w:hAnsi="Times New Roman" w:cs="Times New Roman"/>
                <w:szCs w:val="24"/>
              </w:rPr>
              <w:t>79</w:t>
            </w:r>
            <w:r>
              <w:rPr>
                <w:rFonts w:ascii="Times New Roman" w:hAnsi="Times New Roman" w:cs="Times New Roman"/>
                <w:szCs w:val="24"/>
              </w:rPr>
              <w:t xml:space="preserve">)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</w:t>
            </w:r>
          </w:p>
        </w:tc>
        <w:tc>
          <w:tcPr>
            <w:tcW w:w="1985" w:type="dxa"/>
          </w:tcPr>
          <w:p w14:paraId="24B19EB2" w14:textId="7DDC69D7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1</w:t>
            </w:r>
            <w:r w:rsidR="009779A1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0.9</w:t>
            </w:r>
            <w:r w:rsidR="00BE462A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, 1.</w:t>
            </w:r>
            <w:r w:rsidR="00BE462A">
              <w:rPr>
                <w:rFonts w:ascii="Times New Roman" w:hAnsi="Times New Roman" w:cs="Times New Roman"/>
                <w:color w:val="000000" w:themeColor="text1"/>
                <w:szCs w:val="24"/>
              </w:rPr>
              <w:t>33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</w:tcPr>
          <w:p w14:paraId="4D21DDBE" w14:textId="77777777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B6217E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  <w:r w:rsidRPr="002A54F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1.00)</w:t>
            </w:r>
          </w:p>
        </w:tc>
        <w:tc>
          <w:tcPr>
            <w:tcW w:w="1134" w:type="dxa"/>
          </w:tcPr>
          <w:p w14:paraId="27449C04" w14:textId="538B73A0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A4614" w:rsidRPr="00883DE9" w14:paraId="27420E03" w14:textId="77777777" w:rsidTr="00AB4D39">
        <w:tc>
          <w:tcPr>
            <w:tcW w:w="1832" w:type="dxa"/>
          </w:tcPr>
          <w:p w14:paraId="4934EA2D" w14:textId="77777777" w:rsidR="007A4614" w:rsidRPr="000954A2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54A2">
              <w:rPr>
                <w:rFonts w:ascii="Times New Roman" w:hAnsi="Times New Roman" w:cs="Times New Roman"/>
                <w:szCs w:val="24"/>
              </w:rPr>
              <w:t>≥</w:t>
            </w:r>
            <w:r>
              <w:rPr>
                <w:rFonts w:ascii="Times New Roman" w:hAnsi="Times New Roman" w:cs="Times New Roman"/>
                <w:szCs w:val="24"/>
              </w:rPr>
              <w:t xml:space="preserve"> 65</w:t>
            </w:r>
          </w:p>
        </w:tc>
        <w:tc>
          <w:tcPr>
            <w:tcW w:w="2116" w:type="dxa"/>
          </w:tcPr>
          <w:p w14:paraId="0E088F53" w14:textId="2C11A8B1" w:rsidR="007A4614" w:rsidRPr="00144542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031EC">
              <w:rPr>
                <w:rFonts w:ascii="Times New Roman" w:hAnsi="Times New Roman" w:cs="Times New Roman"/>
                <w:szCs w:val="24"/>
              </w:rPr>
              <w:t>1.</w:t>
            </w:r>
            <w:r w:rsidR="009779A1">
              <w:rPr>
                <w:rFonts w:ascii="Times New Roman" w:hAnsi="Times New Roman" w:cs="Times New Roman"/>
                <w:szCs w:val="24"/>
              </w:rPr>
              <w:t>44</w:t>
            </w:r>
            <w:r w:rsidRPr="00CF2DC4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.</w:t>
            </w:r>
            <w:r w:rsidR="009779A1">
              <w:rPr>
                <w:rFonts w:ascii="Times New Roman" w:hAnsi="Times New Roman" w:cs="Times New Roman"/>
                <w:szCs w:val="24"/>
              </w:rPr>
              <w:t>14</w:t>
            </w:r>
            <w:r w:rsidRPr="00CF2DC4">
              <w:rPr>
                <w:rFonts w:ascii="Times New Roman" w:hAnsi="Times New Roman" w:cs="Times New Roman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9779A1">
              <w:rPr>
                <w:rFonts w:ascii="Times New Roman" w:hAnsi="Times New Roman" w:cs="Times New Roman"/>
                <w:szCs w:val="24"/>
              </w:rPr>
              <w:t>1.83</w:t>
            </w:r>
            <w:r w:rsidRPr="00CF2DC4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</w:t>
            </w:r>
          </w:p>
        </w:tc>
        <w:tc>
          <w:tcPr>
            <w:tcW w:w="1864" w:type="dxa"/>
          </w:tcPr>
          <w:p w14:paraId="796F27DC" w14:textId="6CCD75D3" w:rsidR="007A4614" w:rsidRPr="00144542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144542">
              <w:rPr>
                <w:rFonts w:ascii="Times New Roman" w:hAnsi="Times New Roman" w:cs="Times New Roman"/>
                <w:szCs w:val="24"/>
              </w:rPr>
              <w:t>1.</w:t>
            </w:r>
            <w:r w:rsidR="009779A1">
              <w:rPr>
                <w:rFonts w:ascii="Times New Roman" w:hAnsi="Times New Roman" w:cs="Times New Roman"/>
                <w:szCs w:val="24"/>
              </w:rPr>
              <w:t>38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.</w:t>
            </w:r>
            <w:r w:rsidR="009779A1">
              <w:rPr>
                <w:rFonts w:ascii="Times New Roman" w:hAnsi="Times New Roman" w:cs="Times New Roman"/>
                <w:szCs w:val="24"/>
              </w:rPr>
              <w:t>14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1.</w:t>
            </w:r>
            <w:r w:rsidR="009779A1">
              <w:rPr>
                <w:rFonts w:ascii="Times New Roman" w:hAnsi="Times New Roman" w:cs="Times New Roman"/>
                <w:szCs w:val="24"/>
              </w:rPr>
              <w:t>68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*</w:t>
            </w:r>
          </w:p>
        </w:tc>
        <w:tc>
          <w:tcPr>
            <w:tcW w:w="1985" w:type="dxa"/>
          </w:tcPr>
          <w:p w14:paraId="3859126A" w14:textId="05D8A829" w:rsidR="007A4614" w:rsidRDefault="007A4614" w:rsidP="007A46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.</w:t>
            </w:r>
            <w:r w:rsidR="009779A1">
              <w:rPr>
                <w:rFonts w:ascii="Times New Roman" w:hAnsi="Times New Roman" w:cs="Times New Roman"/>
                <w:color w:val="000000" w:themeColor="text1"/>
                <w:szCs w:val="24"/>
              </w:rPr>
              <w:t>08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0.9</w:t>
            </w:r>
            <w:r w:rsidR="009779A1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, 1.</w:t>
            </w:r>
            <w:r w:rsidR="009779A1">
              <w:rPr>
                <w:rFonts w:ascii="Times New Roman" w:hAnsi="Times New Roman" w:cs="Times New Roman"/>
                <w:color w:val="000000" w:themeColor="text1"/>
                <w:szCs w:val="24"/>
              </w:rPr>
              <w:t>27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</w:tcPr>
          <w:p w14:paraId="4C245123" w14:textId="77777777" w:rsidR="007A4614" w:rsidRPr="00B6217E" w:rsidRDefault="007A4614" w:rsidP="007A46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6217E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  <w:r w:rsidRPr="002A54F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1.00)</w:t>
            </w:r>
          </w:p>
        </w:tc>
        <w:tc>
          <w:tcPr>
            <w:tcW w:w="1134" w:type="dxa"/>
          </w:tcPr>
          <w:p w14:paraId="28498362" w14:textId="5911286E" w:rsidR="007A4614" w:rsidRPr="003A5C9E" w:rsidRDefault="00595525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9779A1">
              <w:rPr>
                <w:rFonts w:ascii="Times New Roman" w:hAnsi="Times New Roman" w:cs="Times New Roman"/>
                <w:szCs w:val="24"/>
              </w:rPr>
              <w:t>71</w:t>
            </w:r>
          </w:p>
        </w:tc>
      </w:tr>
    </w:tbl>
    <w:p w14:paraId="264BF45A" w14:textId="696563E4" w:rsidR="00D00E45" w:rsidRPr="00CD311F" w:rsidRDefault="00081002" w:rsidP="00081002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D311F">
        <w:rPr>
          <w:rFonts w:ascii="Times New Roman" w:hAnsi="Times New Roman" w:cs="Times New Roman"/>
          <w:color w:val="000000" w:themeColor="text1"/>
          <w:szCs w:val="21"/>
        </w:rPr>
        <w:t xml:space="preserve">Adjusted for sex, age, education, </w:t>
      </w:r>
      <w:r w:rsidR="00070E6E">
        <w:rPr>
          <w:rFonts w:ascii="Times New Roman" w:hAnsi="Times New Roman" w:cs="Times New Roman"/>
          <w:color w:val="000000" w:themeColor="text1"/>
          <w:szCs w:val="21"/>
        </w:rPr>
        <w:t>treatment (</w:t>
      </w:r>
      <w:r w:rsidR="00070E6E" w:rsidRPr="00CD311F">
        <w:rPr>
          <w:rFonts w:ascii="Times New Roman" w:hAnsi="Times New Roman" w:cs="Times New Roman"/>
          <w:szCs w:val="21"/>
        </w:rPr>
        <w:t>surgery, chemotherapy, radiation therapy, traditional Chinese medicine, biotherapy, intervention</w:t>
      </w:r>
      <w:r w:rsidR="00070E6E" w:rsidRPr="00CD311F">
        <w:rPr>
          <w:rFonts w:ascii="Times New Roman" w:hAnsi="Times New Roman" w:cs="Times New Roman"/>
          <w:color w:val="000000" w:themeColor="text1"/>
          <w:szCs w:val="21"/>
        </w:rPr>
        <w:t>, other treatment</w:t>
      </w:r>
      <w:r w:rsidR="00070E6E">
        <w:rPr>
          <w:rFonts w:ascii="Times New Roman" w:hAnsi="Times New Roman" w:cs="Times New Roman"/>
          <w:color w:val="000000" w:themeColor="text1"/>
          <w:szCs w:val="21"/>
        </w:rPr>
        <w:t>s),</w:t>
      </w:r>
      <w:r w:rsidR="00CD311F" w:rsidRPr="00CD311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CD311F">
        <w:rPr>
          <w:rFonts w:ascii="Times New Roman" w:hAnsi="Times New Roman" w:cs="Times New Roman"/>
          <w:color w:val="000000" w:themeColor="text1"/>
          <w:szCs w:val="21"/>
        </w:rPr>
        <w:t xml:space="preserve">and employment except the corresponding subgroup </w:t>
      </w:r>
      <w:r w:rsidR="00671A91" w:rsidRPr="00CD311F">
        <w:rPr>
          <w:rFonts w:ascii="Times New Roman" w:hAnsi="Times New Roman" w:cs="Times New Roman"/>
          <w:color w:val="000000" w:themeColor="text1"/>
          <w:szCs w:val="21"/>
        </w:rPr>
        <w:t>variable</w:t>
      </w:r>
      <w:r w:rsidRPr="00CD311F">
        <w:rPr>
          <w:rFonts w:ascii="Times New Roman" w:hAnsi="Times New Roman" w:cs="Times New Roman"/>
          <w:color w:val="000000" w:themeColor="text1"/>
          <w:szCs w:val="21"/>
        </w:rPr>
        <w:t>.</w:t>
      </w:r>
      <w:r w:rsidR="00CD311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CD311F">
        <w:rPr>
          <w:rFonts w:ascii="Times New Roman" w:hAnsi="Times New Roman" w:cs="Times New Roman"/>
          <w:color w:val="000000" w:themeColor="text1"/>
          <w:szCs w:val="21"/>
        </w:rPr>
        <w:t>*: P&lt;0.05; **: P&lt;0.01; ***: P&lt;0.001</w:t>
      </w:r>
    </w:p>
    <w:p w14:paraId="71A999F9" w14:textId="77777777" w:rsidR="00E452E3" w:rsidRPr="004B60F5" w:rsidRDefault="00E452E3" w:rsidP="00E452E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6" w:name="_Hlk73305857"/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S21. Adjusted hazards ratios (HRs) and 95% confidence intervals (CIs) of mortality related to five healthy lifestyle </w:t>
      </w:r>
      <w:proofErr w:type="gramStart"/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>index</w:t>
      </w:r>
      <w:proofErr w:type="gramEnd"/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bookmarkStart w:id="17" w:name="_Hlk69226896"/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>nasopharynx</w:t>
      </w:r>
      <w:bookmarkEnd w:id="17"/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ncer survivors by sex and age groups. </w:t>
      </w:r>
    </w:p>
    <w:bookmarkEnd w:id="16"/>
    <w:tbl>
      <w:tblPr>
        <w:tblW w:w="963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410"/>
        <w:gridCol w:w="1984"/>
        <w:gridCol w:w="1985"/>
        <w:gridCol w:w="1275"/>
      </w:tblGrid>
      <w:tr w:rsidR="00081002" w:rsidRPr="00883DE9" w14:paraId="7B485734" w14:textId="77777777" w:rsidTr="00AB4D39">
        <w:tc>
          <w:tcPr>
            <w:tcW w:w="1985" w:type="dxa"/>
            <w:vMerge w:val="restart"/>
          </w:tcPr>
          <w:p w14:paraId="0F26B464" w14:textId="77777777" w:rsidR="00081002" w:rsidRPr="00E452E3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79" w:type="dxa"/>
            <w:gridSpan w:val="3"/>
            <w:tcBorders>
              <w:bottom w:val="single" w:sz="4" w:space="0" w:color="auto"/>
            </w:tcBorders>
          </w:tcPr>
          <w:p w14:paraId="5AE30BDC" w14:textId="77777777" w:rsidR="00081002" w:rsidRPr="00CF2DC4" w:rsidRDefault="00081002" w:rsidP="00AB4D3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2DC4">
              <w:rPr>
                <w:rFonts w:ascii="Times New Roman" w:hAnsi="Times New Roman" w:cs="Times New Roman"/>
                <w:szCs w:val="24"/>
              </w:rPr>
              <w:t>Healthy Lifestyle Score</w:t>
            </w:r>
          </w:p>
        </w:tc>
        <w:tc>
          <w:tcPr>
            <w:tcW w:w="1275" w:type="dxa"/>
            <w:vMerge w:val="restart"/>
          </w:tcPr>
          <w:p w14:paraId="534AE537" w14:textId="7F0AFEC2" w:rsidR="00081002" w:rsidRPr="003A5C9E" w:rsidRDefault="00081002" w:rsidP="005C4DF4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055F1D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for </w:t>
            </w:r>
            <w:r w:rsidR="005C4DF4">
              <w:rPr>
                <w:rFonts w:ascii="Times New Roman" w:hAnsi="Times New Roman" w:cs="Times New Roman"/>
                <w:szCs w:val="24"/>
              </w:rPr>
              <w:t>interaction</w:t>
            </w:r>
          </w:p>
        </w:tc>
      </w:tr>
      <w:tr w:rsidR="00081002" w:rsidRPr="00883DE9" w14:paraId="7AF89125" w14:textId="77777777" w:rsidTr="00AB4D39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21465922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2D62EEA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-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DD29E61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4129AC5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-4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38C865DD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1002" w:rsidRPr="00883DE9" w14:paraId="2503DD77" w14:textId="77777777" w:rsidTr="00AB4D39">
        <w:tc>
          <w:tcPr>
            <w:tcW w:w="1985" w:type="dxa"/>
            <w:tcBorders>
              <w:top w:val="single" w:sz="4" w:space="0" w:color="auto"/>
            </w:tcBorders>
          </w:tcPr>
          <w:p w14:paraId="2CE52BAF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T</w:t>
            </w:r>
            <w:r>
              <w:rPr>
                <w:rFonts w:ascii="Times New Roman" w:hAnsi="Times New Roman" w:cs="Times New Roman"/>
                <w:szCs w:val="24"/>
              </w:rPr>
              <w:t>otal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EC99A22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72B0815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8E1DFAD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C4EC5B7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1002" w:rsidRPr="00883DE9" w14:paraId="52CB7ED3" w14:textId="77777777" w:rsidTr="00AB4D39">
        <w:tc>
          <w:tcPr>
            <w:tcW w:w="1985" w:type="dxa"/>
          </w:tcPr>
          <w:p w14:paraId="2053EBEF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</w:tcPr>
          <w:p w14:paraId="4E8EF129" w14:textId="60F605B3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4</w:t>
            </w:r>
            <w:r w:rsidR="00BE462A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 xml:space="preserve"> (1.</w:t>
            </w:r>
            <w:r w:rsidR="00BE462A">
              <w:rPr>
                <w:rFonts w:ascii="Times New Roman" w:hAnsi="Times New Roman" w:cs="Times New Roman"/>
                <w:szCs w:val="24"/>
              </w:rPr>
              <w:t>09</w:t>
            </w:r>
            <w:r>
              <w:rPr>
                <w:rFonts w:ascii="Times New Roman" w:hAnsi="Times New Roman" w:cs="Times New Roman"/>
                <w:szCs w:val="24"/>
              </w:rPr>
              <w:t>, 1.</w:t>
            </w:r>
            <w:r w:rsidR="00BE462A">
              <w:rPr>
                <w:rFonts w:ascii="Times New Roman" w:hAnsi="Times New Roman" w:cs="Times New Roman"/>
                <w:szCs w:val="24"/>
              </w:rPr>
              <w:t>88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</w:t>
            </w:r>
          </w:p>
        </w:tc>
        <w:tc>
          <w:tcPr>
            <w:tcW w:w="1984" w:type="dxa"/>
          </w:tcPr>
          <w:p w14:paraId="5CC69AB8" w14:textId="5E0DF060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</w:t>
            </w:r>
            <w:r w:rsidR="00BE462A">
              <w:rPr>
                <w:rFonts w:ascii="Times New Roman" w:hAnsi="Times New Roman" w:cs="Times New Roman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 xml:space="preserve"> (0.98, 1.36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</w:t>
            </w:r>
          </w:p>
        </w:tc>
        <w:tc>
          <w:tcPr>
            <w:tcW w:w="1985" w:type="dxa"/>
          </w:tcPr>
          <w:p w14:paraId="4A2A631A" w14:textId="77777777" w:rsidR="00081002" w:rsidRPr="003A5C9E" w:rsidRDefault="00081002" w:rsidP="00AB4D39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f (1.00)</w:t>
            </w:r>
          </w:p>
        </w:tc>
        <w:tc>
          <w:tcPr>
            <w:tcW w:w="1275" w:type="dxa"/>
          </w:tcPr>
          <w:p w14:paraId="5728C99D" w14:textId="61CD7B24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1002" w:rsidRPr="00883DE9" w14:paraId="0BD3EE8F" w14:textId="77777777" w:rsidTr="00AB4D39">
        <w:tc>
          <w:tcPr>
            <w:tcW w:w="1985" w:type="dxa"/>
          </w:tcPr>
          <w:p w14:paraId="63CD48FB" w14:textId="77777777" w:rsidR="00081002" w:rsidRPr="000954A2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Sex</w:t>
            </w:r>
          </w:p>
        </w:tc>
        <w:tc>
          <w:tcPr>
            <w:tcW w:w="2410" w:type="dxa"/>
          </w:tcPr>
          <w:p w14:paraId="5575A757" w14:textId="77777777" w:rsidR="00081002" w:rsidRPr="00CF2DC4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4" w:type="dxa"/>
          </w:tcPr>
          <w:p w14:paraId="1DA18C80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</w:tcPr>
          <w:p w14:paraId="5997C072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</w:tcPr>
          <w:p w14:paraId="2DBECD3A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1002" w:rsidRPr="00883DE9" w14:paraId="44A7CE0E" w14:textId="77777777" w:rsidTr="00AB4D39">
        <w:tc>
          <w:tcPr>
            <w:tcW w:w="1985" w:type="dxa"/>
          </w:tcPr>
          <w:p w14:paraId="5C73982C" w14:textId="77777777" w:rsidR="00081002" w:rsidRPr="000954A2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Women</w:t>
            </w:r>
          </w:p>
        </w:tc>
        <w:tc>
          <w:tcPr>
            <w:tcW w:w="2410" w:type="dxa"/>
          </w:tcPr>
          <w:p w14:paraId="59A1C0FA" w14:textId="7CCFDAB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41088">
              <w:rPr>
                <w:rFonts w:ascii="Times New Roman" w:hAnsi="Times New Roman" w:cs="Times New Roman"/>
                <w:szCs w:val="24"/>
              </w:rPr>
              <w:t>3.</w:t>
            </w:r>
            <w:r w:rsidR="00BE462A">
              <w:rPr>
                <w:rFonts w:ascii="Times New Roman" w:hAnsi="Times New Roman" w:cs="Times New Roman"/>
                <w:szCs w:val="24"/>
              </w:rPr>
              <w:t>45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="00BE462A">
              <w:rPr>
                <w:rFonts w:ascii="Times New Roman" w:hAnsi="Times New Roman" w:cs="Times New Roman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, 9.</w:t>
            </w:r>
            <w:r w:rsidR="00BE462A">
              <w:rPr>
                <w:rFonts w:ascii="Times New Roman" w:hAnsi="Times New Roman" w:cs="Times New Roman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0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</w:t>
            </w:r>
            <w:r w:rsidRPr="00CF2DC4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984" w:type="dxa"/>
          </w:tcPr>
          <w:p w14:paraId="2D750D5D" w14:textId="5D55188B" w:rsidR="00081002" w:rsidRPr="003A5C9E" w:rsidRDefault="00BE462A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5</w:t>
            </w:r>
            <w:r w:rsidR="00081002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67</w:t>
            </w:r>
            <w:r w:rsidR="00081002">
              <w:rPr>
                <w:rFonts w:ascii="Times New Roman" w:hAnsi="Times New Roman" w:cs="Times New Roman"/>
                <w:szCs w:val="24"/>
              </w:rPr>
              <w:t>, 1.</w:t>
            </w:r>
            <w:r>
              <w:rPr>
                <w:rFonts w:ascii="Times New Roman" w:hAnsi="Times New Roman" w:cs="Times New Roman"/>
                <w:szCs w:val="24"/>
              </w:rPr>
              <w:t>34</w:t>
            </w:r>
            <w:r w:rsidR="0008100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985" w:type="dxa"/>
          </w:tcPr>
          <w:p w14:paraId="7E8E7AC1" w14:textId="77777777" w:rsidR="00081002" w:rsidRPr="00B6217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Ref (1.00)</w:t>
            </w:r>
          </w:p>
        </w:tc>
        <w:tc>
          <w:tcPr>
            <w:tcW w:w="1275" w:type="dxa"/>
          </w:tcPr>
          <w:p w14:paraId="3B083360" w14:textId="63DC603F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1002" w:rsidRPr="00883DE9" w14:paraId="0DC8BAA3" w14:textId="77777777" w:rsidTr="00AB4D39">
        <w:tc>
          <w:tcPr>
            <w:tcW w:w="1985" w:type="dxa"/>
          </w:tcPr>
          <w:p w14:paraId="7498C34D" w14:textId="77777777" w:rsidR="00081002" w:rsidRPr="000954A2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Men</w:t>
            </w:r>
          </w:p>
        </w:tc>
        <w:tc>
          <w:tcPr>
            <w:tcW w:w="2410" w:type="dxa"/>
          </w:tcPr>
          <w:p w14:paraId="23896779" w14:textId="539309F3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</w:t>
            </w:r>
            <w:r w:rsidR="00BE462A">
              <w:rPr>
                <w:rFonts w:ascii="Times New Roman" w:hAnsi="Times New Roman" w:cs="Times New Roman"/>
                <w:szCs w:val="24"/>
              </w:rPr>
              <w:t>39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="00BE462A"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 w:rsidR="00BE462A">
              <w:rPr>
                <w:rFonts w:ascii="Times New Roman" w:hAnsi="Times New Roman" w:cs="Times New Roman"/>
                <w:szCs w:val="24"/>
              </w:rPr>
              <w:t>86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</w:t>
            </w:r>
          </w:p>
        </w:tc>
        <w:tc>
          <w:tcPr>
            <w:tcW w:w="1984" w:type="dxa"/>
          </w:tcPr>
          <w:p w14:paraId="6953423B" w14:textId="43298748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="00BE462A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>
              <w:rPr>
                <w:rFonts w:ascii="Times New Roman" w:hAnsi="Times New Roman" w:cs="Times New Roman"/>
                <w:szCs w:val="24"/>
              </w:rPr>
              <w:t xml:space="preserve">00, </w:t>
            </w:r>
            <w:r w:rsidRPr="007C3759">
              <w:rPr>
                <w:rFonts w:ascii="Times New Roman" w:hAnsi="Times New Roman" w:cs="Times New Roman"/>
                <w:szCs w:val="24"/>
              </w:rPr>
              <w:t>1.4</w:t>
            </w:r>
            <w:r w:rsidR="00BE462A">
              <w:rPr>
                <w:rFonts w:ascii="Times New Roman" w:hAnsi="Times New Roman" w:cs="Times New Roman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</w:t>
            </w:r>
            <w:r w:rsidR="00BE462A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</w:p>
        </w:tc>
        <w:tc>
          <w:tcPr>
            <w:tcW w:w="1985" w:type="dxa"/>
          </w:tcPr>
          <w:p w14:paraId="3A20B0E5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Ref (1.00)</w:t>
            </w:r>
          </w:p>
        </w:tc>
        <w:tc>
          <w:tcPr>
            <w:tcW w:w="1275" w:type="dxa"/>
          </w:tcPr>
          <w:p w14:paraId="132F0468" w14:textId="1F056292" w:rsidR="00081002" w:rsidRPr="003A5C9E" w:rsidRDefault="005C4DF4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BE462A">
              <w:rPr>
                <w:rFonts w:ascii="Times New Roman" w:hAnsi="Times New Roman" w:cs="Times New Roman"/>
                <w:szCs w:val="24"/>
              </w:rPr>
              <w:t>13</w:t>
            </w:r>
          </w:p>
        </w:tc>
      </w:tr>
      <w:tr w:rsidR="007A4614" w:rsidRPr="00883DE9" w14:paraId="35A6DE49" w14:textId="77777777" w:rsidTr="00AB4D39">
        <w:tc>
          <w:tcPr>
            <w:tcW w:w="1985" w:type="dxa"/>
          </w:tcPr>
          <w:p w14:paraId="68ACC32C" w14:textId="77777777" w:rsidR="007A4614" w:rsidRPr="000954A2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Age, years</w:t>
            </w:r>
          </w:p>
        </w:tc>
        <w:tc>
          <w:tcPr>
            <w:tcW w:w="2410" w:type="dxa"/>
          </w:tcPr>
          <w:p w14:paraId="46C86585" w14:textId="3F613D0E" w:rsidR="007A4614" w:rsidRPr="00CF2DC4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4" w:type="dxa"/>
          </w:tcPr>
          <w:p w14:paraId="10EB86CC" w14:textId="6E9E0636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</w:tcPr>
          <w:p w14:paraId="369EEDAB" w14:textId="544ED068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</w:tcPr>
          <w:p w14:paraId="0A107D62" w14:textId="77777777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A4614" w:rsidRPr="00883DE9" w14:paraId="284CE57F" w14:textId="77777777" w:rsidTr="00AB4D39">
        <w:tc>
          <w:tcPr>
            <w:tcW w:w="1985" w:type="dxa"/>
          </w:tcPr>
          <w:p w14:paraId="5DAA6D83" w14:textId="77777777" w:rsidR="007A4614" w:rsidRPr="000954A2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&lt;65</w:t>
            </w:r>
          </w:p>
        </w:tc>
        <w:tc>
          <w:tcPr>
            <w:tcW w:w="2410" w:type="dxa"/>
          </w:tcPr>
          <w:p w14:paraId="6E381001" w14:textId="740EA68C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 w:rsidR="007C0639">
              <w:rPr>
                <w:rFonts w:ascii="Times New Roman" w:hAnsi="Times New Roman" w:cs="Times New Roman"/>
                <w:szCs w:val="24"/>
              </w:rPr>
              <w:t>45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7C0639">
              <w:rPr>
                <w:rFonts w:ascii="Times New Roman" w:hAnsi="Times New Roman" w:cs="Times New Roman"/>
                <w:szCs w:val="24"/>
              </w:rPr>
              <w:t>0.97</w:t>
            </w:r>
            <w:r>
              <w:rPr>
                <w:rFonts w:ascii="Times New Roman" w:hAnsi="Times New Roman" w:cs="Times New Roman"/>
                <w:szCs w:val="24"/>
              </w:rPr>
              <w:t>, 2.</w:t>
            </w:r>
            <w:r w:rsidR="007C0639">
              <w:rPr>
                <w:rFonts w:ascii="Times New Roman" w:hAnsi="Times New Roman" w:cs="Times New Roman"/>
                <w:szCs w:val="24"/>
              </w:rPr>
              <w:t>18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</w:t>
            </w:r>
          </w:p>
        </w:tc>
        <w:tc>
          <w:tcPr>
            <w:tcW w:w="1984" w:type="dxa"/>
          </w:tcPr>
          <w:p w14:paraId="77CAF943" w14:textId="1809C5B4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 w:rsidR="007C0639">
              <w:rPr>
                <w:rFonts w:ascii="Times New Roman" w:hAnsi="Times New Roman" w:cs="Times New Roman"/>
                <w:szCs w:val="24"/>
              </w:rPr>
              <w:t>26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="007C0639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 w:rsidR="007C0639">
              <w:rPr>
                <w:rFonts w:ascii="Times New Roman" w:hAnsi="Times New Roman" w:cs="Times New Roman"/>
                <w:szCs w:val="24"/>
              </w:rPr>
              <w:t>58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</w:t>
            </w:r>
          </w:p>
        </w:tc>
        <w:tc>
          <w:tcPr>
            <w:tcW w:w="1985" w:type="dxa"/>
          </w:tcPr>
          <w:p w14:paraId="40C965C4" w14:textId="20BF2F34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Ref (1.00)</w:t>
            </w:r>
          </w:p>
        </w:tc>
        <w:tc>
          <w:tcPr>
            <w:tcW w:w="1275" w:type="dxa"/>
          </w:tcPr>
          <w:p w14:paraId="0951F5BC" w14:textId="7CE86A72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A4614" w:rsidRPr="00883DE9" w14:paraId="59358F34" w14:textId="77777777" w:rsidTr="00AB4D39">
        <w:tc>
          <w:tcPr>
            <w:tcW w:w="1985" w:type="dxa"/>
          </w:tcPr>
          <w:p w14:paraId="290CF575" w14:textId="77777777" w:rsidR="007A4614" w:rsidRPr="00423221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≥65</w:t>
            </w:r>
          </w:p>
        </w:tc>
        <w:tc>
          <w:tcPr>
            <w:tcW w:w="2410" w:type="dxa"/>
          </w:tcPr>
          <w:p w14:paraId="71314572" w14:textId="13F578CC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="00BE462A">
              <w:rPr>
                <w:rFonts w:ascii="Times New Roman" w:hAnsi="Times New Roman" w:cs="Times New Roman"/>
                <w:szCs w:val="24"/>
              </w:rPr>
              <w:t>5</w:t>
            </w:r>
            <w:r w:rsidRPr="00CF2DC4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="00BE462A">
              <w:rPr>
                <w:rFonts w:ascii="Times New Roman" w:hAnsi="Times New Roman" w:cs="Times New Roman"/>
                <w:szCs w:val="24"/>
              </w:rPr>
              <w:t>0</w:t>
            </w:r>
            <w:r w:rsidRPr="00CF2DC4">
              <w:rPr>
                <w:rFonts w:ascii="Times New Roman" w:hAnsi="Times New Roman" w:cs="Times New Roman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2.1</w:t>
            </w:r>
            <w:r w:rsidR="00BE462A">
              <w:rPr>
                <w:rFonts w:ascii="Times New Roman" w:hAnsi="Times New Roman" w:cs="Times New Roman"/>
                <w:szCs w:val="24"/>
              </w:rPr>
              <w:t>1</w:t>
            </w:r>
            <w:r w:rsidRPr="00CF2DC4"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</w:t>
            </w:r>
          </w:p>
        </w:tc>
        <w:tc>
          <w:tcPr>
            <w:tcW w:w="1984" w:type="dxa"/>
          </w:tcPr>
          <w:p w14:paraId="0A420C3F" w14:textId="616B4313" w:rsidR="007A4614" w:rsidRPr="003A5C9E" w:rsidRDefault="00BE462A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3</w:t>
            </w:r>
            <w:r w:rsidR="007A4614"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7A4614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80</w:t>
            </w:r>
            <w:r w:rsidR="007A4614" w:rsidRPr="003A5C9E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7A4614" w:rsidRPr="007C3759">
              <w:rPr>
                <w:rFonts w:ascii="Times New Roman" w:hAnsi="Times New Roman" w:cs="Times New Roman"/>
                <w:szCs w:val="24"/>
              </w:rPr>
              <w:t>1.</w:t>
            </w:r>
            <w:r>
              <w:rPr>
                <w:rFonts w:ascii="Times New Roman" w:hAnsi="Times New Roman" w:cs="Times New Roman"/>
                <w:szCs w:val="24"/>
              </w:rPr>
              <w:t>31</w:t>
            </w:r>
            <w:r w:rsidR="007A4614" w:rsidRPr="003A5C9E">
              <w:rPr>
                <w:rFonts w:ascii="Times New Roman" w:hAnsi="Times New Roman" w:cs="Times New Roman"/>
                <w:szCs w:val="24"/>
              </w:rPr>
              <w:t>)</w:t>
            </w:r>
            <w:r w:rsidR="007A4614"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</w:t>
            </w:r>
          </w:p>
        </w:tc>
        <w:tc>
          <w:tcPr>
            <w:tcW w:w="1985" w:type="dxa"/>
          </w:tcPr>
          <w:p w14:paraId="22DC7AAC" w14:textId="1F114FC9" w:rsidR="007A4614" w:rsidRPr="00825026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Ref (1.00)</w:t>
            </w:r>
          </w:p>
        </w:tc>
        <w:tc>
          <w:tcPr>
            <w:tcW w:w="1275" w:type="dxa"/>
          </w:tcPr>
          <w:p w14:paraId="7F5ACB48" w14:textId="244FA690" w:rsidR="007A4614" w:rsidRPr="003A5C9E" w:rsidRDefault="005C4DF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BE462A">
              <w:rPr>
                <w:rFonts w:ascii="Times New Roman" w:hAnsi="Times New Roman" w:cs="Times New Roman"/>
                <w:szCs w:val="24"/>
              </w:rPr>
              <w:t>40</w:t>
            </w:r>
          </w:p>
        </w:tc>
      </w:tr>
    </w:tbl>
    <w:p w14:paraId="71B72028" w14:textId="6F9588FF" w:rsidR="00D00E45" w:rsidRPr="00CD311F" w:rsidRDefault="00081002" w:rsidP="00081002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D311F">
        <w:rPr>
          <w:rFonts w:ascii="Times New Roman" w:hAnsi="Times New Roman" w:cs="Times New Roman"/>
          <w:color w:val="000000" w:themeColor="text1"/>
          <w:szCs w:val="21"/>
        </w:rPr>
        <w:t xml:space="preserve">Adjusted for sex, age, education, </w:t>
      </w:r>
      <w:r w:rsidR="00070E6E">
        <w:rPr>
          <w:rFonts w:ascii="Times New Roman" w:hAnsi="Times New Roman" w:cs="Times New Roman"/>
          <w:color w:val="000000" w:themeColor="text1"/>
          <w:szCs w:val="21"/>
        </w:rPr>
        <w:t>treatment (</w:t>
      </w:r>
      <w:r w:rsidR="00070E6E" w:rsidRPr="00CD311F">
        <w:rPr>
          <w:rFonts w:ascii="Times New Roman" w:hAnsi="Times New Roman" w:cs="Times New Roman"/>
          <w:szCs w:val="21"/>
        </w:rPr>
        <w:t>surgery, chemotherapy, radiation therapy, traditional Chinese medicine, biotherapy, intervention</w:t>
      </w:r>
      <w:r w:rsidR="00070E6E" w:rsidRPr="00CD311F">
        <w:rPr>
          <w:rFonts w:ascii="Times New Roman" w:hAnsi="Times New Roman" w:cs="Times New Roman"/>
          <w:color w:val="000000" w:themeColor="text1"/>
          <w:szCs w:val="21"/>
        </w:rPr>
        <w:t>, other treatment</w:t>
      </w:r>
      <w:r w:rsidR="00070E6E">
        <w:rPr>
          <w:rFonts w:ascii="Times New Roman" w:hAnsi="Times New Roman" w:cs="Times New Roman"/>
          <w:color w:val="000000" w:themeColor="text1"/>
          <w:szCs w:val="21"/>
        </w:rPr>
        <w:t>s),</w:t>
      </w:r>
      <w:r w:rsidR="00CD311F" w:rsidRPr="00CD311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CD311F">
        <w:rPr>
          <w:rFonts w:ascii="Times New Roman" w:hAnsi="Times New Roman" w:cs="Times New Roman"/>
          <w:color w:val="000000" w:themeColor="text1"/>
          <w:szCs w:val="21"/>
        </w:rPr>
        <w:t xml:space="preserve">and employment except the corresponding subgroup </w:t>
      </w:r>
      <w:r w:rsidR="00671A91" w:rsidRPr="00CD311F">
        <w:rPr>
          <w:rFonts w:ascii="Times New Roman" w:hAnsi="Times New Roman" w:cs="Times New Roman"/>
          <w:color w:val="000000" w:themeColor="text1"/>
          <w:szCs w:val="21"/>
        </w:rPr>
        <w:t>variable</w:t>
      </w:r>
      <w:r w:rsidRPr="00CD311F">
        <w:rPr>
          <w:rFonts w:ascii="Times New Roman" w:hAnsi="Times New Roman" w:cs="Times New Roman"/>
          <w:color w:val="000000" w:themeColor="text1"/>
          <w:szCs w:val="21"/>
        </w:rPr>
        <w:t>.</w:t>
      </w:r>
      <w:r w:rsidR="00CD311F" w:rsidRPr="00CD311F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CD311F">
        <w:rPr>
          <w:rFonts w:ascii="Times New Roman" w:hAnsi="Times New Roman" w:cs="Times New Roman"/>
          <w:color w:val="000000" w:themeColor="text1"/>
          <w:szCs w:val="21"/>
        </w:rPr>
        <w:t>*: P&lt;0.05; **: P&lt;0.01; ***: P&lt;0.001</w:t>
      </w:r>
    </w:p>
    <w:p w14:paraId="437B5DB0" w14:textId="03334853" w:rsidR="00E452E3" w:rsidRPr="004B60F5" w:rsidRDefault="00E452E3" w:rsidP="00E452E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8" w:name="_Hlk73306038"/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S22. Adjusted hazards ratios (HRs) and 95% confidence intervals (CIs) of mortality related to </w:t>
      </w:r>
      <w:r w:rsidR="00694E3E"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ve healthy lifestyle </w:t>
      </w:r>
      <w:proofErr w:type="gramStart"/>
      <w:r w:rsidR="00694E3E"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>index</w:t>
      </w:r>
      <w:proofErr w:type="gramEnd"/>
      <w:r w:rsidR="00694E3E"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bookmarkStart w:id="19" w:name="_Hlk69150548"/>
      <w:r w:rsidR="00694E3E"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>gastric</w:t>
      </w:r>
      <w:bookmarkEnd w:id="19"/>
      <w:r w:rsidR="00694E3E"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ncer survivors by sex and age groups. </w:t>
      </w:r>
    </w:p>
    <w:bookmarkEnd w:id="18"/>
    <w:tbl>
      <w:tblPr>
        <w:tblW w:w="963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410"/>
        <w:gridCol w:w="1984"/>
        <w:gridCol w:w="1985"/>
        <w:gridCol w:w="1275"/>
      </w:tblGrid>
      <w:tr w:rsidR="00081002" w:rsidRPr="00883DE9" w14:paraId="7D46E978" w14:textId="77777777" w:rsidTr="00AB4D39">
        <w:tc>
          <w:tcPr>
            <w:tcW w:w="1985" w:type="dxa"/>
            <w:vMerge w:val="restart"/>
          </w:tcPr>
          <w:p w14:paraId="009FC85C" w14:textId="77777777" w:rsidR="00081002" w:rsidRPr="00E452E3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79" w:type="dxa"/>
            <w:gridSpan w:val="3"/>
            <w:tcBorders>
              <w:bottom w:val="single" w:sz="4" w:space="0" w:color="auto"/>
            </w:tcBorders>
          </w:tcPr>
          <w:p w14:paraId="0CD61996" w14:textId="77777777" w:rsidR="00081002" w:rsidRPr="00CF2DC4" w:rsidRDefault="00081002" w:rsidP="00AB4D3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2DC4">
              <w:rPr>
                <w:rFonts w:ascii="Times New Roman" w:hAnsi="Times New Roman" w:cs="Times New Roman"/>
                <w:szCs w:val="24"/>
              </w:rPr>
              <w:t>Healthy Lifestyle Score</w:t>
            </w:r>
          </w:p>
        </w:tc>
        <w:tc>
          <w:tcPr>
            <w:tcW w:w="1275" w:type="dxa"/>
            <w:vMerge w:val="restart"/>
          </w:tcPr>
          <w:p w14:paraId="0CA050C2" w14:textId="0E03DFAD" w:rsidR="00081002" w:rsidRPr="003A5C9E" w:rsidRDefault="00081002" w:rsidP="006907D6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055F1D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for </w:t>
            </w:r>
            <w:r w:rsidR="006907D6">
              <w:rPr>
                <w:rFonts w:ascii="Times New Roman" w:hAnsi="Times New Roman" w:cs="Times New Roman"/>
                <w:szCs w:val="24"/>
              </w:rPr>
              <w:t>interaction</w:t>
            </w:r>
          </w:p>
        </w:tc>
      </w:tr>
      <w:tr w:rsidR="00081002" w:rsidRPr="00883DE9" w14:paraId="55E70F5D" w14:textId="77777777" w:rsidTr="00AB4D39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247791A0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A1A6E16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3A5C9E">
              <w:rPr>
                <w:rFonts w:ascii="Times New Roman" w:hAnsi="Times New Roman" w:cs="Times New Roman"/>
                <w:szCs w:val="24"/>
              </w:rPr>
              <w:t>0-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2FDF5FF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3D2ED5C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2DE8C555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1002" w:rsidRPr="00883DE9" w14:paraId="60EB7717" w14:textId="77777777" w:rsidTr="00AB4D39">
        <w:tc>
          <w:tcPr>
            <w:tcW w:w="1985" w:type="dxa"/>
            <w:tcBorders>
              <w:top w:val="single" w:sz="4" w:space="0" w:color="auto"/>
            </w:tcBorders>
          </w:tcPr>
          <w:p w14:paraId="1C45598D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T</w:t>
            </w:r>
            <w:r>
              <w:rPr>
                <w:rFonts w:ascii="Times New Roman" w:hAnsi="Times New Roman" w:cs="Times New Roman"/>
                <w:szCs w:val="24"/>
              </w:rPr>
              <w:t>otal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B8925E1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77EF04B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BD558FE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2C3E9C1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1002" w:rsidRPr="00883DE9" w14:paraId="16029601" w14:textId="77777777" w:rsidTr="00AB4D39">
        <w:tc>
          <w:tcPr>
            <w:tcW w:w="1985" w:type="dxa"/>
          </w:tcPr>
          <w:p w14:paraId="44448F70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</w:tcPr>
          <w:p w14:paraId="153F8C9D" w14:textId="3143DE32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</w:t>
            </w:r>
            <w:r w:rsidR="00BB51A0">
              <w:rPr>
                <w:rFonts w:ascii="Times New Roman" w:hAnsi="Times New Roman" w:cs="Times New Roman"/>
                <w:szCs w:val="24"/>
              </w:rPr>
              <w:t>71</w:t>
            </w:r>
            <w:r>
              <w:rPr>
                <w:rFonts w:ascii="Times New Roman" w:hAnsi="Times New Roman" w:cs="Times New Roman"/>
                <w:szCs w:val="24"/>
              </w:rPr>
              <w:t xml:space="preserve"> (1.</w:t>
            </w:r>
            <w:r w:rsidR="00BB51A0">
              <w:rPr>
                <w:rFonts w:ascii="Times New Roman" w:hAnsi="Times New Roman" w:cs="Times New Roman"/>
                <w:szCs w:val="24"/>
              </w:rPr>
              <w:t>36</w:t>
            </w:r>
            <w:r>
              <w:rPr>
                <w:rFonts w:ascii="Times New Roman" w:hAnsi="Times New Roman" w:cs="Times New Roman"/>
                <w:szCs w:val="24"/>
              </w:rPr>
              <w:t>, 2.</w:t>
            </w:r>
            <w:r w:rsidR="00BB51A0">
              <w:rPr>
                <w:rFonts w:ascii="Times New Roman" w:hAnsi="Times New Roman" w:cs="Times New Roman"/>
                <w:szCs w:val="24"/>
              </w:rPr>
              <w:t>15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*</w:t>
            </w:r>
          </w:p>
        </w:tc>
        <w:tc>
          <w:tcPr>
            <w:tcW w:w="1984" w:type="dxa"/>
          </w:tcPr>
          <w:p w14:paraId="42021D1B" w14:textId="1C88E4A0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</w:t>
            </w:r>
            <w:r w:rsidR="00BB51A0">
              <w:rPr>
                <w:rFonts w:ascii="Times New Roman" w:hAnsi="Times New Roman" w:cs="Times New Roman"/>
                <w:szCs w:val="24"/>
              </w:rPr>
              <w:t>18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BB51A0">
              <w:rPr>
                <w:rFonts w:ascii="Times New Roman" w:hAnsi="Times New Roman" w:cs="Times New Roman"/>
                <w:szCs w:val="24"/>
              </w:rPr>
              <w:t>0.95</w:t>
            </w:r>
            <w:r>
              <w:rPr>
                <w:rFonts w:ascii="Times New Roman" w:hAnsi="Times New Roman" w:cs="Times New Roman"/>
                <w:szCs w:val="24"/>
              </w:rPr>
              <w:t>, 1.</w:t>
            </w:r>
            <w:r w:rsidR="00BB51A0"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7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</w:t>
            </w:r>
          </w:p>
        </w:tc>
        <w:tc>
          <w:tcPr>
            <w:tcW w:w="1985" w:type="dxa"/>
          </w:tcPr>
          <w:p w14:paraId="662365E1" w14:textId="77777777" w:rsidR="00081002" w:rsidRPr="003A5C9E" w:rsidRDefault="00081002" w:rsidP="00AB4D39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f (1.00)</w:t>
            </w:r>
          </w:p>
        </w:tc>
        <w:tc>
          <w:tcPr>
            <w:tcW w:w="1275" w:type="dxa"/>
          </w:tcPr>
          <w:p w14:paraId="7708571B" w14:textId="5F41C7C2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1002" w:rsidRPr="00883DE9" w14:paraId="73CF6EEC" w14:textId="77777777" w:rsidTr="00AB4D39">
        <w:tc>
          <w:tcPr>
            <w:tcW w:w="1985" w:type="dxa"/>
          </w:tcPr>
          <w:p w14:paraId="7C416D1E" w14:textId="77777777" w:rsidR="00081002" w:rsidRPr="000954A2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Sex</w:t>
            </w:r>
          </w:p>
        </w:tc>
        <w:tc>
          <w:tcPr>
            <w:tcW w:w="2410" w:type="dxa"/>
          </w:tcPr>
          <w:p w14:paraId="7504000C" w14:textId="77777777" w:rsidR="00081002" w:rsidRPr="00CF2DC4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4" w:type="dxa"/>
          </w:tcPr>
          <w:p w14:paraId="3582B8C8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</w:tcPr>
          <w:p w14:paraId="72F7A433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</w:tcPr>
          <w:p w14:paraId="216326AD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1002" w:rsidRPr="00883DE9" w14:paraId="630B3E9A" w14:textId="77777777" w:rsidTr="00AB4D39">
        <w:tc>
          <w:tcPr>
            <w:tcW w:w="1985" w:type="dxa"/>
          </w:tcPr>
          <w:p w14:paraId="77DF36C9" w14:textId="77777777" w:rsidR="00081002" w:rsidRPr="000954A2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Women</w:t>
            </w:r>
          </w:p>
        </w:tc>
        <w:tc>
          <w:tcPr>
            <w:tcW w:w="2410" w:type="dxa"/>
          </w:tcPr>
          <w:p w14:paraId="4945C251" w14:textId="78370E6A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</w:t>
            </w:r>
            <w:r w:rsidR="00BB51A0">
              <w:rPr>
                <w:rFonts w:ascii="Times New Roman" w:hAnsi="Times New Roman" w:cs="Times New Roman"/>
                <w:szCs w:val="24"/>
              </w:rPr>
              <w:t>57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 w:rsidR="00BB51A0">
              <w:rPr>
                <w:rFonts w:ascii="Times New Roman" w:hAnsi="Times New Roman" w:cs="Times New Roman"/>
                <w:szCs w:val="24"/>
              </w:rPr>
              <w:t>08</w:t>
            </w:r>
            <w:r>
              <w:rPr>
                <w:rFonts w:ascii="Times New Roman" w:hAnsi="Times New Roman" w:cs="Times New Roman"/>
                <w:szCs w:val="24"/>
              </w:rPr>
              <w:t>, 2.</w:t>
            </w:r>
            <w:r w:rsidR="00BB51A0">
              <w:rPr>
                <w:rFonts w:ascii="Times New Roman" w:hAnsi="Times New Roman" w:cs="Times New Roman"/>
                <w:szCs w:val="24"/>
              </w:rPr>
              <w:t>28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</w:t>
            </w:r>
            <w:r w:rsidRPr="00CF2DC4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984" w:type="dxa"/>
          </w:tcPr>
          <w:p w14:paraId="143C7CAA" w14:textId="4CF20B2F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</w:t>
            </w:r>
            <w:r w:rsidR="00BB51A0">
              <w:rPr>
                <w:rFonts w:ascii="Times New Roman" w:hAnsi="Times New Roman" w:cs="Times New Roman"/>
                <w:szCs w:val="24"/>
              </w:rPr>
              <w:t>25</w:t>
            </w:r>
            <w:r>
              <w:rPr>
                <w:rFonts w:ascii="Times New Roman" w:hAnsi="Times New Roman" w:cs="Times New Roman"/>
                <w:szCs w:val="24"/>
              </w:rPr>
              <w:t xml:space="preserve"> (0.9</w:t>
            </w:r>
            <w:r w:rsidR="00BB51A0">
              <w:rPr>
                <w:rFonts w:ascii="Times New Roman" w:hAnsi="Times New Roman" w:cs="Times New Roman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, 1.</w:t>
            </w:r>
            <w:r w:rsidR="00BB51A0">
              <w:rPr>
                <w:rFonts w:ascii="Times New Roman" w:hAnsi="Times New Roman" w:cs="Times New Roman"/>
                <w:szCs w:val="24"/>
              </w:rPr>
              <w:t>74</w:t>
            </w:r>
            <w:r>
              <w:rPr>
                <w:rFonts w:ascii="Times New Roman" w:hAnsi="Times New Roman" w:cs="Times New Roman"/>
                <w:szCs w:val="24"/>
              </w:rPr>
              <w:t xml:space="preserve">) </w:t>
            </w:r>
          </w:p>
        </w:tc>
        <w:tc>
          <w:tcPr>
            <w:tcW w:w="1985" w:type="dxa"/>
          </w:tcPr>
          <w:p w14:paraId="6F873410" w14:textId="77777777" w:rsidR="00081002" w:rsidRPr="00B6217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Ref (1.00)</w:t>
            </w:r>
          </w:p>
        </w:tc>
        <w:tc>
          <w:tcPr>
            <w:tcW w:w="1275" w:type="dxa"/>
          </w:tcPr>
          <w:p w14:paraId="30E52D65" w14:textId="799942ED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1002" w:rsidRPr="00883DE9" w14:paraId="3E473343" w14:textId="77777777" w:rsidTr="00AB4D39">
        <w:tc>
          <w:tcPr>
            <w:tcW w:w="1985" w:type="dxa"/>
          </w:tcPr>
          <w:p w14:paraId="416D7BA7" w14:textId="77777777" w:rsidR="00081002" w:rsidRPr="000954A2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Men</w:t>
            </w:r>
          </w:p>
        </w:tc>
        <w:tc>
          <w:tcPr>
            <w:tcW w:w="2410" w:type="dxa"/>
          </w:tcPr>
          <w:p w14:paraId="202D8A1D" w14:textId="5E01784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8</w:t>
            </w:r>
            <w:r w:rsidR="00BB51A0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="00BB51A0"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, 2.4</w:t>
            </w:r>
            <w:r w:rsidR="00BB51A0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*</w:t>
            </w:r>
          </w:p>
        </w:tc>
        <w:tc>
          <w:tcPr>
            <w:tcW w:w="1984" w:type="dxa"/>
          </w:tcPr>
          <w:p w14:paraId="0E184937" w14:textId="1314AC4F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 w:rsidR="00BB51A0">
              <w:rPr>
                <w:rFonts w:ascii="Times New Roman" w:hAnsi="Times New Roman" w:cs="Times New Roman"/>
                <w:szCs w:val="24"/>
              </w:rPr>
              <w:t>16</w:t>
            </w:r>
            <w:r>
              <w:rPr>
                <w:rFonts w:ascii="Times New Roman" w:hAnsi="Times New Roman" w:cs="Times New Roman"/>
                <w:szCs w:val="24"/>
              </w:rPr>
              <w:t xml:space="preserve"> (0.</w:t>
            </w:r>
            <w:r w:rsidR="00BB51A0">
              <w:rPr>
                <w:rFonts w:ascii="Times New Roman" w:hAnsi="Times New Roman" w:cs="Times New Roman"/>
                <w:szCs w:val="24"/>
              </w:rPr>
              <w:t>86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 w:rsidR="00BB51A0">
              <w:rPr>
                <w:rFonts w:ascii="Times New Roman" w:hAnsi="Times New Roman" w:cs="Times New Roman"/>
                <w:szCs w:val="24"/>
              </w:rPr>
              <w:t>56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</w:t>
            </w:r>
          </w:p>
        </w:tc>
        <w:tc>
          <w:tcPr>
            <w:tcW w:w="1985" w:type="dxa"/>
          </w:tcPr>
          <w:p w14:paraId="54BD6BD1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Ref (1.00)</w:t>
            </w:r>
          </w:p>
        </w:tc>
        <w:tc>
          <w:tcPr>
            <w:tcW w:w="1275" w:type="dxa"/>
          </w:tcPr>
          <w:p w14:paraId="01DE0A8B" w14:textId="7CF8AAC4" w:rsidR="00081002" w:rsidRPr="003A5C9E" w:rsidRDefault="006907D6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BB51A0">
              <w:rPr>
                <w:rFonts w:ascii="Times New Roman" w:hAnsi="Times New Roman" w:cs="Times New Roman"/>
                <w:szCs w:val="24"/>
              </w:rPr>
              <w:t>55</w:t>
            </w:r>
          </w:p>
        </w:tc>
      </w:tr>
      <w:tr w:rsidR="007A4614" w:rsidRPr="00883DE9" w14:paraId="5E2CCAFF" w14:textId="77777777" w:rsidTr="00AB4D39">
        <w:tc>
          <w:tcPr>
            <w:tcW w:w="1985" w:type="dxa"/>
          </w:tcPr>
          <w:p w14:paraId="4C867718" w14:textId="77777777" w:rsidR="007A4614" w:rsidRPr="000954A2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Age, years</w:t>
            </w:r>
          </w:p>
        </w:tc>
        <w:tc>
          <w:tcPr>
            <w:tcW w:w="2410" w:type="dxa"/>
          </w:tcPr>
          <w:p w14:paraId="5D93B7D2" w14:textId="27A8DCAE" w:rsidR="007A4614" w:rsidRPr="00CF2DC4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4" w:type="dxa"/>
          </w:tcPr>
          <w:p w14:paraId="06FFE6E8" w14:textId="4B0C0857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</w:tcPr>
          <w:p w14:paraId="224A102D" w14:textId="29660CF6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</w:tcPr>
          <w:p w14:paraId="0E5B432D" w14:textId="77777777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A4614" w:rsidRPr="00883DE9" w14:paraId="32F5397A" w14:textId="77777777" w:rsidTr="00AB4D39">
        <w:tc>
          <w:tcPr>
            <w:tcW w:w="1985" w:type="dxa"/>
          </w:tcPr>
          <w:p w14:paraId="77747492" w14:textId="77777777" w:rsidR="007A4614" w:rsidRPr="000954A2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&lt;65</w:t>
            </w:r>
          </w:p>
        </w:tc>
        <w:tc>
          <w:tcPr>
            <w:tcW w:w="2410" w:type="dxa"/>
          </w:tcPr>
          <w:p w14:paraId="49A9005F" w14:textId="2745182B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0</w:t>
            </w:r>
            <w:r w:rsidR="00BB51A0">
              <w:rPr>
                <w:rFonts w:ascii="Times New Roman" w:hAnsi="Times New Roman" w:cs="Times New Roman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="00BB51A0">
              <w:rPr>
                <w:rFonts w:ascii="Times New Roman" w:hAnsi="Times New Roman" w:cs="Times New Roman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, 3.</w:t>
            </w:r>
            <w:r w:rsidR="00BB51A0">
              <w:rPr>
                <w:rFonts w:ascii="Times New Roman" w:hAnsi="Times New Roman" w:cs="Times New Roman"/>
                <w:szCs w:val="24"/>
              </w:rPr>
              <w:t>10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</w:t>
            </w:r>
          </w:p>
        </w:tc>
        <w:tc>
          <w:tcPr>
            <w:tcW w:w="1984" w:type="dxa"/>
          </w:tcPr>
          <w:p w14:paraId="738015C0" w14:textId="5E56A441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BB51A0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 xml:space="preserve"> (0.7</w:t>
            </w:r>
            <w:r w:rsidR="00BB51A0">
              <w:rPr>
                <w:rFonts w:ascii="Times New Roman" w:hAnsi="Times New Roman" w:cs="Times New Roman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 w:rsidR="00BB51A0">
              <w:rPr>
                <w:rFonts w:ascii="Times New Roman" w:hAnsi="Times New Roman" w:cs="Times New Roman"/>
                <w:szCs w:val="24"/>
              </w:rPr>
              <w:t>70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</w:t>
            </w:r>
          </w:p>
        </w:tc>
        <w:tc>
          <w:tcPr>
            <w:tcW w:w="1985" w:type="dxa"/>
          </w:tcPr>
          <w:p w14:paraId="13CF4D68" w14:textId="24342CEA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Ref (1.00)</w:t>
            </w:r>
          </w:p>
        </w:tc>
        <w:tc>
          <w:tcPr>
            <w:tcW w:w="1275" w:type="dxa"/>
          </w:tcPr>
          <w:p w14:paraId="12D93C91" w14:textId="29158501" w:rsidR="007A4614" w:rsidRPr="003A5C9E" w:rsidRDefault="006907D6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BB51A0"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7A4614" w:rsidRPr="00883DE9" w14:paraId="5B8DA4AA" w14:textId="77777777" w:rsidTr="00AB4D39">
        <w:tc>
          <w:tcPr>
            <w:tcW w:w="1985" w:type="dxa"/>
          </w:tcPr>
          <w:p w14:paraId="04AADD02" w14:textId="77777777" w:rsidR="007A4614" w:rsidRPr="00423221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≥65</w:t>
            </w:r>
          </w:p>
        </w:tc>
        <w:tc>
          <w:tcPr>
            <w:tcW w:w="2410" w:type="dxa"/>
          </w:tcPr>
          <w:p w14:paraId="29ED477B" w14:textId="40C51691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 w:rsidR="00BB51A0">
              <w:rPr>
                <w:rFonts w:ascii="Times New Roman" w:hAnsi="Times New Roman" w:cs="Times New Roman"/>
                <w:szCs w:val="24"/>
              </w:rPr>
              <w:t>60</w:t>
            </w:r>
            <w:r w:rsidRPr="00CF2DC4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 w:rsidR="00BB51A0">
              <w:rPr>
                <w:rFonts w:ascii="Times New Roman" w:hAnsi="Times New Roman" w:cs="Times New Roman"/>
                <w:szCs w:val="24"/>
              </w:rPr>
              <w:t>21</w:t>
            </w:r>
            <w:r w:rsidRPr="00CF2DC4">
              <w:rPr>
                <w:rFonts w:ascii="Times New Roman" w:hAnsi="Times New Roman" w:cs="Times New Roman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2.</w:t>
            </w:r>
            <w:r w:rsidR="00BB51A0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CF2DC4"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*</w:t>
            </w:r>
          </w:p>
        </w:tc>
        <w:tc>
          <w:tcPr>
            <w:tcW w:w="1984" w:type="dxa"/>
          </w:tcPr>
          <w:p w14:paraId="0EDC048A" w14:textId="547A2098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</w:t>
            </w:r>
            <w:r w:rsidR="00BB51A0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BB51A0">
              <w:rPr>
                <w:rFonts w:ascii="Times New Roman" w:hAnsi="Times New Roman" w:cs="Times New Roman"/>
                <w:szCs w:val="24"/>
              </w:rPr>
              <w:t>0.94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 w:rsidR="00BB51A0">
              <w:rPr>
                <w:rFonts w:ascii="Times New Roman" w:hAnsi="Times New Roman" w:cs="Times New Roman"/>
                <w:szCs w:val="24"/>
              </w:rPr>
              <w:t>59</w:t>
            </w:r>
            <w:r w:rsidRPr="003A5C9E"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 </w:t>
            </w:r>
          </w:p>
        </w:tc>
        <w:tc>
          <w:tcPr>
            <w:tcW w:w="1985" w:type="dxa"/>
          </w:tcPr>
          <w:p w14:paraId="29A6E738" w14:textId="1DD3F451" w:rsidR="007A4614" w:rsidRPr="00825026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Ref (1.00)</w:t>
            </w:r>
          </w:p>
        </w:tc>
        <w:tc>
          <w:tcPr>
            <w:tcW w:w="1275" w:type="dxa"/>
          </w:tcPr>
          <w:p w14:paraId="030114F5" w14:textId="77F7AC1C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5FE6CEEA" w14:textId="0C292312" w:rsidR="00081002" w:rsidRPr="00CD311F" w:rsidRDefault="00081002" w:rsidP="00C10CFD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D311F">
        <w:rPr>
          <w:rFonts w:ascii="Times New Roman" w:hAnsi="Times New Roman" w:cs="Times New Roman"/>
          <w:color w:val="000000" w:themeColor="text1"/>
          <w:szCs w:val="21"/>
        </w:rPr>
        <w:t xml:space="preserve">Adjusted for sex, age, education, </w:t>
      </w:r>
      <w:r w:rsidR="00070E6E">
        <w:rPr>
          <w:rFonts w:ascii="Times New Roman" w:hAnsi="Times New Roman" w:cs="Times New Roman"/>
          <w:color w:val="000000" w:themeColor="text1"/>
          <w:szCs w:val="21"/>
        </w:rPr>
        <w:t>treatment (</w:t>
      </w:r>
      <w:r w:rsidR="00070E6E" w:rsidRPr="00CD311F">
        <w:rPr>
          <w:rFonts w:ascii="Times New Roman" w:hAnsi="Times New Roman" w:cs="Times New Roman"/>
          <w:szCs w:val="21"/>
        </w:rPr>
        <w:t>surgery, chemotherapy, radiation therapy, traditional Chinese medicine, biotherapy, intervention</w:t>
      </w:r>
      <w:r w:rsidR="00070E6E" w:rsidRPr="00CD311F">
        <w:rPr>
          <w:rFonts w:ascii="Times New Roman" w:hAnsi="Times New Roman" w:cs="Times New Roman"/>
          <w:color w:val="000000" w:themeColor="text1"/>
          <w:szCs w:val="21"/>
        </w:rPr>
        <w:t>, other treatment</w:t>
      </w:r>
      <w:r w:rsidR="00070E6E">
        <w:rPr>
          <w:rFonts w:ascii="Times New Roman" w:hAnsi="Times New Roman" w:cs="Times New Roman"/>
          <w:color w:val="000000" w:themeColor="text1"/>
          <w:szCs w:val="21"/>
        </w:rPr>
        <w:t>s),</w:t>
      </w:r>
      <w:r w:rsidR="00CD311F" w:rsidRPr="00CD311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CD311F">
        <w:rPr>
          <w:rFonts w:ascii="Times New Roman" w:hAnsi="Times New Roman" w:cs="Times New Roman"/>
          <w:color w:val="000000" w:themeColor="text1"/>
          <w:szCs w:val="21"/>
        </w:rPr>
        <w:t xml:space="preserve">and employment except the corresponding subgroup </w:t>
      </w:r>
      <w:r w:rsidR="00671A91" w:rsidRPr="00CD311F">
        <w:rPr>
          <w:rFonts w:ascii="Times New Roman" w:hAnsi="Times New Roman" w:cs="Times New Roman"/>
          <w:color w:val="000000" w:themeColor="text1"/>
          <w:szCs w:val="21"/>
        </w:rPr>
        <w:t>variable</w:t>
      </w:r>
      <w:r w:rsidRPr="00CD311F">
        <w:rPr>
          <w:rFonts w:ascii="Times New Roman" w:hAnsi="Times New Roman" w:cs="Times New Roman"/>
          <w:color w:val="000000" w:themeColor="text1"/>
          <w:szCs w:val="21"/>
        </w:rPr>
        <w:t>.</w:t>
      </w:r>
      <w:r w:rsidR="00CD311F" w:rsidRPr="00CD311F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CD311F">
        <w:rPr>
          <w:rFonts w:ascii="Times New Roman" w:hAnsi="Times New Roman" w:cs="Times New Roman"/>
          <w:color w:val="000000" w:themeColor="text1"/>
          <w:szCs w:val="21"/>
        </w:rPr>
        <w:t>*: P&lt;0.05; **: P&lt;0.01; ***: P&lt;0.001</w:t>
      </w:r>
    </w:p>
    <w:p w14:paraId="0BA6010F" w14:textId="1EFEDE32" w:rsidR="00E452E3" w:rsidRPr="004B60F5" w:rsidRDefault="00E452E3" w:rsidP="00E452E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20" w:name="_Hlk73306043"/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S23. Adjusted hazards ratios (HRs) and 95% confidence intervals (CIs) of mortality related to </w:t>
      </w:r>
      <w:r w:rsidR="00694E3E"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ve healthy lifestyle </w:t>
      </w:r>
      <w:proofErr w:type="gramStart"/>
      <w:r w:rsidR="00694E3E"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>index</w:t>
      </w:r>
      <w:proofErr w:type="gramEnd"/>
      <w:r w:rsidR="00694E3E"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kidney </w:t>
      </w:r>
      <w:r w:rsidRPr="004B60F5">
        <w:rPr>
          <w:rFonts w:ascii="Times New Roman" w:hAnsi="Times New Roman" w:cs="Times New Roman"/>
          <w:color w:val="000000" w:themeColor="text1"/>
          <w:sz w:val="24"/>
          <w:szCs w:val="24"/>
        </w:rPr>
        <w:t>cancer survivors by sex and age groups.</w:t>
      </w:r>
      <w:r w:rsidRPr="004B60F5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20"/>
    <w:tbl>
      <w:tblPr>
        <w:tblW w:w="963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410"/>
        <w:gridCol w:w="1984"/>
        <w:gridCol w:w="1985"/>
        <w:gridCol w:w="1275"/>
      </w:tblGrid>
      <w:tr w:rsidR="00081002" w:rsidRPr="00883DE9" w14:paraId="52CA854F" w14:textId="77777777" w:rsidTr="00AB4D39">
        <w:tc>
          <w:tcPr>
            <w:tcW w:w="1985" w:type="dxa"/>
            <w:vMerge w:val="restart"/>
          </w:tcPr>
          <w:p w14:paraId="76C310A7" w14:textId="77777777" w:rsidR="00081002" w:rsidRPr="00E452E3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79" w:type="dxa"/>
            <w:gridSpan w:val="3"/>
            <w:tcBorders>
              <w:bottom w:val="single" w:sz="4" w:space="0" w:color="auto"/>
            </w:tcBorders>
          </w:tcPr>
          <w:p w14:paraId="3462CF9A" w14:textId="77777777" w:rsidR="00081002" w:rsidRPr="00CF2DC4" w:rsidRDefault="00081002" w:rsidP="00AB4D3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F2DC4">
              <w:rPr>
                <w:rFonts w:ascii="Times New Roman" w:hAnsi="Times New Roman" w:cs="Times New Roman"/>
                <w:szCs w:val="24"/>
              </w:rPr>
              <w:t>Healthy Lifestyle Score</w:t>
            </w:r>
          </w:p>
        </w:tc>
        <w:tc>
          <w:tcPr>
            <w:tcW w:w="1275" w:type="dxa"/>
            <w:vMerge w:val="restart"/>
          </w:tcPr>
          <w:p w14:paraId="4DC32761" w14:textId="64122C1B" w:rsidR="00081002" w:rsidRPr="003A5C9E" w:rsidRDefault="00081002" w:rsidP="006907D6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055F1D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="00565B5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A5C9E">
              <w:rPr>
                <w:rFonts w:ascii="Times New Roman" w:hAnsi="Times New Roman" w:cs="Times New Roman"/>
                <w:szCs w:val="24"/>
              </w:rPr>
              <w:t xml:space="preserve">for </w:t>
            </w:r>
            <w:r w:rsidR="006907D6">
              <w:rPr>
                <w:rFonts w:ascii="Times New Roman" w:hAnsi="Times New Roman" w:cs="Times New Roman"/>
                <w:szCs w:val="24"/>
              </w:rPr>
              <w:t>interaction</w:t>
            </w:r>
          </w:p>
        </w:tc>
      </w:tr>
      <w:tr w:rsidR="00081002" w:rsidRPr="00883DE9" w14:paraId="54F35620" w14:textId="77777777" w:rsidTr="00AB4D39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3E691612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080795E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BBCFA45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BD9EADA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52139977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1002" w:rsidRPr="00883DE9" w14:paraId="32C6333B" w14:textId="77777777" w:rsidTr="00AB4D39">
        <w:tc>
          <w:tcPr>
            <w:tcW w:w="1985" w:type="dxa"/>
            <w:tcBorders>
              <w:top w:val="single" w:sz="4" w:space="0" w:color="auto"/>
            </w:tcBorders>
          </w:tcPr>
          <w:p w14:paraId="163BF90C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T</w:t>
            </w:r>
            <w:r>
              <w:rPr>
                <w:rFonts w:ascii="Times New Roman" w:hAnsi="Times New Roman" w:cs="Times New Roman"/>
                <w:szCs w:val="24"/>
              </w:rPr>
              <w:t>otal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5CDF8A9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9C920D2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3FCDF52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7102E1F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1002" w:rsidRPr="00883DE9" w14:paraId="75CE93EC" w14:textId="77777777" w:rsidTr="00AB4D39">
        <w:tc>
          <w:tcPr>
            <w:tcW w:w="1985" w:type="dxa"/>
          </w:tcPr>
          <w:p w14:paraId="78A81B59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</w:tcPr>
          <w:p w14:paraId="642E1905" w14:textId="584917B2" w:rsidR="00081002" w:rsidRPr="003A5C9E" w:rsidRDefault="00B21FC6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07</w:t>
            </w:r>
            <w:r w:rsidR="00081002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.75</w:t>
            </w:r>
            <w:r w:rsidR="00081002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5.39</w:t>
            </w:r>
            <w:r w:rsidR="00081002">
              <w:rPr>
                <w:rFonts w:ascii="Times New Roman" w:hAnsi="Times New Roman" w:cs="Times New Roman"/>
                <w:szCs w:val="24"/>
              </w:rPr>
              <w:t>)</w:t>
            </w:r>
            <w:r w:rsidR="00081002"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*</w:t>
            </w:r>
          </w:p>
        </w:tc>
        <w:tc>
          <w:tcPr>
            <w:tcW w:w="1984" w:type="dxa"/>
          </w:tcPr>
          <w:p w14:paraId="5782C00A" w14:textId="5A1472F5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</w:t>
            </w:r>
            <w:r w:rsidR="00B21FC6">
              <w:rPr>
                <w:rFonts w:ascii="Times New Roman" w:hAnsi="Times New Roman" w:cs="Times New Roman"/>
                <w:szCs w:val="24"/>
              </w:rPr>
              <w:t>54</w:t>
            </w:r>
            <w:r>
              <w:rPr>
                <w:rFonts w:ascii="Times New Roman" w:hAnsi="Times New Roman" w:cs="Times New Roman"/>
                <w:szCs w:val="24"/>
              </w:rPr>
              <w:t xml:space="preserve"> (1.0</w:t>
            </w:r>
            <w:r w:rsidR="00B21FC6">
              <w:rPr>
                <w:rFonts w:ascii="Times New Roman" w:hAnsi="Times New Roman" w:cs="Times New Roman"/>
                <w:szCs w:val="24"/>
              </w:rPr>
              <w:t>9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B21FC6">
              <w:rPr>
                <w:rFonts w:ascii="Times New Roman" w:hAnsi="Times New Roman" w:cs="Times New Roman"/>
                <w:szCs w:val="24"/>
              </w:rPr>
              <w:t>2.17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</w:t>
            </w:r>
          </w:p>
        </w:tc>
        <w:tc>
          <w:tcPr>
            <w:tcW w:w="1985" w:type="dxa"/>
          </w:tcPr>
          <w:p w14:paraId="4E0E16B3" w14:textId="77777777" w:rsidR="00081002" w:rsidRPr="003A5C9E" w:rsidRDefault="00081002" w:rsidP="00AB4D39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f (1.00)</w:t>
            </w:r>
          </w:p>
        </w:tc>
        <w:tc>
          <w:tcPr>
            <w:tcW w:w="1275" w:type="dxa"/>
          </w:tcPr>
          <w:p w14:paraId="0D89AD6B" w14:textId="45A8AB0A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1002" w:rsidRPr="00883DE9" w14:paraId="6DAB825E" w14:textId="77777777" w:rsidTr="00AB4D39">
        <w:tc>
          <w:tcPr>
            <w:tcW w:w="1985" w:type="dxa"/>
          </w:tcPr>
          <w:p w14:paraId="110DAB77" w14:textId="77777777" w:rsidR="00081002" w:rsidRPr="000954A2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Sex</w:t>
            </w:r>
          </w:p>
        </w:tc>
        <w:tc>
          <w:tcPr>
            <w:tcW w:w="2410" w:type="dxa"/>
          </w:tcPr>
          <w:p w14:paraId="5477A8E7" w14:textId="77777777" w:rsidR="00081002" w:rsidRPr="00CF2DC4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4" w:type="dxa"/>
          </w:tcPr>
          <w:p w14:paraId="0D979A5C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</w:tcPr>
          <w:p w14:paraId="0C09793E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</w:tcPr>
          <w:p w14:paraId="627CED61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1002" w:rsidRPr="00883DE9" w14:paraId="0CD721EA" w14:textId="77777777" w:rsidTr="00AB4D39">
        <w:tc>
          <w:tcPr>
            <w:tcW w:w="1985" w:type="dxa"/>
          </w:tcPr>
          <w:p w14:paraId="67B55212" w14:textId="77777777" w:rsidR="00081002" w:rsidRPr="000954A2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Women</w:t>
            </w:r>
          </w:p>
        </w:tc>
        <w:tc>
          <w:tcPr>
            <w:tcW w:w="2410" w:type="dxa"/>
          </w:tcPr>
          <w:p w14:paraId="321A7B8B" w14:textId="6D88D1D5" w:rsidR="00081002" w:rsidRPr="003A5C9E" w:rsidRDefault="00B21FC6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85</w:t>
            </w:r>
            <w:r w:rsidR="00081002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0.88</w:t>
            </w:r>
            <w:r w:rsidR="00081002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9.19</w:t>
            </w:r>
            <w:r w:rsidR="00081002">
              <w:rPr>
                <w:rFonts w:ascii="Times New Roman" w:hAnsi="Times New Roman" w:cs="Times New Roman"/>
                <w:szCs w:val="24"/>
              </w:rPr>
              <w:t>)</w:t>
            </w:r>
            <w:r w:rsidR="00081002"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</w:t>
            </w:r>
            <w:r w:rsidR="00081002" w:rsidRPr="00CF2DC4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984" w:type="dxa"/>
          </w:tcPr>
          <w:p w14:paraId="3D0258C4" w14:textId="770AB176" w:rsidR="00081002" w:rsidRPr="003A5C9E" w:rsidRDefault="00B21FC6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45</w:t>
            </w:r>
            <w:r w:rsidR="00081002">
              <w:rPr>
                <w:rFonts w:ascii="Times New Roman" w:hAnsi="Times New Roman" w:cs="Times New Roman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Cs w:val="24"/>
              </w:rPr>
              <w:t>14</w:t>
            </w:r>
            <w:r w:rsidR="00081002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5.26</w:t>
            </w:r>
            <w:r w:rsidR="00081002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21FC6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1985" w:type="dxa"/>
          </w:tcPr>
          <w:p w14:paraId="1E1425CE" w14:textId="77777777" w:rsidR="00081002" w:rsidRPr="00B6217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Ref (1.00)</w:t>
            </w:r>
          </w:p>
        </w:tc>
        <w:tc>
          <w:tcPr>
            <w:tcW w:w="1275" w:type="dxa"/>
          </w:tcPr>
          <w:p w14:paraId="05FB1812" w14:textId="4DD7C573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1002" w:rsidRPr="00883DE9" w14:paraId="7D833EAA" w14:textId="77777777" w:rsidTr="00AB4D39">
        <w:tc>
          <w:tcPr>
            <w:tcW w:w="1985" w:type="dxa"/>
          </w:tcPr>
          <w:p w14:paraId="343CCA67" w14:textId="77777777" w:rsidR="00081002" w:rsidRPr="000954A2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Men</w:t>
            </w:r>
          </w:p>
        </w:tc>
        <w:tc>
          <w:tcPr>
            <w:tcW w:w="2410" w:type="dxa"/>
          </w:tcPr>
          <w:p w14:paraId="1B2D9455" w14:textId="1BB5A110" w:rsidR="00081002" w:rsidRPr="003A5C9E" w:rsidRDefault="00B21FC6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31</w:t>
            </w:r>
            <w:r w:rsidR="00081002">
              <w:rPr>
                <w:rFonts w:ascii="Times New Roman" w:hAnsi="Times New Roman" w:cs="Times New Roman"/>
                <w:szCs w:val="24"/>
              </w:rPr>
              <w:t xml:space="preserve"> (2.</w:t>
            </w:r>
            <w:r>
              <w:rPr>
                <w:rFonts w:ascii="Times New Roman" w:hAnsi="Times New Roman" w:cs="Times New Roman"/>
                <w:szCs w:val="24"/>
              </w:rPr>
              <w:t>20</w:t>
            </w:r>
            <w:r w:rsidR="00081002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8.47</w:t>
            </w:r>
            <w:r w:rsidR="00081002">
              <w:rPr>
                <w:rFonts w:ascii="Times New Roman" w:hAnsi="Times New Roman" w:cs="Times New Roman"/>
                <w:szCs w:val="24"/>
              </w:rPr>
              <w:t>)</w:t>
            </w:r>
            <w:r w:rsidR="00081002"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*</w:t>
            </w:r>
          </w:p>
        </w:tc>
        <w:tc>
          <w:tcPr>
            <w:tcW w:w="1984" w:type="dxa"/>
          </w:tcPr>
          <w:p w14:paraId="3EA03C39" w14:textId="0F96BB01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C3759">
              <w:rPr>
                <w:rFonts w:ascii="Times New Roman" w:hAnsi="Times New Roman" w:cs="Times New Roman"/>
                <w:szCs w:val="24"/>
              </w:rPr>
              <w:t>1.</w:t>
            </w:r>
            <w:r w:rsidR="00B21FC6">
              <w:rPr>
                <w:rFonts w:ascii="Times New Roman" w:hAnsi="Times New Roman" w:cs="Times New Roman"/>
                <w:szCs w:val="24"/>
              </w:rPr>
              <w:t>36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B21FC6">
              <w:rPr>
                <w:rFonts w:ascii="Times New Roman" w:hAnsi="Times New Roman" w:cs="Times New Roman"/>
                <w:szCs w:val="24"/>
              </w:rPr>
              <w:t>0.91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B21FC6">
              <w:rPr>
                <w:rFonts w:ascii="Times New Roman" w:hAnsi="Times New Roman" w:cs="Times New Roman"/>
                <w:szCs w:val="24"/>
              </w:rPr>
              <w:t>2.04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</w:t>
            </w:r>
          </w:p>
        </w:tc>
        <w:tc>
          <w:tcPr>
            <w:tcW w:w="1985" w:type="dxa"/>
          </w:tcPr>
          <w:p w14:paraId="24332B27" w14:textId="77777777" w:rsidR="00081002" w:rsidRPr="003A5C9E" w:rsidRDefault="00081002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Ref (1.00)</w:t>
            </w:r>
          </w:p>
        </w:tc>
        <w:tc>
          <w:tcPr>
            <w:tcW w:w="1275" w:type="dxa"/>
          </w:tcPr>
          <w:p w14:paraId="5A0B45D7" w14:textId="32C3FA30" w:rsidR="00081002" w:rsidRPr="003A5C9E" w:rsidRDefault="006907D6" w:rsidP="00AB4D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</w:t>
            </w:r>
            <w:r w:rsidR="00B21FC6">
              <w:rPr>
                <w:rFonts w:ascii="Times New Roman" w:hAnsi="Times New Roman" w:cs="Times New Roman"/>
                <w:szCs w:val="24"/>
              </w:rPr>
              <w:t>20</w:t>
            </w:r>
          </w:p>
        </w:tc>
      </w:tr>
      <w:tr w:rsidR="007A4614" w:rsidRPr="00883DE9" w14:paraId="5DBDCB07" w14:textId="77777777" w:rsidTr="00AB4D39">
        <w:tc>
          <w:tcPr>
            <w:tcW w:w="1985" w:type="dxa"/>
          </w:tcPr>
          <w:p w14:paraId="2F07FFBD" w14:textId="77777777" w:rsidR="007A4614" w:rsidRPr="000954A2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>Age, years</w:t>
            </w:r>
          </w:p>
        </w:tc>
        <w:tc>
          <w:tcPr>
            <w:tcW w:w="2410" w:type="dxa"/>
          </w:tcPr>
          <w:p w14:paraId="60EAB26D" w14:textId="12E94D1C" w:rsidR="007A4614" w:rsidRPr="00CF2DC4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4" w:type="dxa"/>
          </w:tcPr>
          <w:p w14:paraId="26CBE55A" w14:textId="4B017B70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</w:tcPr>
          <w:p w14:paraId="772A7ACB" w14:textId="1549CB1B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</w:tcPr>
          <w:p w14:paraId="33B5BA6E" w14:textId="77777777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A4614" w:rsidRPr="00883DE9" w14:paraId="4A15FFF4" w14:textId="77777777" w:rsidTr="00AB4D39">
        <w:tc>
          <w:tcPr>
            <w:tcW w:w="1985" w:type="dxa"/>
          </w:tcPr>
          <w:p w14:paraId="5522A6CE" w14:textId="77777777" w:rsidR="007A4614" w:rsidRPr="000954A2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&lt;65</w:t>
            </w:r>
          </w:p>
        </w:tc>
        <w:tc>
          <w:tcPr>
            <w:tcW w:w="2410" w:type="dxa"/>
          </w:tcPr>
          <w:p w14:paraId="2D660FD1" w14:textId="04A84D6B" w:rsidR="007A4614" w:rsidRPr="003A5C9E" w:rsidRDefault="00B21FC6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72</w:t>
            </w:r>
            <w:r w:rsidR="007A4614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33</w:t>
            </w:r>
            <w:r w:rsidR="007A4614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9.01</w:t>
            </w:r>
            <w:r w:rsidR="007A461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984" w:type="dxa"/>
          </w:tcPr>
          <w:p w14:paraId="3F799CBE" w14:textId="44322F98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</w:t>
            </w:r>
            <w:r w:rsidR="00B21FC6">
              <w:rPr>
                <w:rFonts w:ascii="Times New Roman" w:hAnsi="Times New Roman" w:cs="Times New Roman"/>
                <w:szCs w:val="24"/>
              </w:rPr>
              <w:t>48</w:t>
            </w:r>
            <w:r>
              <w:rPr>
                <w:rFonts w:ascii="Times New Roman" w:hAnsi="Times New Roman" w:cs="Times New Roman"/>
                <w:szCs w:val="24"/>
              </w:rPr>
              <w:t xml:space="preserve"> (0.</w:t>
            </w:r>
            <w:r w:rsidR="00B21FC6">
              <w:rPr>
                <w:rFonts w:ascii="Times New Roman" w:hAnsi="Times New Roman" w:cs="Times New Roman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0, 2.</w:t>
            </w:r>
            <w:r w:rsidR="00B21FC6">
              <w:rPr>
                <w:rFonts w:ascii="Times New Roman" w:hAnsi="Times New Roman" w:cs="Times New Roman"/>
                <w:szCs w:val="24"/>
              </w:rPr>
              <w:t>74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985" w:type="dxa"/>
          </w:tcPr>
          <w:p w14:paraId="377EFA5E" w14:textId="72202876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Ref (1.00)</w:t>
            </w:r>
          </w:p>
        </w:tc>
        <w:tc>
          <w:tcPr>
            <w:tcW w:w="1275" w:type="dxa"/>
          </w:tcPr>
          <w:p w14:paraId="1D57BDB8" w14:textId="7DB558BC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A4614" w:rsidRPr="00883DE9" w14:paraId="008F7D7A" w14:textId="77777777" w:rsidTr="00AB4D39">
        <w:tc>
          <w:tcPr>
            <w:tcW w:w="1985" w:type="dxa"/>
          </w:tcPr>
          <w:p w14:paraId="490911C0" w14:textId="77777777" w:rsidR="007A4614" w:rsidRPr="00423221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954A2">
              <w:rPr>
                <w:rFonts w:ascii="Times New Roman" w:hAnsi="Times New Roman" w:cs="Times New Roman"/>
                <w:szCs w:val="24"/>
              </w:rPr>
              <w:t xml:space="preserve"> ≥65</w:t>
            </w:r>
          </w:p>
        </w:tc>
        <w:tc>
          <w:tcPr>
            <w:tcW w:w="2410" w:type="dxa"/>
          </w:tcPr>
          <w:p w14:paraId="7BFAD1FB" w14:textId="4002D5EC" w:rsidR="007A4614" w:rsidRPr="003A5C9E" w:rsidRDefault="00B21FC6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56</w:t>
            </w:r>
            <w:r w:rsidR="007A4614" w:rsidRPr="00CF2DC4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.90</w:t>
            </w:r>
            <w:r w:rsidR="007A4614" w:rsidRPr="00CF2DC4">
              <w:rPr>
                <w:rFonts w:ascii="Times New Roman" w:hAnsi="Times New Roman" w:cs="Times New Roman"/>
                <w:szCs w:val="24"/>
              </w:rPr>
              <w:t>,</w:t>
            </w:r>
            <w:r w:rsidR="007A4614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6.65</w:t>
            </w:r>
            <w:r w:rsidR="007A4614" w:rsidRPr="00CF2DC4">
              <w:rPr>
                <w:rFonts w:ascii="Times New Roman" w:hAnsi="Times New Roman" w:cs="Times New Roman"/>
                <w:szCs w:val="24"/>
              </w:rPr>
              <w:t>)</w:t>
            </w:r>
            <w:r w:rsidR="007A4614"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*</w:t>
            </w:r>
          </w:p>
        </w:tc>
        <w:tc>
          <w:tcPr>
            <w:tcW w:w="1984" w:type="dxa"/>
          </w:tcPr>
          <w:p w14:paraId="60568537" w14:textId="03ABB455" w:rsidR="007A4614" w:rsidRPr="003A5C9E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</w:t>
            </w:r>
            <w:r w:rsidR="00B21FC6">
              <w:rPr>
                <w:rFonts w:ascii="Times New Roman" w:hAnsi="Times New Roman" w:cs="Times New Roman"/>
                <w:szCs w:val="24"/>
              </w:rPr>
              <w:t>63</w:t>
            </w:r>
            <w:r>
              <w:rPr>
                <w:rFonts w:ascii="Times New Roman" w:hAnsi="Times New Roman" w:cs="Times New Roman"/>
                <w:szCs w:val="24"/>
              </w:rPr>
              <w:t xml:space="preserve"> (1.0</w:t>
            </w:r>
            <w:r w:rsidR="00B21FC6">
              <w:rPr>
                <w:rFonts w:ascii="Times New Roman" w:hAnsi="Times New Roman" w:cs="Times New Roman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, 2.</w:t>
            </w:r>
            <w:r w:rsidR="00B21FC6">
              <w:rPr>
                <w:rFonts w:ascii="Times New Roman" w:hAnsi="Times New Roman" w:cs="Times New Roman"/>
                <w:szCs w:val="24"/>
              </w:rPr>
              <w:t>49</w:t>
            </w:r>
            <w:r>
              <w:rPr>
                <w:rFonts w:ascii="Times New Roman" w:hAnsi="Times New Roman" w:cs="Times New Roman"/>
                <w:szCs w:val="24"/>
              </w:rPr>
              <w:t xml:space="preserve">) </w:t>
            </w:r>
            <w:r w:rsidRPr="003A5C9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</w:p>
        </w:tc>
        <w:tc>
          <w:tcPr>
            <w:tcW w:w="1985" w:type="dxa"/>
          </w:tcPr>
          <w:p w14:paraId="724172B5" w14:textId="0AE263A0" w:rsidR="007A4614" w:rsidRPr="00825026" w:rsidRDefault="007A4614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Ref (1.00)</w:t>
            </w:r>
          </w:p>
        </w:tc>
        <w:tc>
          <w:tcPr>
            <w:tcW w:w="1275" w:type="dxa"/>
          </w:tcPr>
          <w:p w14:paraId="53DA80E4" w14:textId="093F9C86" w:rsidR="007A4614" w:rsidRPr="003A5C9E" w:rsidRDefault="006907D6" w:rsidP="007A46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B21FC6">
              <w:rPr>
                <w:rFonts w:ascii="Times New Roman" w:hAnsi="Times New Roman" w:cs="Times New Roman"/>
                <w:szCs w:val="24"/>
              </w:rPr>
              <w:t>94</w:t>
            </w:r>
          </w:p>
        </w:tc>
      </w:tr>
    </w:tbl>
    <w:p w14:paraId="553FFAFF" w14:textId="55A8D239" w:rsidR="00AF1B55" w:rsidRPr="00CD311F" w:rsidRDefault="00081002" w:rsidP="00D00E45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D311F">
        <w:rPr>
          <w:rFonts w:ascii="Times New Roman" w:hAnsi="Times New Roman" w:cs="Times New Roman"/>
          <w:color w:val="000000" w:themeColor="text1"/>
          <w:szCs w:val="21"/>
        </w:rPr>
        <w:t xml:space="preserve">Adjusted for sex, age, education, </w:t>
      </w:r>
      <w:r w:rsidR="00070E6E">
        <w:rPr>
          <w:rFonts w:ascii="Times New Roman" w:hAnsi="Times New Roman" w:cs="Times New Roman"/>
          <w:color w:val="000000" w:themeColor="text1"/>
          <w:szCs w:val="21"/>
        </w:rPr>
        <w:t>treatment (</w:t>
      </w:r>
      <w:r w:rsidR="00070E6E" w:rsidRPr="00CD311F">
        <w:rPr>
          <w:rFonts w:ascii="Times New Roman" w:hAnsi="Times New Roman" w:cs="Times New Roman"/>
          <w:szCs w:val="21"/>
        </w:rPr>
        <w:t>surgery, chemotherapy, radiation therapy, traditional Chinese medicine, biotherapy, intervention</w:t>
      </w:r>
      <w:r w:rsidR="00070E6E" w:rsidRPr="00CD311F">
        <w:rPr>
          <w:rFonts w:ascii="Times New Roman" w:hAnsi="Times New Roman" w:cs="Times New Roman"/>
          <w:color w:val="000000" w:themeColor="text1"/>
          <w:szCs w:val="21"/>
        </w:rPr>
        <w:t>, other treatment</w:t>
      </w:r>
      <w:r w:rsidR="00070E6E">
        <w:rPr>
          <w:rFonts w:ascii="Times New Roman" w:hAnsi="Times New Roman" w:cs="Times New Roman"/>
          <w:color w:val="000000" w:themeColor="text1"/>
          <w:szCs w:val="21"/>
        </w:rPr>
        <w:t>s),</w:t>
      </w:r>
      <w:r w:rsidR="00EF15B4" w:rsidRPr="00CD311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CD311F">
        <w:rPr>
          <w:rFonts w:ascii="Times New Roman" w:hAnsi="Times New Roman" w:cs="Times New Roman"/>
          <w:color w:val="000000" w:themeColor="text1"/>
          <w:szCs w:val="21"/>
        </w:rPr>
        <w:t xml:space="preserve">and employment except the corresponding subgroup </w:t>
      </w:r>
      <w:r w:rsidR="00671A91" w:rsidRPr="00CD311F">
        <w:rPr>
          <w:rFonts w:ascii="Times New Roman" w:hAnsi="Times New Roman" w:cs="Times New Roman"/>
          <w:color w:val="000000" w:themeColor="text1"/>
          <w:szCs w:val="21"/>
        </w:rPr>
        <w:t>variable</w:t>
      </w:r>
      <w:r w:rsidRPr="00CD311F">
        <w:rPr>
          <w:rFonts w:ascii="Times New Roman" w:hAnsi="Times New Roman" w:cs="Times New Roman"/>
          <w:color w:val="000000" w:themeColor="text1"/>
          <w:szCs w:val="21"/>
        </w:rPr>
        <w:t>.</w:t>
      </w:r>
      <w:r w:rsidR="00CD311F" w:rsidRPr="00CD311F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CD311F">
        <w:rPr>
          <w:rFonts w:ascii="Times New Roman" w:hAnsi="Times New Roman" w:cs="Times New Roman"/>
          <w:color w:val="000000" w:themeColor="text1"/>
          <w:szCs w:val="21"/>
        </w:rPr>
        <w:t>*: P&lt;0.05; **: P&lt;0.01; ***: P&lt;0.00</w:t>
      </w:r>
      <w:bookmarkEnd w:id="0"/>
      <w:r w:rsidR="00C91B90">
        <w:rPr>
          <w:rFonts w:ascii="Times New Roman" w:hAnsi="Times New Roman" w:cs="Times New Roman" w:hint="eastAsia"/>
          <w:color w:val="000000" w:themeColor="text1"/>
          <w:szCs w:val="21"/>
        </w:rPr>
        <w:t>1</w:t>
      </w:r>
    </w:p>
    <w:sectPr w:rsidR="00AF1B55" w:rsidRPr="00CD311F" w:rsidSect="002D08B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BCDB36" w14:textId="77777777" w:rsidR="00AA110C" w:rsidRDefault="00AA110C" w:rsidP="00A4252D">
      <w:r>
        <w:separator/>
      </w:r>
    </w:p>
  </w:endnote>
  <w:endnote w:type="continuationSeparator" w:id="0">
    <w:p w14:paraId="36418434" w14:textId="77777777" w:rsidR="00AA110C" w:rsidRDefault="00AA110C" w:rsidP="00A425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99E21B" w14:textId="77777777" w:rsidR="00AA110C" w:rsidRDefault="00AA110C" w:rsidP="00A4252D">
      <w:r>
        <w:separator/>
      </w:r>
    </w:p>
  </w:footnote>
  <w:footnote w:type="continuationSeparator" w:id="0">
    <w:p w14:paraId="525E32B8" w14:textId="77777777" w:rsidR="00AA110C" w:rsidRDefault="00AA110C" w:rsidP="00A425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272"/>
    <w:rsid w:val="000176A2"/>
    <w:rsid w:val="000402B1"/>
    <w:rsid w:val="00055F1D"/>
    <w:rsid w:val="00067CEF"/>
    <w:rsid w:val="00070E6E"/>
    <w:rsid w:val="00081002"/>
    <w:rsid w:val="000A4371"/>
    <w:rsid w:val="000C1EAB"/>
    <w:rsid w:val="000F6293"/>
    <w:rsid w:val="001131ED"/>
    <w:rsid w:val="00146A7F"/>
    <w:rsid w:val="00175A17"/>
    <w:rsid w:val="00176E57"/>
    <w:rsid w:val="001831F0"/>
    <w:rsid w:val="00185204"/>
    <w:rsid w:val="00196189"/>
    <w:rsid w:val="001A2DFE"/>
    <w:rsid w:val="002671B0"/>
    <w:rsid w:val="00267968"/>
    <w:rsid w:val="002D08B1"/>
    <w:rsid w:val="00303A3E"/>
    <w:rsid w:val="003865F2"/>
    <w:rsid w:val="003E45CE"/>
    <w:rsid w:val="00440B11"/>
    <w:rsid w:val="00455166"/>
    <w:rsid w:val="00461F83"/>
    <w:rsid w:val="00470EA6"/>
    <w:rsid w:val="004A0C8C"/>
    <w:rsid w:val="004C7D57"/>
    <w:rsid w:val="00531084"/>
    <w:rsid w:val="00565B5E"/>
    <w:rsid w:val="00595525"/>
    <w:rsid w:val="005A21AE"/>
    <w:rsid w:val="005C459B"/>
    <w:rsid w:val="005C4DF4"/>
    <w:rsid w:val="005D04A9"/>
    <w:rsid w:val="0062221E"/>
    <w:rsid w:val="00644EF8"/>
    <w:rsid w:val="006543ED"/>
    <w:rsid w:val="00666709"/>
    <w:rsid w:val="00666B0E"/>
    <w:rsid w:val="00671A91"/>
    <w:rsid w:val="006907D6"/>
    <w:rsid w:val="00694E3E"/>
    <w:rsid w:val="006A076A"/>
    <w:rsid w:val="006E3272"/>
    <w:rsid w:val="00764FE8"/>
    <w:rsid w:val="00772480"/>
    <w:rsid w:val="00785815"/>
    <w:rsid w:val="0079136D"/>
    <w:rsid w:val="007A4614"/>
    <w:rsid w:val="007C0639"/>
    <w:rsid w:val="007E6C90"/>
    <w:rsid w:val="007F15F8"/>
    <w:rsid w:val="00914DB8"/>
    <w:rsid w:val="00926ED5"/>
    <w:rsid w:val="009779A1"/>
    <w:rsid w:val="009B18CC"/>
    <w:rsid w:val="009F364C"/>
    <w:rsid w:val="00A4252D"/>
    <w:rsid w:val="00AA110C"/>
    <w:rsid w:val="00AB4D39"/>
    <w:rsid w:val="00AE594E"/>
    <w:rsid w:val="00AF1B55"/>
    <w:rsid w:val="00B21FC6"/>
    <w:rsid w:val="00B35AE9"/>
    <w:rsid w:val="00B63209"/>
    <w:rsid w:val="00BA79DA"/>
    <w:rsid w:val="00BB51A0"/>
    <w:rsid w:val="00BE462A"/>
    <w:rsid w:val="00C06FA1"/>
    <w:rsid w:val="00C10CFD"/>
    <w:rsid w:val="00C91B90"/>
    <w:rsid w:val="00CB3D95"/>
    <w:rsid w:val="00CD311F"/>
    <w:rsid w:val="00D00E45"/>
    <w:rsid w:val="00D719A5"/>
    <w:rsid w:val="00D926CA"/>
    <w:rsid w:val="00DA026A"/>
    <w:rsid w:val="00DE755F"/>
    <w:rsid w:val="00DF4254"/>
    <w:rsid w:val="00E0531C"/>
    <w:rsid w:val="00E05D4E"/>
    <w:rsid w:val="00E17F77"/>
    <w:rsid w:val="00E452E3"/>
    <w:rsid w:val="00E548C5"/>
    <w:rsid w:val="00EE16E7"/>
    <w:rsid w:val="00EF15B4"/>
    <w:rsid w:val="00EF3325"/>
    <w:rsid w:val="00EF378C"/>
    <w:rsid w:val="00F31CAC"/>
    <w:rsid w:val="00F64F41"/>
    <w:rsid w:val="00FD5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C3DE80"/>
  <w15:chartTrackingRefBased/>
  <w15:docId w15:val="{59F2DB32-5147-414F-AEE4-DB7FAB5B7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25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25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25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25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252D"/>
    <w:rPr>
      <w:sz w:val="18"/>
      <w:szCs w:val="18"/>
    </w:rPr>
  </w:style>
  <w:style w:type="table" w:styleId="a7">
    <w:name w:val="Table Grid"/>
    <w:basedOn w:val="a1"/>
    <w:uiPriority w:val="39"/>
    <w:rsid w:val="00666B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0C1EA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53EB1D-32C9-4EF9-973F-39BDD32484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7</TotalTime>
  <Pages>40</Pages>
  <Words>4833</Words>
  <Characters>27549</Characters>
  <Application>Microsoft Office Word</Application>
  <DocSecurity>0</DocSecurity>
  <Lines>229</Lines>
  <Paragraphs>64</Paragraphs>
  <ScaleCrop>false</ScaleCrop>
  <Company/>
  <LinksUpToDate>false</LinksUpToDate>
  <CharactersWithSpaces>3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策 孙</dc:creator>
  <cp:keywords/>
  <dc:description/>
  <cp:lastModifiedBy>策 孙</cp:lastModifiedBy>
  <cp:revision>33</cp:revision>
  <dcterms:created xsi:type="dcterms:W3CDTF">2021-04-10T03:30:00Z</dcterms:created>
  <dcterms:modified xsi:type="dcterms:W3CDTF">2021-06-02T08:37:00Z</dcterms:modified>
</cp:coreProperties>
</file>